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BBB67" w14:textId="0EC56BEE" w:rsidR="00AC3ED8" w:rsidRDefault="00621B09">
      <w:pPr>
        <w:rPr>
          <w:b/>
          <w:bCs/>
        </w:rPr>
      </w:pPr>
      <w:r>
        <w:rPr>
          <w:b/>
          <w:bCs/>
        </w:rPr>
        <w:t>Supplementary Material</w:t>
      </w:r>
    </w:p>
    <w:p w14:paraId="108A0641" w14:textId="77777777" w:rsidR="001834F2" w:rsidRDefault="001834F2"/>
    <w:p w14:paraId="05209056" w14:textId="74B34734" w:rsidR="00621B09" w:rsidRPr="00621B09" w:rsidRDefault="00621B09" w:rsidP="00621B09">
      <w:pPr>
        <w:rPr>
          <w:rFonts w:ascii="Calibri" w:hAnsi="Calibri" w:cs="Calibri"/>
        </w:rPr>
        <w:sectPr w:rsidR="00621B09" w:rsidRPr="00621B09" w:rsidSect="00FE2310">
          <w:pgSz w:w="15840" w:h="12240" w:orient="landscape"/>
          <w:pgMar w:top="1440" w:right="1440" w:bottom="1440" w:left="1440" w:header="720" w:footer="720" w:gutter="0"/>
          <w:cols w:space="720"/>
          <w:docGrid w:linePitch="360"/>
        </w:sectPr>
      </w:pPr>
    </w:p>
    <w:p w14:paraId="0261D96F" w14:textId="1CB9FE5C" w:rsidR="00247C81" w:rsidRPr="002C4DE0" w:rsidRDefault="00247C81" w:rsidP="00247C81">
      <w:pPr>
        <w:spacing w:line="360" w:lineRule="auto"/>
        <w:rPr>
          <w:rFonts w:ascii="Calibri" w:hAnsi="Calibri" w:cs="Calibri"/>
        </w:rPr>
      </w:pPr>
      <w:r>
        <w:rPr>
          <w:rFonts w:ascii="Calibri" w:hAnsi="Calibri" w:cs="Calibri"/>
          <w:b/>
        </w:rPr>
        <w:lastRenderedPageBreak/>
        <w:t xml:space="preserve">Supplementary </w:t>
      </w:r>
      <w:r w:rsidRPr="002C4DE0">
        <w:rPr>
          <w:rFonts w:ascii="Calibri" w:hAnsi="Calibri" w:cs="Calibri"/>
          <w:b/>
        </w:rPr>
        <w:t>Figure 1. HPV vaccination in high-income countries</w:t>
      </w:r>
      <w:r w:rsidRPr="00A7274F">
        <w:rPr>
          <w:rFonts w:ascii="Calibri" w:hAnsi="Calibri" w:cs="Calibri"/>
          <w:b/>
          <w:vertAlign w:val="superscript"/>
        </w:rPr>
        <w:t>a</w:t>
      </w:r>
    </w:p>
    <w:p w14:paraId="7EDF306B" w14:textId="77777777" w:rsidR="00247C81" w:rsidRPr="002C4DE0" w:rsidRDefault="00247C81" w:rsidP="00247C81">
      <w:pPr>
        <w:spacing w:line="360" w:lineRule="auto"/>
        <w:rPr>
          <w:rFonts w:ascii="Calibri" w:hAnsi="Calibri" w:cs="Calibri"/>
        </w:rPr>
      </w:pPr>
      <w:r w:rsidRPr="002C4DE0">
        <w:rPr>
          <w:rFonts w:ascii="Calibri" w:hAnsi="Calibri" w:cs="Calibri"/>
          <w:noProof/>
        </w:rPr>
        <w:drawing>
          <wp:inline distT="0" distB="0" distL="0" distR="0" wp14:anchorId="743A9DA1" wp14:editId="07BE311D">
            <wp:extent cx="6219525" cy="3724608"/>
            <wp:effectExtent l="0" t="0" r="3810" b="0"/>
            <wp:docPr id="205931274" name="Picture 205931274"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31274" name="Picture 205931274" descr="A map of the world&#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92156" cy="3768104"/>
                    </a:xfrm>
                    <a:prstGeom prst="rect">
                      <a:avLst/>
                    </a:prstGeom>
                  </pic:spPr>
                </pic:pic>
              </a:graphicData>
            </a:graphic>
          </wp:inline>
        </w:drawing>
      </w:r>
    </w:p>
    <w:p w14:paraId="53516272" w14:textId="77777777" w:rsidR="00247C81" w:rsidRPr="000E06F7" w:rsidRDefault="00247C81" w:rsidP="00247C81">
      <w:pPr>
        <w:spacing w:line="360" w:lineRule="auto"/>
        <w:rPr>
          <w:rFonts w:ascii="Calibri" w:hAnsi="Calibri" w:cs="Calibri"/>
          <w:sz w:val="18"/>
          <w:szCs w:val="18"/>
        </w:rPr>
      </w:pPr>
      <w:r w:rsidRPr="000E06F7">
        <w:rPr>
          <w:rFonts w:ascii="Calibri" w:hAnsi="Calibri" w:cs="Calibri"/>
          <w:sz w:val="18"/>
          <w:szCs w:val="18"/>
          <w:vertAlign w:val="superscript"/>
        </w:rPr>
        <w:t xml:space="preserve">a </w:t>
      </w:r>
      <w:r w:rsidRPr="000E06F7">
        <w:rPr>
          <w:rFonts w:ascii="Calibri" w:hAnsi="Calibri" w:cs="Calibri"/>
          <w:sz w:val="18"/>
          <w:szCs w:val="18"/>
        </w:rPr>
        <w:t>School-based programmes may also include vaccination in other settings, such as healthcare clinics. High-income countries based on World Bank classification as of 2021. School-based programmes based on literature search as of February 2023.</w:t>
      </w:r>
    </w:p>
    <w:p w14:paraId="23DA2248" w14:textId="77777777" w:rsidR="00247C81" w:rsidRDefault="00247C81">
      <w:pPr>
        <w:rPr>
          <w:rFonts w:ascii="Calibri" w:hAnsi="Calibri" w:cs="Calibri"/>
          <w:b/>
          <w:bCs/>
        </w:rPr>
      </w:pPr>
      <w:r>
        <w:rPr>
          <w:rFonts w:ascii="Calibri" w:hAnsi="Calibri" w:cs="Calibri"/>
          <w:b/>
          <w:bCs/>
        </w:rPr>
        <w:br w:type="page"/>
      </w:r>
    </w:p>
    <w:p w14:paraId="52FDFBCB" w14:textId="2F573B7B" w:rsidR="00D5532E" w:rsidRPr="002C4DE0" w:rsidRDefault="00621B09" w:rsidP="1BE5466B">
      <w:pPr>
        <w:spacing w:line="360" w:lineRule="auto"/>
        <w:rPr>
          <w:rFonts w:ascii="Calibri" w:hAnsi="Calibri" w:cs="Calibri"/>
          <w:b/>
          <w:bCs/>
        </w:rPr>
      </w:pPr>
      <w:r>
        <w:rPr>
          <w:rFonts w:ascii="Calibri" w:hAnsi="Calibri" w:cs="Calibri"/>
          <w:b/>
          <w:bCs/>
        </w:rPr>
        <w:lastRenderedPageBreak/>
        <w:t xml:space="preserve">Supplementary </w:t>
      </w:r>
      <w:r w:rsidR="00D5532E" w:rsidRPr="1BE5466B">
        <w:rPr>
          <w:rFonts w:ascii="Calibri" w:hAnsi="Calibri" w:cs="Calibri"/>
          <w:b/>
          <w:bCs/>
        </w:rPr>
        <w:t xml:space="preserve">Figure </w:t>
      </w:r>
      <w:r w:rsidR="00247C81">
        <w:rPr>
          <w:rFonts w:ascii="Calibri" w:hAnsi="Calibri" w:cs="Calibri"/>
          <w:b/>
          <w:bCs/>
        </w:rPr>
        <w:t>2</w:t>
      </w:r>
      <w:r w:rsidR="00D5532E" w:rsidRPr="1BE5466B">
        <w:rPr>
          <w:rFonts w:ascii="Calibri" w:hAnsi="Calibri" w:cs="Calibri"/>
          <w:b/>
          <w:bCs/>
        </w:rPr>
        <w:t>. JBI critical appraisal checklist</w:t>
      </w:r>
      <w:r w:rsidR="00D5532E" w:rsidRPr="1BE5466B">
        <w:rPr>
          <w:rFonts w:ascii="Calibri" w:hAnsi="Calibri" w:cs="Calibri"/>
          <w:b/>
          <w:bCs/>
        </w:rPr>
        <w:fldChar w:fldCharType="begin"/>
      </w:r>
      <w:r w:rsidR="008F7072">
        <w:rPr>
          <w:rFonts w:ascii="Calibri" w:hAnsi="Calibri" w:cs="Calibri"/>
          <w:b/>
          <w:bCs/>
        </w:rPr>
        <w:instrText xml:space="preserve"> ADDIN ZOTERO_ITEM CSL_CITATION {"citationID":"a1pu7b70dfh","properties":{"formattedCitation":"\\super 1\\nosupersub{}","plainCitation":"1","noteIndex":0},"citationItems":[{"id":16441,"uris":["http://zotero.org/users/10246903/items/V5BIMSCL"],"itemData":{"id":16441,"type":"chapter","container-title":"JBI Manual for Evidence Synthesis","publisher":"JBI","title":"Chapter 5: Systematic reviews of prevalence and incidence.","author":[{"family":"Munn","given":"Z"},{"family":"Moola","given":"S"},{"family":"Lisy","given":"K"},{"family":"Riitano","given":"D"},{"family":"Tufanaru","given":"C"}],"editor":[{"family":"Aromataris","given":"E"},{"family":"Munn","given":"Z"}],"issued":{"date-parts":[["2020"]]}}}],"schema":"https://github.com/citation-style-language/schema/raw/master/csl-citation.json"} </w:instrText>
      </w:r>
      <w:r w:rsidR="00D5532E" w:rsidRPr="1BE5466B">
        <w:rPr>
          <w:rFonts w:ascii="Calibri" w:hAnsi="Calibri" w:cs="Calibri"/>
          <w:b/>
          <w:bCs/>
        </w:rPr>
        <w:fldChar w:fldCharType="separate"/>
      </w:r>
      <w:r w:rsidR="008F7072" w:rsidRPr="008F7072">
        <w:rPr>
          <w:rFonts w:ascii="Calibri" w:hAnsi="Calibri" w:cs="Calibri"/>
          <w:kern w:val="0"/>
          <w:vertAlign w:val="superscript"/>
        </w:rPr>
        <w:t>1</w:t>
      </w:r>
      <w:r w:rsidR="00D5532E" w:rsidRPr="1BE5466B">
        <w:rPr>
          <w:rFonts w:ascii="Calibri" w:hAnsi="Calibri" w:cs="Calibri"/>
          <w:b/>
          <w:bCs/>
        </w:rPr>
        <w:fldChar w:fldCharType="end"/>
      </w:r>
    </w:p>
    <w:p w14:paraId="100D4D75" w14:textId="7DD5A477" w:rsidR="00621B09" w:rsidRDefault="00D5532E" w:rsidP="00624B9F">
      <w:pPr>
        <w:spacing w:line="360" w:lineRule="auto"/>
        <w:rPr>
          <w:rFonts w:ascii="Calibri" w:hAnsi="Calibri" w:cs="Calibri"/>
          <w:b/>
        </w:rPr>
      </w:pPr>
      <w:r w:rsidRPr="002C4DE0">
        <w:rPr>
          <w:rFonts w:ascii="Calibri" w:hAnsi="Calibri" w:cs="Calibri"/>
          <w:b/>
          <w:noProof/>
        </w:rPr>
        <w:drawing>
          <wp:inline distT="0" distB="0" distL="0" distR="0" wp14:anchorId="58C699A9" wp14:editId="21FD4191">
            <wp:extent cx="4297606" cy="4659086"/>
            <wp:effectExtent l="0" t="0" r="0" b="1905"/>
            <wp:docPr id="1109683547" name="Picture 1109683547" descr="A questionnaire with a box&#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683547" name="Picture 2" descr="A questionnaire with a box&#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4314780" cy="4677705"/>
                    </a:xfrm>
                    <a:prstGeom prst="rect">
                      <a:avLst/>
                    </a:prstGeom>
                  </pic:spPr>
                </pic:pic>
              </a:graphicData>
            </a:graphic>
          </wp:inline>
        </w:drawing>
      </w:r>
    </w:p>
    <w:p w14:paraId="16ACBF8C" w14:textId="77777777" w:rsidR="00621B09" w:rsidRDefault="00621B09" w:rsidP="00624B9F">
      <w:pPr>
        <w:spacing w:line="360" w:lineRule="auto"/>
        <w:rPr>
          <w:rFonts w:ascii="Calibri" w:hAnsi="Calibri" w:cs="Calibri"/>
          <w:b/>
        </w:rPr>
      </w:pPr>
    </w:p>
    <w:p w14:paraId="322308BF" w14:textId="77777777" w:rsidR="00621B09" w:rsidRDefault="00621B09" w:rsidP="00624B9F">
      <w:pPr>
        <w:spacing w:line="360" w:lineRule="auto"/>
        <w:rPr>
          <w:rFonts w:ascii="Calibri" w:hAnsi="Calibri" w:cs="Calibri"/>
          <w:b/>
        </w:rPr>
      </w:pPr>
    </w:p>
    <w:p w14:paraId="156100C5" w14:textId="38071FFE" w:rsidR="00624B9F" w:rsidRPr="002C4DE0" w:rsidRDefault="00621B09" w:rsidP="00624B9F">
      <w:pPr>
        <w:spacing w:line="360" w:lineRule="auto"/>
        <w:rPr>
          <w:rFonts w:ascii="Calibri" w:hAnsi="Calibri" w:cs="Calibri"/>
          <w:b/>
        </w:rPr>
      </w:pPr>
      <w:r>
        <w:rPr>
          <w:rFonts w:ascii="Calibri" w:hAnsi="Calibri" w:cs="Calibri"/>
          <w:b/>
        </w:rPr>
        <w:lastRenderedPageBreak/>
        <w:t xml:space="preserve">Supplementary </w:t>
      </w:r>
      <w:r w:rsidR="00624B9F" w:rsidRPr="002C4DE0">
        <w:rPr>
          <w:rFonts w:ascii="Calibri" w:hAnsi="Calibri" w:cs="Calibri"/>
          <w:b/>
        </w:rPr>
        <w:t>Table 1. Search terms</w:t>
      </w:r>
    </w:p>
    <w:tbl>
      <w:tblPr>
        <w:tblStyle w:val="TableGrid"/>
        <w:tblW w:w="5000" w:type="pct"/>
        <w:tblLook w:val="04A0" w:firstRow="1" w:lastRow="0" w:firstColumn="1" w:lastColumn="0" w:noHBand="0" w:noVBand="1"/>
      </w:tblPr>
      <w:tblGrid>
        <w:gridCol w:w="4648"/>
        <w:gridCol w:w="4650"/>
        <w:gridCol w:w="4650"/>
      </w:tblGrid>
      <w:tr w:rsidR="00624B9F" w:rsidRPr="00B035BD" w14:paraId="4E95CF9E" w14:textId="77777777" w:rsidTr="00621B09">
        <w:tc>
          <w:tcPr>
            <w:tcW w:w="1666" w:type="pct"/>
          </w:tcPr>
          <w:p w14:paraId="45673E83" w14:textId="77777777" w:rsidR="00624B9F" w:rsidRPr="002C4DE0" w:rsidRDefault="00624B9F" w:rsidP="00A96A0C">
            <w:pPr>
              <w:spacing w:line="360" w:lineRule="auto"/>
              <w:rPr>
                <w:rFonts w:ascii="Calibri" w:hAnsi="Calibri" w:cs="Calibri"/>
                <w:b/>
                <w:sz w:val="18"/>
                <w:szCs w:val="18"/>
              </w:rPr>
            </w:pPr>
            <w:r w:rsidRPr="002C4DE0">
              <w:rPr>
                <w:rFonts w:ascii="Calibri" w:hAnsi="Calibri" w:cs="Calibri"/>
                <w:b/>
                <w:sz w:val="18"/>
                <w:szCs w:val="18"/>
              </w:rPr>
              <w:t>Topic*</w:t>
            </w:r>
          </w:p>
        </w:tc>
        <w:tc>
          <w:tcPr>
            <w:tcW w:w="1667" w:type="pct"/>
          </w:tcPr>
          <w:p w14:paraId="24D6033B" w14:textId="77777777" w:rsidR="00624B9F" w:rsidRPr="002C4DE0" w:rsidRDefault="00624B9F" w:rsidP="00A96A0C">
            <w:pPr>
              <w:spacing w:line="360" w:lineRule="auto"/>
              <w:rPr>
                <w:rFonts w:ascii="Calibri" w:hAnsi="Calibri" w:cs="Calibri"/>
                <w:b/>
                <w:sz w:val="18"/>
                <w:szCs w:val="18"/>
              </w:rPr>
            </w:pPr>
            <w:r w:rsidRPr="002C4DE0">
              <w:rPr>
                <w:rFonts w:ascii="Calibri" w:hAnsi="Calibri" w:cs="Calibri"/>
                <w:b/>
                <w:sz w:val="18"/>
                <w:szCs w:val="18"/>
              </w:rPr>
              <w:t>Keywords</w:t>
            </w:r>
          </w:p>
        </w:tc>
        <w:tc>
          <w:tcPr>
            <w:tcW w:w="1667" w:type="pct"/>
          </w:tcPr>
          <w:p w14:paraId="4146A787" w14:textId="77777777" w:rsidR="00624B9F" w:rsidRPr="002C4DE0" w:rsidRDefault="00624B9F" w:rsidP="00A96A0C">
            <w:pPr>
              <w:spacing w:line="360" w:lineRule="auto"/>
              <w:rPr>
                <w:rFonts w:ascii="Calibri" w:hAnsi="Calibri" w:cs="Calibri"/>
                <w:b/>
                <w:sz w:val="18"/>
                <w:szCs w:val="18"/>
              </w:rPr>
            </w:pPr>
            <w:r w:rsidRPr="002C4DE0">
              <w:rPr>
                <w:rFonts w:ascii="Calibri" w:hAnsi="Calibri" w:cs="Calibri"/>
                <w:b/>
                <w:sz w:val="18"/>
                <w:szCs w:val="18"/>
              </w:rPr>
              <w:t>MeSH terms (where applicable)</w:t>
            </w:r>
          </w:p>
        </w:tc>
      </w:tr>
      <w:tr w:rsidR="00624B9F" w:rsidRPr="00B035BD" w14:paraId="15FA8FB3" w14:textId="77777777" w:rsidTr="00621B09">
        <w:tc>
          <w:tcPr>
            <w:tcW w:w="1666" w:type="pct"/>
          </w:tcPr>
          <w:p w14:paraId="644AB79D"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HPV</w:t>
            </w:r>
          </w:p>
        </w:tc>
        <w:tc>
          <w:tcPr>
            <w:tcW w:w="1667" w:type="pct"/>
          </w:tcPr>
          <w:p w14:paraId="2172EC5C" w14:textId="77777777" w:rsidR="00624B9F" w:rsidRPr="002C4DE0" w:rsidRDefault="00624B9F" w:rsidP="00A96A0C">
            <w:pPr>
              <w:spacing w:line="360" w:lineRule="auto"/>
              <w:rPr>
                <w:rFonts w:ascii="Calibri" w:hAnsi="Calibri" w:cs="Calibri"/>
                <w:sz w:val="18"/>
                <w:szCs w:val="18"/>
              </w:rPr>
            </w:pPr>
            <w:proofErr w:type="spellStart"/>
            <w:r w:rsidRPr="002C4DE0">
              <w:rPr>
                <w:rFonts w:ascii="Calibri" w:hAnsi="Calibri" w:cs="Calibri"/>
                <w:sz w:val="18"/>
                <w:szCs w:val="18"/>
              </w:rPr>
              <w:t>hpv</w:t>
            </w:r>
            <w:proofErr w:type="spellEnd"/>
            <w:r w:rsidRPr="002C4DE0">
              <w:rPr>
                <w:rFonts w:ascii="Calibri" w:hAnsi="Calibri" w:cs="Calibri"/>
                <w:sz w:val="18"/>
                <w:szCs w:val="18"/>
              </w:rPr>
              <w:t xml:space="preserve"> or human papillomavirus or papillomavirus or human papilloma virus</w:t>
            </w:r>
          </w:p>
        </w:tc>
        <w:tc>
          <w:tcPr>
            <w:tcW w:w="1667" w:type="pct"/>
          </w:tcPr>
          <w:p w14:paraId="50E25598"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Papillomavirus Vaccines</w:t>
            </w:r>
          </w:p>
        </w:tc>
      </w:tr>
      <w:tr w:rsidR="00624B9F" w:rsidRPr="00B035BD" w14:paraId="43E5A31A" w14:textId="77777777" w:rsidTr="00621B09">
        <w:tc>
          <w:tcPr>
            <w:tcW w:w="1666" w:type="pct"/>
          </w:tcPr>
          <w:p w14:paraId="48677395"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Vaccination</w:t>
            </w:r>
          </w:p>
        </w:tc>
        <w:tc>
          <w:tcPr>
            <w:tcW w:w="1667" w:type="pct"/>
          </w:tcPr>
          <w:p w14:paraId="43CA05C1" w14:textId="77777777" w:rsidR="00624B9F" w:rsidRPr="002C4DE0" w:rsidRDefault="00624B9F" w:rsidP="00A96A0C">
            <w:pPr>
              <w:spacing w:line="360" w:lineRule="auto"/>
              <w:rPr>
                <w:rFonts w:ascii="Calibri" w:hAnsi="Calibri" w:cs="Calibri"/>
                <w:sz w:val="18"/>
                <w:szCs w:val="18"/>
              </w:rPr>
            </w:pPr>
            <w:proofErr w:type="spellStart"/>
            <w:r w:rsidRPr="002C4DE0">
              <w:rPr>
                <w:rFonts w:ascii="Calibri" w:hAnsi="Calibri" w:cs="Calibri"/>
                <w:sz w:val="18"/>
                <w:szCs w:val="18"/>
              </w:rPr>
              <w:t>vaccin</w:t>
            </w:r>
            <w:proofErr w:type="spellEnd"/>
            <w:r w:rsidRPr="002C4DE0">
              <w:rPr>
                <w:rFonts w:ascii="Calibri" w:hAnsi="Calibri" w:cs="Calibri"/>
                <w:sz w:val="18"/>
                <w:szCs w:val="18"/>
              </w:rPr>
              <w:t>* or immune*</w:t>
            </w:r>
          </w:p>
        </w:tc>
        <w:tc>
          <w:tcPr>
            <w:tcW w:w="1667" w:type="pct"/>
          </w:tcPr>
          <w:p w14:paraId="384B82CC"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Papillomavirus Vaccines</w:t>
            </w:r>
          </w:p>
        </w:tc>
      </w:tr>
      <w:tr w:rsidR="00624B9F" w:rsidRPr="00B035BD" w14:paraId="7895970F" w14:textId="77777777" w:rsidTr="00621B09">
        <w:tc>
          <w:tcPr>
            <w:tcW w:w="1666" w:type="pct"/>
          </w:tcPr>
          <w:p w14:paraId="5BAEF1DD"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Sociodemographic factors</w:t>
            </w:r>
          </w:p>
        </w:tc>
        <w:tc>
          <w:tcPr>
            <w:tcW w:w="1667" w:type="pct"/>
          </w:tcPr>
          <w:p w14:paraId="618187D2"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 xml:space="preserve">ethnic* or </w:t>
            </w:r>
            <w:proofErr w:type="spellStart"/>
            <w:r w:rsidRPr="002C4DE0">
              <w:rPr>
                <w:rFonts w:ascii="Calibri" w:hAnsi="Calibri" w:cs="Calibri"/>
                <w:sz w:val="18"/>
                <w:szCs w:val="18"/>
              </w:rPr>
              <w:t>religi</w:t>
            </w:r>
            <w:proofErr w:type="spellEnd"/>
            <w:r w:rsidRPr="002C4DE0">
              <w:rPr>
                <w:rFonts w:ascii="Calibri" w:hAnsi="Calibri" w:cs="Calibri"/>
                <w:sz w:val="18"/>
                <w:szCs w:val="18"/>
              </w:rPr>
              <w:t xml:space="preserve">* or income or socioeconomic or sociodemographic or </w:t>
            </w:r>
            <w:proofErr w:type="spellStart"/>
            <w:r w:rsidRPr="002C4DE0">
              <w:rPr>
                <w:rFonts w:ascii="Calibri" w:hAnsi="Calibri" w:cs="Calibri"/>
                <w:sz w:val="18"/>
                <w:szCs w:val="18"/>
              </w:rPr>
              <w:t>disparit</w:t>
            </w:r>
            <w:proofErr w:type="spellEnd"/>
            <w:r w:rsidRPr="002C4DE0">
              <w:rPr>
                <w:rFonts w:ascii="Calibri" w:hAnsi="Calibri" w:cs="Calibri"/>
                <w:sz w:val="18"/>
                <w:szCs w:val="18"/>
              </w:rPr>
              <w:t xml:space="preserve">* or inequal* or unequal* or </w:t>
            </w:r>
            <w:proofErr w:type="spellStart"/>
            <w:r w:rsidRPr="002C4DE0">
              <w:rPr>
                <w:rFonts w:ascii="Calibri" w:hAnsi="Calibri" w:cs="Calibri"/>
                <w:sz w:val="18"/>
                <w:szCs w:val="18"/>
              </w:rPr>
              <w:t>educat</w:t>
            </w:r>
            <w:proofErr w:type="spellEnd"/>
            <w:r w:rsidRPr="002C4DE0">
              <w:rPr>
                <w:rFonts w:ascii="Calibri" w:hAnsi="Calibri" w:cs="Calibri"/>
                <w:sz w:val="18"/>
                <w:szCs w:val="18"/>
              </w:rPr>
              <w:t>* or race</w:t>
            </w:r>
          </w:p>
        </w:tc>
        <w:tc>
          <w:tcPr>
            <w:tcW w:w="1667" w:type="pct"/>
          </w:tcPr>
          <w:p w14:paraId="414469A4"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Healthcare Disparities or Ethnicity or Religion or Socioeconomic Factors or Sociodemographic Factors or Health Status Disparities or Social Class or Education</w:t>
            </w:r>
          </w:p>
        </w:tc>
      </w:tr>
      <w:tr w:rsidR="00624B9F" w:rsidRPr="00B035BD" w14:paraId="1E02CE46" w14:textId="77777777" w:rsidTr="00621B09">
        <w:tc>
          <w:tcPr>
            <w:tcW w:w="1666" w:type="pct"/>
          </w:tcPr>
          <w:p w14:paraId="1DD11C87"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School-based vaccination programmes</w:t>
            </w:r>
          </w:p>
        </w:tc>
        <w:tc>
          <w:tcPr>
            <w:tcW w:w="1667" w:type="pct"/>
          </w:tcPr>
          <w:p w14:paraId="7A40271A"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Andorra or Australia or Austria or Bahamas or Barbados or Belgium or Brunei or Canada or Channel Islands or Chile or Croatia or Curacao or Cyprus or Estonia or Finland or Gibraltar or Guam or Hong Kong or Hungary or Iceland or Ireland or Isle of Man or Israel or Latvia or Liechtenstein or Macau or New Zealand or Northern Mariana Islands or Norway or Panama or Puerto Rico or (Saint Kitts and Nevis) or Seychelles or Singapore or Slovenia or Spain or Sweden or Switzerland or Taiwan or (Trinidad and Tobago) or United Kingdom or UK or Britain or England or Wales or Scotland or Northern Ireland)</w:t>
            </w:r>
          </w:p>
          <w:p w14:paraId="0A291C44"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or</w:t>
            </w:r>
          </w:p>
          <w:p w14:paraId="662E0DEE" w14:textId="77777777" w:rsidR="00624B9F" w:rsidRPr="002C4DE0" w:rsidRDefault="00624B9F" w:rsidP="00A96A0C">
            <w:pPr>
              <w:spacing w:line="360" w:lineRule="auto"/>
              <w:rPr>
                <w:rFonts w:ascii="Calibri" w:hAnsi="Calibri" w:cs="Calibri"/>
                <w:sz w:val="18"/>
                <w:szCs w:val="18"/>
              </w:rPr>
            </w:pPr>
            <w:r w:rsidRPr="002C4DE0">
              <w:rPr>
                <w:rFonts w:ascii="Calibri" w:hAnsi="Calibri" w:cs="Calibri"/>
                <w:sz w:val="18"/>
                <w:szCs w:val="18"/>
              </w:rPr>
              <w:t>grade or school or school-based</w:t>
            </w:r>
          </w:p>
        </w:tc>
        <w:tc>
          <w:tcPr>
            <w:tcW w:w="1667" w:type="pct"/>
          </w:tcPr>
          <w:p w14:paraId="0FD94A44" w14:textId="77777777" w:rsidR="00624B9F" w:rsidRPr="002C4DE0" w:rsidRDefault="00624B9F" w:rsidP="00A96A0C">
            <w:pPr>
              <w:spacing w:line="360" w:lineRule="auto"/>
              <w:rPr>
                <w:rFonts w:ascii="Calibri" w:hAnsi="Calibri" w:cs="Calibri"/>
                <w:sz w:val="18"/>
                <w:szCs w:val="18"/>
              </w:rPr>
            </w:pPr>
          </w:p>
        </w:tc>
      </w:tr>
    </w:tbl>
    <w:p w14:paraId="6CB0166A" w14:textId="77777777" w:rsidR="00624B9F" w:rsidRPr="002C4DE0" w:rsidRDefault="00624B9F" w:rsidP="00624B9F">
      <w:pPr>
        <w:spacing w:line="360" w:lineRule="auto"/>
        <w:rPr>
          <w:rFonts w:ascii="Calibri" w:hAnsi="Calibri" w:cs="Calibri"/>
        </w:rPr>
      </w:pPr>
      <w:r w:rsidRPr="002C4DE0">
        <w:rPr>
          <w:rFonts w:ascii="Calibri" w:hAnsi="Calibri" w:cs="Calibri"/>
        </w:rPr>
        <w:t>*All topics combined using “AND” within search engines</w:t>
      </w:r>
    </w:p>
    <w:p w14:paraId="02DDC4DD" w14:textId="77777777" w:rsidR="00621B09" w:rsidRDefault="00621B09" w:rsidP="1BE5466B">
      <w:pPr>
        <w:spacing w:line="360" w:lineRule="auto"/>
        <w:rPr>
          <w:rFonts w:ascii="Calibri" w:hAnsi="Calibri" w:cs="Calibri"/>
          <w:b/>
        </w:rPr>
      </w:pPr>
    </w:p>
    <w:p w14:paraId="2BD4A79B" w14:textId="77777777" w:rsidR="00621B09" w:rsidRDefault="00621B09" w:rsidP="1BE5466B">
      <w:pPr>
        <w:spacing w:line="360" w:lineRule="auto"/>
        <w:rPr>
          <w:rFonts w:ascii="Calibri" w:hAnsi="Calibri" w:cs="Calibri"/>
          <w:b/>
        </w:rPr>
      </w:pPr>
    </w:p>
    <w:p w14:paraId="7A42ACFB" w14:textId="77777777" w:rsidR="00621B09" w:rsidRDefault="00621B09" w:rsidP="1BE5466B">
      <w:pPr>
        <w:spacing w:line="360" w:lineRule="auto"/>
        <w:rPr>
          <w:rFonts w:ascii="Calibri" w:hAnsi="Calibri" w:cs="Calibri"/>
          <w:b/>
        </w:rPr>
      </w:pPr>
    </w:p>
    <w:p w14:paraId="667B8D9B" w14:textId="16448A99" w:rsidR="00813D14" w:rsidRPr="002C4DE0" w:rsidRDefault="00621B09" w:rsidP="1BE5466B">
      <w:pPr>
        <w:spacing w:line="360" w:lineRule="auto"/>
        <w:rPr>
          <w:rFonts w:ascii="Calibri" w:hAnsi="Calibri" w:cs="Calibri"/>
          <w:b/>
          <w:bCs/>
        </w:rPr>
      </w:pPr>
      <w:r>
        <w:rPr>
          <w:rFonts w:ascii="Calibri" w:hAnsi="Calibri" w:cs="Calibri"/>
          <w:b/>
        </w:rPr>
        <w:lastRenderedPageBreak/>
        <w:t xml:space="preserve">Supplementary Table </w:t>
      </w:r>
      <w:r>
        <w:rPr>
          <w:rFonts w:ascii="Calibri" w:hAnsi="Calibri" w:cs="Calibri"/>
          <w:b/>
          <w:bCs/>
        </w:rPr>
        <w:t>2</w:t>
      </w:r>
      <w:r w:rsidR="00813D14" w:rsidRPr="1BE5466B">
        <w:rPr>
          <w:rFonts w:ascii="Calibri" w:hAnsi="Calibri" w:cs="Calibri"/>
          <w:b/>
          <w:bCs/>
        </w:rPr>
        <w:t>. Bias assessment using JBI critical appraisal checklist</w:t>
      </w:r>
    </w:p>
    <w:p w14:paraId="2CF46E44" w14:textId="77777777" w:rsidR="00813D14" w:rsidRPr="002C4DE0" w:rsidRDefault="00813D14" w:rsidP="00813D14">
      <w:pPr>
        <w:spacing w:line="360" w:lineRule="auto"/>
        <w:rPr>
          <w:rFonts w:ascii="Calibri" w:hAnsi="Calibri" w:cs="Calibri"/>
          <w:u w:val="singl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2"/>
        <w:gridCol w:w="1177"/>
        <w:gridCol w:w="1160"/>
        <w:gridCol w:w="1049"/>
        <w:gridCol w:w="1116"/>
        <w:gridCol w:w="1043"/>
        <w:gridCol w:w="1297"/>
        <w:gridCol w:w="1333"/>
        <w:gridCol w:w="1158"/>
        <w:gridCol w:w="1431"/>
        <w:gridCol w:w="962"/>
      </w:tblGrid>
      <w:tr w:rsidR="00813D14" w:rsidRPr="00B035BD" w14:paraId="4222A375" w14:textId="77777777" w:rsidTr="00BF035C">
        <w:trPr>
          <w:trHeight w:val="1360"/>
        </w:trPr>
        <w:tc>
          <w:tcPr>
            <w:tcW w:w="796" w:type="pct"/>
            <w:shd w:val="clear" w:color="auto" w:fill="auto"/>
            <w:vAlign w:val="bottom"/>
            <w:hideMark/>
          </w:tcPr>
          <w:p w14:paraId="38370351" w14:textId="77777777" w:rsidR="00813D14" w:rsidRPr="004D6320" w:rsidRDefault="00813D14" w:rsidP="00A96A0C">
            <w:pPr>
              <w:rPr>
                <w:rFonts w:ascii="Calibri" w:hAnsi="Calibri" w:cs="Calibri"/>
                <w:b/>
                <w:bCs/>
                <w:color w:val="000000"/>
                <w:sz w:val="18"/>
                <w:szCs w:val="18"/>
              </w:rPr>
            </w:pPr>
            <w:r w:rsidRPr="004D6320">
              <w:rPr>
                <w:rFonts w:ascii="Calibri" w:hAnsi="Calibri" w:cs="Calibri"/>
                <w:b/>
                <w:bCs/>
                <w:color w:val="000000"/>
                <w:sz w:val="18"/>
                <w:szCs w:val="18"/>
              </w:rPr>
              <w:t>Major Components</w:t>
            </w:r>
          </w:p>
        </w:tc>
        <w:tc>
          <w:tcPr>
            <w:tcW w:w="422" w:type="pct"/>
            <w:shd w:val="clear" w:color="auto" w:fill="auto"/>
            <w:vAlign w:val="bottom"/>
            <w:hideMark/>
          </w:tcPr>
          <w:p w14:paraId="31870162" w14:textId="77777777" w:rsidR="00813D14" w:rsidRPr="004D6320" w:rsidRDefault="00813D14" w:rsidP="00A96A0C">
            <w:pPr>
              <w:rPr>
                <w:rFonts w:ascii="Calibri" w:hAnsi="Calibri" w:cs="Calibri"/>
                <w:color w:val="000000"/>
                <w:sz w:val="18"/>
                <w:szCs w:val="18"/>
              </w:rPr>
            </w:pPr>
            <w:r>
              <w:rPr>
                <w:rFonts w:ascii="Calibri" w:hAnsi="Calibri" w:cs="Calibri"/>
                <w:color w:val="000000" w:themeColor="text1"/>
                <w:sz w:val="18"/>
                <w:szCs w:val="18"/>
              </w:rPr>
              <w:t>Sample frame</w:t>
            </w:r>
          </w:p>
        </w:tc>
        <w:tc>
          <w:tcPr>
            <w:tcW w:w="416" w:type="pct"/>
            <w:shd w:val="clear" w:color="auto" w:fill="auto"/>
            <w:vAlign w:val="bottom"/>
            <w:hideMark/>
          </w:tcPr>
          <w:p w14:paraId="234CE6F8"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Sampling</w:t>
            </w:r>
          </w:p>
        </w:tc>
        <w:tc>
          <w:tcPr>
            <w:tcW w:w="376" w:type="pct"/>
            <w:shd w:val="clear" w:color="auto" w:fill="auto"/>
            <w:vAlign w:val="bottom"/>
            <w:hideMark/>
          </w:tcPr>
          <w:p w14:paraId="58456DD1"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Sample size</w:t>
            </w:r>
          </w:p>
        </w:tc>
        <w:tc>
          <w:tcPr>
            <w:tcW w:w="400" w:type="pct"/>
            <w:shd w:val="clear" w:color="auto" w:fill="auto"/>
            <w:vAlign w:val="bottom"/>
            <w:hideMark/>
          </w:tcPr>
          <w:p w14:paraId="7A92CDD4"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Study subject description</w:t>
            </w:r>
          </w:p>
        </w:tc>
        <w:tc>
          <w:tcPr>
            <w:tcW w:w="374" w:type="pct"/>
            <w:shd w:val="clear" w:color="auto" w:fill="auto"/>
            <w:vAlign w:val="bottom"/>
            <w:hideMark/>
          </w:tcPr>
          <w:p w14:paraId="6CEF3539"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Sample coverage</w:t>
            </w:r>
          </w:p>
        </w:tc>
        <w:tc>
          <w:tcPr>
            <w:tcW w:w="465" w:type="pct"/>
            <w:shd w:val="clear" w:color="auto" w:fill="auto"/>
            <w:vAlign w:val="bottom"/>
            <w:hideMark/>
          </w:tcPr>
          <w:p w14:paraId="2FD9CB9C"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Identification of vaccination</w:t>
            </w:r>
          </w:p>
        </w:tc>
        <w:tc>
          <w:tcPr>
            <w:tcW w:w="478" w:type="pct"/>
            <w:shd w:val="clear" w:color="auto" w:fill="auto"/>
            <w:vAlign w:val="bottom"/>
            <w:hideMark/>
          </w:tcPr>
          <w:p w14:paraId="5164FBE8"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 xml:space="preserve">Reliable measurement  </w:t>
            </w:r>
          </w:p>
        </w:tc>
        <w:tc>
          <w:tcPr>
            <w:tcW w:w="415" w:type="pct"/>
            <w:shd w:val="clear" w:color="auto" w:fill="auto"/>
            <w:vAlign w:val="bottom"/>
            <w:hideMark/>
          </w:tcPr>
          <w:p w14:paraId="2A20E420"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Statistical analysis</w:t>
            </w:r>
          </w:p>
        </w:tc>
        <w:tc>
          <w:tcPr>
            <w:tcW w:w="513" w:type="pct"/>
            <w:shd w:val="clear" w:color="auto" w:fill="auto"/>
            <w:vAlign w:val="bottom"/>
            <w:hideMark/>
          </w:tcPr>
          <w:p w14:paraId="4ADC683B"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Response rate</w:t>
            </w:r>
          </w:p>
        </w:tc>
        <w:tc>
          <w:tcPr>
            <w:tcW w:w="346" w:type="pct"/>
            <w:shd w:val="clear" w:color="auto" w:fill="auto"/>
            <w:vAlign w:val="bottom"/>
            <w:hideMark/>
          </w:tcPr>
          <w:p w14:paraId="049779A7" w14:textId="77777777" w:rsidR="00813D14" w:rsidRPr="004D6320" w:rsidRDefault="00813D14" w:rsidP="00A96A0C">
            <w:pPr>
              <w:rPr>
                <w:rFonts w:ascii="Calibri" w:hAnsi="Calibri" w:cs="Calibri"/>
                <w:b/>
                <w:bCs/>
                <w:color w:val="000000"/>
                <w:sz w:val="18"/>
                <w:szCs w:val="18"/>
              </w:rPr>
            </w:pPr>
            <w:r w:rsidRPr="004D6320">
              <w:rPr>
                <w:rFonts w:ascii="Calibri" w:hAnsi="Calibri" w:cs="Calibri"/>
                <w:b/>
                <w:bCs/>
                <w:color w:val="000000"/>
                <w:sz w:val="18"/>
                <w:szCs w:val="18"/>
              </w:rPr>
              <w:t>Overall appraisal</w:t>
            </w:r>
          </w:p>
        </w:tc>
      </w:tr>
      <w:tr w:rsidR="00813D14" w:rsidRPr="00B035BD" w14:paraId="0A7182EC" w14:textId="77777777" w:rsidTr="00BF035C">
        <w:trPr>
          <w:trHeight w:val="320"/>
        </w:trPr>
        <w:tc>
          <w:tcPr>
            <w:tcW w:w="796" w:type="pct"/>
            <w:shd w:val="clear" w:color="auto" w:fill="auto"/>
            <w:noWrap/>
            <w:vAlign w:val="bottom"/>
            <w:hideMark/>
          </w:tcPr>
          <w:p w14:paraId="45E5844A" w14:textId="441BD271"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Bedford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201i9ntqar","properties":{"formattedCitation":"\\super 2\\nosupersub{}","plainCitation":"2","noteIndex":0},"citationItems":[{"id":5246,"uris":["http://zotero.org/users/10246903/items/5IBHIWWI"],"itemData":{"id":5246,"type":"article-journal","abstract":"OBJECTIVES: HPV vaccination is highly effective in preventing HPV-associated disease, including cervical cancer, which disproportionately affects women from disadvantaged and minority ethnic backgrounds. We examined inequalities in initiation of the HPV vaccination schedule among young women in the UK and reasons given by their parents for non-initiation., DESIGN: Cross sectional analyses of a prospective nationally representative cohort study., SETTING: Four UK countries., PARTICIPANTS: 5,695 young women (39.9% from households in lowest income quintiles, 5.1% ever excluded from school, 0.5% not attending school) whose parents (14.3% from minority ethnic backgrounds; 54.1% with no stated religious faith) took part in interviews conducted when their daughters were 14 years old., MAIN OUTCOME MEASURES: Parent-reported initiation of HPV vaccination and reasons for non-initiation. The adjusted odds (aORs) and 95% Confidence Intervals (CI) of initiating HPV vaccination were estimated using logistic regression after mutual adjustment for household income, school exclusion, school attendance and parental ethnic background and religious faith., RESULTS: 92.3% (5265) had initiated HPV vaccination at time of interview. Initiation was less likely among those living in the poorest households (aOR; 95% CI: 0.44; 0.30 to 0.64 for those in lowest household income quintile), who did not attend school (0.11; 0.04 to 0.33), had ever been excluded from school (0.47; 0.29 to 0.76), or whose parents were from Black African (0.49; 0.26 to 0.95) or Any Other (0.34; 0.17 to 0.66) ethnic backgrounds. A reason consistent with a conscious or practical decision was reported by 53.3% (219) and 24.1% (90) parents respectively., CONCLUSIONS: Although most young women are immunised, marked social inequalities in access to HPV vaccination initiation remain. Practical steps to address this are possible and should be implemented to reduce inequalities in primary prevention of cancers and to ensure equitable access to this important public health intervention. Copyright © 2021. Published by Elsevier Ltd.","container-title":"Vaccine","DOI":"10.1016/j.vaccine.2021.07.094","ISSN":"1873-2518","issue":"40","journalAbbreviation":"Vaccine","note":"publisher-place: Netherlands\nBedford, Helen. Life Course Epidemiology and Biostatistics, UCL Great Ormond Street Institute of Child Health, London WC1N 1EH, UK. Electronic address: h.bedford@ucl.ac.uk.\nFirman, Nicola. Life Course Epidemiology and Biostatistics, UCL Great Ormond Street Institute of Child Health, London WC1N 1EH, UK; Clinical Effectiveness Group, Institute of Population Health Sciences, Barts and the London School of Medicine and Dentistry, Queen Mary University London, 58 Turner Street, London E1 2AB, UK.\nWaller, Jo. Cancer Prevention Group, School of Cancer &amp; Pharmaceutical Sciences, King's College London, Guy's Hospital, Great Maze Pond, London SE1 9RT, UK.\nMarlow, Laura. Cancer Prevention Group, School of Cancer &amp; Pharmaceutical Sciences, King's College London, Guy's Hospital, Great Maze Pond, London SE1 9RT, UK.\nForster, Alice. Department of Behavioural Science &amp; Health, Institute of Epidemiology and Health Care, UCL, 1-19 Torrington Place, London WC1E 6BT, UK.\nDezateux, Carol. Life Course Epidemiology and Biostatistics, UCL Great Ormond Street Institute of Child Health, London WC1N 1EH, UK; Clinical Effectiveness Group, Institute of Population Health Sciences, Barts and the London School of Medicine and Dentistry, Queen Mary University London, 58 Turner Street, London E1 2AB, UK. Electronic address: c.dezateux@qmul.ac.uk.","page":"5934-5939","title":"Which young women are not being vaccinated against HPV? Cross-sectional analysis of a UK national cohort study.","volume":"39","author":[{"family":"Bedford","given":"Helen"},{"family":"Firman","given":"Nicola"},{"family":"Waller","given":"Jo"},{"family":"Marlow","given":"Laura"},{"family":"Forster","given":"Alice"},{"family":"Dezateux","given":"Carol"}],"issued":{"date-parts":[["2021"]]}}}],"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1110DAFC"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4EADAFB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7839F15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61EC80D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49181AC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FFE599" w:themeFill="accent4" w:themeFillTint="66"/>
            <w:noWrap/>
            <w:vAlign w:val="bottom"/>
            <w:hideMark/>
          </w:tcPr>
          <w:p w14:paraId="3CC7967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78" w:type="pct"/>
            <w:shd w:val="clear" w:color="auto" w:fill="C5E0B3" w:themeFill="accent6" w:themeFillTint="66"/>
            <w:noWrap/>
            <w:vAlign w:val="bottom"/>
            <w:hideMark/>
          </w:tcPr>
          <w:p w14:paraId="4FE31A3B"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5672379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76CB030D" w14:textId="77777777" w:rsidR="00813D14" w:rsidRPr="004D6320" w:rsidRDefault="00813D14" w:rsidP="00A96A0C">
            <w:pPr>
              <w:rPr>
                <w:rFonts w:ascii="Calibri" w:hAnsi="Calibri" w:cs="Calibri"/>
                <w:color w:val="000000"/>
                <w:sz w:val="18"/>
                <w:szCs w:val="18"/>
              </w:rPr>
            </w:pPr>
            <w:r w:rsidRPr="297C2BF1">
              <w:rPr>
                <w:rFonts w:ascii="Calibri" w:hAnsi="Calibri" w:cs="Calibri"/>
                <w:color w:val="000000" w:themeColor="text1"/>
                <w:sz w:val="18"/>
                <w:szCs w:val="18"/>
              </w:rPr>
              <w:t>Yes</w:t>
            </w:r>
          </w:p>
        </w:tc>
        <w:tc>
          <w:tcPr>
            <w:tcW w:w="346" w:type="pct"/>
            <w:shd w:val="clear" w:color="auto" w:fill="C5E0B3" w:themeFill="accent6" w:themeFillTint="66"/>
            <w:noWrap/>
            <w:vAlign w:val="bottom"/>
            <w:hideMark/>
          </w:tcPr>
          <w:p w14:paraId="6541053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555B5F7F" w14:textId="77777777" w:rsidTr="00BF035C">
        <w:trPr>
          <w:trHeight w:val="320"/>
        </w:trPr>
        <w:tc>
          <w:tcPr>
            <w:tcW w:w="796" w:type="pct"/>
            <w:shd w:val="clear" w:color="auto" w:fill="auto"/>
            <w:noWrap/>
            <w:vAlign w:val="bottom"/>
            <w:hideMark/>
          </w:tcPr>
          <w:p w14:paraId="3FB841D8" w14:textId="78192989"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Bjerke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2fsjg27a9m","properties":{"formattedCitation":"\\super 3\\nosupersub{}","plainCitation":"3","noteIndex":0},"citationItems":[{"id":5272,"uris":["http://zotero.org/users/10246903/items/VFP3IF8N"],"itemData":{"id":5272,"type":"article-journal","abstract":"BACKGROUND: Since the human papillomavirus (HPV) vaccine was introduced in Norway in 2009, the vaccine uptake has increased. Whether this increase is similar regardless of the girls' country background is unknown. We examined changes in HPV vaccine uptake from 2009 to 2014 and studied the impact of parental education and income on HPV vaccine uptake according to country background., METHODS: Girls in the first six birth cohorts (1997-2002) eligible for HPV vaccination were identified through the National Registry. Information on HPV vaccination, country background and socioeconomic factors was extracted from the Norwegian Immunisation Registry and Statistics Norway. Risk differences (RDs) and confidence intervals (CIs) were estimated with linear binomial regression. A total of 177,387 girls were included in the study., RESULTS: The HPV vaccine uptake increased from 72.5% in 2009 to 87.3% in 2014. The uptake increased for girls in all country background categories. Highest vaccine uptake was observed in girls with East-/South-East Asian background, 88.9% versus 82.5% in the total population. Vaccine uptake decreased slightly with increasing parental education, RD = - 1.6% (95% CI: - 2.3% to - 0.8%) for highest compared with lowest education level. In contrast, the uptake increased with increasing household income, RD = 4.9% (95% CI, 4.3 to 5.5%) for highest compared with lowest quintile. Parental education had largest impact in girls with Asian background, RD = - 8.1% (95% CI - 10.5% to - 5.6%) for higher vs lower education. The largest impact of household income was observed in girls with background from Middle East/Africa, RD for a 200,000 NOK increase in income was 2.1% (95% CI 1.2 to 3.0%)., CONCLUSIONS: The HPV vaccine uptake differed with country background but increased over time in all country background categories. Moreover, the impact of education and income on vaccine uptake differed with country background.","container-title":"BMC public health","DOI":"10.1186/s12889-021-10877-8","ISSN":"1471-2458","issue":"1","journalAbbreviation":"BMC Public Health","note":"publisher-place: England\nBjerke, Randi Dalene. Department of Public Health Science, Norwegian University of Life Sciences, As, Norway.\nLaake, Ida. Division of Infection Control and Environmental Health, Norwegian Institute of Public Health, Oslo, Norway. ida.laake@fhi.no.\nFeiring, Berit. Division of Infection Control and Environmental Health, Norwegian Institute of Public Health, Oslo, Norway.\nAamodt, Geir. Department of Public Health Science, Norwegian University of Life Sciences, As, Norway.\nTrogstad, Lill. Division of Infection Control and Environmental Health, Norwegian Institute of Public Health, Oslo, Norway.","page":"854","title":"Time trends in HPV vaccination according to country background: a nationwide register-based study among girls in Norway.","volume":"21","author":[{"family":"Bjerke","given":"Randi Dalene"},{"family":"Laake","given":"Ida"},{"family":"Feiring","given":"Berit"},{"family":"Aamodt","given":"Geir"},{"family":"Trogstad","given":"Lill"}],"issued":{"date-parts":[["2021"]]}}}],"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3</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1AC2D87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3FF6C3F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78C7BA4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214346A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2CFA92B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23DA6D3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0D9C937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4AD16CA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5F42469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0C9BF03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654BF39F" w14:textId="77777777" w:rsidTr="00BF035C">
        <w:trPr>
          <w:trHeight w:val="320"/>
        </w:trPr>
        <w:tc>
          <w:tcPr>
            <w:tcW w:w="796" w:type="pct"/>
            <w:shd w:val="clear" w:color="auto" w:fill="auto"/>
            <w:noWrap/>
            <w:vAlign w:val="bottom"/>
            <w:hideMark/>
          </w:tcPr>
          <w:p w14:paraId="2D6B6C18" w14:textId="4BE82952"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Bowyer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5g9c5u8gv","properties":{"formattedCitation":"\\super 4\\nosupersub{}","plainCitation":"4","noteIndex":0},"citationItems":[{"id":9151,"uris":["http://zotero.org/users/10246903/items/PDQB3NE9"],"itemData":{"id":9151,"type":"article-journal","abstract":"Little is known about the relationship between HPV vaccine uptake and other risk factors for cervical cancer. This study aimed to measure the association between vaccine status and cervical cancer risk factors in adolescent girls. Girls (15-16 years) from the first two cohorts to be offered routine HPV vaccination in the NHS immunisation programme completed a survey 3 years post-vaccination. Recruitment took place at 13 schools in London. Of 2768 girls registered in Year 11, 1912 (69%) took part and provided analysable data. Questions assessed vaccine status, demographic characteristics, smoking status, sexual behaviour and intention to attend cervical screening. Overall, 78% had completed the three-dose vaccine course. There was no association between vaccine status and smoking behaviour or sexual experience. In adjusted analyses, girls from black or 'other' ethnic backgrounds were less likely to be fully-vaccinated than those from white backgrounds. Those with low intentions to attend cervical screening were less likely to be fully vaccinated than those with high intentions. Efforts will be needed to ensure that unvaccinated women understand the importance of cervical screening when they reach the age that screening begins. Ethnic inequalities in vaccine coverage need to be explored further. © 2014 The Authors.","container-title":"Vaccine","DOI":"10.1016/j.vaccine.2014.06.011","ISSN":"0264-410X","issue":"34","journalAbbreviation":"Vaccine","language":"English","note":"publisher-place: United Kingdom\npublisher: Elsevier Ltd","page":"4310-4316","title":"Association between human papillomavirus vaccine status and other cervical cancer risk factors","volume":"32","author":[{"literal":"Bowyer H.L."},{"literal":"Dodd R.H."},{"literal":"Marlow L.A.V."},{"literal":"Waller J."}],"issued":{"date-parts":[["2014"]]}}}],"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4</w:t>
            </w:r>
            <w:r w:rsidRPr="00947681">
              <w:rPr>
                <w:rFonts w:ascii="Calibri" w:hAnsi="Calibri" w:cs="Calibri"/>
                <w:color w:val="000000"/>
                <w:sz w:val="18"/>
                <w:szCs w:val="18"/>
              </w:rPr>
              <w:fldChar w:fldCharType="end"/>
            </w:r>
          </w:p>
        </w:tc>
        <w:tc>
          <w:tcPr>
            <w:tcW w:w="422" w:type="pct"/>
            <w:shd w:val="clear" w:color="auto" w:fill="FFE599" w:themeFill="accent4" w:themeFillTint="66"/>
            <w:noWrap/>
            <w:vAlign w:val="bottom"/>
            <w:hideMark/>
          </w:tcPr>
          <w:p w14:paraId="0D1EB03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16" w:type="pct"/>
            <w:shd w:val="clear" w:color="auto" w:fill="C5E0B3" w:themeFill="accent6" w:themeFillTint="66"/>
            <w:noWrap/>
            <w:vAlign w:val="bottom"/>
            <w:hideMark/>
          </w:tcPr>
          <w:p w14:paraId="6D5AB2C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4B8947B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6C9240E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41D1BC6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FFE599" w:themeFill="accent4" w:themeFillTint="66"/>
            <w:noWrap/>
            <w:vAlign w:val="bottom"/>
            <w:hideMark/>
          </w:tcPr>
          <w:p w14:paraId="2636BD3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78" w:type="pct"/>
            <w:shd w:val="clear" w:color="auto" w:fill="C5E0B3" w:themeFill="accent6" w:themeFillTint="66"/>
            <w:noWrap/>
            <w:vAlign w:val="bottom"/>
            <w:hideMark/>
          </w:tcPr>
          <w:p w14:paraId="1D0617D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0DCC53D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72B836D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201BCB1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26FA57EC" w14:textId="77777777" w:rsidTr="00BF035C">
        <w:trPr>
          <w:trHeight w:val="320"/>
        </w:trPr>
        <w:tc>
          <w:tcPr>
            <w:tcW w:w="796" w:type="pct"/>
            <w:shd w:val="clear" w:color="auto" w:fill="auto"/>
            <w:noWrap/>
            <w:vAlign w:val="bottom"/>
            <w:hideMark/>
          </w:tcPr>
          <w:p w14:paraId="2DCDFDAB" w14:textId="0C40E5FE"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Brotherton et al (2022)</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2e49gcmkit","properties":{"formattedCitation":"\\super 5\\nosupersub{}","plainCitation":"5","noteIndex":0},"citationItems":[{"id":5121,"uris":["http://zotero.org/users/10246903/items/MWE8XR7B"],"itemData":{"id":5121,"type":"article-journal","abstract":"OBJECTIVE: To compare Australian Immunisation Register (AIR) human papillomavirus (HPV) vaccination coverage against historical data from the former National HPV Vaccination Program Register and estimate two-dose vaccination coverage., METHODS: Cross-sectional analysis of registry data for adolescent birth cohorts (1998-2007). Denominator populations were Medicare enrolments (AIR) and ABS estimated resident populations (HPV register)., RESULTS: For adolescents aged &lt;17 years, AIR coverage estimates were several percentage points lower than HPV register estimates due to a larger Medicare enrolment denominator. Completed course coverage (two or three valid doses) for 15-year-old females in 2020 was 81.5% and for males 78.6%, higher than completed course coverage in 15-year-olds in 2019 (79.7 and 76.8% respectively). First dose coverage was similar for Indigenous adolescents but course completion was lower, although improving over time. Course completion was slightly lower (3.5-5.7%) in areas of lowest socioeconomic status and greatest remoteness., CONCLUSIONS: Coverage is slightly lower using AIR than HPV register estimates. Moving from three to two doses has slightly improved completion, likely due to the wider dose spacing, but equity gaps remain., IMPLICATIONS FOR PUBLIC HEALTH: An ongoing focus on equity in vaccine delivery is needed. Systems, reminders and catch-up opportunities to ensure course completion remain important. Copyright © 2022 The Authors.","container-title":"Australian and New Zealand journal of public health","DOI":"10.1111/1753-6405.13233","ISSN":"1753-6405","issue":"3","journalAbbreviation":"Aust N Z J Public Health","note":"publisher-place: Australia\nBrotherton, Julia. Australian Centre for the Prevention of Cervical Cancer, Melbourne, Victoria.\nHendry, Alexandra. National Centre for Immunisation Research and Surveillance, Sydney, New South Wales.\nDey, Aditi. National Centre for Immunisation Research and Surveillance, Sydney, New South Wales.\nDey, Aditi. Discipline of Child and Adolescent Health, The University of Sydney, New South Wales.\nHull, Brynley P. National Centre for Immunisation Research and Surveillance, Sydney, New South Wales.\nBeard, Frank. National Centre for Immunisation Research and Surveillance, Sydney, New South Wales.\nBeard, Frank. School of Public Health, The University of Sydney, New South Wales.","page":"394-400","title":"HPV vaccination coverage: slightly improved two-dose schedule completion estimates and historical estimates lower on AIR than HPV Register.","volume":"46","author":[{"family":"Brotherton","given":"Julia"},{"family":"Hendry","given":"Alexandra"},{"family":"Dey","given":"Aditi"},{"family":"Hull","given":"Brynley P"},{"family":"Beard","given":"Frank"}],"issued":{"date-parts":[["2022"]]}}}],"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5</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528959F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7A4D588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044B3B2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5528C22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17ACFF2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62C447D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1F05CFF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FFE599" w:themeFill="accent4" w:themeFillTint="66"/>
            <w:noWrap/>
            <w:vAlign w:val="bottom"/>
            <w:hideMark/>
          </w:tcPr>
          <w:p w14:paraId="3D06FE2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513" w:type="pct"/>
            <w:shd w:val="clear" w:color="auto" w:fill="C5E0B3" w:themeFill="accent6" w:themeFillTint="66"/>
            <w:noWrap/>
            <w:vAlign w:val="bottom"/>
            <w:hideMark/>
          </w:tcPr>
          <w:p w14:paraId="50521C4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79149DE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073D51E1" w14:textId="77777777" w:rsidTr="00BF035C">
        <w:trPr>
          <w:trHeight w:val="320"/>
        </w:trPr>
        <w:tc>
          <w:tcPr>
            <w:tcW w:w="796" w:type="pct"/>
            <w:shd w:val="clear" w:color="auto" w:fill="auto"/>
            <w:noWrap/>
            <w:vAlign w:val="bottom"/>
            <w:hideMark/>
          </w:tcPr>
          <w:p w14:paraId="6D0BCAA1" w14:textId="18B5F510"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Brotherton et al (2015)</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1efapngsnv","properties":{"formattedCitation":"\\super 6\\nosupersub{}","plainCitation":"6","noteIndex":0},"citationItems":[{"id":8999,"uris":["http://zotero.org/users/10246903/items/HE9DMDUA"],"itemData":{"id":8999,"type":"article-journal","abstract":"Background: Optimised two-dose human papillomavirus (HPV) vaccine schedules are now endorsed for young adolescents by the World Health Organization. Limited data are available about effectiveness of &lt;3 doses using a standard dose schedule. Method(s): Deterministic data linkage was undertaken between the Victorian Cervical Cytology Registry and National HPV Vaccination Program Register to determine quadrivalent HPV vaccination status and incidence of cervical pathology among vaccine eligible women (aged 26 years or younger in 2007) screened in Victoria, Australia between April 2007 and December 2011. Proportional hazards regression was used to estimate hazard ratios (HR) adjusted for age, socioeconomic status and area of residence. Women were stratified into those vaccinated before or after first screen. Result(s): Any number of doses (1, 2 or 3) were associated with lower rates of high grade and low grade cytology diagnoses as long as doses were given before screening commencement (one dose HR high grade 0.44 (95% CI 0.32-0.59), one dose low grade 0.48 (95% CI 0.40-0.58); two doses HR high grade 0.63 (95% CI 0.50-0.80), HR low grade 0.52 (95% CI 0.44-0.61); three doses HR high grade 0.53 (95% CI 0.47-0.60), HR low grade 0.73 (95% CI 0.68-0.78)). Three doses of vaccine, but not fewer, were associated with reduced risk of high grade histologically confirmed abnormality in this cohort, regardless of whether vaccination occurred before or after screening (HR before 0.71 (95% CI 0.64-0.80), HR after 0.87 (95% CI 0.82-0.93)). Secondary analyses censoring end points occurring within 1, 6, 12, or 24 months of final vaccine dose suggested an increasing effect of partial vaccination courses over time. Conclusion(s): Our data suggest that less than three doses of quadrivalent HPV vaccine provides some protection against cervical intraepithelial neoplasia, even when measured within 5 years in a population including those who were sexually active at the time of vaccination.Copyright © 2015 The Authors.","container-title":"Papillomavirus Research","DOI":"10.1016/j.pvr.2015.05.005","ISSN":"2405-8521 (electronic)","issue":"(Brotherton, Malloy, Saville, Drennan, Gertig) Victorian Cytology Service, PO Box 178, Carlton South, VIC 3053, Australia","journalAbbreviation":"Papillomavirus Res.","language":"English","note":"publisher-place: Netherlands\npublisher: Elsevier","page":"59-73","title":"Effectiveness of less than three doses of quadrivalent human papillomavirus vaccine against cervical intraepithelial neoplasia when administered using a standard dose spacing schedule: Observational cohort of young women in Australia","volume":"1","author":[{"literal":"Brotherton J.M.L."},{"literal":"Malloy M."},{"literal":"Budd A.C."},{"literal":"Saville M."},{"literal":"Drennan K.T."},{"literal":"Gertig D.M."}],"issued":{"date-parts":[["2015"]]}}}],"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6</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786970C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001890E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497AFB0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0DFE107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66CA9E8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0630F0E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1E96561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08715C1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7FE7A15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7426955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5FD2D4F8" w14:textId="77777777" w:rsidTr="00BF035C">
        <w:trPr>
          <w:trHeight w:val="320"/>
        </w:trPr>
        <w:tc>
          <w:tcPr>
            <w:tcW w:w="796" w:type="pct"/>
            <w:shd w:val="clear" w:color="auto" w:fill="auto"/>
            <w:noWrap/>
            <w:vAlign w:val="bottom"/>
            <w:hideMark/>
          </w:tcPr>
          <w:p w14:paraId="567ADBA9" w14:textId="4077016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Carpiano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1607spp9ta","properties":{"formattedCitation":"\\super 7\\nosupersub{}","plainCitation":"7","noteIndex":0},"citationItems":[{"id":5527,"uris":["http://zotero.org/users/10246903/items/L6HKJWKB"],"itemData":{"id":5527,"type":"article-journal","abstract":"Childhood vaccination efforts in Canada have been negatively impacted by parents' vaccine hesitancy based on their knowledge, attitudes, and beliefs (KAB) about vaccinations. Less understood is the extent to which child vaccination receipt and KAB vary by parents' socioeconomic status (SES). Analyzing different age groups of children and vaccinations, we examine the extent to which (a) family SES (parent education, household income) is a determinant of Canadian parents' vaccination KAB and child vaccination receipt, and (b) whether SES was indirectly associated with receipt via KAB. In 2017, we analyzed 2013 Childhood National Immunization Coverage Survey (CNICS) data. We estimated models for parental KAB and child vaccination receipt for measles, mumps, and rubella (MMR) at age 2 (n=3620); diphtheria, pertussis, and tetanus (DPT) at age 7 (n=3465); and human papillomavirus (HPV) at ages 12-14 (n=5213 females). SES is inconsistently associated with KAB and vaccine receipt across the three age groups. SES differences in KAB mostly center on vaccine-specific side effect and safety concerns, with lower education and income levels associated with higher odds of being concerned. Non-receipt of minimum age-specific vaccination dosages was associated with concerns about vaccine effectiveness (DPT, HPV) and side effects (MMR, HPV) and lower perceived importance of immunizing a child (MMR, HPV). KAB mediation was mostly limited to SES patterns in MMR. We discuss the implications of these findings for designing general and population-specific vaccination education strategies and future studies of KAB and undervaccination. Crown Copyright © 2019. Published by Elsevier Inc. All rights reserved.","container-title":"Preventive medicine","DOI":"10.1016/j.ypmed.2019.03.033","ISSN":"1096-0260","issue":"pm4, 0322116","journalAbbreviation":"Prev Med","note":"publisher-place: United States\nCarpiano, Richard M. School of Public Policy, University of California, Riverside, Riverside, CA, USA; Department of Sociology, University of California, Riverside, USA; Center for Healthy Communities, School of Medicine, University of California, Riverside, USA. Electronic address: richard.carpiano@ucr.edu.\nPolonijo, Andrea N. School of Nursing, University of British Columbia, Vancouver, British Columbia, Canada.\nGilbert, Nicolas. Centre for Immunization and Respiratory Infectious Diseases, Public Health Agency of Canada, Ottawa, Ontario, Canada.\nCantin, Lyne. Centre for Immunization and Respiratory Infectious Diseases, Public Health Agency of Canada, Ottawa, Ontario, Canada.\nDube, Eve. Institut national de sante publique du Quebec, Quebec City, Quebec, Canada.","page":"278-287","title":"Socioeconomic status differences in parental immunization attitudes and child immunization in Canada: Findings from the 2013 Childhood National Immunization Coverage Survey (CNICS).","volume":"123","author":[{"family":"Carpiano","given":"Richard M"},{"family":"Polonijo","given":"Andrea N"},{"family":"Gilbert","given":"Nicolas"},{"family":"Cantin","given":"Lyne"},{"family":"Dube","given":"Eve"}],"issued":{"date-parts":[["2019"]]}}}],"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7</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4249C1B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FFE599" w:themeFill="accent4" w:themeFillTint="66"/>
            <w:noWrap/>
            <w:vAlign w:val="bottom"/>
            <w:hideMark/>
          </w:tcPr>
          <w:p w14:paraId="2298F20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76" w:type="pct"/>
            <w:shd w:val="clear" w:color="auto" w:fill="C5E0B3" w:themeFill="accent6" w:themeFillTint="66"/>
            <w:noWrap/>
            <w:vAlign w:val="bottom"/>
            <w:hideMark/>
          </w:tcPr>
          <w:p w14:paraId="6089D60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22E3A79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12A0899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FFE599" w:themeFill="accent4" w:themeFillTint="66"/>
            <w:noWrap/>
            <w:vAlign w:val="bottom"/>
            <w:hideMark/>
          </w:tcPr>
          <w:p w14:paraId="33CC5CB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78" w:type="pct"/>
            <w:shd w:val="clear" w:color="auto" w:fill="C5E0B3" w:themeFill="accent6" w:themeFillTint="66"/>
            <w:noWrap/>
            <w:vAlign w:val="bottom"/>
            <w:hideMark/>
          </w:tcPr>
          <w:p w14:paraId="420DF56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2C8B71B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7C964D6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2D242CA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4BC0FE58" w14:textId="77777777" w:rsidTr="00BF035C">
        <w:trPr>
          <w:trHeight w:val="320"/>
        </w:trPr>
        <w:tc>
          <w:tcPr>
            <w:tcW w:w="796" w:type="pct"/>
            <w:shd w:val="clear" w:color="auto" w:fill="auto"/>
            <w:noWrap/>
            <w:vAlign w:val="bottom"/>
            <w:hideMark/>
          </w:tcPr>
          <w:p w14:paraId="36410C0E" w14:textId="363B1368"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Feiring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ghc830tiv","properties":{"formattedCitation":"\\super 8\\nosupersub{}","plainCitation":"8","noteIndex":0},"citationItems":[{"id":6067,"uris":["http://zotero.org/users/10246903/items/C7N3RUMN"],"itemData":{"id":6067,"type":"article-journal","abstract":"OBJECTIVE: Vaccine against human papillomavirus (HPV) has been offered free of charge to all 12-year-old girls in Norway since 2009. Nevertheless, the uptake of HPV vaccine is lower than for other childhood vaccines. The aim of this study was to examine whether parental education and income are associated with initiation and completion of HPV vaccination., DESIGN: Nationwide register-based study., SETTING: Publicly funded childhood immunisation programme in Norway., PARTICIPANTS: 91,405 girls born between 1997 and 1999 and registered in the Norwegian Central Population Registry were offered HPV vaccine during the first 3 programme years. Of these, 84,139 had complete information on all variables and were included in the study., MEASUREMENTS: Information on HPV-vaccination status was obtained from the Norwegian Immunisation Registry. Data on socioeconomic factors were extracted from Statistics Norway. Risk differences (RDs) and CIs were estimated with Poisson regression., RESULTS: In the study sample, 78.3% received at least one dose of HPV vaccine and 73.6% received all three doses. High maternal education was significantly associated with lower probability of initiating HPV vaccination (multivariable RD=-5.5% (95% CI -7.0% to -4.0%) for highest compared with lowest education level). In contrast, high maternal income was significantly associated with higher probability of initiating vaccination (multivariable RD=10.1% (95% CI 9.0% to 11.3%) for highest compared with lowest quintile). Paternal education and income showed similar, but weaker, associations. The negative association between education and initiation was only seen for incomes below the median value., CONCLUSIONS: In spite of the presumably equal access to HPV vaccine in Norway, we found socioeconomic disparities in vaccine uptake. More studies are needed to explain the underlying factors responsible for the observed socioeconomic differences. Insight into these factors is necessary to target information and increase vaccination coverage to ultimately reduce HPV-related disease across socioeconomic barriers. Copyright Published by the BMJ Publishing Group Limited. For permission to use (where not already granted under a licence) please go to http://group.bmj.com/group/rights-licensing/permissions.","container-title":"BMJ open","DOI":"10.1136/bmjopen-2014-006422","ISSN":"2044-6055","issue":"5","journalAbbreviation":"BMJ Open","note":"publisher-place: England\nFeiring, Berit. Department of Vaccines, Norwegian Institute of Public Health, Oslo, Norway.\nLaake, Ida. Department of Vaccines, Norwegian Institute of Public Health, Oslo, Norway.\nMolden, Tor. Department of Vaccines, Norwegian Institute of Public Health, Oslo, Norway.\nCappelen, Inger. Department of Infectious Disease Epidemiology, Norwegian Institute of Public Health, Oslo, Norway.\nHaberg, Siri E. Institute Management and Staff, Norwegian Institute of Public Health, Oslo, Norway.\nMagnus, Per. Institute Management and Staff, Norwegian Institute of Public Health, Oslo, Norway.\nSteingrimsdottir, Olof Anna. Department of Health Statistics, Norwegian Institute of Public Health, Oslo, Norway.\nStrand, Bjorn Heine. Department of Health Statistics, Norwegian Institute of Public Health, Oslo, Norway.\nStalcrantz, Jeanette. Department of Vaccines, Norwegian Institute of Public Health, Oslo, Norway.\nTrogstad, Lill. Department of Vaccines, Norwegian Institute of Public Health, Oslo, Norway.","page":"e006422","title":"Do parental education and income matter? A nationwide register-based study on HPV vaccine uptake in the school-based immunisation programme in Norway.","volume":"5","author":[{"family":"Feiring","given":"Berit"},{"family":"Laake","given":"Ida"},{"family":"Molden","given":"Tor"},{"family":"Cappelen","given":"Inger"},{"family":"Haberg","given":"Siri E"},{"family":"Magnus","given":"Per"},{"family":"Steingrimsdottir","given":"Olof Anna"},{"family":"Strand","given":"Bjorn Heine"},{"family":"Stalcrantz","given":"Jeanette"},{"family":"Trogstad","given":"Lill"}],"issued":{"date-parts":[["2015"]]}}}],"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8</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7878466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3930FA8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2707566C"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5F8B371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7ACE311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533F471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3D96BBC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5AAEC89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7E530A8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52C7883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4952EAEA" w14:textId="77777777" w:rsidTr="00BF035C">
        <w:trPr>
          <w:trHeight w:val="320"/>
        </w:trPr>
        <w:tc>
          <w:tcPr>
            <w:tcW w:w="796" w:type="pct"/>
            <w:shd w:val="clear" w:color="auto" w:fill="auto"/>
            <w:noWrap/>
            <w:vAlign w:val="bottom"/>
            <w:hideMark/>
          </w:tcPr>
          <w:p w14:paraId="45EA4C70" w14:textId="7092ADBE"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Fisher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1o2firderf","properties":{"formattedCitation":"\\super 9\\nosupersub{}","plainCitation":"9","noteIndex":0},"citationItems":[{"id":6143,"uris":["http://zotero.org/users/10246903/items/BLL5NLWL"],"itemData":{"id":6143,"type":"article-journal","abstract":"BACKGROUND: Although uptake of Human Papillomavirus (HPV) vaccine is high in the United Kingdom, it is unknown whether the programme has been delivered equitably by ethnicity or deprivation. This study aimed to investigate factors associated with HPV vaccine initiation and completion within the routine HPV vaccination programme in the South West of England., METHODS: Data were retrieved for young women eligible for routine vaccination from 2008/09 to 2010/11 from three Primary Care Trusts (PCTs)/local authorities. Multivariable logistic regression models were developed to examine factors associated with uptake of HPV vaccination., RESULTS: Of 14 282 eligible young women, 12 658 (88.6%) initiated, of whom 11 725 (92.6%) completed the course. Initiation varied by programme year (86.5-89.6%) and PCTs/local authorities (84.8-91.6%). There was strong evidence for an overall difference of initiation by ethnicity (P &lt; 0.001), but not deprivation quintile (P = 0.48). Young women educated in non-mainstream educational settings were less likely to initiate and, if initiated, less likely to complete (both P &lt; 0.001)., CONCLUSIONS: HPV vaccination uptake did not vary markedly by social deprivation. However, associations with ethnicity and substantially lower uptake in non-mainstream educational settings were observed. Research to identify reasons for low vaccine uptake in these population groups is required.","container-title":"Journal of public health (Oxford, England)","DOI":"10.1093/pubmed/fdt042","ISSN":"1741-3850","issue":"1","journalAbbreviation":"J Public Health (Oxf)","note":"publisher-place: England\nFisher, Harriet. School of Social and Community Medicine, University of Bristol, Bristol BS8 2PS, UK.","page":"36-45","title":"Examining inequalities in the uptake of the school-based HPV vaccination programme in England: a retrospective cohort study.","volume":"36","author":[{"family":"Fisher","given":"Harriet"},{"family":"Audrey","given":"Suzanne"},{"family":"Mytton","given":"Julie A"},{"family":"Hickman","given":"Matthew"},{"family":"Trotter","given":"Caroline"}],"issued":{"date-parts":[["2014"]]}}}],"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9</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48832FB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6BC96C5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294D698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19D5E42B"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3D9EF8B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16B8A66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44D4850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2801101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4BD2864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66759E9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4551E8E5" w14:textId="77777777" w:rsidTr="00BF035C">
        <w:trPr>
          <w:trHeight w:val="320"/>
        </w:trPr>
        <w:tc>
          <w:tcPr>
            <w:tcW w:w="796" w:type="pct"/>
            <w:shd w:val="clear" w:color="auto" w:fill="auto"/>
            <w:noWrap/>
            <w:vAlign w:val="bottom"/>
            <w:hideMark/>
          </w:tcPr>
          <w:p w14:paraId="0D0AF2D8" w14:textId="54F92A53"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Gertig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2j5beulu7u","properties":{"formattedCitation":"\\super 10\\nosupersub{}","plainCitation":"10","noteIndex":0},"citationItems":[{"id":6271,"uris":["http://zotero.org/users/10246903/items/R9PUXVGA"],"itemData":{"id":6271,"type":"article-journal","abstract":"BACKGROUND: Australia was one of the first countries to introduce a publicly funded national human papillomavirus (HPV) vaccination program that commenced in April 2007, using the quadrivalent HPV vaccine targeting 12- to 13-year-old girls on an ongoing basis. Two-year catch-up programs were offered to 14- to 17- year-old girls in schools and 18- to 26-year-old women in community-based settings. We present data from the school-based program on population-level vaccine effectiveness against cervical abnormalities in Victoria, Australia., METHODS: Data for women age-eligible for the HPV vaccination program were linked between the Victorian Cervical Cytology Registry and the National HPV Vaccination Program Register to create a cohort of screening women who were either vaccinated or unvaccinated. Entry into the cohort was 1 April 2007 or at first Pap test for women not already screening. Vaccine effectiveness (VE) and hazard ratios (HR) for cervical abnormalities by vaccination status between 1 April 2007 and 31 December 2011 were calculated using proportional hazards regression., RESULTS: The study included 14,085 unvaccinated and 24,871 vaccinated women attending screening who were eligible for vaccination at school, 85.0% of whom had received three doses. Detection rates of histologically confirmed high-grade (HG) cervical abnormalities and high-grade cytology (HGC) were significantly lower for vaccinated women (any dose) (HG 4.8 per 1,000 person-years, HGC 11.9 per 1,000 person-years) compared with unvaccinated women (HG 6.4 per 1,000 person-years, HGC 15.3 per 1,000 person-years) HR 0.72 (95% CI 0.58 to 0.91) and HR 0.75 (95% CI 0.65 to 0.87), respectively. The HR for low-grade (LG) cytological abnormalities was 0.76 (95% CI 0.72 to 0.80). VE adjusted a priori for age at first screening, socioeconomic status and remoteness index, for women who were completely vaccinated, was greatest for CIN3+/AIS at 47.5% (95% CI 22.7 to 64.4) and 36.4% (95% CI 9.8 to 55.1) for women who received any dose of vaccine, and was negatively associated with age. For women who received only one or two doses of vaccine, HRs for HG histology were not significantly different from 1.0, although the number of outcomes was small., CONCLUSION: A population-based HPV vaccination program in schools significantly reduced cervical abnormalities for vaccinated women within five years of implementation, with the greatest vaccine effectiveness observed for the youngest women.","container-title":"BMC medicine","DOI":"10.1186/1741-7015-11-227","ISSN":"1741-7015","issue":"101190723","journalAbbreviation":"BMC Med","note":"publisher-place: England\nSaville, A Marion. VCS Inc, 265 Faraday St, Carlton, VIC 3053, Australia. msaville@vcs.org.au.","page":"227","title":"Impact of a population-based HPV vaccination program on cervical abnormalities: a data linkage study.","volume":"11","author":[{"family":"Gertig","given":"Dorota M"},{"family":"Brotherton","given":"Julia M L"},{"family":"Budd","given":"Alison C"},{"family":"Drennan","given":"Kelly"},{"family":"Chappell","given":"Genevieve"},{"family":"Saville","given":"A Marion"}],"issued":{"date-parts":[["2013"]]}}}],"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0</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7813082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0D2CCF8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0B21742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1D71284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1921E84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44D9D5F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FFE599" w:themeFill="accent4" w:themeFillTint="66"/>
            <w:noWrap/>
            <w:vAlign w:val="bottom"/>
            <w:hideMark/>
          </w:tcPr>
          <w:p w14:paraId="73F3736C"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15" w:type="pct"/>
            <w:shd w:val="clear" w:color="auto" w:fill="FFE599" w:themeFill="accent4" w:themeFillTint="66"/>
            <w:noWrap/>
            <w:vAlign w:val="bottom"/>
            <w:hideMark/>
          </w:tcPr>
          <w:p w14:paraId="5D9FE3A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513" w:type="pct"/>
            <w:shd w:val="clear" w:color="auto" w:fill="C5E0B3" w:themeFill="accent6" w:themeFillTint="66"/>
            <w:noWrap/>
            <w:vAlign w:val="bottom"/>
            <w:hideMark/>
          </w:tcPr>
          <w:p w14:paraId="59EC78D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5FE3E84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7C0371CB" w14:textId="77777777" w:rsidTr="00BF035C">
        <w:trPr>
          <w:trHeight w:val="320"/>
        </w:trPr>
        <w:tc>
          <w:tcPr>
            <w:tcW w:w="796" w:type="pct"/>
            <w:shd w:val="clear" w:color="auto" w:fill="auto"/>
            <w:noWrap/>
            <w:vAlign w:val="bottom"/>
            <w:hideMark/>
          </w:tcPr>
          <w:p w14:paraId="72606684" w14:textId="494BF8F0"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Gilbert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5s9q5sn53","properties":{"formattedCitation":"\\super 11\\nosupersub{}","plainCitation":"11","noteIndex":0},"citationItems":[{"id":5959,"uris":["http://zotero.org/users/10246903/items/9YM3G2LY"],"itemData":{"id":5959,"type":"article-journal","abstract":"Since the introduction of HPV vaccination programs in Canada in 2007, coverage has been below public health goals in many provinces and territories. This analysis investigated the determinants of HPV non-vaccination and vaccine refusal. Data from the Childhood National Immunization Coverage Survey (CNICS) 2013 were used to estimate the prevalence of HPV non-vaccination and parental vaccine refusal in girls aged 12-14 years, for Canada and the provinces and territories. Multivariate logistic regression was used to examine factors associated with non-vaccination and vaccine refusal, after adjusting for potential confounders. An estimated 27.7% of 12-14 y old girls had not been vaccinated against HPV, and 14.4% of parents reported refusing the vaccine. The magnitude of non-vaccination and vaccine refusal varied by province or territory and also by responding parent's country of birth. In addition, higher education was associated with a higher risk of refusal of the HPV vaccine. Rates of HPV non-vaccination and of refusal of the HPV vaccine differ and are influenced by different variables. These findings warrant further investigation.","collection-title":"Erratum in: Hum Vaccin Immunother. 2017 Jun 3;13(6):1485 PMID: 28633006 [https://www.ncbi.nlm.nih.gov/pubmed/28633006]","container-title":"Human vaccines &amp; immunotherapeutics","DOI":"10.1080/21645515.2016.1153207","ISSN":"2164-554X","issue":"6","journalAbbreviation":"Hum Vaccin Immunother","note":"publisher-place: United States\nGilbert, Nicolas L. a Centre for Immunization and Respiratory Infectious Diseases ; Public Health Agency of Canada, Ottawa, Ontario, Canada.\nGilbert, Nicolas L. b Departement de medecine sociale et preventive ; Universite de Montreal ; Montreal ; Quebec ; Canada.\nGilmour, Heather. c Health Analysis Division; Statistics Canada ; Ottawa ; Ontario ; Canada.\nDube, Eve. d Institut national de sante publique du Quebec ; Quebec ; Quebec ; Canada.\nWilson, Sarah E. e Public Health Ontario ; Toronto ; Ontario ; Canada.\nWilson, Sarah E. f Dalla Lana School of Public Health; University of Toronto ; Toronto ; Ontario ; Canada.\nWilson, Sarah E. g Institute for Clinical Evaluative Sciences ; Toronto ; Ontario ; Canada.\nLaroche, Julie. a Centre for Immunization and Respiratory Infectious Diseases ; Public Health Agency of Canada, Ottawa, Ontario, Canada.","page":"1484-90","title":"Estimates and determinants of HPV non-vaccination and vaccine refusal in girls 12 to 14 y of age in Canada: Results from the Childhood National Immunization Coverage Survey, 2013.","volume":"12","author":[{"family":"Gilbert","given":"Nicolas L"},{"family":"Gilmour","given":"Heather"},{"family":"Dube","given":"Eve"},{"family":"Wilson","given":"Sarah E"},{"family":"Laroche","given":"Julie"}],"issued":{"date-parts":[["2016"]]}}}],"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1</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7749C12C"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6384B27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74C048D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0FB73B5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036D682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174091C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FFE599" w:themeFill="accent4" w:themeFillTint="66"/>
            <w:noWrap/>
            <w:vAlign w:val="bottom"/>
            <w:hideMark/>
          </w:tcPr>
          <w:p w14:paraId="2326612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15" w:type="pct"/>
            <w:shd w:val="clear" w:color="auto" w:fill="C5E0B3" w:themeFill="accent6" w:themeFillTint="66"/>
            <w:noWrap/>
            <w:vAlign w:val="bottom"/>
            <w:hideMark/>
          </w:tcPr>
          <w:p w14:paraId="126AF74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2C9D494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291093D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3549FC95" w14:textId="77777777" w:rsidTr="00BF035C">
        <w:trPr>
          <w:trHeight w:val="320"/>
        </w:trPr>
        <w:tc>
          <w:tcPr>
            <w:tcW w:w="796" w:type="pct"/>
            <w:shd w:val="clear" w:color="auto" w:fill="auto"/>
            <w:noWrap/>
            <w:vAlign w:val="bottom"/>
            <w:hideMark/>
          </w:tcPr>
          <w:p w14:paraId="2B3173C8" w14:textId="4A64B115"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Hansen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1p2pmhedg2","properties":{"formattedCitation":"\\super 12\\nosupersub{}","plainCitation":"12","noteIndex":0},"citationItems":[{"id":6073,"uris":["http://zotero.org/users/10246903/items/VZNKJAVC"],"itemData":{"id":6073,"type":"article-journal","abstract":"OBJECTIVE: To assess demographic, socioeconomic and behavioural correlates of HPV vaccination of preadolescent girls in a publicly funded, school-based vaccination programme., METHODS: Data for all Norwegian girls born 1997-1999, eligible for routine school-based HPV vaccination in 2009-2011 (n=90,842), and their registered mother and father, were merged from national registries. Correlates of girl vaccination status were analysed by unadjusted and multivariable logistic regression., RESULTS: In total, 78.2% of the girls received the first dose of the HPV vaccine, 74.6% received three doses, and 94.8% received the MMR vaccine. Correlates associated with initiation of HPV vaccination included parental age, income and education, maternal occupational status and cervical screening attendance, and girl receipt of the MMR vaccine. Rates of completion of HPV vaccination among initiators were high, and disparities in completion were negligible. Maternal and paternal correlates of daughter HPV vaccination status were similar., CONCLUSIONS: Routine school-based vaccination generally provides equitable delivery, yet some disparities exist. Information campaigns designed to reach the sub-groups with relatively low vaccine uptake could reduce disparities. In none of the sub-groups investigated did uptake of the HPV vaccine approach that of the MMR vaccine, further demonstrating a general potential for improvement in HPV vaccine uptake. Copyright © 2015. Published by Elsevier Inc.","container-title":"Preventive medicine","DOI":"10.1016/j.ypmed.2015.04.024","ISSN":"1096-0260","issue":"pm4, 0322116","journalAbbreviation":"Prev Med","note":"publisher-place: United States\nHansen, Bo Terning. Department of Research, Cancer Registry of Norway, Oslo, Norway. Electronic address: bo.terning.hansen@kreftregisteret.no.\nCampbell, Suzanne. Department of Research, Cancer Registry of Norway, Oslo, Norway. Electronic address: suzanne.campbell@kreftregisteret.noa.\nBurger, Emily. Department of Health Management and Health Economics, University of Oslo, Oslo, Norway. Electronic address: emily.burger@medisin.uio.no.\nNygard, Mari. Department of Research, Cancer Registry of Norway, Oslo, Norway. Electronic address: mari.nygard@kreftregisteret.no.","page":"4-10","title":"Correlates of HPV vaccine uptake in school-based routine vaccination of preadolescent girls in Norway: A register-based study of 90,000 girls and their parents.","volume":"77","author":[{"family":"Hansen","given":"Bo Terning"},{"family":"Campbell","given":"Suzanne"},{"family":"Burger","given":"Emily"},{"family":"Nygard","given":"Mari"}],"issued":{"date-parts":[["2015"]]}}}],"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2</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23337CE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094A603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0559D25C"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61E7C59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1395596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63947D5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52987AA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3EA5ED3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7E898E8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7E2D921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41DEEA97" w14:textId="77777777" w:rsidTr="00BF035C">
        <w:trPr>
          <w:trHeight w:val="320"/>
        </w:trPr>
        <w:tc>
          <w:tcPr>
            <w:tcW w:w="796" w:type="pct"/>
            <w:shd w:val="clear" w:color="auto" w:fill="auto"/>
            <w:noWrap/>
            <w:vAlign w:val="bottom"/>
            <w:hideMark/>
          </w:tcPr>
          <w:p w14:paraId="726BA895" w14:textId="1EB4D883"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Krawczyk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l1pdnqla8","properties":{"formattedCitation":"\\super 13\\nosupersub{}","plainCitation":"13","noteIndex":0},"citationItems":[{"id":8951,"uris":["http://zotero.org/users/10246903/items/E87IRGAY"],"itemData":{"id":8951,"type":"article-journal","abstract":"Vaccination against the human papillomavirus (HPV) is an effective primary prevention measure for HPV-related diseases. For children and young adolescents, the uptake of the vaccine is contingent on parental consent. This study sought to identify key differences between parents who obtain (acceptors) and parents who refuse (non-acceptors) the HPV vaccine for their daughters. In the context of a free, universal, school-based HPV vaccination program in Quebec, 774 parents of 9-10 year-old girls completed and returned a questionnaire by mail. The questionnaire was based on the theoretical constructs of the Health Belief Model (HBM), along with constructs from other theoretical frameworks. Of the 774 parents, 88.2% reported their daughter having received the HPV vaccine. Perceived susceptibility of daughters to HPV infection, perceived benefits of the vaccine, perceived barriers (including safety of the vaccine), and cues to action significantly distinguished between parents whose daughters had received the HPV vaccine and those whose daughters had not. Other significant factors associated with daughter vaccine uptake were parents' general vaccination attitudes, anticipated regret, adherence to other routinely recommended vaccines, social norms, and positive media influence. The results of this study identify a number of important correlates related to parents' decisions to accept or refuse the HPV vaccine uptake for their daughters. Future work may benefit from targeting such factors and incorporating other health behavior theories in the design of effective HPV vaccine uptake interventions.Copyright © 2015 Taylor &amp; Francis Group, LLC.","container-title":"Human Vaccines and Immunotherapeutics","DOI":"10.1080/21645515.2014.1004030","ISSN":"2164-5515","issue":"2","journalAbbreviation":"Hum. Vaccines Immunother.","language":"English","note":"publisher-place: United States\npublisher: Taylor and Francis Inc. (325 Chestnut St, Suite 800, Philadelphia PA 19106, United States. E-mail: kmitchell@landesbioscience.com)","page":"322-329","title":"Parents' decision-making about the human papillomavirus vaccine for their daughters: I. quantitative results","volume":"11","author":[{"literal":"Krawczyk A."},{"literal":"Knauper B."},{"literal":"Gilca V."},{"literal":"Dube E."},{"literal":"Perez S."},{"literal":"Joyal-Desmarais K."},{"literal":"Rosberger Z."}],"issued":{"date-parts":[["2015"]]}}}],"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3</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272F4EC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5CEDB1F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25D0EE6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5B56BC8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298C9D4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FFE599" w:themeFill="accent4" w:themeFillTint="66"/>
            <w:noWrap/>
            <w:vAlign w:val="bottom"/>
            <w:hideMark/>
          </w:tcPr>
          <w:p w14:paraId="127B8DA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78" w:type="pct"/>
            <w:shd w:val="clear" w:color="auto" w:fill="C5E0B3" w:themeFill="accent6" w:themeFillTint="66"/>
            <w:noWrap/>
            <w:vAlign w:val="bottom"/>
            <w:hideMark/>
          </w:tcPr>
          <w:p w14:paraId="28F5409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63BBB84C"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339A147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3910502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3E5B1057" w14:textId="77777777" w:rsidTr="00BF035C">
        <w:trPr>
          <w:trHeight w:val="320"/>
        </w:trPr>
        <w:tc>
          <w:tcPr>
            <w:tcW w:w="796" w:type="pct"/>
            <w:shd w:val="clear" w:color="auto" w:fill="auto"/>
            <w:noWrap/>
            <w:vAlign w:val="bottom"/>
            <w:hideMark/>
          </w:tcPr>
          <w:p w14:paraId="1FDA6C36" w14:textId="4DA25D04"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Lefevere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7kg3sfqsd","properties":{"formattedCitation":"\\super 14\\nosupersub{}","plainCitation":"14","noteIndex":0},"citationItems":[{"id":6043,"uris":["http://zotero.org/users/10246903/items/ZAV6NJ3X"],"itemData":{"id":6043,"type":"article-journal","abstract":"School-based, free HPV vaccination for girls in the first year of secondary school was introduced in Flanders (Belgium) in 2010. Before that, non school-based, co-payment vaccination for girls aged 12-18 was in place. We compared vaccination coverage, age-specific coverage and socio-economic inequalities in coverage - 3 important parameters contributing to the effectiveness of the vaccination programs - under both vaccination systems. We used retrospective administrative data from different sources. Our sample consisted of all female members of the National Alliance of Christian Mutualities born in 1995, 1996, 1998 or 1999 (N=66,664). For each vaccination system we described the cumulative proportion HPV vaccination initiation and completion over time. We used life table analysis to calculate age-specific rates of HPV vaccination initiation and completion. Analyses were done separately for higher income and low income groups. Under non school-based, co-payment vaccination the proportions HPV vaccination initiation and completion slowly rose over time. By age 17, the proportion HPV vaccination initiation/completion was 0.75 (95% CI 0.74-076)/0.66 (95% CI 0.65-0.67). The median age at vaccination initiation/completion was 14.4 years (95% CI 14.4-14.5)/15.4 years (95% CI 15.3-15.4). Socio-economic inequalities in coverage widened over time and with age. Under school-based, free vaccination rates of HPV vaccination initiation were substantially higher. By age 14,the proportion HPV vaccination initiation/completion was 0.90 (95% CI 0.90-0.90)/0.87 (95% CI 0.87-0.88). The median age at vaccination initiation/completion was 12.7 years (95% CI 12.7-12.7)/13.3 years (95% CI 13.3-13.3). Socio-economic inequalities in coverage and in age-specific coverage were substantially smaller. Copyright © 2015. Published by Elsevier Ltd.","container-title":"Vaccine","DOI":"10.1016/j.vaccine.2015.07.088","ISSN":"1873-2518","issue":"39","journalAbbreviation":"Vaccine","note":"publisher-place: Netherlands\nLefevere, Eva. Herman Deleeck Centre for Social Policy, University of Antwerp, St Jacobstraat 2, 2000 Antwerp, Belgium. Electronic address: eva.lefevere@uantwerpen.be.\nTheeten, Heidi. Centre for the Evaluation of Vaccination (CEV), Vaccine &amp; Infectious Disease Institute (VAXINFECTIO), University of Antwerp, Universiteitsplein 1, 2610 Wilrijk, Belgium. Electronic address: heidi.theeten@uantwerpen.be.\nHens, Niel. Center for Statistics (CenStat), Hasselt University, Agoralaan, Building 3, 3590 Diepenbeek, Belgium; Centre for Health Economics Research and Modelling Infectious Diseases (CHERMID), Vaccine &amp; Infectious Disease Institute (VAXINFECTIO), University of Antwerp, Universiteitsplein 1, 2610 Wilrijk, Belgium. Electronic address: niel.hens@uhasselt.be.\nDe Smet, Frank. National Alliance of Christian Mutualities, Haachtsesteenweg 579, 1031 Brussel, Belgium; Department of Public Health and Primary Care, Environment and Health, KU Leuven, Kapucijnenvoer 35 blok D, Box 7001, 3000 Leuven, Belgium. Electronic address: frank.desmet@cm.be.\nTop, Geert. Agency for Care and Health, Infectious Disease Control and Vaccinations, K. Albert II laan 35 Box 33, 1030 Brussels, Belgium. Electronic address: geert.top@zorg-en-gezondheid.be.\nVan Damme, Pierre. Centre for the Evaluation of Vaccination (CEV), Vaccine &amp; Infectious Disease Institute (VAXINFECTIO), University of Antwerp, Universiteitsplein 1, 2610 Wilrijk, Belgium. Electronic address: pierre.vandamme@uantwerpen.be.","page":"5188-95","title":"From non school-based, co-payment to school-based, free Human Papillomavirus vaccination in Flanders (Belgium): a retrospective cohort study describing vaccination coverage, age-specific coverage and socio-economic inequalities.","volume":"33","author":[{"family":"Lefevere","given":"Eva"},{"family":"Theeten","given":"Heidi"},{"family":"Hens","given":"Niel"},{"family":"De Smet","given":"Frank"},{"family":"Top","given":"Geert"},{"family":"Van Damme","given":"Pierre"}],"issued":{"date-parts":[["2015"]]}}}],"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4</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197626C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FFE599" w:themeFill="accent4" w:themeFillTint="66"/>
            <w:noWrap/>
            <w:vAlign w:val="bottom"/>
            <w:hideMark/>
          </w:tcPr>
          <w:p w14:paraId="64BADEA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76" w:type="pct"/>
            <w:shd w:val="clear" w:color="auto" w:fill="C5E0B3" w:themeFill="accent6" w:themeFillTint="66"/>
            <w:noWrap/>
            <w:vAlign w:val="bottom"/>
            <w:hideMark/>
          </w:tcPr>
          <w:p w14:paraId="6FFDCE7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76E6A4D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094E9E7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2821939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2B2804B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FFE599" w:themeFill="accent4" w:themeFillTint="66"/>
            <w:noWrap/>
            <w:vAlign w:val="bottom"/>
            <w:hideMark/>
          </w:tcPr>
          <w:p w14:paraId="39489EF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513" w:type="pct"/>
            <w:shd w:val="clear" w:color="auto" w:fill="C5E0B3" w:themeFill="accent6" w:themeFillTint="66"/>
            <w:noWrap/>
            <w:vAlign w:val="bottom"/>
            <w:hideMark/>
          </w:tcPr>
          <w:p w14:paraId="3206569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383402C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70EDE19F" w14:textId="77777777" w:rsidTr="00BF035C">
        <w:trPr>
          <w:trHeight w:val="320"/>
        </w:trPr>
        <w:tc>
          <w:tcPr>
            <w:tcW w:w="796" w:type="pct"/>
            <w:shd w:val="clear" w:color="auto" w:fill="auto"/>
            <w:noWrap/>
            <w:vAlign w:val="bottom"/>
            <w:hideMark/>
          </w:tcPr>
          <w:p w14:paraId="468EAC1A" w14:textId="56BD90D5"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Mak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7ekpscgdh","properties":{"formattedCitation":"\\super 15\\nosupersub{}","plainCitation":"15","noteIndex":0},"citationItems":[{"id":6376,"uris":["http://zotero.org/users/10246903/items/RBBZJG8H"],"itemData":{"id":6376,"type":"article-journal","abstract":"AIM: Adolescence is the final opportunity for a large-scale immunisation programme before adulthood. The Western Australian (WA) school-based vaccination programme provides Year 7 students with free vaccination against hepatitis B virus (HBV); diphtheria, tetanus and pertussis (dTpa); varicella zoster virus (VZV); and human papilloma virus (HPV). We aimed to identify factors determining consent form return and vaccination uptake., METHODS: Data were collected via a statewide, web-based database in 2009 and 2010. Proportions of students who returned a vaccine consent form, and completed HBV and HPV multi-dose courses and dTpa and VZV vaccination were determined. Factors associated with these outcomes were identified with multivariate analysis using logistic regression, accounting for clustering by school., RESULTS: In 2010, 92.8% of WA Year 7 students returned a vaccination consent form and 85.3%, 74.3%, 66.7.0% and 26.4% completed their adolescent vaccination(s) against dTpa, HPV (females only), HBV and VZV, respectively. Consent form return and dTpa vaccination uptake improved between 2009 and 2010. Independent and consistently negative associations were observed between outcome variables (consent form return and vaccine uptake) and male gender, geographically remote schools, government schools and schools in the most socio-economically disadvantaged areas. Both HBV and HPV course completion were higher in Catholic than government schools, and the same in government and independent schools., CONCLUSION: To effectively maximise vaccination coverage, the WA school-based adolescent vaccination programme must specifically target male students and schools in the most disadvantaged and remote areas. Copyright © 2012 The Authors. Journal of Paediatrics and Child Health © 2012 Paediatrics and Child Health Division (Royal Australasian College of Physicians).","container-title":"Journal of paediatrics and child health","DOI":"10.1111/jpc.12030","ISSN":"1440-1754","issue":"11","journalAbbreviation":"J Paediatr Child Health","note":"publisher-place: Australia\nMak, Donna B. Communicable Disease Control Directorate, Health Department of Western Australia, Perth, Western Australia, Australia.\nBulsara, Max K. Institute of Health and Rehabilitation Research, University of Notre Dame Australia, Fremantle, Western Australia, Australia.\nWrate, Megan J. School of Medicine, University of Notre Dame Australia, Fremantle, Western Australia, Australia.\nCarcione, Dale. Communicable Disease Control Directorate, Health Department of Western Australia, Perth, Western Australia, Australia.\nChantry, Melissa. Communicable Disease Control Directorate, Health Department of Western Australia, Perth, Western Australia, Australia.\nEfller, Paul V. Communicable Disease Control Directorate, Health Department of Western Australia, Perth, Western Australia, Australia.","page":"895-900","title":"Factors determining vaccine uptake in Western Australian adolescents.","volume":"49","author":[{"family":"Mak","given":"Donna B"},{"family":"Bulsara","given":"Max K"},{"family":"Wrate","given":"Megan J"},{"family":"Carcione","given":"Dale"},{"family":"Chantry","given":"Melissa"},{"family":"Efller","given":"Paul V"}],"issued":{"date-parts":[["2013"]]}}}],"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5</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6A6D3AC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7B74121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2EE718F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FFE599" w:themeFill="accent4" w:themeFillTint="66"/>
            <w:noWrap/>
            <w:vAlign w:val="bottom"/>
            <w:hideMark/>
          </w:tcPr>
          <w:p w14:paraId="72B53A9B"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74" w:type="pct"/>
            <w:shd w:val="clear" w:color="auto" w:fill="C5E0B3" w:themeFill="accent6" w:themeFillTint="66"/>
            <w:noWrap/>
            <w:vAlign w:val="bottom"/>
            <w:hideMark/>
          </w:tcPr>
          <w:p w14:paraId="2D9630B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75D79F3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6C04E14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1243D6E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4F995CD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498AE7D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30BCF0B1" w14:textId="77777777" w:rsidTr="00BF035C">
        <w:trPr>
          <w:trHeight w:val="320"/>
        </w:trPr>
        <w:tc>
          <w:tcPr>
            <w:tcW w:w="796" w:type="pct"/>
            <w:shd w:val="clear" w:color="auto" w:fill="auto"/>
            <w:noWrap/>
            <w:vAlign w:val="bottom"/>
            <w:hideMark/>
          </w:tcPr>
          <w:p w14:paraId="70F596E1" w14:textId="778D0049"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Meghani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20ojghllja","properties":{"formattedCitation":"\\super 16\\nosupersub{}","plainCitation":"16","noteIndex":0},"citationItems":[{"id":10107,"uris":["http://zotero.org/users/10246903/items/PXJWPA7K"],"itemData":{"id":10107,"type":"article-journal","abstract":"Background: In August 2007 the Government of Ontario announced that, for the first time, it was offering the quadravalent HPV vaccine to grade 8 females in all Toronto schools beginning September 2007. Uptake of the vaccine in the 2007/2008 province-wide program was much lower than anticipated. The provincial HPV vaccination rate was 58% for the first dose, which was lower than other school-based vaccination programs. For a vaccine with such far-reaching impact on a woman's health, this is a disappointing and not well understood outcome. We assessed parental factors for and against the HPV vaccine. Method(s): A random sample of parents of grade 8 females in Toronto who were eligible for the publicly-funded HPV vaccine in the 2007-2008 academic session were asked to respond to questions regarding the HPV vaccine program in Toronto. We conducted telephone interviews and used standardized questionnaires to capture data. We conducted bivariate statistics to compare the responses of parents who allowed their daughters to be vaccinated against HPV with those of parents who did not. Multivariate logistic regression statistics was calculated with SPSS to identify the predictive factors that were significantly associated with HPV vaccine uptake. Result(s): Of the 138 respondents, 75.4% had vaccinated their daughters. Concern over safety of the vaccine (27.3%) and inadequate information (21.2%) were the most commonly reported reasons given by parents to not allow their daughters to be vaccinated. Religious affiliation was not associated with a difference in parental decision to vaccinate. Parents whose daughters were vaccinated were more likely to agree with the importance of vaccination prior to sexual activity onset (OR=10.46, 95% CI: 1.72-63.59, p&lt;0.05) than parents whose daughters were not vaccinated. Parents whose daughters were vaccinated were less likely to agree that vaccination would encourage earlier sexual activity (OR=0.14, 95% CI: 0.02-0.91, p&lt;0.05) than parents who did not approve vaccination for their daughters. Conclusion(s): Parents need more information about safety and efficacy of the vaccine. Parental attitudes towards the importance of vaccinating before becoming sexually active and how the vaccine relates to sexual activity were the most significant predictors of vaccine uptake. Future public health HPV vaccine campaigns must address these issues.","collection-title":"14th International Congress on Infectious Diseases (ICID). Miami, FL United States. Sponsor: Pfizer, Sanofi-Pasteur, American Society for Microbiology (ASM), Associacion Panamericana de Infectologia (API), Astellas Pharma Global Development, Inc. .","container-title":"International Journal of Infectious Diseases","DOI":"10.1016/j.ijid.2010.02.623","ISSN":"1201-9712","issue":"SUPPL. 1","journalAbbreviation":"Int. J. Infect. Dis.","language":"English","note":"publisher: Elsevier","page":"e452","title":"Factors contributing to uptake of the publicly-funded HPV vaccine in Toronto","volume":"14","author":[{"literal":"Meghani H."},{"literal":"Dubey V."},{"literal":"Kadri O."},{"literal":"Mathur A."},{"literal":"Cameron J."},{"literal":"Beckermann K."}],"issued":{"date-parts":[["2010"]]}}}],"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6</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18AA3B3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FFE599" w:themeFill="accent4" w:themeFillTint="66"/>
            <w:noWrap/>
            <w:vAlign w:val="bottom"/>
            <w:hideMark/>
          </w:tcPr>
          <w:p w14:paraId="55AD673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76" w:type="pct"/>
            <w:shd w:val="clear" w:color="auto" w:fill="FFE599" w:themeFill="accent4" w:themeFillTint="66"/>
            <w:noWrap/>
            <w:vAlign w:val="bottom"/>
            <w:hideMark/>
          </w:tcPr>
          <w:p w14:paraId="785EA84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00" w:type="pct"/>
            <w:shd w:val="clear" w:color="auto" w:fill="C5E0B3" w:themeFill="accent6" w:themeFillTint="66"/>
            <w:noWrap/>
            <w:vAlign w:val="bottom"/>
            <w:hideMark/>
          </w:tcPr>
          <w:p w14:paraId="626BE96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FFE599" w:themeFill="accent4" w:themeFillTint="66"/>
            <w:noWrap/>
            <w:vAlign w:val="bottom"/>
            <w:hideMark/>
          </w:tcPr>
          <w:p w14:paraId="60E5838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65" w:type="pct"/>
            <w:shd w:val="clear" w:color="auto" w:fill="FFE599" w:themeFill="accent4" w:themeFillTint="66"/>
            <w:noWrap/>
            <w:vAlign w:val="bottom"/>
            <w:hideMark/>
          </w:tcPr>
          <w:p w14:paraId="5FF4E3C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78" w:type="pct"/>
            <w:shd w:val="clear" w:color="auto" w:fill="C5E0B3" w:themeFill="accent6" w:themeFillTint="66"/>
            <w:noWrap/>
            <w:vAlign w:val="bottom"/>
            <w:hideMark/>
          </w:tcPr>
          <w:p w14:paraId="50D4546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FFE599" w:themeFill="accent4" w:themeFillTint="66"/>
            <w:noWrap/>
            <w:vAlign w:val="bottom"/>
            <w:hideMark/>
          </w:tcPr>
          <w:p w14:paraId="7CB6522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513" w:type="pct"/>
            <w:shd w:val="clear" w:color="auto" w:fill="FFE599" w:themeFill="accent4" w:themeFillTint="66"/>
            <w:noWrap/>
            <w:vAlign w:val="bottom"/>
            <w:hideMark/>
          </w:tcPr>
          <w:p w14:paraId="797A632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46" w:type="pct"/>
            <w:shd w:val="clear" w:color="auto" w:fill="FF413B"/>
            <w:noWrap/>
            <w:vAlign w:val="bottom"/>
            <w:hideMark/>
          </w:tcPr>
          <w:p w14:paraId="6739D568"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Exclude</w:t>
            </w:r>
          </w:p>
        </w:tc>
      </w:tr>
      <w:tr w:rsidR="00813D14" w:rsidRPr="00B035BD" w14:paraId="1A044718" w14:textId="77777777" w:rsidTr="00BF035C">
        <w:trPr>
          <w:trHeight w:val="320"/>
        </w:trPr>
        <w:tc>
          <w:tcPr>
            <w:tcW w:w="796" w:type="pct"/>
            <w:shd w:val="clear" w:color="auto" w:fill="auto"/>
            <w:noWrap/>
            <w:vAlign w:val="bottom"/>
            <w:hideMark/>
          </w:tcPr>
          <w:p w14:paraId="5B6A7E15" w14:textId="7BA81676"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Ogilvie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kboiq53j5","properties":{"formattedCitation":"\\super 17\\nosupersub{}","plainCitation":"17","noteIndex":0},"citationItems":[{"id":6677,"uris":["http://zotero.org/users/10246903/items/9ZGQMVBB"],"itemData":{"id":6677,"type":"article-journal","abstract":"BACKGROUND: Information on factors that influence parental decisions for actual human papillomavirus (HPV) vaccine receipt in publicly funded, school-based HPV vaccine programs for girls is limited. We report on the level of uptake of the first dose of the HPV vaccine, and determine parental factors associated with receipt of the HPV vaccine, in a publicly funded school-based HPV vaccine program in British Columbia, Canada., METHODS AND FINDINGS: All parents of girls enrolled in grade 6 during the academic year of September 2008-June 2009 in the province of British Columbia were eligible to participate. Eligible households identified through the provincial public health information system were randomly selected and those who consented completed a validated survey exploring factors associated with HPV vaccine uptake. Bivariate and multivariate analyses were conducted to calculate adjusted odds ratios to identify the factors that were associated with parents' decision to vaccinate their daughter(s) against HPV. 2,025 parents agreed to complete the survey, and 65.1% (95% confidence interval [CI] 63.1-67.1) of parents in the survey reported that their daughters received the first dose of the HPV vaccine. In the same school-based vaccine program, 88.4% (95% CI 87.1-89.7) consented to the hepatitis B vaccine, and 86.5% (95% CI 85.1-87.9) consented to the meningococcal C vaccine. The main reasons for having a daughter receive the HPV vaccine were the effectiveness of the vaccine (47.9%), advice from a physician (8.7%), and concerns about daughter's health (8.4%). The main reasons for not having a daughter receive the HPV vaccine were concerns about HPV vaccine safety (29.2%), preference to wait until the daughter is older (15.6%), and not enough information to make an informed decision (12.6%). In multivariate analysis, overall attitudes to vaccines, the impact of the HPV vaccine on sexual practices, and childhood vaccine history were predictive of parents having a daughter receive the HPV vaccine in a publicly funded school-based HPV vaccine program. By contrast, having a family with two parents, having three or more children, and having more education was associated with a decreased likelihood of having a daughter receive the HPV vaccine., CONCLUSIONS: This study is, to our knowledge, one of the first population-based assessments of factors associated with HPV vaccine uptake in a publicly funded school-based program worldwide. Policy makers need to consider that even with the removal of financial and health care barriers, parents, who are key decision makers in the uptake of this vaccine, are still hesitant to have their daughters receive the HPV vaccine, and strategies to ensure optimal HPV vaccine uptake need to be employed.","container-title":"PLoS medicine","DOI":"10.1371/journal.pmed.1000270","ISSN":"1549-1676","issue":"5","journalAbbreviation":"PLoS Med","note":"publisher-place: United States\nOgilvie, Gina. University of British Columbia, Vancouver, Canada. gina.ogilvie@bccdc.ca","page":"e1000270","title":"A population-based evaluation of a publicly funded, school-based HPV vaccine program in British Columbia, Canada: parental factors associated with HPV vaccine receipt.","volume":"7","author":[{"family":"Ogilvie","given":"Gina"},{"family":"Anderson","given":"Maureen"},{"family":"Marra","given":"Fawziah"},{"family":"McNeil","given":"Shelly"},{"family":"Pielak","given":"Karen"},{"family":"Dawar","given":"Meena"},{"family":"McIvor","given":"Marilyn"},{"family":"Ehlen","given":"Thomas"},{"family":"Dobson","given":"Simon"},{"family":"Money","given":"Deborah"},{"family":"Patrick","given":"David M"},{"family":"Naus","given":"Monika"}],"issued":{"date-parts":[["2010"]]}}}],"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7</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1F73C5EB"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377C9D7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42B2AB7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5B67B82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3510D9E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FFE599" w:themeFill="accent4" w:themeFillTint="66"/>
            <w:noWrap/>
            <w:vAlign w:val="bottom"/>
            <w:hideMark/>
          </w:tcPr>
          <w:p w14:paraId="6283768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78" w:type="pct"/>
            <w:shd w:val="clear" w:color="auto" w:fill="C5E0B3" w:themeFill="accent6" w:themeFillTint="66"/>
            <w:noWrap/>
            <w:vAlign w:val="bottom"/>
            <w:hideMark/>
          </w:tcPr>
          <w:p w14:paraId="686751E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5EBD75C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255C97A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6C33CB1F"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Include</w:t>
            </w:r>
          </w:p>
        </w:tc>
      </w:tr>
      <w:tr w:rsidR="00813D14" w:rsidRPr="00B035BD" w14:paraId="0B52F48F" w14:textId="77777777" w:rsidTr="00BF035C">
        <w:trPr>
          <w:trHeight w:val="320"/>
        </w:trPr>
        <w:tc>
          <w:tcPr>
            <w:tcW w:w="796" w:type="pct"/>
            <w:shd w:val="clear" w:color="auto" w:fill="auto"/>
            <w:noWrap/>
            <w:vAlign w:val="bottom"/>
            <w:hideMark/>
          </w:tcPr>
          <w:p w14:paraId="31282DAD" w14:textId="1BA05F0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Pollock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egj792anf","properties":{"formattedCitation":"\\super 18\\nosupersub{}","plainCitation":"18","noteIndex":0},"citationItems":[{"id":5561,"uris":["http://zotero.org/users/10246903/items/JU9TLCGU"],"itemData":{"id":5561,"type":"article-journal","abstract":"Human papillomavirus (HPV) vaccines are currently utilised globally in national immunisation programmes. Many new European migrants have settled in the United Kingdom (UK) since the 2004 European Union expansion with approximately 91,000 Polish people resident in Scotland. Following anecdotal reports from several NHS Boards within Scotland of lower HPV vaccine uptake in Polish communities compared with other ethnic minorities, an extract containing both forename and surname, was taken from the Scottish Immunisation Recall System (SIRS) for all girls in S2 and S3 in school years 2014/15 to 2016/17. We then used the OnoMap algorithm software to derive ethnicity. OnoMap identified between 289 and 321 age-eligible girls as Polish with significant disparity noted for completed HPV vaccine uptake between UK (87.2-89.8%) and Polish ethnicities (69.7-77.2%) (P&lt;0.01). Preliminary discussions with Polish families suggest that vaccine programme differences, trust in medical/healthcare practitioners, and cultural influences may be important drivers of acceptance. Crown Copyright © 2018. Published by Elsevier Ltd. All rights reserved.","container-title":"Vaccine","DOI":"10.1016/j.vaccine.2018.10.097","ISSN":"1873-2518","issue":"5","journalAbbreviation":"Vaccine","note":"publisher-place: Netherlands\nPollock, K G. Health Protection Scotland, Meridian Court, Cadogan St, Glasgow, UK; School of Health and Life Sciences, Glasgow Caledonian University, Cowcaddens Road, Glasgow, UK. Electronic address: Kevin.pollock@nhs.net.\nTait, B. Information Services Division, Gyle Square, Edinburgh, UK.\nTait, J. Information Services Division, Gyle Square, Edinburgh, UK.\nBielecki, K. NHS Lothian, Directorate of Public Health and Health Policy, Edinburgh, UK.\nKirolos, A. NHS Lothian, Directorate of Public Health and Health Policy, Edinburgh, UK.\nWillocks, L. NHS Lothian, Directorate of Public Health and Health Policy, Edinburgh, UK.\nGorman, D R. NHS Lothian, Directorate of Public Health and Health Policy, Edinburgh, UK.","page":"690-692","title":"Evidence of decreased HPV vaccine acceptance in Polish communities within Scotland.","volume":"37","author":[{"family":"Pollock","given":"K G"},{"family":"Tait","given":"B"},{"family":"Tait","given":"J"},{"family":"Bielecki","given":"K"},{"family":"Kirolos","given":"A"},{"family":"Willocks","given":"L"},{"family":"Gorman","given":"D R"}],"issued":{"date-parts":[["2019"]]}}}],"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8</w:t>
            </w:r>
            <w:r w:rsidRPr="00947681">
              <w:rPr>
                <w:rFonts w:ascii="Calibri" w:hAnsi="Calibri" w:cs="Calibri"/>
                <w:color w:val="000000"/>
                <w:sz w:val="18"/>
                <w:szCs w:val="18"/>
              </w:rPr>
              <w:fldChar w:fldCharType="end"/>
            </w:r>
          </w:p>
        </w:tc>
        <w:tc>
          <w:tcPr>
            <w:tcW w:w="422" w:type="pct"/>
            <w:shd w:val="clear" w:color="auto" w:fill="FFE599" w:themeFill="accent4" w:themeFillTint="66"/>
            <w:noWrap/>
            <w:vAlign w:val="bottom"/>
            <w:hideMark/>
          </w:tcPr>
          <w:p w14:paraId="6D6D040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16" w:type="pct"/>
            <w:shd w:val="clear" w:color="auto" w:fill="FFE599" w:themeFill="accent4" w:themeFillTint="66"/>
            <w:noWrap/>
            <w:vAlign w:val="bottom"/>
            <w:hideMark/>
          </w:tcPr>
          <w:p w14:paraId="0A40C45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76" w:type="pct"/>
            <w:shd w:val="clear" w:color="auto" w:fill="C5E0B3" w:themeFill="accent6" w:themeFillTint="66"/>
            <w:noWrap/>
            <w:vAlign w:val="bottom"/>
            <w:hideMark/>
          </w:tcPr>
          <w:p w14:paraId="71B8BC7B"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57239F1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0C9AF81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302D6AAB"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5961FEC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1F79192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FFE599" w:themeFill="accent4" w:themeFillTint="66"/>
            <w:noWrap/>
            <w:vAlign w:val="bottom"/>
            <w:hideMark/>
          </w:tcPr>
          <w:p w14:paraId="03C5B6D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46" w:type="pct"/>
            <w:shd w:val="clear" w:color="auto" w:fill="FF413B"/>
            <w:noWrap/>
            <w:vAlign w:val="bottom"/>
            <w:hideMark/>
          </w:tcPr>
          <w:p w14:paraId="53053F1C"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Exclude</w:t>
            </w:r>
          </w:p>
        </w:tc>
      </w:tr>
      <w:tr w:rsidR="00813D14" w:rsidRPr="00B035BD" w14:paraId="1FF0BA26" w14:textId="77777777" w:rsidTr="00BF035C">
        <w:trPr>
          <w:trHeight w:val="320"/>
        </w:trPr>
        <w:tc>
          <w:tcPr>
            <w:tcW w:w="796" w:type="pct"/>
            <w:shd w:val="clear" w:color="auto" w:fill="auto"/>
            <w:noWrap/>
            <w:vAlign w:val="bottom"/>
            <w:hideMark/>
          </w:tcPr>
          <w:p w14:paraId="087CCE32" w14:textId="64E9AEF8"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Poole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ear8bgs8i","properties":{"formattedCitation":"\\super 19\\nosupersub{}","plainCitation":"19","noteIndex":0},"citationItems":[{"id":6439,"uris":["http://zotero.org/users/10246903/items/2KFYFZP9"],"itemData":{"id":6439,"type":"article-journal","abstract":"BACKGROUND: The New Zealand HPV publicly funded immunisation programme commenced in September 2008. Delivery through a school based programme was anticipated to result in higher coverage rates and reduced inequalities compared to vaccination delivered through other settings. The programme provided for on-going vaccination of girls in year 8 with an initial catch-up programme through general practices for young women born after 1 January 1990 until the end of 2010., OBJECTIVE: To assess the uptake of the funded HPV vaccine through school based vaccination programmes in secondary schools and general practices in 2009, and the factors associated with coverage by database matching., METHODS: Retrospective quantitative analysis of secondary anonymised data School-Based Vaccination Service and National Immunisation Register databases of female students from secondary schools in Auckland District Health Board catchment area. Data included student and school demographic and other variables. Binary logistic regression was used to estimate odds ratios and significance for univariables. Multivariable logistic regression estimated strength of association between individual factors and initiation and completion, adjusted for all other factors., RESULTS: The programme achieved overall coverage of 71.5%, with Pacific girls highest at 88% and Maori at 78%. Girls higher socioeconomic status were more likely be vaccinated in general practice., CONCLUSION: School-based vaccination service targeted at ethic sub-populations provided equity for the Maori and Pacific student who achieved high levels of vaccination. Copyright © 2012 Elsevier Ltd. All rights reserved.","container-title":"Vaccine","DOI":"10.1016/j.vaccine.2012.10.099","ISSN":"1873-2518","issue":"1","journalAbbreviation":"Vaccine","note":"publisher-place: Netherlands\nPoole, Tracey. Immunisation Advisory Centre, Department of General Practice &amp; Primary Health Care, University of Auckland, Auckland, New Zealand.","page":"84-8","title":"Human papillomavirus vaccination in Auckland: reducing ethnic and socioeconomic inequities.","volume":"31","author":[{"family":"Poole","given":"Tracey"},{"family":"Goodyear-Smith","given":"Felicity"},{"family":"Petousis-Harris","given":"Helen"},{"family":"Desmond","given":"Natalie"},{"family":"Exeter","given":"Daniel"},{"family":"Pointon","given":"Leah"},{"family":"Jayasinha","given":"Ranmalie"}],"issued":{"date-parts":[["2012"]]}}}],"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19</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36FF092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710E6DA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5191E674" w14:textId="77777777" w:rsidR="00813D14" w:rsidRPr="004D6320" w:rsidRDefault="00813D14" w:rsidP="00A96A0C">
            <w:pPr>
              <w:rPr>
                <w:rFonts w:ascii="Calibri" w:hAnsi="Calibri" w:cs="Calibri"/>
                <w:color w:val="000000"/>
                <w:sz w:val="18"/>
                <w:szCs w:val="18"/>
              </w:rPr>
            </w:pPr>
            <w:r>
              <w:rPr>
                <w:rFonts w:ascii="Calibri" w:hAnsi="Calibri" w:cs="Calibri"/>
                <w:color w:val="000000"/>
                <w:sz w:val="18"/>
                <w:szCs w:val="18"/>
              </w:rPr>
              <w:t>Y</w:t>
            </w:r>
            <w:r w:rsidRPr="004D6320">
              <w:rPr>
                <w:rFonts w:ascii="Calibri" w:hAnsi="Calibri" w:cs="Calibri"/>
                <w:color w:val="000000"/>
                <w:sz w:val="18"/>
                <w:szCs w:val="18"/>
              </w:rPr>
              <w:t>es</w:t>
            </w:r>
          </w:p>
        </w:tc>
        <w:tc>
          <w:tcPr>
            <w:tcW w:w="400" w:type="pct"/>
            <w:shd w:val="clear" w:color="auto" w:fill="C5E0B3" w:themeFill="accent6" w:themeFillTint="66"/>
            <w:noWrap/>
            <w:vAlign w:val="bottom"/>
            <w:hideMark/>
          </w:tcPr>
          <w:p w14:paraId="6542C5E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4DB03AD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7CCE1BD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0A0F5A8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FFE599" w:themeFill="accent4" w:themeFillTint="66"/>
            <w:noWrap/>
            <w:vAlign w:val="bottom"/>
            <w:hideMark/>
          </w:tcPr>
          <w:p w14:paraId="0A11C3B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513" w:type="pct"/>
            <w:shd w:val="clear" w:color="auto" w:fill="C5E0B3" w:themeFill="accent6" w:themeFillTint="66"/>
            <w:noWrap/>
            <w:vAlign w:val="bottom"/>
            <w:hideMark/>
          </w:tcPr>
          <w:p w14:paraId="668D296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507B296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58F2587E" w14:textId="77777777" w:rsidTr="00BF035C">
        <w:trPr>
          <w:trHeight w:val="320"/>
        </w:trPr>
        <w:tc>
          <w:tcPr>
            <w:tcW w:w="796" w:type="pct"/>
            <w:shd w:val="clear" w:color="auto" w:fill="auto"/>
            <w:noWrap/>
            <w:vAlign w:val="bottom"/>
            <w:hideMark/>
          </w:tcPr>
          <w:p w14:paraId="71221A32" w14:textId="42D56C1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Remes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kcq3p6rdp","properties":{"formattedCitation":"\\super 20\\nosupersub{}","plainCitation":"20","noteIndex":0},"citationItems":[{"id":6159,"uris":["http://zotero.org/users/10246903/items/SGXR8XZI"],"itemData":{"id":6159,"type":"article-journal","abstract":"BACKGROUND: Studies on the determinants of human papillomavirus (HPV) vaccine use have generally focused on individual-level characteristics, despite the potentially important influence of regional-level characteristics. Therefore, we undertook a population-based, retrospective cohort study to identify individual- and regional-level determinants of HPV vaccine refusal (non-receipt) in Ontario's (Canada) Grade 8 HPV Immunization Program., METHODS: Ontario's administrative health and immunization databases were used to identify girls eligible for free HPV vaccination in 2007-2011 and to ascertain individual-level characteristics of cohort members (socio-demographics, vaccination history, health care utilization, medical history). The social and material characteristics of the girl's region (health unit) were derived from the 2006 Canadian Census. Generalized estimating equations (binomial distribution, logit link) were used to estimate the population-average effects of individual- and regional-level characteristics on HPV vaccine refusal., RESULTS: Our cohort consisted of 144,047 girls, 49.3% of whom refused HPV vaccination. Factors associated with refusal included a previous diagnosis of Down's syndrome (OR = 1.37, 95% CI 1.16-1.63) or autism (OR = 1.60, 95% CI 1.34-1.90), few physician visits (OR = 1.45, 95% CI 1.35-1.55), and previous refusal of mandatory (OR = 2.23, 95% CI 2.07-2.40) and optional (OR = 3.96, 95% CI 3.87-4.05) vaccines. Refusal was highest among the lowest and highest income levels. Finally, a previous diagnosis of obesity and living in an area of high deprivation were associated with lower refusal (OR = 0.87, 95% CI 0.83-0.92 and OR = 0.82 95%, CI 0.79-0.86, respectively)., CONCLUSIONS: Studies on HPV vaccine determinants should consider regional-level factors. Efforts to increase HPV vaccine acceptance should include vulnerable populations (such as girls of low income) and girls with limited contact with the healthcare system.","container-title":"BMC public health","DOI":"10.1186/1471-2458-14-1047","ISSN":"1471-2458","issue":"100968562","journalAbbreviation":"BMC Public Health","note":"publisher-place: England\nLevesque, Linda E. Department of Public Health Sciences, Queen's University, 21 Arch Street, Room 313, Kingston, Ontario, Canada. linda.levesque@queensu.ca.","page":"1047","title":"Individual- and regional-level determinants of human papillomavirus (HPV) vaccine refusal: the Ontario Grade 8 HPV vaccine cohort study.","volume":"14","author":[{"family":"Remes","given":"Olivia"},{"family":"Smith","given":"Leah M"},{"family":"Alvarado-Llano","given":"Beatriz E"},{"family":"Colley","given":"Lindsey"},{"family":"Levesque","given":"Linda E"}],"issued":{"date-parts":[["2014"]]}}}],"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0</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4453DA9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5FF49D7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46494E7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0555326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307C8D1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353C764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6B91747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462E567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7AB9087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2785F41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38873FCD" w14:textId="77777777" w:rsidTr="00BF035C">
        <w:trPr>
          <w:trHeight w:val="320"/>
        </w:trPr>
        <w:tc>
          <w:tcPr>
            <w:tcW w:w="796" w:type="pct"/>
            <w:shd w:val="clear" w:color="auto" w:fill="auto"/>
            <w:noWrap/>
            <w:vAlign w:val="bottom"/>
            <w:hideMark/>
          </w:tcPr>
          <w:p w14:paraId="6439CBD0" w14:textId="006F0E24"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Riesen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1nsastu1l3","properties":{"formattedCitation":"\\super 21\\nosupersub{}","plainCitation":"21","noteIndex":0},"citationItems":[{"id":5660,"uris":["http://zotero.org/users/10246903/items/YNSJ8TAW"],"itemData":{"id":5660,"type":"article-journal","abstract":"OBJECTIVE: Understanding the factors that influence human papillomavirus (HPV) vaccination uptake is critically important to the design of effective vaccination programmes. In Switzerland, HPV vaccination uptake (&gt;=1 dose) by age 16 years among women ranges from 31% to 80% across 26 cantons (states). Our objective was to identify factors that are associated with the spatial variation in HPV vaccination uptake., METHODS: We used cross-sectional data from the Swiss National Vaccination Coverage Survey 2009-2016 on HPV vaccination status (&gt;=1 dose) of 14-17-year-old girls, their municipality of residence and their nationality for 21 of 26 cantons (n=8965). We examined covariates at municipality level: language, degree of urbanisation, socioeconomic position, religious denomination, results of a vote about vaccination laws as a proxy for vaccine scepticism and, at cantonal level, availability of school-based vaccination and survey period. We used a series of conditional autoregressive models to assess the effects of covariates while accounting for variability between cantons and municipal-level spatial autocorrelation., RESULTS: In the best-fit model, living in cantons that have school-based vaccination (adjusted OR 2.51; 95% credible interval 1.77 to 3.56) was associated with increased uptake, while living in municipalities with lower acceptance of vaccination laws was associated with lower HPV vaccination uptake (OR 0.61; 95% credible interval 0.50 to 0.73). Overall, the covariates explained 88% of the municipal-level variation in uptake., CONCLUSIONS: In Switzerland, both cantons and community opinion about vaccination play a prominent role in the variation in HPV vaccination uptake. To increase uptake, efforts should be made to mitigate vaccination scepticism and to encourage school-based vaccination. Copyright © Article author(s) (or their employer(s) unless otherwise stated in the text of the article) 2018. All rights reserved. No commercial use is permitted unless otherwise expressly granted.","container-title":"BMJ open","DOI":"10.1136/bmjopen-2017-021006","ISSN":"2044-6055","issue":"5","journalAbbreviation":"BMJ Open","note":"publisher-place: England\nRiesen, Maurane. Institute of Social and Preventive Medicine, University of Bern, Bern, Switzerland.\nRiesen, Maurane. Graduate School for Cellular and Biomedical Sciences, University of Bern, Bern, Switzerland.\nKonstantinoudis, Garyfallos. Institute of Social and Preventive Medicine, University of Bern, Bern, Switzerland.\nKonstantinoudis, Garyfallos. Graduate School for Health Sciences, University of Bern, Bern, Switzerland.\nLang, Phung. Epidemiology, Biostatistics and Prevention Institute, University of Zurich, Zurich, Switzerland.\nLow, Nicola. Institute of Social and Preventive Medicine, University of Bern, Bern, Switzerland.\nHatz, Christoph. Epidemiology, Biostatistics and Prevention Institute, University of Zurich, Zurich, Switzerland.\nMaeusezahl, Mirjam. Communicable Diseases, Swiss Federal Office of Public Health, Bern, Switzerland.\nSpaar, Anne. Communicable Diseases, Swiss Federal Office of Public Health, Bern, Switzerland.\nBuhlmann, Marc. Institute of Political Science, University of Bern, Bern, Switzerland.\nSpycher, Ben D. Institute of Social and Preventive Medicine, University of Bern, Bern, Switzerland.\nSpycher, Ben D. Department of Pediatrics, Pediatric Respiratory Medicine, Inselspital, Bern University Hospital, University of Bern, Bern, Switzerland.\nAlthaus, Christian L. Institute of Social and Preventive Medicine, University of Bern, Bern, Switzerland.","page":"e021006","title":"Exploring variation in human papillomavirus vaccination uptake in Switzerland: a multilevel spatial analysis of a national vaccination coverage survey.","volume":"8","author":[{"family":"Riesen","given":"Maurane"},{"family":"Konstantinoudis","given":"Garyfallos"},{"family":"Lang","given":"Phung"},{"family":"Low","given":"Nicola"},{"family":"Hatz","given":"Christoph"},{"family":"Maeusezahl","given":"Mirjam"},{"family":"Spaar","given":"Anne"},{"family":"Buhlmann","given":"Marc"},{"family":"Spycher","given":"Ben D"},{"family":"Althaus","given":"Christian L"}],"issued":{"date-parts":[["2018"]]}}}],"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1</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184CD5F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FFE599" w:themeFill="accent4" w:themeFillTint="66"/>
            <w:noWrap/>
            <w:vAlign w:val="bottom"/>
            <w:hideMark/>
          </w:tcPr>
          <w:p w14:paraId="56B816D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76" w:type="pct"/>
            <w:shd w:val="clear" w:color="auto" w:fill="C5E0B3" w:themeFill="accent6" w:themeFillTint="66"/>
            <w:noWrap/>
            <w:vAlign w:val="bottom"/>
            <w:hideMark/>
          </w:tcPr>
          <w:p w14:paraId="6F50972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01C3D91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516AF42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0F24947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FFE599" w:themeFill="accent4" w:themeFillTint="66"/>
            <w:noWrap/>
            <w:vAlign w:val="bottom"/>
            <w:hideMark/>
          </w:tcPr>
          <w:p w14:paraId="0960A17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15" w:type="pct"/>
            <w:shd w:val="clear" w:color="auto" w:fill="C5E0B3" w:themeFill="accent6" w:themeFillTint="66"/>
            <w:noWrap/>
            <w:vAlign w:val="bottom"/>
            <w:hideMark/>
          </w:tcPr>
          <w:p w14:paraId="5B1E9B2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40333A5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0851787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251D8933" w14:textId="77777777" w:rsidTr="00BF035C">
        <w:trPr>
          <w:trHeight w:val="320"/>
        </w:trPr>
        <w:tc>
          <w:tcPr>
            <w:tcW w:w="796" w:type="pct"/>
            <w:shd w:val="clear" w:color="auto" w:fill="auto"/>
            <w:noWrap/>
            <w:vAlign w:val="bottom"/>
            <w:hideMark/>
          </w:tcPr>
          <w:p w14:paraId="37A77BC2" w14:textId="5A015228"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lastRenderedPageBreak/>
              <w:t>Roberts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hajvsl570","properties":{"formattedCitation":"\\super 22\\nosupersub{}","plainCitation":"22","noteIndex":0},"citationItems":[{"id":6615,"uris":["http://zotero.org/users/10246903/items/UCRZMZES"],"itemData":{"id":6615,"type":"article-journal","abstract":"We investigated the effect of social inequalities on the uptake of human papillomavirus (HPV) vaccination, combining data from a feasibility study conducted in 2007-2008 in 2817 secondary schoolgirls in two UK primary-care trusts, with census and child health records. Uptake was significantly lower in more deprived areas (P&lt;0.001) and in ethnic minority girls (P=0.013). The relatively small proportion of parents who actively refused vaccination by returning a negative consent form were more likely to come from more advantaged areas (P&lt;0.001). Non-responding parents were from more deprived (P&lt;0.001) and ethnic minority (P=0.001) backgrounds. Girls who did not receive HPV vaccination were less likely to have received all their childhood immunizations particularly measles, mumps and rubella (MMR). Different approaches may be needed to maximize HPV vaccine uptake in engaged and non-responding parents, including ethnic-specific approaches for non-responders.","container-title":"Epidemiology and infection","DOI":"10.1017/S095026881000066X","ISSN":"1469-4409","issue":"3","journalAbbreviation":"Epidemiol Infect","note":"publisher-place: England\nRoberts, S A. Health Methodology Research Group, University of Manchester, Manchester Academic Health Science Centre, UK. Steve.roberts@manchester.ac.uk","page":"400-5","title":"Human papillomavirus vaccination and social inequality: results from a prospective cohort study.","volume":"139","author":[{"family":"Roberts","given":"S A"},{"family":"Brabin","given":"L"},{"family":"Stretch","given":"R"},{"family":"Baxter","given":"D"},{"family":"Elton","given":"P"},{"family":"Kitchener","given":"H"},{"family":"McCann","given":"R"}],"issued":{"date-parts":[["2011"]]}}}],"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2</w:t>
            </w:r>
            <w:r w:rsidRPr="00947681">
              <w:rPr>
                <w:rFonts w:ascii="Calibri" w:hAnsi="Calibri" w:cs="Calibri"/>
                <w:color w:val="000000"/>
                <w:sz w:val="18"/>
                <w:szCs w:val="18"/>
              </w:rPr>
              <w:fldChar w:fldCharType="end"/>
            </w:r>
          </w:p>
        </w:tc>
        <w:tc>
          <w:tcPr>
            <w:tcW w:w="422" w:type="pct"/>
            <w:shd w:val="clear" w:color="auto" w:fill="FFE599" w:themeFill="accent4" w:themeFillTint="66"/>
            <w:noWrap/>
            <w:vAlign w:val="bottom"/>
            <w:hideMark/>
          </w:tcPr>
          <w:p w14:paraId="2F43849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16" w:type="pct"/>
            <w:shd w:val="clear" w:color="auto" w:fill="C5E0B3" w:themeFill="accent6" w:themeFillTint="66"/>
            <w:noWrap/>
            <w:vAlign w:val="bottom"/>
            <w:hideMark/>
          </w:tcPr>
          <w:p w14:paraId="4C434B4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4CABF79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7C469EB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3C44CA0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36070A5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4724945B"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615C3E5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2AD0CDA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276D3F2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07F623F7" w14:textId="77777777" w:rsidTr="00BF035C">
        <w:trPr>
          <w:trHeight w:val="320"/>
        </w:trPr>
        <w:tc>
          <w:tcPr>
            <w:tcW w:w="796" w:type="pct"/>
            <w:shd w:val="clear" w:color="auto" w:fill="auto"/>
            <w:noWrap/>
            <w:vAlign w:val="bottom"/>
            <w:hideMark/>
          </w:tcPr>
          <w:p w14:paraId="792539EC" w14:textId="32489834"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Shapiro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2dvoofsoen","properties":{"formattedCitation":"\\super 23\\nosupersub{}","plainCitation":"23","noteIndex":0},"citationItems":[{"id":4892,"uris":["http://zotero.org/users/10246903/items/JMELHQYR"],"itemData":{"id":4892,"type":"article-journal","abstract":"Background: Reaching and maintaining high global human papillomavirus (HPV) vaccine uptake has been challenging. The impact of publicly funded HPV immunization programs and the interplay of sociodemographic, psychosocial and policy factors in maximizing vaccination is poorly understood. This observational study examined the impact of introducing publicly funded school-based HPV vaccination programs for boys directly on uptake in boys and indirectly on uptake in girls, while concurrently examining other important sociodemographic and psychosocial factors., Methods: Data were collected from a national, longitudinal sample of Canadian parents of children aged 9-16 years during August-September 2016 (T1) and June-July 2017 (T2). Participants completed an online questionnaire measuring sociodemographic characteristics, vaccine knowledge and attitudes, health care provider recommendation, and HPV vaccine uptake. Analyses were conducted separately for parents of boys and girls using logistic regression analyses at T1 and T2. Jurisdictions with HPV vaccine funding for boys at both time-points were compared to those with funding at neither time-points and those that introduced funding between time-points., Findings: The sample included parents of boys (n = 716) and girls (n = 843). In multivariable analyses, jurisdictions with funding for boys at both time-points had higher odds of vaccination (adjusted odds ratio, T1 = 10.18, T2 = 11.42; 95% confidence interval, T1 = 3.08-33.58, T2 = 5.61-23.23) than jurisdictions without funding at both time-points; however, funded jurisdictions did not have higher odds of vaccination compared to jurisdictions that newly introduced funding for boys. Vaccination was associated with consistent determinants in boys and girls including child's age, health care provider recommendation, perceived vaccine harms, and perceived vaccine affordability., Interpretation: This gender-sensitive analysis highlights the interplay of sociodemographic, psychosocial, and policy factors that can improve HPV vaccination. Publicly funded school-based programs are an impactful strategy to increase vaccine uptake., Funding: This work was supported by the Canadian Cancer Society Research Institute (#704,036). GKS was supported by the Vanier Canada Graduate Scholarship and Queen Elizabeth II Diamond Jubilee Scholarship programs. The funders of this work had no role in the data collection, analysis, or interpretation, or any aspect pertinent to the study. Copyright © 2021 The Authors.","container-title":"Lancet regional health. Americas","DOI":"10.1016/j.lana.2021.100128","ISSN":"2667-193X","issue":"9918232503006676","journalAbbreviation":"Lancet Reg Health Am","note":"publisher-place: England\nShapiro, Gilla K. Department of Supportive Care, University Health Network, Toronto, ON, Canada.\nTatar, Ovidiu. Lady Davis Institute for Medical Research, Jewish General Hospital, Montreal, Quebec, Canada.\nTatar, Ovidiu. Research Center-Centre Hospitalier de l'Universite de Montreal (CRCHUM), Universite de Montreal, Montreal, Quebec, Canada.\nKnauper, Barbel. Department of Psychology, McGill University, Montreal, Quebec, Canada.\nGriffin-Mathieu, Gabrielle. Lady Davis Institute for Medical Research, Jewish General Hospital, Montreal, Quebec, Canada.\nRosberger, Zeev. Lady Davis Institute for Medical Research, Jewish General Hospital, Montreal, Quebec, Canada.\nRosberger, Zeev. Department of Psychology, McGill University, Montreal, Quebec, Canada.\nRosberger, Zeev. Departments of Oncology, Psychology, and Psychiatry, McGill University, Montreal, Quebec, Canada.","page":"100128","title":"The impact of publicly funded immunization programs on human papillomavirus vaccination in boys and girls: An observational study.","volume":"8","author":[{"family":"Shapiro","given":"Gilla K"},{"family":"Tatar","given":"Ovidiu"},{"family":"Knauper","given":"Barbel"},{"family":"Griffin-Mathieu","given":"Gabrielle"},{"family":"Rosberger","given":"Zeev"}],"issued":{"date-parts":[["2022"]]}}}],"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3</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242C0F1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494CB97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FFE599" w:themeFill="accent4" w:themeFillTint="66"/>
            <w:noWrap/>
            <w:vAlign w:val="bottom"/>
            <w:hideMark/>
          </w:tcPr>
          <w:p w14:paraId="1F7382E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00" w:type="pct"/>
            <w:shd w:val="clear" w:color="auto" w:fill="C5E0B3" w:themeFill="accent6" w:themeFillTint="66"/>
            <w:noWrap/>
            <w:vAlign w:val="bottom"/>
            <w:hideMark/>
          </w:tcPr>
          <w:p w14:paraId="2D711FF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67E36CD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FFE599" w:themeFill="accent4" w:themeFillTint="66"/>
            <w:noWrap/>
            <w:vAlign w:val="bottom"/>
            <w:hideMark/>
          </w:tcPr>
          <w:p w14:paraId="1AD268F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78" w:type="pct"/>
            <w:shd w:val="clear" w:color="auto" w:fill="C5E0B3" w:themeFill="accent6" w:themeFillTint="66"/>
            <w:noWrap/>
            <w:vAlign w:val="bottom"/>
            <w:hideMark/>
          </w:tcPr>
          <w:p w14:paraId="151199C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5F46580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FFE599" w:themeFill="accent4" w:themeFillTint="66"/>
            <w:noWrap/>
            <w:vAlign w:val="bottom"/>
            <w:hideMark/>
          </w:tcPr>
          <w:p w14:paraId="28AB65A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46" w:type="pct"/>
            <w:shd w:val="clear" w:color="auto" w:fill="FF413B"/>
            <w:noWrap/>
            <w:vAlign w:val="bottom"/>
            <w:hideMark/>
          </w:tcPr>
          <w:p w14:paraId="5268579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Exclude</w:t>
            </w:r>
          </w:p>
        </w:tc>
      </w:tr>
      <w:tr w:rsidR="00813D14" w:rsidRPr="00B035BD" w14:paraId="0040EDF9" w14:textId="77777777" w:rsidTr="00BF035C">
        <w:trPr>
          <w:trHeight w:val="320"/>
        </w:trPr>
        <w:tc>
          <w:tcPr>
            <w:tcW w:w="796" w:type="pct"/>
            <w:shd w:val="clear" w:color="auto" w:fill="auto"/>
            <w:noWrap/>
            <w:vAlign w:val="bottom"/>
            <w:hideMark/>
          </w:tcPr>
          <w:p w14:paraId="08CE6CDC" w14:textId="2C925EBF"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Sinka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2mmn7rs7u","properties":{"formattedCitation":"\\super 24\\nosupersub{}","plainCitation":"24","noteIndex":0},"citationItems":[{"id":10974,"uris":["http://zotero.org/users/10246903/items/AZXPDHKN"],"itemData":{"id":10974,"type":"article-journal","abstract":"Background and methods The national immunisation records of over 220000 girls offered vaccine in the routine or catch-up programme of the Human papillomavirus (HPV) programme in Scotland were analysed. Descriptive statistics and multilevel modelling were used to determine individual and organisational factors associated with uptake. Age, school year, school denomination, deprivation and, for school-leavers, mode of delivery were explored. Additional aggregate data were used to examine the effect of late uptake of missed doses in the routine vaccination programme.\nResults School-based delivery initially achieved over 80% uptake of complete courses in routine and catch-up age groups. Within this context of generally high coverage, there was an association between individual level deprivation and lower uptake, and a decline in in-year course completion over time. However, later uptake of missed doses in the following year substantially decreased these effects. There was no influence on uptake of the type of school (non-denominational/denominational). Vaccination of school-leavers in the catch-up campaign had lower coverage, with 50% starting and 30% completing the course in-year. There was no clear advantage of vaccination through general practice or through Board-run clinics in reaching this group.\nConclusions School-based vaccination can achieve high and equitable uptake of a multidose vaccine in a routine immunisation programme. Sustained high coverage with HPV vaccine across Scotland provides a stable platform for planning future strategies for cervical screening and understanding the impact of the vaccination at a population level.","archive_location":"WOS:000327834900011","container-title":"JOURNAL OF EPIDEMIOLOGY AND COMMUNITY HEALTH","DOI":"10.1136/jech-2013-202620","ISSN":"0143-005X","issue":"1","language":"English","page":"57-63","title":"Achieving high and equitable coverage of adolescent HPV vaccine in Scotland","volume":"68","author":[{"family":"Sinka","given":"K"},{"family":"Kavanagh","given":"K"},{"family":"Gordon","given":"R"},{"family":"Love","given":"J"},{"family":"Potts","given":"A"},{"family":"Donaghy","given":"M"},{"family":"Robertson","given":"C"}],"issued":{"date-parts":[["2014",1]]}}}],"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4</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7232FB4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28DDC37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5EA0270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4107563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51829DA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1AE6A8D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1DE8418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FFE599" w:themeFill="accent4" w:themeFillTint="66"/>
            <w:noWrap/>
            <w:vAlign w:val="bottom"/>
            <w:hideMark/>
          </w:tcPr>
          <w:p w14:paraId="7225E64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513" w:type="pct"/>
            <w:shd w:val="clear" w:color="auto" w:fill="C5E0B3" w:themeFill="accent6" w:themeFillTint="66"/>
            <w:noWrap/>
            <w:vAlign w:val="bottom"/>
            <w:hideMark/>
          </w:tcPr>
          <w:p w14:paraId="3300FC2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47D6387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6AD0A00B" w14:textId="77777777" w:rsidTr="00BF035C">
        <w:trPr>
          <w:trHeight w:val="320"/>
        </w:trPr>
        <w:tc>
          <w:tcPr>
            <w:tcW w:w="796" w:type="pct"/>
            <w:shd w:val="clear" w:color="auto" w:fill="auto"/>
            <w:noWrap/>
            <w:vAlign w:val="bottom"/>
            <w:hideMark/>
          </w:tcPr>
          <w:p w14:paraId="55F61A89" w14:textId="10189786"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Smith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41bspgg58","properties":{"formattedCitation":"\\super 25\\nosupersub{}","plainCitation":"25","noteIndex":0},"citationItems":[{"id":6555,"uris":["http://zotero.org/users/10246903/items/QLU5YH34"],"itemData":{"id":6555,"type":"article-journal","abstract":"BACKGROUND: Although over a hundred million dollars have been invested in offering free quadrivalent human papillomavirus (HPV) vaccination to young girls in Ontario, there continues to be very little information about its usage. In order to successfully guide future HPV vaccine programming, it is important to monitor HPV vaccine use and determine factors associated with use in this population., METHODS: Linking administrative health and immunization databases, we conducted a population-based, retrospective cohort study of girls eligible for Ontario's Grade 8 HPV vaccination program in Kingston, Frontenac, Lennox, and Addington. We determined the proportion of girls who initiated (at least one dose) and completed (all three doses) the vaccination series overall and according to socio-demographics, vaccination history, health services utilization, medical history, and program year. Multivariable logistic regression was used to estimate the strength of association between individual factors and initiation and completion, adjusted for all other factors., RESULTS: We identified a cohort of 2519 girls, 56.6% of whom received at least one dose of the HPV vaccine. Among vaccinated girls, 85.3% received all three doses. Vaccination history was the strongest predictor of initiation in that girls who received the measles-mumps-rubella, meningococcal C, and hepatitis B vaccines were considerably more likely to also receive the HPV vaccine (odds ratio 4.89; 95% confidence interval 4.04-5.92). Nevertheless, HPV vaccine uptake was more than 20% lower than that of these other vaccines. In addition, while series initiation was not influenced by income, series completion was. In particular, girls of low income were the least likely to receive all three indicated doses of the HPV vaccine (odds ratio 0.45; 95% confidence interval 0.28-0.72)., CONCLUSIONS: The current low level of HPV vaccine acceptance in Kingston, Frontenac, Lennox, and Addington will likely have important implications in terms of the health benefits and cost-effectiveness of its publicly funded program. We identified important factors associated with series initiation and completion that should be considered in efforts to improve HPV vaccine use in this population.","container-title":"BMC public health","DOI":"10.1186/1471-2458-11-645","ISSN":"1471-2458","issue":"100968562","journalAbbreviation":"BMC Public Health","note":"publisher-place: England\nSmith, Leah M. Department of Community Health and Epidemiology, Queen's University, Carruthers Hall, Kingston, ON, K7L 3N6, Canada. leahmariesmith@gmail.com","page":"645","title":"Factors associated with initiation and completion of the quadrivalent human papillomavirus vaccine series in an Ontario cohort of grade 8 girls.","volume":"11","author":[{"family":"Smith","given":"Leah M"},{"family":"Brassard","given":"Paul"},{"family":"Kwong","given":"Jeffrey C"},{"family":"Deeks","given":"Shelley L"},{"family":"Ellis","given":"Anne K"},{"family":"Levesque","given":"Linda E"}],"issued":{"date-parts":[["2011"]]}}}],"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5</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5D64D2A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7FF1896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703164F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31FA960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755A0C4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1A956D5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7191486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6D93530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47E656C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6A9B81D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4BA1C6AE" w14:textId="77777777" w:rsidTr="00BF035C">
        <w:trPr>
          <w:trHeight w:val="320"/>
        </w:trPr>
        <w:tc>
          <w:tcPr>
            <w:tcW w:w="796" w:type="pct"/>
            <w:shd w:val="clear" w:color="auto" w:fill="auto"/>
            <w:noWrap/>
            <w:vAlign w:val="bottom"/>
            <w:hideMark/>
          </w:tcPr>
          <w:p w14:paraId="6098B3C4" w14:textId="26892333"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Spencer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1feioc87nq","properties":{"formattedCitation":"\\super 26\\nosupersub{}","plainCitation":"26","noteIndex":0},"citationItems":[{"id":6219,"uris":["http://zotero.org/users/10246903/items/EG26N75T"],"itemData":{"id":6219,"type":"article-journal","abstract":"BACKGROUND: Achieving high human papillomavirus (HPV) vaccine coverage may reduce inequalities in cervical cancer prevention by mitigating the inequalities seen in the cervical screening programme. This paper assesses whether the same sociodemographic factors are associated with both cervical screening and HPV vaccination., METHODS: Girls' HPV vaccination records were linked by address to cervical screening records for their mothers in the North West of England. Index of Multiple Deprivation scores (2010) and census ethnicity data (2001) were used to investigate the association between deprivation and ethnic composition of area of residence with HPV vaccination and cervical screening uptake, along with potential differences between Primary Care Trusts (PCTs), which were responsible for vaccine delivery., RESULTS: Deprivation was not associated with routine (12-13-year-olds) vaccination initiation, but girls living in the most deprived quintile were significantly less likely to complete the three vaccine doses (OR 0.75; 95% CI 0.63 to 0.88). Mother-daughter pairs failing to engage in either screening or vaccination were also more likely to live in deprived areas (routine vaccination OR for most deprived quintile: 2.35; 95% CI 2.00 to 2.77). There were differences between PCTs after controlling for demographic effects (OR 1.35; 95% CI 1.23 to 1.52)., CONCLUSIONS: Ensuring completion of the vaccine schedule is critical for organisations responsible for vaccine delivery in order to reduce cancer risk among girls living in deprived areas. There remains a small minority of mothers and daughters from disadvantaged backgrounds who do not participate in either cervical screening or HPV vaccination.","container-title":"Journal of epidemiology and community health","DOI":"10.1136/jech-2013-202629","ISSN":"1470-2738","issue":"6","journalAbbreviation":"J Epidemiol Community Health","note":"publisher-place: England\nSpencer, Angela M. Manchester Urban Collaboration on Health, Institute of Population Health, Manchester Academic Health Sciences Centre, University of Manchester,, Manchester, UK.","page":"571-7","title":"Sociodemographic factors predicting mother's cervical screening and daughter's HPV vaccination uptake.","volume":"68","author":[{"family":"Spencer","given":"Angela M"},{"family":"Roberts","given":"Stephen A"},{"family":"Brabin","given":"Loretta"},{"family":"Patnick","given":"Julietta"},{"family":"Verma","given":"Arpana"}],"issued":{"date-parts":[["2014"]]}}}],"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6</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5D35441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FFE599" w:themeFill="accent4" w:themeFillTint="66"/>
            <w:noWrap/>
            <w:vAlign w:val="bottom"/>
            <w:hideMark/>
          </w:tcPr>
          <w:p w14:paraId="5F81F0A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76" w:type="pct"/>
            <w:shd w:val="clear" w:color="auto" w:fill="C5E0B3" w:themeFill="accent6" w:themeFillTint="66"/>
            <w:noWrap/>
            <w:vAlign w:val="bottom"/>
            <w:hideMark/>
          </w:tcPr>
          <w:p w14:paraId="16FB4A9C"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4169FEC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FFE599" w:themeFill="accent4" w:themeFillTint="66"/>
            <w:noWrap/>
            <w:vAlign w:val="bottom"/>
            <w:hideMark/>
          </w:tcPr>
          <w:p w14:paraId="1A5F729B"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65" w:type="pct"/>
            <w:shd w:val="clear" w:color="auto" w:fill="C5E0B3" w:themeFill="accent6" w:themeFillTint="66"/>
            <w:noWrap/>
            <w:vAlign w:val="bottom"/>
            <w:hideMark/>
          </w:tcPr>
          <w:p w14:paraId="5ABC702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0A26C1A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0BE04D2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36FCCC6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1B3B43B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06D7B201" w14:textId="77777777" w:rsidTr="00BF035C">
        <w:trPr>
          <w:trHeight w:val="320"/>
        </w:trPr>
        <w:tc>
          <w:tcPr>
            <w:tcW w:w="796" w:type="pct"/>
            <w:shd w:val="clear" w:color="auto" w:fill="auto"/>
            <w:noWrap/>
            <w:vAlign w:val="bottom"/>
            <w:hideMark/>
          </w:tcPr>
          <w:p w14:paraId="184FDD13" w14:textId="61EA392A"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Wang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ruvr5nerq","properties":{"formattedCitation":"\\super 27\\nosupersub{}","plainCitation":"27","noteIndex":0},"citationItems":[{"id":5551,"uris":["http://zotero.org/users/10246903/items/9286RYIN"],"itemData":{"id":5551,"type":"article-journal","abstract":"Ten years after its introduction, equity in human papillomavirus (HPV) vaccine uptake remains unattained, not least for the groups at highest risk of cervical cancer. In Sweden, three different delivery modes of the vaccine have been in effect since May 2007. We used this as a natural experiment to investigate girls' HPV vaccine uptake in relation to parental country of birth and socioeconomic characteristics, by mode of delivery. Our nationwide study cohort comprised 689,676 girls born between 1990 and 2003. Data on HPV vaccination of the girls and parental birth/socioeconomic characteristics were retrieved from national registers. We examined the association between girls' vaccine uptake and parental characteristics, stratified by mode of delivery. The cumulative uptake of at least one dose of HPV vaccine was 37%, 48% and 79% for subsidised opportunistic, free-of-charge catch-up outside-school and free-of-charge school-based vaccination, respectively. In the subsidised vaccination, having parents born outside of Sweden, with low education and low family income was strongly associated with lower uptake [HR (95% confidence interval (CI))=0.49 (0.48-0.50), 0.32 (0.31-0.33), 0.53 (0.52-0.54), respectively]. The associations were partially reduced in catch-up outside-school, and strongly reduced in school-based vaccination delivery [HR (95% CI) =0.82 (0.81-0.83), 0.92 (0.91-0.94), 0.87 (0.85-0.88), respectively]. Free-of-charge school-based HPV vaccination achieved the highest uptake and displayed the least disparity in country of birth and socioeconomic background of the parents. This appears to be the most effective and equitable delivery mode for reaching high population vaccination coverage, including high-risk groups for cervical cancer. Copyright © 2019 The Authors. Published by Elsevier Inc. All rights reserved.","container-title":"Preventive medicine","DOI":"10.1016/j.ypmed.2018.12.014","ISSN":"1096-0260","issue":"pm4, 0322116","journalAbbreviation":"Prev Med","note":"publisher-place: United States\nWang, Jiangrong. Dept. of Medical Epidemiology and Biostatistics, Karolinska Institutet, SE-171 65 Stockholm, Sweden; Dept. of Laboratory Medicine, Karolinska Institutet, SE-141 86 Stockholm, Sweden. Electronic address: jiangrong.wang@ki.se.\nPloner, Alexander. Dept. of Medical Epidemiology and Biostatistics, Karolinska Institutet, SE-171 65 Stockholm, Sweden.\nSparen, Par. Dept. of Medical Epidemiology and Biostatistics, Karolinska Institutet, SE-171 65 Stockholm, Sweden.\nLepp, Tiia. Dept. of Communicable Disease Control and Health Protection, Public Health Agency of Sweden, SE-171 81 Solna, Sweden.\nRoth, Adam. Dept. of Communicable Disease Control and Health Protection, Public Health Agency of Sweden, SE-171 81 Solna, Sweden; Dept. of Translational Medicine, Lund University, SE-205 02 Malmo, Sweden.\nArnheim-Dahlstrom, Lisen. Dept. of Medical Epidemiology and Biostatistics, Karolinska Institutet, SE-171 65 Stockholm, Sweden.\nSundstrom, Karin. Dept. of Laboratory Medicine, Karolinska Institutet, SE-141 86 Stockholm, Sweden; Karolinska University Laboratory, Karolinska University Hospital, SE-171 76 Stockholm, Sweden.","page":"26-33","title":"Mode of HPV vaccination delivery and equity in vaccine uptake: A nationwide cohort study.","volume":"120","author":[{"family":"Wang","given":"Jiangrong"},{"family":"Ploner","given":"Alexander"},{"family":"Sparen","given":"Par"},{"family":"Lepp","given":"Tiia"},{"family":"Roth","given":"Adam"},{"family":"Arnheim-Dahlstrom","given":"Lisen"},{"family":"Sundstrom","given":"Karin"}],"issued":{"date-parts":[["2019"]]}}}],"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7</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4AE0EFE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32604E21"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33A2205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6DBF1646"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FFE599" w:themeFill="accent4" w:themeFillTint="66"/>
            <w:noWrap/>
            <w:vAlign w:val="bottom"/>
            <w:hideMark/>
          </w:tcPr>
          <w:p w14:paraId="56C65A8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65" w:type="pct"/>
            <w:shd w:val="clear" w:color="auto" w:fill="C5E0B3" w:themeFill="accent6" w:themeFillTint="66"/>
            <w:noWrap/>
            <w:vAlign w:val="bottom"/>
            <w:hideMark/>
          </w:tcPr>
          <w:p w14:paraId="128B40C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0340454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FFE599" w:themeFill="accent4" w:themeFillTint="66"/>
            <w:noWrap/>
            <w:vAlign w:val="bottom"/>
            <w:hideMark/>
          </w:tcPr>
          <w:p w14:paraId="53AE260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513" w:type="pct"/>
            <w:shd w:val="clear" w:color="auto" w:fill="C5E0B3" w:themeFill="accent6" w:themeFillTint="66"/>
            <w:noWrap/>
            <w:vAlign w:val="bottom"/>
            <w:hideMark/>
          </w:tcPr>
          <w:p w14:paraId="5AF5E31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2614CBB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34D11F05" w14:textId="77777777" w:rsidTr="00BF035C">
        <w:trPr>
          <w:trHeight w:val="320"/>
        </w:trPr>
        <w:tc>
          <w:tcPr>
            <w:tcW w:w="796" w:type="pct"/>
            <w:shd w:val="clear" w:color="auto" w:fill="auto"/>
            <w:noWrap/>
            <w:vAlign w:val="bottom"/>
            <w:hideMark/>
          </w:tcPr>
          <w:p w14:paraId="1BD47C46" w14:textId="01B0609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Wemrell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2oo1985sp9","properties":{"formattedCitation":"\\super 28\\nosupersub{}","plainCitation":"28","noteIndex":0},"citationItems":[{"id":4876,"uris":["http://zotero.org/users/10246903/items/24AE73VK"],"itemData":{"id":4876,"type":"article-journal","abstract":"AIMS: Human papillomavirus (HPV) vaccination plays a key role in the prevention of cervical cancer. Yet, disparities in HPV vaccination in Sweden have persisted. Previous research on such disparities has typically focused on singular sociodemographic variables and measures of average risk. Using a multi-categorical approach and drawing on intersectionality theory, this study aimed to provide a more precise mapping of HPV non-vaccination among girls in different sociodemographic groups and geographical areas in Sweden during 2013-2020., METHODS: Using nationwide register data, we conducted a multi-categorical analysis of individual heterogeneity and discriminatory accuracy complemented by a multilevel geographical analysis. We mapped HPV non-vaccination prevalence across 54 strata defined by parental income, education and country of birth, and urban versus rural place of residence. We also disentangled municipal and regional influences on HPV non-vaccination., RESULTS: HPV non-vaccination was more common in groups with a low income, a low education and an immigration background, whereas among those with an immigration background, the association between income, education and HPV non-vaccination was more complex. Geographical differences were found between municipalities. However, the discriminatory accuracy of the sociodemographic and geographical groups was weak, and 50% of the non-vaccination cases were observed in eight strata, of which some are among those with low risk., CONCLUSIONS: Our findings underscore the importance of universal yet tailored approaches, including providing adequate information about HPV vaccination in Swedish and other languages, and of health-care professionals displaying sensitivity to patients' and parents' questions or needs.","container-title":"Scandinavian journal of public health","DOI":"10.1177/14034948221075410","ISSN":"1651-1905","issue":"dew, 100883503","journalAbbreviation":"Scand J Public Health","note":"publisher-place: Sweden\nWemrell, Maria. Unit for Social Epidemiology, Department of Clinical Sciences, Lund University, Sweden.\nWemrell, Maria. Department of Gender Studies, Lund University, Sweden.\nVicente, Raquel Perez. Unit for Social Epidemiology, Department of Clinical Sciences, Lund University, Sweden.\nMerlo, Juan. Unit for Social Epidemiology, Department of Clinical Sciences, Lund University, Sweden.\nMerlo, Juan. Centre for Primary Health Care Research, Region Skane, Sweden.","page":"14034948221075410","title":"Mapping sociodemographic and geographical differences in human papillomavirus non-vaccination among young girls in Sweden.","author":[{"family":"Wemrell","given":"Maria"},{"family":"Vicente","given":"Raquel Perez"},{"family":"Merlo","given":"Juan"}],"issued":{"date-parts":[["2022"]]}}}],"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8</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41B04DD7"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23A704B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596D225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C5E0B3" w:themeFill="accent6" w:themeFillTint="66"/>
            <w:noWrap/>
            <w:vAlign w:val="bottom"/>
            <w:hideMark/>
          </w:tcPr>
          <w:p w14:paraId="4ACA79F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4" w:type="pct"/>
            <w:shd w:val="clear" w:color="auto" w:fill="C5E0B3" w:themeFill="accent6" w:themeFillTint="66"/>
            <w:noWrap/>
            <w:vAlign w:val="bottom"/>
            <w:hideMark/>
          </w:tcPr>
          <w:p w14:paraId="54B5817F"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65" w:type="pct"/>
            <w:shd w:val="clear" w:color="auto" w:fill="C5E0B3" w:themeFill="accent6" w:themeFillTint="66"/>
            <w:noWrap/>
            <w:vAlign w:val="bottom"/>
            <w:hideMark/>
          </w:tcPr>
          <w:p w14:paraId="5235C8A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78" w:type="pct"/>
            <w:shd w:val="clear" w:color="auto" w:fill="C5E0B3" w:themeFill="accent6" w:themeFillTint="66"/>
            <w:noWrap/>
            <w:vAlign w:val="bottom"/>
            <w:hideMark/>
          </w:tcPr>
          <w:p w14:paraId="745F1DCE"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00076D10"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C5E0B3" w:themeFill="accent6" w:themeFillTint="66"/>
            <w:noWrap/>
            <w:vAlign w:val="bottom"/>
            <w:hideMark/>
          </w:tcPr>
          <w:p w14:paraId="37EFB0A4"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46" w:type="pct"/>
            <w:shd w:val="clear" w:color="auto" w:fill="C5E0B3" w:themeFill="accent6" w:themeFillTint="66"/>
            <w:noWrap/>
            <w:vAlign w:val="bottom"/>
            <w:hideMark/>
          </w:tcPr>
          <w:p w14:paraId="0158556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Include</w:t>
            </w:r>
          </w:p>
        </w:tc>
      </w:tr>
      <w:tr w:rsidR="00813D14" w:rsidRPr="00B035BD" w14:paraId="2FCF0EC1" w14:textId="77777777" w:rsidTr="00BF035C">
        <w:trPr>
          <w:trHeight w:val="320"/>
        </w:trPr>
        <w:tc>
          <w:tcPr>
            <w:tcW w:w="796" w:type="pct"/>
            <w:shd w:val="clear" w:color="auto" w:fill="auto"/>
            <w:noWrap/>
            <w:vAlign w:val="bottom"/>
            <w:hideMark/>
          </w:tcPr>
          <w:p w14:paraId="559FCB0C" w14:textId="6A8EF086"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ung et al</w:t>
            </w:r>
            <w:r w:rsidRPr="00947681">
              <w:rPr>
                <w:rFonts w:ascii="Calibri" w:hAnsi="Calibri" w:cs="Calibri"/>
                <w:color w:val="000000"/>
                <w:sz w:val="18"/>
                <w:szCs w:val="18"/>
              </w:rPr>
              <w:fldChar w:fldCharType="begin"/>
            </w:r>
            <w:r w:rsidR="008F7072">
              <w:rPr>
                <w:rFonts w:ascii="Calibri" w:hAnsi="Calibri" w:cs="Calibri"/>
                <w:color w:val="000000"/>
                <w:sz w:val="18"/>
                <w:szCs w:val="18"/>
              </w:rPr>
              <w:instrText xml:space="preserve"> ADDIN ZOTERO_ITEM CSL_CITATION {"citationID":"a1pb71cbdck","properties":{"formattedCitation":"\\super 29\\nosupersub{}","plainCitation":"29","noteIndex":0},"citationItems":[{"id":8061,"uris":["http://zotero.org/users/10246903/items/UBZHXMWR"],"itemData":{"id":8061,"type":"article-journal","abstract":"Background In 2007, a national school-based vaccination program for human papillomavirus (HPV) among 12-13-year-olds was introduced in Australia, as well as a catch-up program for women aged &lt;=26. We examined associations between vaccine initiation and sexual activity to address concerns among some members of society that vaccination implies approval for sexual activity and could lead to early or risky sexual behaviour. Methods Computer-assisted telephone interviews were conducted with a random sample of the Australian population aged 16-69 years during 2012-2013. Participants were surveyed about their sexual behaviour and HPV vaccine initiation. We restricted to women aged 16-20 years at the time of interview who would have been eligible for school-based vaccination. Responses were weighted based on study design, location, and the age-sex distribution of Australia. We used Pearson's chi-square tests and logistic regression to look at vaccine initiation and sexual behaviour, and report results as odds ratios (OR) and 95% Confidence Intervals (CI). Results Among 920 women aged 16-20, 76.7% had initiated the vaccine. Proportions were higher among women born in Australia (81.2% versus 49.2% oversea-born, p&lt;0.001), and who reported any sexual experience (84.7% versus 69.9% with no sexual experience; p&lt;0.01). After adjusting for age, there was no association between vaccine initiation and any sexual activity before 16 years (early sexual behaviour) (OR=1.40; 95% CI: 0.63-3.13; p=0.41), or ever being diagnosed with an STI (OR=1.73; 95% CI: 0.38-7.86; p=0.48). Those initiating the vaccine were more likely to have had more than one partner in the last year (OR=2.31; 95% CI: 1.09-4.88;p=0.03) but this effect was attenuated after adjusting for age, rurality, religiosity, education, overseas-born, and income level (OR=1.69; 95% CI: 0.74-3.86;p=0.21). Conclusion Differences in sexual activity between vaccinated and unvaccinated women were explained by confounding by characteristics such as age, overseas-born and income level. We found no evidence of an independent association between initiating the HPV vaccine and high-risk or early sexual behaviour.","collection-title":"STI and HIV World Congress 2019. Vancouver, BC Canada.","container-title":"Sexually Transmitted Infections","DOI":"10.1136/sextrans-2019-sti.454","ISSN":"1472-3263","issue":"Supplement 1","journalAbbreviation":"Sex. Transm. Infect.","language":"English","note":"publisher-place: Netherlands\npublisher: BMJ Publishing Group","page":"A180","title":"Does hpv vaccine initiation influence sexual behaviour? findings from the second Australian study of health and relationships","volume":"95","author":[{"literal":"Yeung A."},{"literal":"Grulich A."},{"literal":"Richters J."},{"literal":"De Visser R."},{"literal":"Guy R."},{"literal":"Rissel C."},{"literal":"Simpson J."}],"issued":{"date-parts":[["2019"]]}}}],"schema":"https://github.com/citation-style-language/schema/raw/master/csl-citation.json"} </w:instrText>
            </w:r>
            <w:r w:rsidRPr="00947681">
              <w:rPr>
                <w:rFonts w:ascii="Calibri" w:hAnsi="Calibri" w:cs="Calibri"/>
                <w:color w:val="000000"/>
                <w:sz w:val="18"/>
                <w:szCs w:val="18"/>
              </w:rPr>
              <w:fldChar w:fldCharType="separate"/>
            </w:r>
            <w:r w:rsidR="008F7072" w:rsidRPr="008F7072">
              <w:rPr>
                <w:rFonts w:ascii="Calibri" w:hAnsi="Calibri" w:cs="Calibri"/>
                <w:color w:val="000000"/>
                <w:kern w:val="0"/>
                <w:sz w:val="18"/>
                <w:vertAlign w:val="superscript"/>
              </w:rPr>
              <w:t>29</w:t>
            </w:r>
            <w:r w:rsidRPr="00947681">
              <w:rPr>
                <w:rFonts w:ascii="Calibri" w:hAnsi="Calibri" w:cs="Calibri"/>
                <w:color w:val="000000"/>
                <w:sz w:val="18"/>
                <w:szCs w:val="18"/>
              </w:rPr>
              <w:fldChar w:fldCharType="end"/>
            </w:r>
          </w:p>
        </w:tc>
        <w:tc>
          <w:tcPr>
            <w:tcW w:w="422" w:type="pct"/>
            <w:shd w:val="clear" w:color="auto" w:fill="C5E0B3" w:themeFill="accent6" w:themeFillTint="66"/>
            <w:noWrap/>
            <w:vAlign w:val="bottom"/>
            <w:hideMark/>
          </w:tcPr>
          <w:p w14:paraId="6E3D7498"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6" w:type="pct"/>
            <w:shd w:val="clear" w:color="auto" w:fill="C5E0B3" w:themeFill="accent6" w:themeFillTint="66"/>
            <w:noWrap/>
            <w:vAlign w:val="bottom"/>
            <w:hideMark/>
          </w:tcPr>
          <w:p w14:paraId="46AEDCA9"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376" w:type="pct"/>
            <w:shd w:val="clear" w:color="auto" w:fill="C5E0B3" w:themeFill="accent6" w:themeFillTint="66"/>
            <w:noWrap/>
            <w:vAlign w:val="bottom"/>
            <w:hideMark/>
          </w:tcPr>
          <w:p w14:paraId="3D541962"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00" w:type="pct"/>
            <w:shd w:val="clear" w:color="auto" w:fill="FFE599" w:themeFill="accent4" w:themeFillTint="66"/>
            <w:noWrap/>
            <w:vAlign w:val="bottom"/>
            <w:hideMark/>
          </w:tcPr>
          <w:p w14:paraId="5E5EA435"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74" w:type="pct"/>
            <w:shd w:val="clear" w:color="auto" w:fill="FFE599" w:themeFill="accent4" w:themeFillTint="66"/>
            <w:noWrap/>
            <w:vAlign w:val="bottom"/>
            <w:hideMark/>
          </w:tcPr>
          <w:p w14:paraId="6FCE7CC3"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65" w:type="pct"/>
            <w:shd w:val="clear" w:color="auto" w:fill="FFE599" w:themeFill="accent4" w:themeFillTint="66"/>
            <w:noWrap/>
            <w:vAlign w:val="bottom"/>
            <w:hideMark/>
          </w:tcPr>
          <w:p w14:paraId="5F953A2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478" w:type="pct"/>
            <w:shd w:val="clear" w:color="auto" w:fill="C5E0B3" w:themeFill="accent6" w:themeFillTint="66"/>
            <w:noWrap/>
            <w:vAlign w:val="bottom"/>
            <w:hideMark/>
          </w:tcPr>
          <w:p w14:paraId="7AE5BB6B"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415" w:type="pct"/>
            <w:shd w:val="clear" w:color="auto" w:fill="C5E0B3" w:themeFill="accent6" w:themeFillTint="66"/>
            <w:noWrap/>
            <w:vAlign w:val="bottom"/>
            <w:hideMark/>
          </w:tcPr>
          <w:p w14:paraId="5A53E75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Yes</w:t>
            </w:r>
          </w:p>
        </w:tc>
        <w:tc>
          <w:tcPr>
            <w:tcW w:w="513" w:type="pct"/>
            <w:shd w:val="clear" w:color="auto" w:fill="FFE599" w:themeFill="accent4" w:themeFillTint="66"/>
            <w:noWrap/>
            <w:vAlign w:val="bottom"/>
            <w:hideMark/>
          </w:tcPr>
          <w:p w14:paraId="5FDFBF6A"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Unclear</w:t>
            </w:r>
          </w:p>
        </w:tc>
        <w:tc>
          <w:tcPr>
            <w:tcW w:w="346" w:type="pct"/>
            <w:shd w:val="clear" w:color="auto" w:fill="FF413B"/>
            <w:noWrap/>
            <w:vAlign w:val="bottom"/>
            <w:hideMark/>
          </w:tcPr>
          <w:p w14:paraId="25BF1D2D" w14:textId="77777777" w:rsidR="00813D14" w:rsidRPr="004D6320" w:rsidRDefault="00813D14" w:rsidP="00A96A0C">
            <w:pPr>
              <w:rPr>
                <w:rFonts w:ascii="Calibri" w:hAnsi="Calibri" w:cs="Calibri"/>
                <w:color w:val="000000"/>
                <w:sz w:val="18"/>
                <w:szCs w:val="18"/>
              </w:rPr>
            </w:pPr>
            <w:r w:rsidRPr="004D6320">
              <w:rPr>
                <w:rFonts w:ascii="Calibri" w:hAnsi="Calibri" w:cs="Calibri"/>
                <w:color w:val="000000"/>
                <w:sz w:val="18"/>
                <w:szCs w:val="18"/>
              </w:rPr>
              <w:t>Exclude</w:t>
            </w:r>
          </w:p>
        </w:tc>
      </w:tr>
    </w:tbl>
    <w:p w14:paraId="27FC69A6" w14:textId="77777777" w:rsidR="00BF035C" w:rsidRDefault="00BF035C" w:rsidP="00BF035C">
      <w:pPr>
        <w:spacing w:line="360" w:lineRule="auto"/>
        <w:rPr>
          <w:rFonts w:ascii="Calibri" w:hAnsi="Calibri" w:cs="Calibri"/>
          <w:b/>
        </w:rPr>
      </w:pPr>
    </w:p>
    <w:p w14:paraId="644D9BB7" w14:textId="77777777" w:rsidR="00C454C1" w:rsidRDefault="00C454C1" w:rsidP="00813D14">
      <w:pPr>
        <w:spacing w:line="360" w:lineRule="auto"/>
        <w:rPr>
          <w:rFonts w:ascii="Calibri" w:hAnsi="Calibri" w:cs="Calibri"/>
          <w:u w:val="single"/>
        </w:rPr>
      </w:pPr>
    </w:p>
    <w:p w14:paraId="493AD24D" w14:textId="77777777" w:rsidR="00621B09" w:rsidRDefault="00621B09" w:rsidP="1BE5466B">
      <w:pPr>
        <w:spacing w:line="360" w:lineRule="auto"/>
        <w:rPr>
          <w:rFonts w:ascii="Calibri" w:hAnsi="Calibri" w:cs="Calibri"/>
          <w:b/>
        </w:rPr>
      </w:pPr>
    </w:p>
    <w:p w14:paraId="2DAB19A4" w14:textId="77777777" w:rsidR="00621B09" w:rsidRDefault="00621B09" w:rsidP="1BE5466B">
      <w:pPr>
        <w:spacing w:line="360" w:lineRule="auto"/>
        <w:rPr>
          <w:rFonts w:ascii="Calibri" w:hAnsi="Calibri" w:cs="Calibri"/>
          <w:b/>
        </w:rPr>
      </w:pPr>
    </w:p>
    <w:p w14:paraId="5A24EF3D" w14:textId="77777777" w:rsidR="00621B09" w:rsidRDefault="00621B09" w:rsidP="1BE5466B">
      <w:pPr>
        <w:spacing w:line="360" w:lineRule="auto"/>
        <w:rPr>
          <w:rFonts w:ascii="Calibri" w:hAnsi="Calibri" w:cs="Calibri"/>
          <w:b/>
        </w:rPr>
      </w:pPr>
    </w:p>
    <w:p w14:paraId="158C3802" w14:textId="77777777" w:rsidR="00621B09" w:rsidRDefault="00621B09" w:rsidP="1BE5466B">
      <w:pPr>
        <w:spacing w:line="360" w:lineRule="auto"/>
        <w:rPr>
          <w:rFonts w:ascii="Calibri" w:hAnsi="Calibri" w:cs="Calibri"/>
          <w:b/>
        </w:rPr>
      </w:pPr>
    </w:p>
    <w:p w14:paraId="147CFD3B" w14:textId="77777777" w:rsidR="00621B09" w:rsidRDefault="00621B09" w:rsidP="1BE5466B">
      <w:pPr>
        <w:spacing w:line="360" w:lineRule="auto"/>
        <w:rPr>
          <w:rFonts w:ascii="Calibri" w:hAnsi="Calibri" w:cs="Calibri"/>
          <w:b/>
        </w:rPr>
      </w:pPr>
    </w:p>
    <w:p w14:paraId="457B9708" w14:textId="77777777" w:rsidR="00621B09" w:rsidRDefault="00621B09" w:rsidP="1BE5466B">
      <w:pPr>
        <w:spacing w:line="360" w:lineRule="auto"/>
        <w:rPr>
          <w:rFonts w:ascii="Calibri" w:hAnsi="Calibri" w:cs="Calibri"/>
          <w:b/>
        </w:rPr>
      </w:pPr>
    </w:p>
    <w:p w14:paraId="79514A69" w14:textId="77777777" w:rsidR="00621B09" w:rsidRDefault="00621B09" w:rsidP="1BE5466B">
      <w:pPr>
        <w:spacing w:line="360" w:lineRule="auto"/>
        <w:rPr>
          <w:rFonts w:ascii="Calibri" w:hAnsi="Calibri" w:cs="Calibri"/>
          <w:b/>
        </w:rPr>
      </w:pPr>
    </w:p>
    <w:p w14:paraId="326633D3" w14:textId="77777777" w:rsidR="00621B09" w:rsidRDefault="00621B09" w:rsidP="1BE5466B">
      <w:pPr>
        <w:spacing w:line="360" w:lineRule="auto"/>
        <w:rPr>
          <w:rFonts w:ascii="Calibri" w:hAnsi="Calibri" w:cs="Calibri"/>
          <w:b/>
        </w:rPr>
      </w:pPr>
    </w:p>
    <w:p w14:paraId="25F6C237" w14:textId="77777777" w:rsidR="00621B09" w:rsidRDefault="00621B09" w:rsidP="1BE5466B">
      <w:pPr>
        <w:spacing w:line="360" w:lineRule="auto"/>
        <w:rPr>
          <w:rFonts w:ascii="Calibri" w:hAnsi="Calibri" w:cs="Calibri"/>
          <w:b/>
        </w:rPr>
      </w:pPr>
    </w:p>
    <w:p w14:paraId="4BDC269C" w14:textId="77777777" w:rsidR="00621B09" w:rsidRDefault="00621B09" w:rsidP="1BE5466B">
      <w:pPr>
        <w:spacing w:line="360" w:lineRule="auto"/>
        <w:rPr>
          <w:rFonts w:ascii="Calibri" w:hAnsi="Calibri" w:cs="Calibri"/>
          <w:b/>
        </w:rPr>
      </w:pPr>
    </w:p>
    <w:p w14:paraId="49B93C2B" w14:textId="77777777" w:rsidR="00621B09" w:rsidRDefault="00621B09" w:rsidP="1BE5466B">
      <w:pPr>
        <w:spacing w:line="360" w:lineRule="auto"/>
        <w:rPr>
          <w:rFonts w:ascii="Calibri" w:hAnsi="Calibri" w:cs="Calibri"/>
          <w:b/>
        </w:rPr>
      </w:pPr>
    </w:p>
    <w:p w14:paraId="1D14AC97" w14:textId="1ECC9916" w:rsidR="002D0D50" w:rsidRPr="002C4DE0" w:rsidRDefault="00621B09" w:rsidP="1BE5466B">
      <w:pPr>
        <w:spacing w:line="360" w:lineRule="auto"/>
        <w:rPr>
          <w:rFonts w:ascii="Calibri" w:hAnsi="Calibri" w:cs="Calibri"/>
          <w:b/>
          <w:bCs/>
        </w:rPr>
      </w:pPr>
      <w:r>
        <w:rPr>
          <w:rFonts w:ascii="Calibri" w:hAnsi="Calibri" w:cs="Calibri"/>
          <w:b/>
        </w:rPr>
        <w:lastRenderedPageBreak/>
        <w:t xml:space="preserve">Supplementary </w:t>
      </w:r>
      <w:r w:rsidR="002D0D50" w:rsidRPr="1BE5466B">
        <w:rPr>
          <w:rFonts w:ascii="Calibri" w:hAnsi="Calibri" w:cs="Calibri"/>
          <w:b/>
          <w:bCs/>
        </w:rPr>
        <w:t xml:space="preserve">Table </w:t>
      </w:r>
      <w:r>
        <w:rPr>
          <w:rFonts w:ascii="Calibri" w:hAnsi="Calibri" w:cs="Calibri"/>
          <w:b/>
          <w:bCs/>
        </w:rPr>
        <w:t>3</w:t>
      </w:r>
      <w:r w:rsidR="002D0D50" w:rsidRPr="1BE5466B">
        <w:rPr>
          <w:rFonts w:ascii="Calibri" w:hAnsi="Calibri" w:cs="Calibri"/>
          <w:b/>
          <w:bCs/>
        </w:rPr>
        <w:t xml:space="preserve">. Strength of association between HPV vaccination and </w:t>
      </w:r>
      <w:r w:rsidR="00107420">
        <w:rPr>
          <w:rFonts w:ascii="Calibri" w:hAnsi="Calibri" w:cs="Calibri"/>
          <w:b/>
          <w:bCs/>
        </w:rPr>
        <w:t xml:space="preserve">individual-level </w:t>
      </w:r>
      <w:r w:rsidR="002D0D50" w:rsidRPr="1BE5466B">
        <w:rPr>
          <w:rFonts w:ascii="Calibri" w:hAnsi="Calibri" w:cs="Calibri"/>
          <w:b/>
          <w:bCs/>
        </w:rPr>
        <w:t>socioeconomic status (SES) among included studies which identified an association between these variables</w:t>
      </w:r>
    </w:p>
    <w:tbl>
      <w:tblPr>
        <w:tblW w:w="0" w:type="auto"/>
        <w:tblLook w:val="04A0" w:firstRow="1" w:lastRow="0" w:firstColumn="1" w:lastColumn="0" w:noHBand="0" w:noVBand="1"/>
      </w:tblPr>
      <w:tblGrid>
        <w:gridCol w:w="733"/>
        <w:gridCol w:w="614"/>
        <w:gridCol w:w="1926"/>
        <w:gridCol w:w="1226"/>
        <w:gridCol w:w="851"/>
        <w:gridCol w:w="2827"/>
        <w:gridCol w:w="1103"/>
        <w:gridCol w:w="1897"/>
        <w:gridCol w:w="2771"/>
      </w:tblGrid>
      <w:tr w:rsidR="008F7072" w:rsidRPr="00B035BD" w14:paraId="28D7273F" w14:textId="77777777" w:rsidTr="00A96A0C">
        <w:trPr>
          <w:trHeight w:val="54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2DCE9C" w14:textId="77777777" w:rsidR="002D0D50" w:rsidRPr="00CE4776" w:rsidRDefault="002D0D50" w:rsidP="00A96A0C">
            <w:pPr>
              <w:rPr>
                <w:rFonts w:ascii="Calibri" w:hAnsi="Calibri" w:cs="Calibri"/>
                <w:b/>
                <w:bCs/>
                <w:color w:val="000000"/>
                <w:sz w:val="12"/>
                <w:szCs w:val="12"/>
              </w:rPr>
            </w:pPr>
            <w:r w:rsidRPr="00CE4776">
              <w:rPr>
                <w:rFonts w:ascii="Calibri" w:hAnsi="Calibri" w:cs="Calibri"/>
                <w:b/>
                <w:bCs/>
                <w:color w:val="000000"/>
                <w:sz w:val="12"/>
                <w:szCs w:val="12"/>
              </w:rPr>
              <w:t>Study</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15C0187" w14:textId="77777777" w:rsidR="002D0D50" w:rsidRPr="00CE4776" w:rsidRDefault="002D0D50" w:rsidP="00A96A0C">
            <w:pPr>
              <w:rPr>
                <w:rFonts w:ascii="Calibri" w:hAnsi="Calibri" w:cs="Calibri"/>
                <w:b/>
                <w:bCs/>
                <w:color w:val="000000"/>
                <w:sz w:val="12"/>
                <w:szCs w:val="12"/>
              </w:rPr>
            </w:pPr>
            <w:r w:rsidRPr="00CE4776">
              <w:rPr>
                <w:rFonts w:ascii="Calibri" w:hAnsi="Calibri" w:cs="Calibri"/>
                <w:b/>
                <w:bCs/>
                <w:color w:val="000000"/>
                <w:sz w:val="12"/>
                <w:szCs w:val="12"/>
              </w:rPr>
              <w:t>Count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1B35D20" w14:textId="77777777" w:rsidR="002D0D50" w:rsidRPr="00CE4776" w:rsidRDefault="002D0D50" w:rsidP="00A96A0C">
            <w:pPr>
              <w:rPr>
                <w:rFonts w:ascii="Calibri" w:hAnsi="Calibri" w:cs="Calibri"/>
                <w:b/>
                <w:bCs/>
                <w:color w:val="000000"/>
                <w:sz w:val="12"/>
                <w:szCs w:val="12"/>
              </w:rPr>
            </w:pPr>
            <w:r w:rsidRPr="00CE4776">
              <w:rPr>
                <w:rFonts w:ascii="Calibri" w:hAnsi="Calibri" w:cs="Calibri"/>
                <w:b/>
                <w:bCs/>
                <w:color w:val="000000"/>
                <w:sz w:val="12"/>
                <w:szCs w:val="12"/>
              </w:rPr>
              <w:t>Sociodemographic measur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9088099" w14:textId="77777777" w:rsidR="002D0D50" w:rsidRPr="00CE4776" w:rsidRDefault="002D0D50" w:rsidP="00A96A0C">
            <w:pPr>
              <w:rPr>
                <w:rFonts w:ascii="Calibri" w:hAnsi="Calibri" w:cs="Calibri"/>
                <w:b/>
                <w:bCs/>
                <w:color w:val="000000"/>
                <w:sz w:val="12"/>
                <w:szCs w:val="12"/>
              </w:rPr>
            </w:pPr>
            <w:r w:rsidRPr="00CE4776">
              <w:rPr>
                <w:rFonts w:ascii="Calibri" w:hAnsi="Calibri" w:cs="Calibri"/>
                <w:b/>
                <w:bCs/>
                <w:color w:val="000000"/>
                <w:sz w:val="12"/>
                <w:szCs w:val="12"/>
              </w:rPr>
              <w:t>Measure of associat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63A3D9C" w14:textId="77777777" w:rsidR="002D0D50" w:rsidRPr="00CE4776" w:rsidRDefault="002D0D50" w:rsidP="00A96A0C">
            <w:pPr>
              <w:rPr>
                <w:rFonts w:ascii="Calibri" w:hAnsi="Calibri" w:cs="Calibri"/>
                <w:b/>
                <w:bCs/>
                <w:color w:val="000000"/>
                <w:sz w:val="12"/>
                <w:szCs w:val="12"/>
              </w:rPr>
            </w:pPr>
            <w:r w:rsidRPr="00CE4776">
              <w:rPr>
                <w:rFonts w:ascii="Calibri" w:hAnsi="Calibri" w:cs="Calibri"/>
                <w:b/>
                <w:bCs/>
                <w:color w:val="000000"/>
                <w:sz w:val="12"/>
                <w:szCs w:val="12"/>
              </w:rPr>
              <w:t>Outcom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35A3CD9" w14:textId="77777777" w:rsidR="002D0D50" w:rsidRPr="00CE4776" w:rsidRDefault="002D0D50" w:rsidP="00A96A0C">
            <w:pPr>
              <w:rPr>
                <w:rFonts w:ascii="Calibri" w:hAnsi="Calibri" w:cs="Calibri"/>
                <w:b/>
                <w:bCs/>
                <w:color w:val="000000"/>
                <w:sz w:val="12"/>
                <w:szCs w:val="12"/>
              </w:rPr>
            </w:pPr>
            <w:r w:rsidRPr="00CE4776">
              <w:rPr>
                <w:rFonts w:ascii="Calibri" w:hAnsi="Calibri" w:cs="Calibri"/>
                <w:b/>
                <w:bCs/>
                <w:color w:val="000000"/>
                <w:sz w:val="12"/>
                <w:szCs w:val="12"/>
              </w:rPr>
              <w:t>Adjusted for?</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7DD2CFE" w14:textId="77777777" w:rsidR="002D0D50" w:rsidRPr="00CE4776" w:rsidRDefault="002D0D50" w:rsidP="00A96A0C">
            <w:pPr>
              <w:rPr>
                <w:rFonts w:ascii="Calibri" w:hAnsi="Calibri" w:cs="Calibri"/>
                <w:b/>
                <w:bCs/>
                <w:color w:val="000000"/>
                <w:sz w:val="12"/>
                <w:szCs w:val="12"/>
              </w:rPr>
            </w:pPr>
            <w:r w:rsidRPr="00CE4776">
              <w:rPr>
                <w:rFonts w:ascii="Calibri" w:hAnsi="Calibri" w:cs="Calibri"/>
                <w:b/>
                <w:bCs/>
                <w:color w:val="000000"/>
                <w:sz w:val="12"/>
                <w:szCs w:val="12"/>
              </w:rPr>
              <w:t>Reference group</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B13F627" w14:textId="77777777" w:rsidR="002D0D50" w:rsidRPr="00CE4776" w:rsidRDefault="002D0D50" w:rsidP="00A96A0C">
            <w:pPr>
              <w:rPr>
                <w:rFonts w:ascii="Calibri" w:hAnsi="Calibri" w:cs="Calibri"/>
                <w:b/>
                <w:bCs/>
                <w:color w:val="000000"/>
                <w:sz w:val="12"/>
                <w:szCs w:val="12"/>
              </w:rPr>
            </w:pPr>
            <w:r w:rsidRPr="00CE4776">
              <w:rPr>
                <w:rFonts w:ascii="Calibri" w:hAnsi="Calibri" w:cs="Calibri"/>
                <w:b/>
                <w:bCs/>
                <w:color w:val="000000"/>
                <w:sz w:val="12"/>
                <w:szCs w:val="12"/>
              </w:rPr>
              <w:t>Resul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7D6DC89" w14:textId="77777777" w:rsidR="002D0D50" w:rsidRPr="00CE4776" w:rsidRDefault="002D0D50" w:rsidP="00A96A0C">
            <w:pPr>
              <w:rPr>
                <w:rFonts w:ascii="Calibri" w:hAnsi="Calibri" w:cs="Calibri"/>
                <w:b/>
                <w:bCs/>
                <w:color w:val="000000"/>
                <w:sz w:val="12"/>
                <w:szCs w:val="12"/>
              </w:rPr>
            </w:pPr>
            <w:r w:rsidRPr="00CE4776">
              <w:rPr>
                <w:rFonts w:ascii="Calibri" w:hAnsi="Calibri" w:cs="Calibri"/>
                <w:b/>
                <w:bCs/>
                <w:color w:val="000000"/>
                <w:sz w:val="12"/>
                <w:szCs w:val="12"/>
              </w:rPr>
              <w:t>Summary</w:t>
            </w:r>
          </w:p>
        </w:tc>
      </w:tr>
      <w:tr w:rsidR="008F7072" w:rsidRPr="00B035BD" w14:paraId="0D642239" w14:textId="77777777" w:rsidTr="00A96A0C">
        <w:trPr>
          <w:trHeight w:val="1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CE43C01" w14:textId="580785D8"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Lefevere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82jba2lmi","properties":{"formattedCitation":"\\super 14\\nosupersub{}","plainCitation":"14","noteIndex":0},"citationItems":[{"id":6043,"uris":["http://zotero.org/users/10246903/items/ZAV6NJ3X"],"itemData":{"id":6043,"type":"article-journal","abstract":"School-based, free HPV vaccination for girls in the first year of secondary school was introduced in Flanders (Belgium) in 2010. Before that, non school-based, co-payment vaccination for girls aged 12-18 was in place. We compared vaccination coverage, age-specific coverage and socio-economic inequalities in coverage - 3 important parameters contributing to the effectiveness of the vaccination programs - under both vaccination systems. We used retrospective administrative data from different sources. Our sample consisted of all female members of the National Alliance of Christian Mutualities born in 1995, 1996, 1998 or 1999 (N=66,664). For each vaccination system we described the cumulative proportion HPV vaccination initiation and completion over time. We used life table analysis to calculate age-specific rates of HPV vaccination initiation and completion. Analyses were done separately for higher income and low income groups. Under non school-based, co-payment vaccination the proportions HPV vaccination initiation and completion slowly rose over time. By age 17, the proportion HPV vaccination initiation/completion was 0.75 (95% CI 0.74-076)/0.66 (95% CI 0.65-0.67). The median age at vaccination initiation/completion was 14.4 years (95% CI 14.4-14.5)/15.4 years (95% CI 15.3-15.4). Socio-economic inequalities in coverage widened over time and with age. Under school-based, free vaccination rates of HPV vaccination initiation were substantially higher. By age 14,the proportion HPV vaccination initiation/completion was 0.90 (95% CI 0.90-0.90)/0.87 (95% CI 0.87-0.88). The median age at vaccination initiation/completion was 12.7 years (95% CI 12.7-12.7)/13.3 years (95% CI 13.3-13.3). Socio-economic inequalities in coverage and in age-specific coverage were substantially smaller. Copyright © 2015. Published by Elsevier Ltd.","container-title":"Vaccine","DOI":"10.1016/j.vaccine.2015.07.088","ISSN":"1873-2518","issue":"39","journalAbbreviation":"Vaccine","note":"publisher-place: Netherlands\nLefevere, Eva. Herman Deleeck Centre for Social Policy, University of Antwerp, St Jacobstraat 2, 2000 Antwerp, Belgium. Electronic address: eva.lefevere@uantwerpen.be.\nTheeten, Heidi. Centre for the Evaluation of Vaccination (CEV), Vaccine &amp; Infectious Disease Institute (VAXINFECTIO), University of Antwerp, Universiteitsplein 1, 2610 Wilrijk, Belgium. Electronic address: heidi.theeten@uantwerpen.be.\nHens, Niel. Center for Statistics (CenStat), Hasselt University, Agoralaan, Building 3, 3590 Diepenbeek, Belgium; Centre for Health Economics Research and Modelling Infectious Diseases (CHERMID), Vaccine &amp; Infectious Disease Institute (VAXINFECTIO), University of Antwerp, Universiteitsplein 1, 2610 Wilrijk, Belgium. Electronic address: niel.hens@uhasselt.be.\nDe Smet, Frank. National Alliance of Christian Mutualities, Haachtsesteenweg 579, 1031 Brussel, Belgium; Department of Public Health and Primary Care, Environment and Health, KU Leuven, Kapucijnenvoer 35 blok D, Box 7001, 3000 Leuven, Belgium. Electronic address: frank.desmet@cm.be.\nTop, Geert. Agency for Care and Health, Infectious Disease Control and Vaccinations, K. Albert II laan 35 Box 33, 1030 Brussels, Belgium. Electronic address: geert.top@zorg-en-gezondheid.be.\nVan Damme, Pierre. Centre for the Evaluation of Vaccination (CEV), Vaccine &amp; Infectious Disease Institute (VAXINFECTIO), University of Antwerp, Universiteitsplein 1, 2610 Wilrijk, Belgium. Electronic address: pierre.vandamme@uantwerpen.be.","page":"5188-95","title":"From non school-based, co-payment to school-based, free Human Papillomavirus vaccination in Flanders (Belgium): a retrospective cohort study describing vaccination coverage, age-specific coverage and socio-economic inequalities.","volume":"33","author":[{"family":"Lefevere","given":"Eva"},{"family":"Theeten","given":"Heidi"},{"family":"Hens","given":"Niel"},{"family":"De Smet","given":"Frank"},{"family":"Top","given":"Geert"},{"family":"Van Damme","given":"Pierre"}],"issued":{"date-parts":[["2015"]]}}}],"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4</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2ADEAD69"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Belgium</w:t>
            </w:r>
          </w:p>
        </w:tc>
        <w:tc>
          <w:tcPr>
            <w:tcW w:w="0" w:type="auto"/>
            <w:tcBorders>
              <w:top w:val="nil"/>
              <w:left w:val="nil"/>
              <w:bottom w:val="single" w:sz="4" w:space="0" w:color="auto"/>
              <w:right w:val="single" w:sz="4" w:space="0" w:color="auto"/>
            </w:tcBorders>
            <w:shd w:val="clear" w:color="auto" w:fill="auto"/>
            <w:vAlign w:val="center"/>
            <w:hideMark/>
          </w:tcPr>
          <w:p w14:paraId="3BAF4DB7"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ousehold income (based on Beneficiary of Increase Reimbursement)</w:t>
            </w:r>
          </w:p>
        </w:tc>
        <w:tc>
          <w:tcPr>
            <w:tcW w:w="0" w:type="auto"/>
            <w:tcBorders>
              <w:top w:val="nil"/>
              <w:left w:val="nil"/>
              <w:bottom w:val="single" w:sz="4" w:space="0" w:color="auto"/>
              <w:right w:val="single" w:sz="4" w:space="0" w:color="auto"/>
            </w:tcBorders>
            <w:shd w:val="clear" w:color="auto" w:fill="auto"/>
            <w:vAlign w:val="center"/>
            <w:hideMark/>
          </w:tcPr>
          <w:p w14:paraId="4F4544A4"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Proportion with confidence intervals</w:t>
            </w:r>
          </w:p>
        </w:tc>
        <w:tc>
          <w:tcPr>
            <w:tcW w:w="0" w:type="auto"/>
            <w:tcBorders>
              <w:top w:val="nil"/>
              <w:left w:val="nil"/>
              <w:bottom w:val="single" w:sz="4" w:space="0" w:color="auto"/>
              <w:right w:val="single" w:sz="4" w:space="0" w:color="auto"/>
            </w:tcBorders>
            <w:shd w:val="clear" w:color="auto" w:fill="auto"/>
            <w:vAlign w:val="center"/>
            <w:hideMark/>
          </w:tcPr>
          <w:p w14:paraId="2F671548"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20A82C7F"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N/A</w:t>
            </w:r>
          </w:p>
        </w:tc>
        <w:tc>
          <w:tcPr>
            <w:tcW w:w="0" w:type="auto"/>
            <w:tcBorders>
              <w:top w:val="nil"/>
              <w:left w:val="nil"/>
              <w:bottom w:val="single" w:sz="4" w:space="0" w:color="auto"/>
              <w:right w:val="single" w:sz="4" w:space="0" w:color="auto"/>
            </w:tcBorders>
            <w:shd w:val="clear" w:color="auto" w:fill="auto"/>
            <w:vAlign w:val="center"/>
            <w:hideMark/>
          </w:tcPr>
          <w:p w14:paraId="6EBFC698"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Low-income girls</w:t>
            </w:r>
          </w:p>
        </w:tc>
        <w:tc>
          <w:tcPr>
            <w:tcW w:w="0" w:type="auto"/>
            <w:tcBorders>
              <w:top w:val="nil"/>
              <w:left w:val="nil"/>
              <w:bottom w:val="single" w:sz="4" w:space="0" w:color="auto"/>
              <w:right w:val="single" w:sz="4" w:space="0" w:color="auto"/>
            </w:tcBorders>
            <w:shd w:val="clear" w:color="auto" w:fill="auto"/>
            <w:vAlign w:val="center"/>
            <w:hideMark/>
          </w:tcPr>
          <w:p w14:paraId="4E32B9D7"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0.91 (95%CI 0.90-0.91) high income v 0.81 (0.78-0.83) low income</w:t>
            </w:r>
          </w:p>
        </w:tc>
        <w:tc>
          <w:tcPr>
            <w:tcW w:w="0" w:type="auto"/>
            <w:tcBorders>
              <w:top w:val="nil"/>
              <w:left w:val="nil"/>
              <w:bottom w:val="single" w:sz="4" w:space="0" w:color="auto"/>
              <w:right w:val="single" w:sz="4" w:space="0" w:color="auto"/>
            </w:tcBorders>
            <w:shd w:val="clear" w:color="auto" w:fill="auto"/>
            <w:vAlign w:val="center"/>
            <w:hideMark/>
          </w:tcPr>
          <w:p w14:paraId="0B105A48"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igher proportion initiating vaccination among higher income girls compared to lower income girls</w:t>
            </w:r>
          </w:p>
        </w:tc>
      </w:tr>
      <w:tr w:rsidR="008F7072" w:rsidRPr="00B035BD" w14:paraId="213A5E2F" w14:textId="77777777" w:rsidTr="00A96A0C">
        <w:trPr>
          <w:trHeight w:val="10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581A2AC" w14:textId="1D5895F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Smith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dnsb3vk5m","properties":{"formattedCitation":"\\super 25\\nosupersub{}","plainCitation":"25","noteIndex":0},"citationItems":[{"id":6555,"uris":["http://zotero.org/users/10246903/items/QLU5YH34"],"itemData":{"id":6555,"type":"article-journal","abstract":"BACKGROUND: Although over a hundred million dollars have been invested in offering free quadrivalent human papillomavirus (HPV) vaccination to young girls in Ontario, there continues to be very little information about its usage. In order to successfully guide future HPV vaccine programming, it is important to monitor HPV vaccine use and determine factors associated with use in this population., METHODS: Linking administrative health and immunization databases, we conducted a population-based, retrospective cohort study of girls eligible for Ontario's Grade 8 HPV vaccination program in Kingston, Frontenac, Lennox, and Addington. We determined the proportion of girls who initiated (at least one dose) and completed (all three doses) the vaccination series overall and according to socio-demographics, vaccination history, health services utilization, medical history, and program year. Multivariable logistic regression was used to estimate the strength of association between individual factors and initiation and completion, adjusted for all other factors., RESULTS: We identified a cohort of 2519 girls, 56.6% of whom received at least one dose of the HPV vaccine. Among vaccinated girls, 85.3% received all three doses. Vaccination history was the strongest predictor of initiation in that girls who received the measles-mumps-rubella, meningococcal C, and hepatitis B vaccines were considerably more likely to also receive the HPV vaccine (odds ratio 4.89; 95% confidence interval 4.04-5.92). Nevertheless, HPV vaccine uptake was more than 20% lower than that of these other vaccines. In addition, while series initiation was not influenced by income, series completion was. In particular, girls of low income were the least likely to receive all three indicated doses of the HPV vaccine (odds ratio 0.45; 95% confidence interval 0.28-0.72)., CONCLUSIONS: The current low level of HPV vaccine acceptance in Kingston, Frontenac, Lennox, and Addington will likely have important implications in terms of the health benefits and cost-effectiveness of its publicly funded program. We identified important factors associated with series initiation and completion that should be considered in efforts to improve HPV vaccine use in this population.","container-title":"BMC public health","DOI":"10.1186/1471-2458-11-645","ISSN":"1471-2458","issue":"100968562","journalAbbreviation":"BMC Public Health","note":"publisher-place: England\nSmith, Leah M. Department of Community Health and Epidemiology, Queen's University, Carruthers Hall, Kingston, ON, K7L 3N6, Canada. leahmariesmith@gmail.com","page":"645","title":"Factors associated with initiation and completion of the quadrivalent human papillomavirus vaccine series in an Ontario cohort of grade 8 girls.","volume":"11","author":[{"family":"Smith","given":"Leah M"},{"family":"Brassard","given":"Paul"},{"family":"Kwong","given":"Jeffrey C"},{"family":"Deeks","given":"Shelley L"},{"family":"Ellis","given":"Anne K"},{"family":"Levesque","given":"Linda E"}],"issued":{"date-parts":[["2011"]]}}}],"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5</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694A82A3"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Canada</w:t>
            </w:r>
          </w:p>
        </w:tc>
        <w:tc>
          <w:tcPr>
            <w:tcW w:w="0" w:type="auto"/>
            <w:tcBorders>
              <w:top w:val="nil"/>
              <w:left w:val="nil"/>
              <w:bottom w:val="single" w:sz="4" w:space="0" w:color="auto"/>
              <w:right w:val="single" w:sz="4" w:space="0" w:color="auto"/>
            </w:tcBorders>
            <w:shd w:val="clear" w:color="auto" w:fill="auto"/>
            <w:vAlign w:val="center"/>
            <w:hideMark/>
          </w:tcPr>
          <w:p w14:paraId="6A82A577"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Neighbourhood income quintile</w:t>
            </w:r>
          </w:p>
        </w:tc>
        <w:tc>
          <w:tcPr>
            <w:tcW w:w="0" w:type="auto"/>
            <w:tcBorders>
              <w:top w:val="nil"/>
              <w:left w:val="nil"/>
              <w:bottom w:val="single" w:sz="4" w:space="0" w:color="auto"/>
              <w:right w:val="single" w:sz="4" w:space="0" w:color="auto"/>
            </w:tcBorders>
            <w:shd w:val="clear" w:color="auto" w:fill="auto"/>
            <w:vAlign w:val="center"/>
            <w:hideMark/>
          </w:tcPr>
          <w:p w14:paraId="3112C8E8"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38B23DBB"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28F6F36B"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Age, income, urban/rural, vaccination history, health service utilisation</w:t>
            </w:r>
          </w:p>
        </w:tc>
        <w:tc>
          <w:tcPr>
            <w:tcW w:w="0" w:type="auto"/>
            <w:tcBorders>
              <w:top w:val="nil"/>
              <w:left w:val="nil"/>
              <w:bottom w:val="single" w:sz="4" w:space="0" w:color="auto"/>
              <w:right w:val="single" w:sz="4" w:space="0" w:color="auto"/>
            </w:tcBorders>
            <w:shd w:val="clear" w:color="auto" w:fill="auto"/>
            <w:vAlign w:val="center"/>
            <w:hideMark/>
          </w:tcPr>
          <w:p w14:paraId="24E52A76"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Third income quintile</w:t>
            </w:r>
          </w:p>
        </w:tc>
        <w:tc>
          <w:tcPr>
            <w:tcW w:w="0" w:type="auto"/>
            <w:tcBorders>
              <w:top w:val="nil"/>
              <w:left w:val="nil"/>
              <w:bottom w:val="single" w:sz="4" w:space="0" w:color="auto"/>
              <w:right w:val="single" w:sz="4" w:space="0" w:color="auto"/>
            </w:tcBorders>
            <w:shd w:val="clear" w:color="auto" w:fill="auto"/>
            <w:vAlign w:val="center"/>
            <w:hideMark/>
          </w:tcPr>
          <w:p w14:paraId="069ABB80"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0.75 (95%CI: 0.57-0.99)</w:t>
            </w:r>
          </w:p>
        </w:tc>
        <w:tc>
          <w:tcPr>
            <w:tcW w:w="0" w:type="auto"/>
            <w:tcBorders>
              <w:top w:val="nil"/>
              <w:left w:val="nil"/>
              <w:bottom w:val="single" w:sz="4" w:space="0" w:color="auto"/>
              <w:right w:val="single" w:sz="4" w:space="0" w:color="auto"/>
            </w:tcBorders>
            <w:shd w:val="clear" w:color="auto" w:fill="auto"/>
            <w:vAlign w:val="center"/>
            <w:hideMark/>
          </w:tcPr>
          <w:p w14:paraId="7917CDAD"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Girls in the fourth income quintile were less likely to receive the vaccine than those in the middle (third) income quintile</w:t>
            </w:r>
          </w:p>
        </w:tc>
      </w:tr>
      <w:tr w:rsidR="008F7072" w:rsidRPr="00B035BD" w14:paraId="3B1DFB86" w14:textId="77777777" w:rsidTr="00A96A0C">
        <w:trPr>
          <w:trHeight w:val="10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73BFFF9" w14:textId="166697F1"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Remes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v4fp5nmll","properties":{"formattedCitation":"\\super 20\\nosupersub{}","plainCitation":"20","noteIndex":0},"citationItems":[{"id":6159,"uris":["http://zotero.org/users/10246903/items/SGXR8XZI"],"itemData":{"id":6159,"type":"article-journal","abstract":"BACKGROUND: Studies on the determinants of human papillomavirus (HPV) vaccine use have generally focused on individual-level characteristics, despite the potentially important influence of regional-level characteristics. Therefore, we undertook a population-based, retrospective cohort study to identify individual- and regional-level determinants of HPV vaccine refusal (non-receipt) in Ontario's (Canada) Grade 8 HPV Immunization Program., METHODS: Ontario's administrative health and immunization databases were used to identify girls eligible for free HPV vaccination in 2007-2011 and to ascertain individual-level characteristics of cohort members (socio-demographics, vaccination history, health care utilization, medical history). The social and material characteristics of the girl's region (health unit) were derived from the 2006 Canadian Census. Generalized estimating equations (binomial distribution, logit link) were used to estimate the population-average effects of individual- and regional-level characteristics on HPV vaccine refusal., RESULTS: Our cohort consisted of 144,047 girls, 49.3% of whom refused HPV vaccination. Factors associated with refusal included a previous diagnosis of Down's syndrome (OR = 1.37, 95% CI 1.16-1.63) or autism (OR = 1.60, 95% CI 1.34-1.90), few physician visits (OR = 1.45, 95% CI 1.35-1.55), and previous refusal of mandatory (OR = 2.23, 95% CI 2.07-2.40) and optional (OR = 3.96, 95% CI 3.87-4.05) vaccines. Refusal was highest among the lowest and highest income levels. Finally, a previous diagnosis of obesity and living in an area of high deprivation were associated with lower refusal (OR = 0.87, 95% CI 0.83-0.92 and OR = 0.82 95%, CI 0.79-0.86, respectively)., CONCLUSIONS: Studies on HPV vaccine determinants should consider regional-level factors. Efforts to increase HPV vaccine acceptance should include vulnerable populations (such as girls of low income) and girls with limited contact with the healthcare system.","container-title":"BMC public health","DOI":"10.1186/1471-2458-14-1047","ISSN":"1471-2458","issue":"100968562","journalAbbreviation":"BMC Public Health","note":"publisher-place: England\nLevesque, Linda E. Department of Public Health Sciences, Queen's University, 21 Arch Street, Room 313, Kingston, Ontario, Canada. linda.levesque@queensu.ca.","page":"1047","title":"Individual- and regional-level determinants of human papillomavirus (HPV) vaccine refusal: the Ontario Grade 8 HPV vaccine cohort study.","volume":"14","author":[{"family":"Remes","given":"Olivia"},{"family":"Smith","given":"Leah M"},{"family":"Alvarado-Llano","given":"Beatriz E"},{"family":"Colley","given":"Lindsey"},{"family":"Levesque","given":"Linda E"}],"issued":{"date-parts":[["2014"]]}}}],"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0</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33D7D790"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Canada</w:t>
            </w:r>
          </w:p>
        </w:tc>
        <w:tc>
          <w:tcPr>
            <w:tcW w:w="0" w:type="auto"/>
            <w:tcBorders>
              <w:top w:val="nil"/>
              <w:left w:val="nil"/>
              <w:bottom w:val="single" w:sz="4" w:space="0" w:color="auto"/>
              <w:right w:val="single" w:sz="4" w:space="0" w:color="auto"/>
            </w:tcBorders>
            <w:shd w:val="clear" w:color="auto" w:fill="auto"/>
            <w:vAlign w:val="center"/>
            <w:hideMark/>
          </w:tcPr>
          <w:p w14:paraId="7A757C8F"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Neighbourhood income quintile</w:t>
            </w:r>
          </w:p>
        </w:tc>
        <w:tc>
          <w:tcPr>
            <w:tcW w:w="0" w:type="auto"/>
            <w:tcBorders>
              <w:top w:val="nil"/>
              <w:left w:val="nil"/>
              <w:bottom w:val="single" w:sz="4" w:space="0" w:color="auto"/>
              <w:right w:val="single" w:sz="4" w:space="0" w:color="auto"/>
            </w:tcBorders>
            <w:shd w:val="clear" w:color="auto" w:fill="auto"/>
            <w:vAlign w:val="center"/>
            <w:hideMark/>
          </w:tcPr>
          <w:p w14:paraId="08388492"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7B4289DC"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Vaccine refusal</w:t>
            </w:r>
          </w:p>
        </w:tc>
        <w:tc>
          <w:tcPr>
            <w:tcW w:w="0" w:type="auto"/>
            <w:tcBorders>
              <w:top w:val="nil"/>
              <w:left w:val="nil"/>
              <w:bottom w:val="single" w:sz="4" w:space="0" w:color="auto"/>
              <w:right w:val="single" w:sz="4" w:space="0" w:color="auto"/>
            </w:tcBorders>
            <w:shd w:val="clear" w:color="auto" w:fill="auto"/>
            <w:vAlign w:val="center"/>
            <w:hideMark/>
          </w:tcPr>
          <w:p w14:paraId="42AFBF4C"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Vaccination history, healthcare utilisation, medical history, area level deprivation</w:t>
            </w:r>
          </w:p>
        </w:tc>
        <w:tc>
          <w:tcPr>
            <w:tcW w:w="0" w:type="auto"/>
            <w:tcBorders>
              <w:top w:val="nil"/>
              <w:left w:val="nil"/>
              <w:bottom w:val="single" w:sz="4" w:space="0" w:color="auto"/>
              <w:right w:val="single" w:sz="4" w:space="0" w:color="auto"/>
            </w:tcBorders>
            <w:shd w:val="clear" w:color="auto" w:fill="auto"/>
            <w:vAlign w:val="center"/>
            <w:hideMark/>
          </w:tcPr>
          <w:p w14:paraId="6B4AA28B"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3</w:t>
            </w:r>
            <w:r w:rsidRPr="00052806">
              <w:rPr>
                <w:rFonts w:ascii="Calibri" w:hAnsi="Calibri" w:cs="Calibri"/>
                <w:color w:val="000000"/>
                <w:sz w:val="12"/>
                <w:szCs w:val="12"/>
                <w:vertAlign w:val="superscript"/>
              </w:rPr>
              <w:t>rd</w:t>
            </w:r>
            <w:r w:rsidRPr="00CE4776">
              <w:rPr>
                <w:rFonts w:ascii="Calibri" w:hAnsi="Calibri" w:cs="Calibri"/>
                <w:color w:val="000000"/>
                <w:sz w:val="12"/>
                <w:szCs w:val="12"/>
              </w:rPr>
              <w:t xml:space="preserve"> income quartile</w:t>
            </w:r>
          </w:p>
        </w:tc>
        <w:tc>
          <w:tcPr>
            <w:tcW w:w="0" w:type="auto"/>
            <w:tcBorders>
              <w:top w:val="nil"/>
              <w:left w:val="nil"/>
              <w:bottom w:val="single" w:sz="4" w:space="0" w:color="auto"/>
              <w:right w:val="single" w:sz="4" w:space="0" w:color="auto"/>
            </w:tcBorders>
            <w:shd w:val="clear" w:color="auto" w:fill="auto"/>
            <w:vAlign w:val="center"/>
            <w:hideMark/>
          </w:tcPr>
          <w:p w14:paraId="294AA9D4"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Lowest income quartile, 1.13 (95%CI 1.08-1.17); highest income quartile 1.21 (1.17-1.25)</w:t>
            </w:r>
          </w:p>
        </w:tc>
        <w:tc>
          <w:tcPr>
            <w:tcW w:w="0" w:type="auto"/>
            <w:tcBorders>
              <w:top w:val="nil"/>
              <w:left w:val="nil"/>
              <w:bottom w:val="single" w:sz="4" w:space="0" w:color="auto"/>
              <w:right w:val="single" w:sz="4" w:space="0" w:color="auto"/>
            </w:tcBorders>
            <w:shd w:val="clear" w:color="auto" w:fill="auto"/>
            <w:vAlign w:val="center"/>
            <w:hideMark/>
          </w:tcPr>
          <w:p w14:paraId="3062031B"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Those in the lowest income quartile and highest income quartile were more likely to refuse vaccination compared to the 3</w:t>
            </w:r>
            <w:r w:rsidRPr="00052806">
              <w:rPr>
                <w:rFonts w:ascii="Calibri" w:hAnsi="Calibri" w:cs="Calibri"/>
                <w:color w:val="000000"/>
                <w:sz w:val="12"/>
                <w:szCs w:val="12"/>
                <w:vertAlign w:val="superscript"/>
              </w:rPr>
              <w:t>rd</w:t>
            </w:r>
            <w:r w:rsidRPr="00CE4776">
              <w:rPr>
                <w:rFonts w:ascii="Calibri" w:hAnsi="Calibri" w:cs="Calibri"/>
                <w:color w:val="000000"/>
                <w:sz w:val="12"/>
                <w:szCs w:val="12"/>
              </w:rPr>
              <w:t xml:space="preserve"> quartile.</w:t>
            </w:r>
          </w:p>
        </w:tc>
      </w:tr>
      <w:tr w:rsidR="008F7072" w:rsidRPr="00B035BD" w14:paraId="3C7D469B" w14:textId="77777777" w:rsidTr="00A96A0C">
        <w:trPr>
          <w:trHeight w:val="15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30EB1C3" w14:textId="33E780F3"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ansen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he17hmilr","properties":{"formattedCitation":"\\super 12\\nosupersub{}","plainCitation":"12","noteIndex":0},"citationItems":[{"id":6073,"uris":["http://zotero.org/users/10246903/items/VZNKJAVC"],"itemData":{"id":6073,"type":"article-journal","abstract":"OBJECTIVE: To assess demographic, socioeconomic and behavioural correlates of HPV vaccination of preadolescent girls in a publicly funded, school-based vaccination programme., METHODS: Data for all Norwegian girls born 1997-1999, eligible for routine school-based HPV vaccination in 2009-2011 (n=90,842), and their registered mother and father, were merged from national registries. Correlates of girl vaccination status were analysed by unadjusted and multivariable logistic regression., RESULTS: In total, 78.2% of the girls received the first dose of the HPV vaccine, 74.6% received three doses, and 94.8% received the MMR vaccine. Correlates associated with initiation of HPV vaccination included parental age, income and education, maternal occupational status and cervical screening attendance, and girl receipt of the MMR vaccine. Rates of completion of HPV vaccination among initiators were high, and disparities in completion were negligible. Maternal and paternal correlates of daughter HPV vaccination status were similar., CONCLUSIONS: Routine school-based vaccination generally provides equitable delivery, yet some disparities exist. Information campaigns designed to reach the sub-groups with relatively low vaccine uptake could reduce disparities. In none of the sub-groups investigated did uptake of the HPV vaccine approach that of the MMR vaccine, further demonstrating a general potential for improvement in HPV vaccine uptake. Copyright © 2015. Published by Elsevier Inc.","container-title":"Preventive medicine","DOI":"10.1016/j.ypmed.2015.04.024","ISSN":"1096-0260","issue":"pm4, 0322116","journalAbbreviation":"Prev Med","note":"publisher-place: United States\nHansen, Bo Terning. Department of Research, Cancer Registry of Norway, Oslo, Norway. Electronic address: bo.terning.hansen@kreftregisteret.no.\nCampbell, Suzanne. Department of Research, Cancer Registry of Norway, Oslo, Norway. Electronic address: suzanne.campbell@kreftregisteret.noa.\nBurger, Emily. Department of Health Management and Health Economics, University of Oslo, Oslo, Norway. Electronic address: emily.burger@medisin.uio.no.\nNygard, Mari. Department of Research, Cancer Registry of Norway, Oslo, Norway. Electronic address: mari.nygard@kreftregisteret.no.","page":"4-10","title":"Correlates of HPV vaccine uptake in school-based routine vaccination of preadolescent girls in Norway: A register-based study of 90,000 girls and their parents.","volume":"77","author":[{"family":"Hansen","given":"Bo Terning"},{"family":"Campbell","given":"Suzanne"},{"family":"Burger","given":"Emily"},{"family":"Nygard","given":"Mari"}],"issued":{"date-parts":[["2015"]]}}}],"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2</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35C645E8"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Norway</w:t>
            </w:r>
          </w:p>
        </w:tc>
        <w:tc>
          <w:tcPr>
            <w:tcW w:w="0" w:type="auto"/>
            <w:tcBorders>
              <w:top w:val="nil"/>
              <w:left w:val="nil"/>
              <w:bottom w:val="single" w:sz="4" w:space="0" w:color="auto"/>
              <w:right w:val="single" w:sz="4" w:space="0" w:color="auto"/>
            </w:tcBorders>
            <w:shd w:val="clear" w:color="auto" w:fill="auto"/>
            <w:vAlign w:val="center"/>
            <w:hideMark/>
          </w:tcPr>
          <w:p w14:paraId="12749460"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Maternal income</w:t>
            </w:r>
          </w:p>
        </w:tc>
        <w:tc>
          <w:tcPr>
            <w:tcW w:w="0" w:type="auto"/>
            <w:tcBorders>
              <w:top w:val="nil"/>
              <w:left w:val="nil"/>
              <w:bottom w:val="single" w:sz="4" w:space="0" w:color="auto"/>
              <w:right w:val="single" w:sz="4" w:space="0" w:color="auto"/>
            </w:tcBorders>
            <w:shd w:val="clear" w:color="auto" w:fill="auto"/>
            <w:vAlign w:val="center"/>
            <w:hideMark/>
          </w:tcPr>
          <w:p w14:paraId="1D6CD81B"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73AB443E"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0C6606D2"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Age, marital status, occupational status, maternal country of birth, children in household, maternal cervical screening, region, year of birth</w:t>
            </w:r>
          </w:p>
        </w:tc>
        <w:tc>
          <w:tcPr>
            <w:tcW w:w="0" w:type="auto"/>
            <w:tcBorders>
              <w:top w:val="nil"/>
              <w:left w:val="nil"/>
              <w:bottom w:val="single" w:sz="4" w:space="0" w:color="auto"/>
              <w:right w:val="single" w:sz="4" w:space="0" w:color="auto"/>
            </w:tcBorders>
            <w:shd w:val="clear" w:color="auto" w:fill="auto"/>
            <w:vAlign w:val="center"/>
            <w:hideMark/>
          </w:tcPr>
          <w:p w14:paraId="4120695A"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 xml:space="preserve">Intermediate income </w:t>
            </w:r>
          </w:p>
        </w:tc>
        <w:tc>
          <w:tcPr>
            <w:tcW w:w="0" w:type="auto"/>
            <w:tcBorders>
              <w:top w:val="nil"/>
              <w:left w:val="nil"/>
              <w:bottom w:val="single" w:sz="4" w:space="0" w:color="auto"/>
              <w:right w:val="single" w:sz="4" w:space="0" w:color="auto"/>
            </w:tcBorders>
            <w:shd w:val="clear" w:color="auto" w:fill="auto"/>
            <w:vAlign w:val="center"/>
            <w:hideMark/>
          </w:tcPr>
          <w:p w14:paraId="13766AFA"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 xml:space="preserve">Lowest income bracket, 0.63 (95%CI 0.58-0.68); highest income, 1.27 (1.14-1.42) </w:t>
            </w:r>
          </w:p>
        </w:tc>
        <w:tc>
          <w:tcPr>
            <w:tcW w:w="0" w:type="auto"/>
            <w:tcBorders>
              <w:top w:val="nil"/>
              <w:left w:val="nil"/>
              <w:bottom w:val="single" w:sz="4" w:space="0" w:color="auto"/>
              <w:right w:val="single" w:sz="4" w:space="0" w:color="auto"/>
            </w:tcBorders>
            <w:shd w:val="clear" w:color="auto" w:fill="auto"/>
            <w:vAlign w:val="center"/>
            <w:hideMark/>
          </w:tcPr>
          <w:p w14:paraId="40F2C506"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 xml:space="preserve">Vaccine initiation increased with maternal income </w:t>
            </w:r>
          </w:p>
        </w:tc>
      </w:tr>
      <w:tr w:rsidR="008F7072" w:rsidRPr="00B035BD" w14:paraId="0EF5189C" w14:textId="77777777" w:rsidTr="00A96A0C">
        <w:trPr>
          <w:trHeight w:val="1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D0A7077" w14:textId="4173AE98"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Feiring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4ers4g12d","properties":{"formattedCitation":"\\super 8\\nosupersub{}","plainCitation":"8","noteIndex":0},"citationItems":[{"id":6067,"uris":["http://zotero.org/users/10246903/items/C7N3RUMN"],"itemData":{"id":6067,"type":"article-journal","abstract":"OBJECTIVE: Vaccine against human papillomavirus (HPV) has been offered free of charge to all 12-year-old girls in Norway since 2009. Nevertheless, the uptake of HPV vaccine is lower than for other childhood vaccines. The aim of this study was to examine whether parental education and income are associated with initiation and completion of HPV vaccination., DESIGN: Nationwide register-based study., SETTING: Publicly funded childhood immunisation programme in Norway., PARTICIPANTS: 91,405 girls born between 1997 and 1999 and registered in the Norwegian Central Population Registry were offered HPV vaccine during the first 3 programme years. Of these, 84,139 had complete information on all variables and were included in the study., MEASUREMENTS: Information on HPV-vaccination status was obtained from the Norwegian Immunisation Registry. Data on socioeconomic factors were extracted from Statistics Norway. Risk differences (RDs) and CIs were estimated with Poisson regression., RESULTS: In the study sample, 78.3% received at least one dose of HPV vaccine and 73.6% received all three doses. High maternal education was significantly associated with lower probability of initiating HPV vaccination (multivariable RD=-5.5% (95% CI -7.0% to -4.0%) for highest compared with lowest education level). In contrast, high maternal income was significantly associated with higher probability of initiating vaccination (multivariable RD=10.1% (95% CI 9.0% to 11.3%) for highest compared with lowest quintile). Paternal education and income showed similar, but weaker, associations. The negative association between education and initiation was only seen for incomes below the median value., CONCLUSIONS: In spite of the presumably equal access to HPV vaccine in Norway, we found socioeconomic disparities in vaccine uptake. More studies are needed to explain the underlying factors responsible for the observed socioeconomic differences. Insight into these factors is necessary to target information and increase vaccination coverage to ultimately reduce HPV-related disease across socioeconomic barriers. Copyright Published by the BMJ Publishing Group Limited. For permission to use (where not already granted under a licence) please go to http://group.bmj.com/group/rights-licensing/permissions.","container-title":"BMJ open","DOI":"10.1136/bmjopen-2014-006422","ISSN":"2044-6055","issue":"5","journalAbbreviation":"BMJ Open","note":"publisher-place: England\nFeiring, Berit. Department of Vaccines, Norwegian Institute of Public Health, Oslo, Norway.\nLaake, Ida. Department of Vaccines, Norwegian Institute of Public Health, Oslo, Norway.\nMolden, Tor. Department of Vaccines, Norwegian Institute of Public Health, Oslo, Norway.\nCappelen, Inger. Department of Infectious Disease Epidemiology, Norwegian Institute of Public Health, Oslo, Norway.\nHaberg, Siri E. Institute Management and Staff, Norwegian Institute of Public Health, Oslo, Norway.\nMagnus, Per. Institute Management and Staff, Norwegian Institute of Public Health, Oslo, Norway.\nSteingrimsdottir, Olof Anna. Department of Health Statistics, Norwegian Institute of Public Health, Oslo, Norway.\nStrand, Bjorn Heine. Department of Health Statistics, Norwegian Institute of Public Health, Oslo, Norway.\nStalcrantz, Jeanette. Department of Vaccines, Norwegian Institute of Public Health, Oslo, Norway.\nTrogstad, Lill. Department of Vaccines, Norwegian Institute of Public Health, Oslo, Norway.","page":"e006422","title":"Do parental education and income matter? A nationwide register-based study on HPV vaccine uptake in the school-based immunisation programme in Norway.","volume":"5","author":[{"family":"Feiring","given":"Berit"},{"family":"Laake","given":"Ida"},{"family":"Molden","given":"Tor"},{"family":"Cappelen","given":"Inger"},{"family":"Haberg","given":"Siri E"},{"family":"Magnus","given":"Per"},{"family":"Steingrimsdottir","given":"Olof Anna"},{"family":"Strand","given":"Bjorn Heine"},{"family":"Stalcrantz","given":"Jeanette"},{"family":"Trogstad","given":"Lill"}],"issued":{"date-parts":[["2015"]]}}}],"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8</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04895C00"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Norway</w:t>
            </w:r>
          </w:p>
        </w:tc>
        <w:tc>
          <w:tcPr>
            <w:tcW w:w="0" w:type="auto"/>
            <w:tcBorders>
              <w:top w:val="nil"/>
              <w:left w:val="nil"/>
              <w:bottom w:val="single" w:sz="4" w:space="0" w:color="auto"/>
              <w:right w:val="single" w:sz="4" w:space="0" w:color="auto"/>
            </w:tcBorders>
            <w:shd w:val="clear" w:color="auto" w:fill="auto"/>
            <w:vAlign w:val="center"/>
            <w:hideMark/>
          </w:tcPr>
          <w:p w14:paraId="249B2C84"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Maternal income</w:t>
            </w:r>
          </w:p>
        </w:tc>
        <w:tc>
          <w:tcPr>
            <w:tcW w:w="0" w:type="auto"/>
            <w:tcBorders>
              <w:top w:val="nil"/>
              <w:left w:val="nil"/>
              <w:bottom w:val="single" w:sz="4" w:space="0" w:color="auto"/>
              <w:right w:val="single" w:sz="4" w:space="0" w:color="auto"/>
            </w:tcBorders>
            <w:shd w:val="clear" w:color="auto" w:fill="auto"/>
            <w:vAlign w:val="center"/>
            <w:hideMark/>
          </w:tcPr>
          <w:p w14:paraId="7007867D"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Multivariable risk difference</w:t>
            </w:r>
          </w:p>
        </w:tc>
        <w:tc>
          <w:tcPr>
            <w:tcW w:w="0" w:type="auto"/>
            <w:tcBorders>
              <w:top w:val="nil"/>
              <w:left w:val="nil"/>
              <w:bottom w:val="single" w:sz="4" w:space="0" w:color="auto"/>
              <w:right w:val="single" w:sz="4" w:space="0" w:color="auto"/>
            </w:tcBorders>
            <w:shd w:val="clear" w:color="auto" w:fill="auto"/>
            <w:vAlign w:val="center"/>
            <w:hideMark/>
          </w:tcPr>
          <w:p w14:paraId="6BBF4EA3"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2538AC57"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Education, employment, country of origin, urbanity, maternal age at daughter</w:t>
            </w:r>
            <w:r>
              <w:rPr>
                <w:rFonts w:ascii="Calibri" w:hAnsi="Calibri" w:cs="Calibri"/>
                <w:color w:val="000000"/>
                <w:sz w:val="12"/>
                <w:szCs w:val="12"/>
              </w:rPr>
              <w:t>’</w:t>
            </w:r>
            <w:r w:rsidRPr="00CE4776">
              <w:rPr>
                <w:rFonts w:ascii="Calibri" w:hAnsi="Calibri" w:cs="Calibri"/>
                <w:color w:val="000000"/>
                <w:sz w:val="12"/>
                <w:szCs w:val="12"/>
              </w:rPr>
              <w:t>s birth, number of siblings, region, year of birth</w:t>
            </w:r>
          </w:p>
        </w:tc>
        <w:tc>
          <w:tcPr>
            <w:tcW w:w="0" w:type="auto"/>
            <w:tcBorders>
              <w:top w:val="nil"/>
              <w:left w:val="nil"/>
              <w:bottom w:val="single" w:sz="4" w:space="0" w:color="auto"/>
              <w:right w:val="single" w:sz="4" w:space="0" w:color="auto"/>
            </w:tcBorders>
            <w:shd w:val="clear" w:color="auto" w:fill="auto"/>
            <w:vAlign w:val="center"/>
            <w:hideMark/>
          </w:tcPr>
          <w:p w14:paraId="0A385974"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Lowest quintile</w:t>
            </w:r>
          </w:p>
        </w:tc>
        <w:tc>
          <w:tcPr>
            <w:tcW w:w="0" w:type="auto"/>
            <w:tcBorders>
              <w:top w:val="nil"/>
              <w:left w:val="nil"/>
              <w:bottom w:val="single" w:sz="4" w:space="0" w:color="auto"/>
              <w:right w:val="single" w:sz="4" w:space="0" w:color="auto"/>
            </w:tcBorders>
            <w:shd w:val="clear" w:color="auto" w:fill="auto"/>
            <w:vAlign w:val="center"/>
            <w:hideMark/>
          </w:tcPr>
          <w:p w14:paraId="2ECC746F"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ighest maternal quintile, 10.1% (9.0% - 11.3%)</w:t>
            </w:r>
          </w:p>
        </w:tc>
        <w:tc>
          <w:tcPr>
            <w:tcW w:w="0" w:type="auto"/>
            <w:tcBorders>
              <w:top w:val="nil"/>
              <w:left w:val="nil"/>
              <w:bottom w:val="single" w:sz="4" w:space="0" w:color="auto"/>
              <w:right w:val="single" w:sz="4" w:space="0" w:color="auto"/>
            </w:tcBorders>
            <w:shd w:val="clear" w:color="auto" w:fill="auto"/>
            <w:vAlign w:val="center"/>
            <w:hideMark/>
          </w:tcPr>
          <w:p w14:paraId="749B9020"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The highest maternal income quintile was associated with higher vaccine initiation compared to the lowest quintile</w:t>
            </w:r>
          </w:p>
        </w:tc>
      </w:tr>
      <w:tr w:rsidR="008F7072" w:rsidRPr="00B035BD" w14:paraId="569A4A6C" w14:textId="77777777" w:rsidTr="00A96A0C">
        <w:trPr>
          <w:trHeight w:val="1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BBDCB3F" w14:textId="172957F3"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lastRenderedPageBreak/>
              <w:t>Bjerke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icnvupvfc","properties":{"formattedCitation":"\\super 3\\nosupersub{}","plainCitation":"3","noteIndex":0},"citationItems":[{"id":5272,"uris":["http://zotero.org/users/10246903/items/VFP3IF8N"],"itemData":{"id":5272,"type":"article-journal","abstract":"BACKGROUND: Since the human papillomavirus (HPV) vaccine was introduced in Norway in 2009, the vaccine uptake has increased. Whether this increase is similar regardless of the girls' country background is unknown. We examined changes in HPV vaccine uptake from 2009 to 2014 and studied the impact of parental education and income on HPV vaccine uptake according to country background., METHODS: Girls in the first six birth cohorts (1997-2002) eligible for HPV vaccination were identified through the National Registry. Information on HPV vaccination, country background and socioeconomic factors was extracted from the Norwegian Immunisation Registry and Statistics Norway. Risk differences (RDs) and confidence intervals (CIs) were estimated with linear binomial regression. A total of 177,387 girls were included in the study., RESULTS: The HPV vaccine uptake increased from 72.5% in 2009 to 87.3% in 2014. The uptake increased for girls in all country background categories. Highest vaccine uptake was observed in girls with East-/South-East Asian background, 88.9% versus 82.5% in the total population. Vaccine uptake decreased slightly with increasing parental education, RD = - 1.6% (95% CI: - 2.3% to - 0.8%) for highest compared with lowest education level. In contrast, the uptake increased with increasing household income, RD = 4.9% (95% CI, 4.3 to 5.5%) for highest compared with lowest quintile. Parental education had largest impact in girls with Asian background, RD = - 8.1% (95% CI - 10.5% to - 5.6%) for higher vs lower education. The largest impact of household income was observed in girls with background from Middle East/Africa, RD for a 200,000 NOK increase in income was 2.1% (95% CI 1.2 to 3.0%)., CONCLUSIONS: The HPV vaccine uptake differed with country background but increased over time in all country background categories. Moreover, the impact of education and income on vaccine uptake differed with country background.","container-title":"BMC public health","DOI":"10.1186/s12889-021-10877-8","ISSN":"1471-2458","issue":"1","journalAbbreviation":"BMC Public Health","note":"publisher-place: England\nBjerke, Randi Dalene. Department of Public Health Science, Norwegian University of Life Sciences, As, Norway.\nLaake, Ida. Division of Infection Control and Environmental Health, Norwegian Institute of Public Health, Oslo, Norway. ida.laake@fhi.no.\nFeiring, Berit. Division of Infection Control and Environmental Health, Norwegian Institute of Public Health, Oslo, Norway.\nAamodt, Geir. Department of Public Health Science, Norwegian University of Life Sciences, As, Norway.\nTrogstad, Lill. Division of Infection Control and Environmental Health, Norwegian Institute of Public Health, Oslo, Norway.","page":"854","title":"Time trends in HPV vaccination according to country background: a nationwide register-based study among girls in Norway.","volume":"21","author":[{"family":"Bjerke","given":"Randi Dalene"},{"family":"Laake","given":"Ida"},{"family":"Feiring","given":"Berit"},{"family":"Aamodt","given":"Geir"},{"family":"Trogstad","given":"Lill"}],"issued":{"date-parts":[["2021"]]}}}],"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3</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6B2B2107"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Norway</w:t>
            </w:r>
          </w:p>
        </w:tc>
        <w:tc>
          <w:tcPr>
            <w:tcW w:w="0" w:type="auto"/>
            <w:tcBorders>
              <w:top w:val="nil"/>
              <w:left w:val="nil"/>
              <w:bottom w:val="single" w:sz="4" w:space="0" w:color="auto"/>
              <w:right w:val="single" w:sz="4" w:space="0" w:color="auto"/>
            </w:tcBorders>
            <w:shd w:val="clear" w:color="auto" w:fill="auto"/>
            <w:vAlign w:val="center"/>
            <w:hideMark/>
          </w:tcPr>
          <w:p w14:paraId="709EEE05"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ousehold income</w:t>
            </w:r>
          </w:p>
        </w:tc>
        <w:tc>
          <w:tcPr>
            <w:tcW w:w="0" w:type="auto"/>
            <w:tcBorders>
              <w:top w:val="nil"/>
              <w:left w:val="nil"/>
              <w:bottom w:val="single" w:sz="4" w:space="0" w:color="auto"/>
              <w:right w:val="single" w:sz="4" w:space="0" w:color="auto"/>
            </w:tcBorders>
            <w:shd w:val="clear" w:color="auto" w:fill="auto"/>
            <w:vAlign w:val="center"/>
            <w:hideMark/>
          </w:tcPr>
          <w:p w14:paraId="1C1E25FD"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Multivariable risk difference</w:t>
            </w:r>
          </w:p>
        </w:tc>
        <w:tc>
          <w:tcPr>
            <w:tcW w:w="0" w:type="auto"/>
            <w:tcBorders>
              <w:top w:val="nil"/>
              <w:left w:val="nil"/>
              <w:bottom w:val="single" w:sz="4" w:space="0" w:color="auto"/>
              <w:right w:val="single" w:sz="4" w:space="0" w:color="auto"/>
            </w:tcBorders>
            <w:shd w:val="clear" w:color="auto" w:fill="auto"/>
            <w:vAlign w:val="center"/>
            <w:hideMark/>
          </w:tcPr>
          <w:p w14:paraId="4BA40B3D"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6F500311"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Country background, year of birth, parental education, number of siblings, maternal age at daughter</w:t>
            </w:r>
            <w:r>
              <w:rPr>
                <w:rFonts w:ascii="Calibri" w:hAnsi="Calibri" w:cs="Calibri"/>
                <w:color w:val="000000"/>
                <w:sz w:val="12"/>
                <w:szCs w:val="12"/>
              </w:rPr>
              <w:t>’</w:t>
            </w:r>
            <w:r w:rsidRPr="00CE4776">
              <w:rPr>
                <w:rFonts w:ascii="Calibri" w:hAnsi="Calibri" w:cs="Calibri"/>
                <w:color w:val="000000"/>
                <w:sz w:val="12"/>
                <w:szCs w:val="12"/>
              </w:rPr>
              <w:t>s birth, region</w:t>
            </w:r>
          </w:p>
        </w:tc>
        <w:tc>
          <w:tcPr>
            <w:tcW w:w="0" w:type="auto"/>
            <w:tcBorders>
              <w:top w:val="nil"/>
              <w:left w:val="nil"/>
              <w:bottom w:val="single" w:sz="4" w:space="0" w:color="auto"/>
              <w:right w:val="single" w:sz="4" w:space="0" w:color="auto"/>
            </w:tcBorders>
            <w:shd w:val="clear" w:color="auto" w:fill="auto"/>
            <w:vAlign w:val="center"/>
            <w:hideMark/>
          </w:tcPr>
          <w:p w14:paraId="6B929032"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Lowest quintile</w:t>
            </w:r>
          </w:p>
        </w:tc>
        <w:tc>
          <w:tcPr>
            <w:tcW w:w="0" w:type="auto"/>
            <w:tcBorders>
              <w:top w:val="nil"/>
              <w:left w:val="nil"/>
              <w:bottom w:val="single" w:sz="4" w:space="0" w:color="auto"/>
              <w:right w:val="single" w:sz="4" w:space="0" w:color="auto"/>
            </w:tcBorders>
            <w:shd w:val="clear" w:color="auto" w:fill="auto"/>
            <w:vAlign w:val="center"/>
            <w:hideMark/>
          </w:tcPr>
          <w:p w14:paraId="70B2B317"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ighest maternal quintile, 4.9% (4.3%-5.5%)</w:t>
            </w:r>
          </w:p>
        </w:tc>
        <w:tc>
          <w:tcPr>
            <w:tcW w:w="0" w:type="auto"/>
            <w:tcBorders>
              <w:top w:val="nil"/>
              <w:left w:val="nil"/>
              <w:bottom w:val="single" w:sz="4" w:space="0" w:color="auto"/>
              <w:right w:val="single" w:sz="4" w:space="0" w:color="auto"/>
            </w:tcBorders>
            <w:shd w:val="clear" w:color="auto" w:fill="auto"/>
            <w:vAlign w:val="center"/>
            <w:hideMark/>
          </w:tcPr>
          <w:p w14:paraId="128D6CF9"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 xml:space="preserve">Compared to girls in quintile 1 (lowest) for household income, higher quintiles were more likely to initiate HPV vaccination </w:t>
            </w:r>
          </w:p>
        </w:tc>
      </w:tr>
      <w:tr w:rsidR="008F7072" w:rsidRPr="00B035BD" w14:paraId="44EA248A" w14:textId="77777777" w:rsidTr="00A96A0C">
        <w:trPr>
          <w:trHeight w:val="8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825F363" w14:textId="18B32FED"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Wang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i8j6g2k8u","properties":{"formattedCitation":"\\super 27\\nosupersub{}","plainCitation":"27","noteIndex":0},"citationItems":[{"id":5551,"uris":["http://zotero.org/users/10246903/items/9286RYIN"],"itemData":{"id":5551,"type":"article-journal","abstract":"Ten years after its introduction, equity in human papillomavirus (HPV) vaccine uptake remains unattained, not least for the groups at highest risk of cervical cancer. In Sweden, three different delivery modes of the vaccine have been in effect since May 2007. We used this as a natural experiment to investigate girls' HPV vaccine uptake in relation to parental country of birth and socioeconomic characteristics, by mode of delivery. Our nationwide study cohort comprised 689,676 girls born between 1990 and 2003. Data on HPV vaccination of the girls and parental birth/socioeconomic characteristics were retrieved from national registers. We examined the association between girls' vaccine uptake and parental characteristics, stratified by mode of delivery. The cumulative uptake of at least one dose of HPV vaccine was 37%, 48% and 79% for subsidised opportunistic, free-of-charge catch-up outside-school and free-of-charge school-based vaccination, respectively. In the subsidised vaccination, having parents born outside of Sweden, with low education and low family income was strongly associated with lower uptake [HR (95% confidence interval (CI))=0.49 (0.48-0.50), 0.32 (0.31-0.33), 0.53 (0.52-0.54), respectively]. The associations were partially reduced in catch-up outside-school, and strongly reduced in school-based vaccination delivery [HR (95% CI) =0.82 (0.81-0.83), 0.92 (0.91-0.94), 0.87 (0.85-0.88), respectively]. Free-of-charge school-based HPV vaccination achieved the highest uptake and displayed the least disparity in country of birth and socioeconomic background of the parents. This appears to be the most effective and equitable delivery mode for reaching high population vaccination coverage, including high-risk groups for cervical cancer. Copyright © 2019 The Authors. Published by Elsevier Inc. All rights reserved.","container-title":"Preventive medicine","DOI":"10.1016/j.ypmed.2018.12.014","ISSN":"1096-0260","issue":"pm4, 0322116","journalAbbreviation":"Prev Med","note":"publisher-place: United States\nWang, Jiangrong. Dept. of Medical Epidemiology and Biostatistics, Karolinska Institutet, SE-171 65 Stockholm, Sweden; Dept. of Laboratory Medicine, Karolinska Institutet, SE-141 86 Stockholm, Sweden. Electronic address: jiangrong.wang@ki.se.\nPloner, Alexander. Dept. of Medical Epidemiology and Biostatistics, Karolinska Institutet, SE-171 65 Stockholm, Sweden.\nSparen, Par. Dept. of Medical Epidemiology and Biostatistics, Karolinska Institutet, SE-171 65 Stockholm, Sweden.\nLepp, Tiia. Dept. of Communicable Disease Control and Health Protection, Public Health Agency of Sweden, SE-171 81 Solna, Sweden.\nRoth, Adam. Dept. of Communicable Disease Control and Health Protection, Public Health Agency of Sweden, SE-171 81 Solna, Sweden; Dept. of Translational Medicine, Lund University, SE-205 02 Malmo, Sweden.\nArnheim-Dahlstrom, Lisen. Dept. of Medical Epidemiology and Biostatistics, Karolinska Institutet, SE-171 65 Stockholm, Sweden.\nSundstrom, Karin. Dept. of Laboratory Medicine, Karolinska Institutet, SE-141 86 Stockholm, Sweden; Karolinska University Laboratory, Karolinska University Hospital, SE-171 76 Stockholm, Sweden.","page":"26-33","title":"Mode of HPV vaccination delivery and equity in vaccine uptake: A nationwide cohort study.","volume":"120","author":[{"family":"Wang","given":"Jiangrong"},{"family":"Ploner","given":"Alexander"},{"family":"Sparen","given":"Par"},{"family":"Lepp","given":"Tiia"},{"family":"Roth","given":"Adam"},{"family":"Arnheim-Dahlstrom","given":"Lisen"},{"family":"Sundstrom","given":"Karin"}],"issued":{"date-parts":[["2019"]]}}}],"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7</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62F71B38"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Sweden</w:t>
            </w:r>
          </w:p>
        </w:tc>
        <w:tc>
          <w:tcPr>
            <w:tcW w:w="0" w:type="auto"/>
            <w:tcBorders>
              <w:top w:val="nil"/>
              <w:left w:val="nil"/>
              <w:bottom w:val="single" w:sz="4" w:space="0" w:color="auto"/>
              <w:right w:val="single" w:sz="4" w:space="0" w:color="auto"/>
            </w:tcBorders>
            <w:shd w:val="clear" w:color="auto" w:fill="auto"/>
            <w:vAlign w:val="center"/>
            <w:hideMark/>
          </w:tcPr>
          <w:p w14:paraId="3CDC0FBB"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Family income quintiles</w:t>
            </w:r>
          </w:p>
        </w:tc>
        <w:tc>
          <w:tcPr>
            <w:tcW w:w="0" w:type="auto"/>
            <w:tcBorders>
              <w:top w:val="nil"/>
              <w:left w:val="nil"/>
              <w:bottom w:val="single" w:sz="4" w:space="0" w:color="auto"/>
              <w:right w:val="single" w:sz="4" w:space="0" w:color="auto"/>
            </w:tcBorders>
            <w:shd w:val="clear" w:color="auto" w:fill="auto"/>
            <w:vAlign w:val="center"/>
            <w:hideMark/>
          </w:tcPr>
          <w:p w14:paraId="61545159"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Adjusted Hazard Ratio</w:t>
            </w:r>
          </w:p>
        </w:tc>
        <w:tc>
          <w:tcPr>
            <w:tcW w:w="0" w:type="auto"/>
            <w:tcBorders>
              <w:top w:val="nil"/>
              <w:left w:val="nil"/>
              <w:bottom w:val="single" w:sz="4" w:space="0" w:color="auto"/>
              <w:right w:val="single" w:sz="4" w:space="0" w:color="auto"/>
            </w:tcBorders>
            <w:shd w:val="clear" w:color="auto" w:fill="auto"/>
            <w:vAlign w:val="center"/>
            <w:hideMark/>
          </w:tcPr>
          <w:p w14:paraId="7AC1AA0E"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72A5DC69"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County of residence, education, country of birth</w:t>
            </w:r>
          </w:p>
        </w:tc>
        <w:tc>
          <w:tcPr>
            <w:tcW w:w="0" w:type="auto"/>
            <w:tcBorders>
              <w:top w:val="nil"/>
              <w:left w:val="nil"/>
              <w:bottom w:val="single" w:sz="4" w:space="0" w:color="auto"/>
              <w:right w:val="single" w:sz="4" w:space="0" w:color="auto"/>
            </w:tcBorders>
            <w:shd w:val="clear" w:color="auto" w:fill="auto"/>
            <w:vAlign w:val="center"/>
            <w:hideMark/>
          </w:tcPr>
          <w:p w14:paraId="6005959D"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ighest quintile</w:t>
            </w:r>
          </w:p>
        </w:tc>
        <w:tc>
          <w:tcPr>
            <w:tcW w:w="0" w:type="auto"/>
            <w:tcBorders>
              <w:top w:val="nil"/>
              <w:left w:val="nil"/>
              <w:bottom w:val="single" w:sz="4" w:space="0" w:color="auto"/>
              <w:right w:val="single" w:sz="4" w:space="0" w:color="auto"/>
            </w:tcBorders>
            <w:shd w:val="clear" w:color="auto" w:fill="auto"/>
            <w:vAlign w:val="center"/>
            <w:hideMark/>
          </w:tcPr>
          <w:p w14:paraId="51499069"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Lowest quintile, 0.87 (0.85-0.88)</w:t>
            </w:r>
          </w:p>
        </w:tc>
        <w:tc>
          <w:tcPr>
            <w:tcW w:w="0" w:type="auto"/>
            <w:tcBorders>
              <w:top w:val="nil"/>
              <w:left w:val="nil"/>
              <w:bottom w:val="single" w:sz="4" w:space="0" w:color="auto"/>
              <w:right w:val="single" w:sz="4" w:space="0" w:color="auto"/>
            </w:tcBorders>
            <w:shd w:val="clear" w:color="auto" w:fill="auto"/>
            <w:vAlign w:val="center"/>
            <w:hideMark/>
          </w:tcPr>
          <w:p w14:paraId="0E35E6F6"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 xml:space="preserve">Lower vaccine uptake among lower socioeconomic status compared to higher socioeconomic status.  </w:t>
            </w:r>
          </w:p>
        </w:tc>
      </w:tr>
      <w:tr w:rsidR="008F7072" w:rsidRPr="00B035BD" w14:paraId="376F65E6" w14:textId="77777777" w:rsidTr="00A96A0C">
        <w:trPr>
          <w:trHeight w:val="8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5888C4F" w14:textId="5478DAB3"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Wemrell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55k8tepus","properties":{"formattedCitation":"\\super 28\\nosupersub{}","plainCitation":"28","noteIndex":0},"citationItems":[{"id":4876,"uris":["http://zotero.org/users/10246903/items/24AE73VK"],"itemData":{"id":4876,"type":"article-journal","abstract":"AIMS: Human papillomavirus (HPV) vaccination plays a key role in the prevention of cervical cancer. Yet, disparities in HPV vaccination in Sweden have persisted. Previous research on such disparities has typically focused on singular sociodemographic variables and measures of average risk. Using a multi-categorical approach and drawing on intersectionality theory, this study aimed to provide a more precise mapping of HPV non-vaccination among girls in different sociodemographic groups and geographical areas in Sweden during 2013-2020., METHODS: Using nationwide register data, we conducted a multi-categorical analysis of individual heterogeneity and discriminatory accuracy complemented by a multilevel geographical analysis. We mapped HPV non-vaccination prevalence across 54 strata defined by parental income, education and country of birth, and urban versus rural place of residence. We also disentangled municipal and regional influences on HPV non-vaccination., RESULTS: HPV non-vaccination was more common in groups with a low income, a low education and an immigration background, whereas among those with an immigration background, the association between income, education and HPV non-vaccination was more complex. Geographical differences were found between municipalities. However, the discriminatory accuracy of the sociodemographic and geographical groups was weak, and 50% of the non-vaccination cases were observed in eight strata, of which some are among those with low risk., CONCLUSIONS: Our findings underscore the importance of universal yet tailored approaches, including providing adequate information about HPV vaccination in Swedish and other languages, and of health-care professionals displaying sensitivity to patients' and parents' questions or needs.","container-title":"Scandinavian journal of public health","DOI":"10.1177/14034948221075410","ISSN":"1651-1905","issue":"dew, 100883503","journalAbbreviation":"Scand J Public Health","note":"publisher-place: Sweden\nWemrell, Maria. Unit for Social Epidemiology, Department of Clinical Sciences, Lund University, Sweden.\nWemrell, Maria. Department of Gender Studies, Lund University, Sweden.\nVicente, Raquel Perez. Unit for Social Epidemiology, Department of Clinical Sciences, Lund University, Sweden.\nMerlo, Juan. Unit for Social Epidemiology, Department of Clinical Sciences, Lund University, Sweden.\nMerlo, Juan. Centre for Primary Health Care Research, Region Skane, Sweden.","page":"14034948221075410","title":"Mapping sociodemographic and geographical differences in human papillomavirus non-vaccination among young girls in Sweden.","author":[{"family":"Wemrell","given":"Maria"},{"family":"Vicente","given":"Raquel Perez"},{"family":"Merlo","given":"Juan"}],"issued":{"date-parts":[["2022"]]}}}],"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8</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427BAC28"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Sweden</w:t>
            </w:r>
          </w:p>
        </w:tc>
        <w:tc>
          <w:tcPr>
            <w:tcW w:w="0" w:type="auto"/>
            <w:tcBorders>
              <w:top w:val="nil"/>
              <w:left w:val="nil"/>
              <w:bottom w:val="single" w:sz="4" w:space="0" w:color="auto"/>
              <w:right w:val="single" w:sz="4" w:space="0" w:color="auto"/>
            </w:tcBorders>
            <w:shd w:val="clear" w:color="auto" w:fill="auto"/>
            <w:vAlign w:val="center"/>
            <w:hideMark/>
          </w:tcPr>
          <w:p w14:paraId="1D88653B"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Parental income</w:t>
            </w:r>
          </w:p>
        </w:tc>
        <w:tc>
          <w:tcPr>
            <w:tcW w:w="0" w:type="auto"/>
            <w:tcBorders>
              <w:top w:val="nil"/>
              <w:left w:val="nil"/>
              <w:bottom w:val="single" w:sz="4" w:space="0" w:color="auto"/>
              <w:right w:val="single" w:sz="4" w:space="0" w:color="auto"/>
            </w:tcBorders>
            <w:shd w:val="clear" w:color="auto" w:fill="auto"/>
            <w:vAlign w:val="center"/>
            <w:hideMark/>
          </w:tcPr>
          <w:p w14:paraId="14A05517"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65ECFFDC"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Non-vaccination</w:t>
            </w:r>
          </w:p>
        </w:tc>
        <w:tc>
          <w:tcPr>
            <w:tcW w:w="0" w:type="auto"/>
            <w:tcBorders>
              <w:top w:val="nil"/>
              <w:left w:val="nil"/>
              <w:bottom w:val="single" w:sz="4" w:space="0" w:color="auto"/>
              <w:right w:val="single" w:sz="4" w:space="0" w:color="auto"/>
            </w:tcBorders>
            <w:shd w:val="clear" w:color="auto" w:fill="auto"/>
            <w:vAlign w:val="center"/>
            <w:hideMark/>
          </w:tcPr>
          <w:p w14:paraId="50209714"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Parental education, parental country of birth, region, random effects</w:t>
            </w:r>
          </w:p>
        </w:tc>
        <w:tc>
          <w:tcPr>
            <w:tcW w:w="0" w:type="auto"/>
            <w:tcBorders>
              <w:top w:val="nil"/>
              <w:left w:val="nil"/>
              <w:bottom w:val="single" w:sz="4" w:space="0" w:color="auto"/>
              <w:right w:val="single" w:sz="4" w:space="0" w:color="auto"/>
            </w:tcBorders>
            <w:shd w:val="clear" w:color="auto" w:fill="auto"/>
            <w:vAlign w:val="center"/>
            <w:hideMark/>
          </w:tcPr>
          <w:p w14:paraId="0D50B349"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igh income</w:t>
            </w:r>
          </w:p>
        </w:tc>
        <w:tc>
          <w:tcPr>
            <w:tcW w:w="0" w:type="auto"/>
            <w:tcBorders>
              <w:top w:val="nil"/>
              <w:left w:val="nil"/>
              <w:bottom w:val="single" w:sz="4" w:space="0" w:color="auto"/>
              <w:right w:val="single" w:sz="4" w:space="0" w:color="auto"/>
            </w:tcBorders>
            <w:shd w:val="clear" w:color="auto" w:fill="auto"/>
            <w:vAlign w:val="center"/>
            <w:hideMark/>
          </w:tcPr>
          <w:p w14:paraId="6BFAA2E7"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Low income, 1.73 (95%CI: 1.69-1.78)</w:t>
            </w:r>
          </w:p>
        </w:tc>
        <w:tc>
          <w:tcPr>
            <w:tcW w:w="0" w:type="auto"/>
            <w:tcBorders>
              <w:top w:val="nil"/>
              <w:left w:val="nil"/>
              <w:bottom w:val="single" w:sz="4" w:space="0" w:color="auto"/>
              <w:right w:val="single" w:sz="4" w:space="0" w:color="auto"/>
            </w:tcBorders>
            <w:shd w:val="clear" w:color="auto" w:fill="auto"/>
            <w:vAlign w:val="center"/>
            <w:hideMark/>
          </w:tcPr>
          <w:p w14:paraId="09485848"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 xml:space="preserve">Non-vaccination was higher among girls with lower income parents compared to higher income parents.  </w:t>
            </w:r>
          </w:p>
        </w:tc>
      </w:tr>
      <w:tr w:rsidR="008F7072" w:rsidRPr="00B035BD" w14:paraId="3DE2DCDD" w14:textId="77777777" w:rsidTr="00A96A0C">
        <w:trPr>
          <w:trHeight w:val="10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311855" w14:textId="537A4A0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Bedford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2vnhslr1g","properties":{"formattedCitation":"\\super 2\\nosupersub{}","plainCitation":"2","noteIndex":0},"citationItems":[{"id":5246,"uris":["http://zotero.org/users/10246903/items/5IBHIWWI"],"itemData":{"id":5246,"type":"article-journal","abstract":"OBJECTIVES: HPV vaccination is highly effective in preventing HPV-associated disease, including cervical cancer, which disproportionately affects women from disadvantaged and minority ethnic backgrounds. We examined inequalities in initiation of the HPV vaccination schedule among young women in the UK and reasons given by their parents for non-initiation., DESIGN: Cross sectional analyses of a prospective nationally representative cohort study., SETTING: Four UK countries., PARTICIPANTS: 5,695 young women (39.9% from households in lowest income quintiles, 5.1% ever excluded from school, 0.5% not attending school) whose parents (14.3% from minority ethnic backgrounds; 54.1% with no stated religious faith) took part in interviews conducted when their daughters were 14 years old., MAIN OUTCOME MEASURES: Parent-reported initiation of HPV vaccination and reasons for non-initiation. The adjusted odds (aORs) and 95% Confidence Intervals (CI) of initiating HPV vaccination were estimated using logistic regression after mutual adjustment for household income, school exclusion, school attendance and parental ethnic background and religious faith., RESULTS: 92.3% (5265) had initiated HPV vaccination at time of interview. Initiation was less likely among those living in the poorest households (aOR; 95% CI: 0.44; 0.30 to 0.64 for those in lowest household income quintile), who did not attend school (0.11; 0.04 to 0.33), had ever been excluded from school (0.47; 0.29 to 0.76), or whose parents were from Black African (0.49; 0.26 to 0.95) or Any Other (0.34; 0.17 to 0.66) ethnic backgrounds. A reason consistent with a conscious or practical decision was reported by 53.3% (219) and 24.1% (90) parents respectively., CONCLUSIONS: Although most young women are immunised, marked social inequalities in access to HPV vaccination initiation remain. Practical steps to address this are possible and should be implemented to reduce inequalities in primary prevention of cancers and to ensure equitable access to this important public health intervention. Copyright © 2021. Published by Elsevier Ltd.","container-title":"Vaccine","DOI":"10.1016/j.vaccine.2021.07.094","ISSN":"1873-2518","issue":"40","journalAbbreviation":"Vaccine","note":"publisher-place: Netherlands\nBedford, Helen. Life Course Epidemiology and Biostatistics, UCL Great Ormond Street Institute of Child Health, London WC1N 1EH, UK. Electronic address: h.bedford@ucl.ac.uk.\nFirman, Nicola. Life Course Epidemiology and Biostatistics, UCL Great Ormond Street Institute of Child Health, London WC1N 1EH, UK; Clinical Effectiveness Group, Institute of Population Health Sciences, Barts and the London School of Medicine and Dentistry, Queen Mary University London, 58 Turner Street, London E1 2AB, UK.\nWaller, Jo. Cancer Prevention Group, School of Cancer &amp; Pharmaceutical Sciences, King's College London, Guy's Hospital, Great Maze Pond, London SE1 9RT, UK.\nMarlow, Laura. Cancer Prevention Group, School of Cancer &amp; Pharmaceutical Sciences, King's College London, Guy's Hospital, Great Maze Pond, London SE1 9RT, UK.\nForster, Alice. Department of Behavioural Science &amp; Health, Institute of Epidemiology and Health Care, UCL, 1-19 Torrington Place, London WC1E 6BT, UK.\nDezateux, Carol. Life Course Epidemiology and Biostatistics, UCL Great Ormond Street Institute of Child Health, London WC1N 1EH, UK; Clinical Effectiveness Group, Institute of Population Health Sciences, Barts and the London School of Medicine and Dentistry, Queen Mary University London, 58 Turner Street, London E1 2AB, UK. Electronic address: c.dezateux@qmul.ac.uk.","page":"5934-5939","title":"Which young women are not being vaccinated against HPV? Cross-sectional analysis of a UK national cohort study.","volume":"39","author":[{"family":"Bedford","given":"Helen"},{"family":"Firman","given":"Nicola"},{"family":"Waller","given":"Jo"},{"family":"Marlow","given":"Laura"},{"family":"Forster","given":"Alice"},{"family":"Dezateux","given":"Carol"}],"issued":{"date-parts":[["2021"]]}}}],"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187F2150"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UK</w:t>
            </w:r>
          </w:p>
        </w:tc>
        <w:tc>
          <w:tcPr>
            <w:tcW w:w="0" w:type="auto"/>
            <w:tcBorders>
              <w:top w:val="nil"/>
              <w:left w:val="nil"/>
              <w:bottom w:val="single" w:sz="4" w:space="0" w:color="auto"/>
              <w:right w:val="single" w:sz="4" w:space="0" w:color="auto"/>
            </w:tcBorders>
            <w:shd w:val="clear" w:color="auto" w:fill="auto"/>
            <w:vAlign w:val="center"/>
            <w:hideMark/>
          </w:tcPr>
          <w:p w14:paraId="602DC8E3"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ousehold income</w:t>
            </w:r>
          </w:p>
        </w:tc>
        <w:tc>
          <w:tcPr>
            <w:tcW w:w="0" w:type="auto"/>
            <w:tcBorders>
              <w:top w:val="nil"/>
              <w:left w:val="nil"/>
              <w:bottom w:val="single" w:sz="4" w:space="0" w:color="auto"/>
              <w:right w:val="single" w:sz="4" w:space="0" w:color="auto"/>
            </w:tcBorders>
            <w:shd w:val="clear" w:color="auto" w:fill="auto"/>
            <w:vAlign w:val="center"/>
            <w:hideMark/>
          </w:tcPr>
          <w:p w14:paraId="57808999"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792BAA50"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1B31C94F"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Parental ethnic background, religious faith, school exclusion, school type, age at interview</w:t>
            </w:r>
          </w:p>
        </w:tc>
        <w:tc>
          <w:tcPr>
            <w:tcW w:w="0" w:type="auto"/>
            <w:tcBorders>
              <w:top w:val="nil"/>
              <w:left w:val="nil"/>
              <w:bottom w:val="single" w:sz="4" w:space="0" w:color="auto"/>
              <w:right w:val="single" w:sz="4" w:space="0" w:color="auto"/>
            </w:tcBorders>
            <w:shd w:val="clear" w:color="auto" w:fill="auto"/>
            <w:vAlign w:val="center"/>
            <w:hideMark/>
          </w:tcPr>
          <w:p w14:paraId="6004941E"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High income</w:t>
            </w:r>
          </w:p>
        </w:tc>
        <w:tc>
          <w:tcPr>
            <w:tcW w:w="0" w:type="auto"/>
            <w:tcBorders>
              <w:top w:val="nil"/>
              <w:left w:val="nil"/>
              <w:bottom w:val="single" w:sz="4" w:space="0" w:color="auto"/>
              <w:right w:val="single" w:sz="4" w:space="0" w:color="auto"/>
            </w:tcBorders>
            <w:shd w:val="clear" w:color="auto" w:fill="auto"/>
            <w:vAlign w:val="center"/>
            <w:hideMark/>
          </w:tcPr>
          <w:p w14:paraId="2AB33A7C"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Lowest income, 0.44 (95%CI 0.30-0.64)</w:t>
            </w:r>
          </w:p>
        </w:tc>
        <w:tc>
          <w:tcPr>
            <w:tcW w:w="0" w:type="auto"/>
            <w:tcBorders>
              <w:top w:val="nil"/>
              <w:left w:val="nil"/>
              <w:bottom w:val="single" w:sz="4" w:space="0" w:color="auto"/>
              <w:right w:val="single" w:sz="4" w:space="0" w:color="auto"/>
            </w:tcBorders>
            <w:shd w:val="clear" w:color="auto" w:fill="auto"/>
            <w:vAlign w:val="center"/>
            <w:hideMark/>
          </w:tcPr>
          <w:p w14:paraId="38D77CFE" w14:textId="77777777" w:rsidR="002D0D50" w:rsidRPr="00CE4776" w:rsidRDefault="002D0D50" w:rsidP="00A96A0C">
            <w:pPr>
              <w:rPr>
                <w:rFonts w:ascii="Calibri" w:hAnsi="Calibri" w:cs="Calibri"/>
                <w:color w:val="000000"/>
                <w:sz w:val="12"/>
                <w:szCs w:val="12"/>
              </w:rPr>
            </w:pPr>
            <w:r w:rsidRPr="00CE4776">
              <w:rPr>
                <w:rFonts w:ascii="Calibri" w:hAnsi="Calibri" w:cs="Calibri"/>
                <w:color w:val="000000"/>
                <w:sz w:val="12"/>
                <w:szCs w:val="12"/>
              </w:rPr>
              <w:t xml:space="preserve">Girls in the poorest households were less likely to have initiated vaccination compared to higher income households. </w:t>
            </w:r>
          </w:p>
        </w:tc>
      </w:tr>
    </w:tbl>
    <w:p w14:paraId="12E4E0CB" w14:textId="77777777" w:rsidR="002D0D50" w:rsidRDefault="002D0D50" w:rsidP="00813D14">
      <w:pPr>
        <w:spacing w:line="360" w:lineRule="auto"/>
        <w:rPr>
          <w:rFonts w:ascii="Calibri" w:hAnsi="Calibri" w:cs="Calibri"/>
          <w:u w:val="single"/>
        </w:rPr>
      </w:pPr>
    </w:p>
    <w:p w14:paraId="27469EAE" w14:textId="77777777" w:rsidR="00621B09" w:rsidRDefault="00621B09" w:rsidP="00813D14">
      <w:pPr>
        <w:spacing w:line="360" w:lineRule="auto"/>
        <w:rPr>
          <w:rFonts w:ascii="Calibri" w:hAnsi="Calibri" w:cs="Calibri"/>
          <w:b/>
        </w:rPr>
      </w:pPr>
    </w:p>
    <w:p w14:paraId="78EED825" w14:textId="77777777" w:rsidR="00621B09" w:rsidRDefault="00621B09" w:rsidP="00813D14">
      <w:pPr>
        <w:spacing w:line="360" w:lineRule="auto"/>
        <w:rPr>
          <w:rFonts w:ascii="Calibri" w:hAnsi="Calibri" w:cs="Calibri"/>
          <w:b/>
        </w:rPr>
      </w:pPr>
    </w:p>
    <w:p w14:paraId="211F49A8" w14:textId="77777777" w:rsidR="00621B09" w:rsidRDefault="00621B09" w:rsidP="00813D14">
      <w:pPr>
        <w:spacing w:line="360" w:lineRule="auto"/>
        <w:rPr>
          <w:rFonts w:ascii="Calibri" w:hAnsi="Calibri" w:cs="Calibri"/>
          <w:b/>
        </w:rPr>
      </w:pPr>
    </w:p>
    <w:p w14:paraId="01E56781" w14:textId="77777777" w:rsidR="00621B09" w:rsidRDefault="00621B09" w:rsidP="00813D14">
      <w:pPr>
        <w:spacing w:line="360" w:lineRule="auto"/>
        <w:rPr>
          <w:rFonts w:ascii="Calibri" w:hAnsi="Calibri" w:cs="Calibri"/>
          <w:b/>
        </w:rPr>
      </w:pPr>
    </w:p>
    <w:p w14:paraId="6D22BF66" w14:textId="77777777" w:rsidR="00621B09" w:rsidRDefault="00621B09" w:rsidP="00813D14">
      <w:pPr>
        <w:spacing w:line="360" w:lineRule="auto"/>
        <w:rPr>
          <w:rFonts w:ascii="Calibri" w:hAnsi="Calibri" w:cs="Calibri"/>
          <w:b/>
        </w:rPr>
      </w:pPr>
    </w:p>
    <w:p w14:paraId="7E1F817F" w14:textId="77777777" w:rsidR="00621B09" w:rsidRDefault="00621B09" w:rsidP="00813D14">
      <w:pPr>
        <w:spacing w:line="360" w:lineRule="auto"/>
        <w:rPr>
          <w:rFonts w:ascii="Calibri" w:hAnsi="Calibri" w:cs="Calibri"/>
          <w:b/>
        </w:rPr>
      </w:pPr>
    </w:p>
    <w:p w14:paraId="2548E788" w14:textId="77777777" w:rsidR="00621B09" w:rsidRDefault="00621B09" w:rsidP="00813D14">
      <w:pPr>
        <w:spacing w:line="360" w:lineRule="auto"/>
        <w:rPr>
          <w:rFonts w:ascii="Calibri" w:hAnsi="Calibri" w:cs="Calibri"/>
          <w:b/>
        </w:rPr>
      </w:pPr>
    </w:p>
    <w:p w14:paraId="5576DEC9" w14:textId="77777777" w:rsidR="00621B09" w:rsidRDefault="00621B09" w:rsidP="00813D14">
      <w:pPr>
        <w:spacing w:line="360" w:lineRule="auto"/>
        <w:rPr>
          <w:rFonts w:ascii="Calibri" w:hAnsi="Calibri" w:cs="Calibri"/>
          <w:b/>
        </w:rPr>
      </w:pPr>
    </w:p>
    <w:p w14:paraId="44D04F61" w14:textId="77777777" w:rsidR="00621B09" w:rsidRDefault="00621B09" w:rsidP="00813D14">
      <w:pPr>
        <w:spacing w:line="360" w:lineRule="auto"/>
        <w:rPr>
          <w:rFonts w:ascii="Calibri" w:hAnsi="Calibri" w:cs="Calibri"/>
          <w:b/>
        </w:rPr>
      </w:pPr>
    </w:p>
    <w:p w14:paraId="4E370D58" w14:textId="000116B2" w:rsidR="00984E7F" w:rsidRPr="000A7E14" w:rsidRDefault="00621B09" w:rsidP="00813D14">
      <w:pPr>
        <w:spacing w:line="360" w:lineRule="auto"/>
        <w:rPr>
          <w:rFonts w:ascii="Calibri" w:hAnsi="Calibri" w:cs="Calibri"/>
          <w:b/>
          <w:bCs/>
        </w:rPr>
      </w:pPr>
      <w:r>
        <w:rPr>
          <w:rFonts w:ascii="Calibri" w:hAnsi="Calibri" w:cs="Calibri"/>
          <w:b/>
        </w:rPr>
        <w:lastRenderedPageBreak/>
        <w:t xml:space="preserve">Supplementary </w:t>
      </w:r>
      <w:r w:rsidR="00521208" w:rsidRPr="1BE5466B">
        <w:rPr>
          <w:rFonts w:ascii="Calibri" w:hAnsi="Calibri" w:cs="Calibri"/>
          <w:b/>
          <w:bCs/>
        </w:rPr>
        <w:t xml:space="preserve">Table </w:t>
      </w:r>
      <w:r>
        <w:rPr>
          <w:rFonts w:ascii="Calibri" w:hAnsi="Calibri" w:cs="Calibri"/>
          <w:b/>
          <w:bCs/>
        </w:rPr>
        <w:t>4</w:t>
      </w:r>
      <w:r w:rsidR="00521208" w:rsidRPr="1BE5466B">
        <w:rPr>
          <w:rFonts w:ascii="Calibri" w:hAnsi="Calibri" w:cs="Calibri"/>
          <w:b/>
          <w:bCs/>
        </w:rPr>
        <w:t xml:space="preserve">. Strength of association between HPV vaccination and </w:t>
      </w:r>
      <w:r w:rsidR="00107420">
        <w:rPr>
          <w:rFonts w:ascii="Calibri" w:hAnsi="Calibri" w:cs="Calibri"/>
          <w:b/>
          <w:bCs/>
        </w:rPr>
        <w:t xml:space="preserve">area-level </w:t>
      </w:r>
      <w:r w:rsidR="00521208" w:rsidRPr="1BE5466B">
        <w:rPr>
          <w:rFonts w:ascii="Calibri" w:hAnsi="Calibri" w:cs="Calibri"/>
          <w:b/>
          <w:bCs/>
        </w:rPr>
        <w:t>socioeconomic status (SES) among included studies which identified an association between these variables</w:t>
      </w:r>
    </w:p>
    <w:tbl>
      <w:tblPr>
        <w:tblW w:w="0" w:type="auto"/>
        <w:tblLook w:val="04A0" w:firstRow="1" w:lastRow="0" w:firstColumn="1" w:lastColumn="0" w:noHBand="0" w:noVBand="1"/>
      </w:tblPr>
      <w:tblGrid>
        <w:gridCol w:w="932"/>
        <w:gridCol w:w="801"/>
        <w:gridCol w:w="1837"/>
        <w:gridCol w:w="942"/>
        <w:gridCol w:w="843"/>
        <w:gridCol w:w="2005"/>
        <w:gridCol w:w="1217"/>
        <w:gridCol w:w="1844"/>
        <w:gridCol w:w="3527"/>
      </w:tblGrid>
      <w:tr w:rsidR="00521208" w:rsidRPr="00B035BD" w14:paraId="596B8BF1" w14:textId="77777777" w:rsidTr="00CE051A">
        <w:trPr>
          <w:trHeight w:val="54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12F7BC" w14:textId="77777777" w:rsidR="00521208" w:rsidRPr="00CE4776" w:rsidRDefault="00521208" w:rsidP="00CE051A">
            <w:pPr>
              <w:rPr>
                <w:rFonts w:ascii="Calibri" w:hAnsi="Calibri" w:cs="Calibri"/>
                <w:b/>
                <w:bCs/>
                <w:color w:val="000000"/>
                <w:sz w:val="12"/>
                <w:szCs w:val="12"/>
              </w:rPr>
            </w:pPr>
            <w:r w:rsidRPr="00CE4776">
              <w:rPr>
                <w:rFonts w:ascii="Calibri" w:hAnsi="Calibri" w:cs="Calibri"/>
                <w:b/>
                <w:bCs/>
                <w:color w:val="000000"/>
                <w:sz w:val="12"/>
                <w:szCs w:val="12"/>
              </w:rPr>
              <w:t>Study</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BB6A1D1" w14:textId="77777777" w:rsidR="00521208" w:rsidRPr="00CE4776" w:rsidRDefault="00521208" w:rsidP="00CE051A">
            <w:pPr>
              <w:rPr>
                <w:rFonts w:ascii="Calibri" w:hAnsi="Calibri" w:cs="Calibri"/>
                <w:b/>
                <w:bCs/>
                <w:color w:val="000000"/>
                <w:sz w:val="12"/>
                <w:szCs w:val="12"/>
              </w:rPr>
            </w:pPr>
            <w:r w:rsidRPr="00CE4776">
              <w:rPr>
                <w:rFonts w:ascii="Calibri" w:hAnsi="Calibri" w:cs="Calibri"/>
                <w:b/>
                <w:bCs/>
                <w:color w:val="000000"/>
                <w:sz w:val="12"/>
                <w:szCs w:val="12"/>
              </w:rPr>
              <w:t>Count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86AA372" w14:textId="77777777" w:rsidR="00521208" w:rsidRPr="00CE4776" w:rsidRDefault="00521208" w:rsidP="00CE051A">
            <w:pPr>
              <w:rPr>
                <w:rFonts w:ascii="Calibri" w:hAnsi="Calibri" w:cs="Calibri"/>
                <w:b/>
                <w:bCs/>
                <w:color w:val="000000"/>
                <w:sz w:val="12"/>
                <w:szCs w:val="12"/>
              </w:rPr>
            </w:pPr>
            <w:r w:rsidRPr="00CE4776">
              <w:rPr>
                <w:rFonts w:ascii="Calibri" w:hAnsi="Calibri" w:cs="Calibri"/>
                <w:b/>
                <w:bCs/>
                <w:color w:val="000000"/>
                <w:sz w:val="12"/>
                <w:szCs w:val="12"/>
              </w:rPr>
              <w:t>Sociodemographic measur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E0D220E" w14:textId="77777777" w:rsidR="00521208" w:rsidRPr="00CE4776" w:rsidRDefault="00521208" w:rsidP="00CE051A">
            <w:pPr>
              <w:rPr>
                <w:rFonts w:ascii="Calibri" w:hAnsi="Calibri" w:cs="Calibri"/>
                <w:b/>
                <w:bCs/>
                <w:color w:val="000000"/>
                <w:sz w:val="12"/>
                <w:szCs w:val="12"/>
              </w:rPr>
            </w:pPr>
            <w:r w:rsidRPr="00CE4776">
              <w:rPr>
                <w:rFonts w:ascii="Calibri" w:hAnsi="Calibri" w:cs="Calibri"/>
                <w:b/>
                <w:bCs/>
                <w:color w:val="000000"/>
                <w:sz w:val="12"/>
                <w:szCs w:val="12"/>
              </w:rPr>
              <w:t>Measure of associat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8E06488" w14:textId="77777777" w:rsidR="00521208" w:rsidRPr="00CE4776" w:rsidRDefault="00521208" w:rsidP="00CE051A">
            <w:pPr>
              <w:rPr>
                <w:rFonts w:ascii="Calibri" w:hAnsi="Calibri" w:cs="Calibri"/>
                <w:b/>
                <w:bCs/>
                <w:color w:val="000000"/>
                <w:sz w:val="12"/>
                <w:szCs w:val="12"/>
              </w:rPr>
            </w:pPr>
            <w:r w:rsidRPr="00CE4776">
              <w:rPr>
                <w:rFonts w:ascii="Calibri" w:hAnsi="Calibri" w:cs="Calibri"/>
                <w:b/>
                <w:bCs/>
                <w:color w:val="000000"/>
                <w:sz w:val="12"/>
                <w:szCs w:val="12"/>
              </w:rPr>
              <w:t>Outcom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37D6909" w14:textId="77777777" w:rsidR="00521208" w:rsidRPr="00CE4776" w:rsidRDefault="00521208" w:rsidP="00CE051A">
            <w:pPr>
              <w:rPr>
                <w:rFonts w:ascii="Calibri" w:hAnsi="Calibri" w:cs="Calibri"/>
                <w:b/>
                <w:bCs/>
                <w:color w:val="000000"/>
                <w:sz w:val="12"/>
                <w:szCs w:val="12"/>
              </w:rPr>
            </w:pPr>
            <w:r w:rsidRPr="00CE4776">
              <w:rPr>
                <w:rFonts w:ascii="Calibri" w:hAnsi="Calibri" w:cs="Calibri"/>
                <w:b/>
                <w:bCs/>
                <w:color w:val="000000"/>
                <w:sz w:val="12"/>
                <w:szCs w:val="12"/>
              </w:rPr>
              <w:t>Adjusted for?</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D333784" w14:textId="77777777" w:rsidR="00521208" w:rsidRPr="00CE4776" w:rsidRDefault="00521208" w:rsidP="00CE051A">
            <w:pPr>
              <w:rPr>
                <w:rFonts w:ascii="Calibri" w:hAnsi="Calibri" w:cs="Calibri"/>
                <w:b/>
                <w:bCs/>
                <w:color w:val="000000"/>
                <w:sz w:val="12"/>
                <w:szCs w:val="12"/>
              </w:rPr>
            </w:pPr>
            <w:r w:rsidRPr="00CE4776">
              <w:rPr>
                <w:rFonts w:ascii="Calibri" w:hAnsi="Calibri" w:cs="Calibri"/>
                <w:b/>
                <w:bCs/>
                <w:color w:val="000000"/>
                <w:sz w:val="12"/>
                <w:szCs w:val="12"/>
              </w:rPr>
              <w:t>Reference group</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0E5941A" w14:textId="77777777" w:rsidR="00521208" w:rsidRPr="00CE4776" w:rsidRDefault="00521208" w:rsidP="00CE051A">
            <w:pPr>
              <w:rPr>
                <w:rFonts w:ascii="Calibri" w:hAnsi="Calibri" w:cs="Calibri"/>
                <w:b/>
                <w:bCs/>
                <w:color w:val="000000"/>
                <w:sz w:val="12"/>
                <w:szCs w:val="12"/>
              </w:rPr>
            </w:pPr>
            <w:r w:rsidRPr="00CE4776">
              <w:rPr>
                <w:rFonts w:ascii="Calibri" w:hAnsi="Calibri" w:cs="Calibri"/>
                <w:b/>
                <w:bCs/>
                <w:color w:val="000000"/>
                <w:sz w:val="12"/>
                <w:szCs w:val="12"/>
              </w:rPr>
              <w:t>Resul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26F786C" w14:textId="77777777" w:rsidR="00521208" w:rsidRPr="00CE4776" w:rsidRDefault="00521208" w:rsidP="00CE051A">
            <w:pPr>
              <w:rPr>
                <w:rFonts w:ascii="Calibri" w:hAnsi="Calibri" w:cs="Calibri"/>
                <w:b/>
                <w:bCs/>
                <w:color w:val="000000"/>
                <w:sz w:val="12"/>
                <w:szCs w:val="12"/>
              </w:rPr>
            </w:pPr>
            <w:r w:rsidRPr="00CE4776">
              <w:rPr>
                <w:rFonts w:ascii="Calibri" w:hAnsi="Calibri" w:cs="Calibri"/>
                <w:b/>
                <w:bCs/>
                <w:color w:val="000000"/>
                <w:sz w:val="12"/>
                <w:szCs w:val="12"/>
              </w:rPr>
              <w:t>Summary</w:t>
            </w:r>
          </w:p>
        </w:tc>
      </w:tr>
      <w:tr w:rsidR="00521208" w:rsidRPr="00B035BD" w14:paraId="3D6558E6" w14:textId="77777777" w:rsidTr="00CE051A">
        <w:trPr>
          <w:trHeight w:val="1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DE48C0C" w14:textId="082049CC"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Mak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45c4ao253","properties":{"formattedCitation":"\\super 15\\nosupersub{}","plainCitation":"15","noteIndex":0},"citationItems":[{"id":6376,"uris":["http://zotero.org/users/10246903/items/RBBZJG8H"],"itemData":{"id":6376,"type":"article-journal","abstract":"AIM: Adolescence is the final opportunity for a large-scale immunisation programme before adulthood. The Western Australian (WA) school-based vaccination programme provides Year 7 students with free vaccination against hepatitis B virus (HBV); diphtheria, tetanus and pertussis (dTpa); varicella zoster virus (VZV); and human papilloma virus (HPV). We aimed to identify factors determining consent form return and vaccination uptake., METHODS: Data were collected via a statewide, web-based database in 2009 and 2010. Proportions of students who returned a vaccine consent form, and completed HBV and HPV multi-dose courses and dTpa and VZV vaccination were determined. Factors associated with these outcomes were identified with multivariate analysis using logistic regression, accounting for clustering by school., RESULTS: In 2010, 92.8% of WA Year 7 students returned a vaccination consent form and 85.3%, 74.3%, 66.7.0% and 26.4% completed their adolescent vaccination(s) against dTpa, HPV (females only), HBV and VZV, respectively. Consent form return and dTpa vaccination uptake improved between 2009 and 2010. Independent and consistently negative associations were observed between outcome variables (consent form return and vaccine uptake) and male gender, geographically remote schools, government schools and schools in the most socio-economically disadvantaged areas. Both HBV and HPV course completion were higher in Catholic than government schools, and the same in government and independent schools., CONCLUSION: To effectively maximise vaccination coverage, the WA school-based adolescent vaccination programme must specifically target male students and schools in the most disadvantaged and remote areas. Copyright © 2012 The Authors. Journal of Paediatrics and Child Health © 2012 Paediatrics and Child Health Division (Royal Australasian College of Physicians).","container-title":"Journal of paediatrics and child health","DOI":"10.1111/jpc.12030","ISSN":"1440-1754","issue":"11","journalAbbreviation":"J Paediatr Child Health","note":"publisher-place: Australia\nMak, Donna B. Communicable Disease Control Directorate, Health Department of Western Australia, Perth, Western Australia, Australia.\nBulsara, Max K. Institute of Health and Rehabilitation Research, University of Notre Dame Australia, Fremantle, Western Australia, Australia.\nWrate, Megan J. School of Medicine, University of Notre Dame Australia, Fremantle, Western Australia, Australia.\nCarcione, Dale. Communicable Disease Control Directorate, Health Department of Western Australia, Perth, Western Australia, Australia.\nChantry, Melissa. Communicable Disease Control Directorate, Health Department of Western Australia, Perth, Western Australia, Australia.\nEfller, Paul V. Communicable Disease Control Directorate, Health Department of Western Australia, Perth, Western Australia, Australia.","page":"895-900","title":"Factors determining vaccine uptake in Western Australian adolescents.","volume":"49","author":[{"family":"Mak","given":"Donna B"},{"family":"Bulsara","given":"Max K"},{"family":"Wrate","given":"Megan J"},{"family":"Carcione","given":"Dale"},{"family":"Chantry","given":"Melissa"},{"family":"Efller","given":"Paul V"}],"issued":{"date-parts":[["2013"]]}}}],"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5</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13DD66A1"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Australia</w:t>
            </w:r>
          </w:p>
        </w:tc>
        <w:tc>
          <w:tcPr>
            <w:tcW w:w="0" w:type="auto"/>
            <w:tcBorders>
              <w:top w:val="nil"/>
              <w:left w:val="nil"/>
              <w:bottom w:val="single" w:sz="4" w:space="0" w:color="auto"/>
              <w:right w:val="single" w:sz="4" w:space="0" w:color="auto"/>
            </w:tcBorders>
            <w:shd w:val="clear" w:color="auto" w:fill="auto"/>
            <w:vAlign w:val="center"/>
            <w:hideMark/>
          </w:tcPr>
          <w:p w14:paraId="2FB6DFCB"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 xml:space="preserve">Relative socioeconomic disadvantage (RSED) based on school location </w:t>
            </w:r>
          </w:p>
        </w:tc>
        <w:tc>
          <w:tcPr>
            <w:tcW w:w="0" w:type="auto"/>
            <w:tcBorders>
              <w:top w:val="nil"/>
              <w:left w:val="nil"/>
              <w:bottom w:val="single" w:sz="4" w:space="0" w:color="auto"/>
              <w:right w:val="single" w:sz="4" w:space="0" w:color="auto"/>
            </w:tcBorders>
            <w:shd w:val="clear" w:color="auto" w:fill="auto"/>
            <w:vAlign w:val="center"/>
            <w:hideMark/>
          </w:tcPr>
          <w:p w14:paraId="15B43628"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Odds ratio</w:t>
            </w:r>
          </w:p>
        </w:tc>
        <w:tc>
          <w:tcPr>
            <w:tcW w:w="0" w:type="auto"/>
            <w:tcBorders>
              <w:top w:val="nil"/>
              <w:left w:val="nil"/>
              <w:bottom w:val="single" w:sz="4" w:space="0" w:color="auto"/>
              <w:right w:val="single" w:sz="4" w:space="0" w:color="auto"/>
            </w:tcBorders>
            <w:shd w:val="clear" w:color="auto" w:fill="auto"/>
            <w:vAlign w:val="center"/>
            <w:hideMark/>
          </w:tcPr>
          <w:p w14:paraId="3D8E53FB"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1838878C"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Clustering by school</w:t>
            </w:r>
          </w:p>
        </w:tc>
        <w:tc>
          <w:tcPr>
            <w:tcW w:w="0" w:type="auto"/>
            <w:tcBorders>
              <w:top w:val="nil"/>
              <w:left w:val="nil"/>
              <w:bottom w:val="single" w:sz="4" w:space="0" w:color="auto"/>
              <w:right w:val="single" w:sz="4" w:space="0" w:color="auto"/>
            </w:tcBorders>
            <w:shd w:val="clear" w:color="auto" w:fill="auto"/>
            <w:vAlign w:val="center"/>
            <w:hideMark/>
          </w:tcPr>
          <w:p w14:paraId="4BB4C4A6"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Least RSED</w:t>
            </w:r>
          </w:p>
        </w:tc>
        <w:tc>
          <w:tcPr>
            <w:tcW w:w="0" w:type="auto"/>
            <w:tcBorders>
              <w:top w:val="nil"/>
              <w:left w:val="nil"/>
              <w:bottom w:val="single" w:sz="4" w:space="0" w:color="auto"/>
              <w:right w:val="single" w:sz="4" w:space="0" w:color="auto"/>
            </w:tcBorders>
            <w:shd w:val="clear" w:color="auto" w:fill="auto"/>
            <w:vAlign w:val="center"/>
            <w:hideMark/>
          </w:tcPr>
          <w:p w14:paraId="70E8F662"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Most RSED, 0.7 (95%CI: 0.6-0.9))</w:t>
            </w:r>
          </w:p>
        </w:tc>
        <w:tc>
          <w:tcPr>
            <w:tcW w:w="0" w:type="auto"/>
            <w:tcBorders>
              <w:top w:val="nil"/>
              <w:left w:val="nil"/>
              <w:bottom w:val="single" w:sz="4" w:space="0" w:color="auto"/>
              <w:right w:val="single" w:sz="4" w:space="0" w:color="auto"/>
            </w:tcBorders>
            <w:shd w:val="clear" w:color="auto" w:fill="auto"/>
            <w:vAlign w:val="center"/>
            <w:hideMark/>
          </w:tcPr>
          <w:p w14:paraId="344104E3"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Lower vaccine uptake in most disadvantaged SES (68.8%) compared to least disadvantaged (75.1%)</w:t>
            </w:r>
          </w:p>
        </w:tc>
      </w:tr>
      <w:tr w:rsidR="00521208" w:rsidRPr="00B035BD" w14:paraId="1D585C4B" w14:textId="77777777" w:rsidTr="00CE051A">
        <w:trPr>
          <w:trHeight w:val="10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41040A0" w14:textId="0B6E1742"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Brotherton et al (2022)</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r7oji7d0i","properties":{"formattedCitation":"\\super 5\\nosupersub{}","plainCitation":"5","noteIndex":0},"citationItems":[{"id":5121,"uris":["http://zotero.org/users/10246903/items/MWE8XR7B"],"itemData":{"id":5121,"type":"article-journal","abstract":"OBJECTIVE: To compare Australian Immunisation Register (AIR) human papillomavirus (HPV) vaccination coverage against historical data from the former National HPV Vaccination Program Register and estimate two-dose vaccination coverage., METHODS: Cross-sectional analysis of registry data for adolescent birth cohorts (1998-2007). Denominator populations were Medicare enrolments (AIR) and ABS estimated resident populations (HPV register)., RESULTS: For adolescents aged &lt;17 years, AIR coverage estimates were several percentage points lower than HPV register estimates due to a larger Medicare enrolment denominator. Completed course coverage (two or three valid doses) for 15-year-old females in 2020 was 81.5% and for males 78.6%, higher than completed course coverage in 15-year-olds in 2019 (79.7 and 76.8% respectively). First dose coverage was similar for Indigenous adolescents but course completion was lower, although improving over time. Course completion was slightly lower (3.5-5.7%) in areas of lowest socioeconomic status and greatest remoteness., CONCLUSIONS: Coverage is slightly lower using AIR than HPV register estimates. Moving from three to two doses has slightly improved completion, likely due to the wider dose spacing, but equity gaps remain., IMPLICATIONS FOR PUBLIC HEALTH: An ongoing focus on equity in vaccine delivery is needed. Systems, reminders and catch-up opportunities to ensure course completion remain important. Copyright © 2022 The Authors.","container-title":"Australian and New Zealand journal of public health","DOI":"10.1111/1753-6405.13233","ISSN":"1753-6405","issue":"3","journalAbbreviation":"Aust N Z J Public Health","note":"publisher-place: Australia\nBrotherton, Julia. Australian Centre for the Prevention of Cervical Cancer, Melbourne, Victoria.\nHendry, Alexandra. National Centre for Immunisation Research and Surveillance, Sydney, New South Wales.\nDey, Aditi. National Centre for Immunisation Research and Surveillance, Sydney, New South Wales.\nDey, Aditi. Discipline of Child and Adolescent Health, The University of Sydney, New South Wales.\nHull, Brynley P. National Centre for Immunisation Research and Surveillance, Sydney, New South Wales.\nBeard, Frank. National Centre for Immunisation Research and Surveillance, Sydney, New South Wales.\nBeard, Frank. School of Public Health, The University of Sydney, New South Wales.","page":"394-400","title":"HPV vaccination coverage: slightly improved two-dose schedule completion estimates and historical estimates lower on AIR than HPV Register.","volume":"46","author":[{"family":"Brotherton","given":"Julia"},{"family":"Hendry","given":"Alexandra"},{"family":"Dey","given":"Aditi"},{"family":"Hull","given":"Brynley P"},{"family":"Beard","given":"Frank"}],"issued":{"date-parts":[["2022"]]}}}],"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5</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2E8C287F"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Australia</w:t>
            </w:r>
          </w:p>
        </w:tc>
        <w:tc>
          <w:tcPr>
            <w:tcW w:w="0" w:type="auto"/>
            <w:tcBorders>
              <w:top w:val="nil"/>
              <w:left w:val="nil"/>
              <w:bottom w:val="single" w:sz="4" w:space="0" w:color="auto"/>
              <w:right w:val="single" w:sz="4" w:space="0" w:color="auto"/>
            </w:tcBorders>
            <w:shd w:val="clear" w:color="auto" w:fill="auto"/>
            <w:vAlign w:val="center"/>
            <w:hideMark/>
          </w:tcPr>
          <w:p w14:paraId="51FA590B"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ABS Socio-economic Index for Areas (SEIFA) quintiles</w:t>
            </w:r>
          </w:p>
        </w:tc>
        <w:tc>
          <w:tcPr>
            <w:tcW w:w="0" w:type="auto"/>
            <w:tcBorders>
              <w:top w:val="nil"/>
              <w:left w:val="nil"/>
              <w:bottom w:val="single" w:sz="4" w:space="0" w:color="auto"/>
              <w:right w:val="single" w:sz="4" w:space="0" w:color="auto"/>
            </w:tcBorders>
            <w:shd w:val="clear" w:color="auto" w:fill="auto"/>
            <w:vAlign w:val="center"/>
            <w:hideMark/>
          </w:tcPr>
          <w:p w14:paraId="0C36CAB9"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Chi square</w:t>
            </w:r>
          </w:p>
        </w:tc>
        <w:tc>
          <w:tcPr>
            <w:tcW w:w="0" w:type="auto"/>
            <w:tcBorders>
              <w:top w:val="nil"/>
              <w:left w:val="nil"/>
              <w:bottom w:val="single" w:sz="4" w:space="0" w:color="auto"/>
              <w:right w:val="single" w:sz="4" w:space="0" w:color="auto"/>
            </w:tcBorders>
            <w:shd w:val="clear" w:color="auto" w:fill="auto"/>
            <w:vAlign w:val="center"/>
            <w:hideMark/>
          </w:tcPr>
          <w:p w14:paraId="2D0BD8E0"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Non-vaccination</w:t>
            </w:r>
          </w:p>
        </w:tc>
        <w:tc>
          <w:tcPr>
            <w:tcW w:w="0" w:type="auto"/>
            <w:tcBorders>
              <w:top w:val="nil"/>
              <w:left w:val="nil"/>
              <w:bottom w:val="single" w:sz="4" w:space="0" w:color="auto"/>
              <w:right w:val="single" w:sz="4" w:space="0" w:color="auto"/>
            </w:tcBorders>
            <w:shd w:val="clear" w:color="auto" w:fill="auto"/>
            <w:vAlign w:val="center"/>
            <w:hideMark/>
          </w:tcPr>
          <w:p w14:paraId="3A8BCFA9"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N/A</w:t>
            </w:r>
          </w:p>
        </w:tc>
        <w:tc>
          <w:tcPr>
            <w:tcW w:w="0" w:type="auto"/>
            <w:tcBorders>
              <w:top w:val="nil"/>
              <w:left w:val="nil"/>
              <w:bottom w:val="single" w:sz="4" w:space="0" w:color="auto"/>
              <w:right w:val="single" w:sz="4" w:space="0" w:color="auto"/>
            </w:tcBorders>
            <w:shd w:val="clear" w:color="auto" w:fill="auto"/>
            <w:vAlign w:val="center"/>
            <w:hideMark/>
          </w:tcPr>
          <w:p w14:paraId="20AA4869"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Lowest SEIFA</w:t>
            </w:r>
          </w:p>
        </w:tc>
        <w:tc>
          <w:tcPr>
            <w:tcW w:w="0" w:type="auto"/>
            <w:tcBorders>
              <w:top w:val="nil"/>
              <w:left w:val="nil"/>
              <w:bottom w:val="single" w:sz="4" w:space="0" w:color="auto"/>
              <w:right w:val="single" w:sz="4" w:space="0" w:color="auto"/>
            </w:tcBorders>
            <w:shd w:val="clear" w:color="auto" w:fill="auto"/>
            <w:vAlign w:val="center"/>
            <w:hideMark/>
          </w:tcPr>
          <w:p w14:paraId="3FA89898"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18.1% v 15.1%, p&lt;0.0001</w:t>
            </w:r>
          </w:p>
        </w:tc>
        <w:tc>
          <w:tcPr>
            <w:tcW w:w="0" w:type="auto"/>
            <w:tcBorders>
              <w:top w:val="nil"/>
              <w:left w:val="nil"/>
              <w:bottom w:val="single" w:sz="4" w:space="0" w:color="auto"/>
              <w:right w:val="single" w:sz="4" w:space="0" w:color="auto"/>
            </w:tcBorders>
            <w:shd w:val="clear" w:color="auto" w:fill="auto"/>
            <w:vAlign w:val="center"/>
            <w:hideMark/>
          </w:tcPr>
          <w:p w14:paraId="41F2DEC1"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Unvaccinated girls more likely to reside in areas of lowest SES quintile than vaccinated girls</w:t>
            </w:r>
          </w:p>
        </w:tc>
      </w:tr>
      <w:tr w:rsidR="00521208" w:rsidRPr="00B035BD" w14:paraId="536943C9" w14:textId="77777777" w:rsidTr="00CE051A">
        <w:trPr>
          <w:trHeight w:val="10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1D97C57" w14:textId="494CD454"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Gertig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2dkm1ldbb","properties":{"formattedCitation":"\\super 10\\nosupersub{}","plainCitation":"10","noteIndex":0},"citationItems":[{"id":6271,"uris":["http://zotero.org/users/10246903/items/R9PUXVGA"],"itemData":{"id":6271,"type":"article-journal","abstract":"BACKGROUND: Australia was one of the first countries to introduce a publicly funded national human papillomavirus (HPV) vaccination program that commenced in April 2007, using the quadrivalent HPV vaccine targeting 12- to 13-year-old girls on an ongoing basis. Two-year catch-up programs were offered to 14- to 17- year-old girls in schools and 18- to 26-year-old women in community-based settings. We present data from the school-based program on population-level vaccine effectiveness against cervical abnormalities in Victoria, Australia., METHODS: Data for women age-eligible for the HPV vaccination program were linked between the Victorian Cervical Cytology Registry and the National HPV Vaccination Program Register to create a cohort of screening women who were either vaccinated or unvaccinated. Entry into the cohort was 1 April 2007 or at first Pap test for women not already screening. Vaccine effectiveness (VE) and hazard ratios (HR) for cervical abnormalities by vaccination status between 1 April 2007 and 31 December 2011 were calculated using proportional hazards regression., RESULTS: The study included 14,085 unvaccinated and 24,871 vaccinated women attending screening who were eligible for vaccination at school, 85.0% of whom had received three doses. Detection rates of histologically confirmed high-grade (HG) cervical abnormalities and high-grade cytology (HGC) were significantly lower for vaccinated women (any dose) (HG 4.8 per 1,000 person-years, HGC 11.9 per 1,000 person-years) compared with unvaccinated women (HG 6.4 per 1,000 person-years, HGC 15.3 per 1,000 person-years) HR 0.72 (95% CI 0.58 to 0.91) and HR 0.75 (95% CI 0.65 to 0.87), respectively. The HR for low-grade (LG) cytological abnormalities was 0.76 (95% CI 0.72 to 0.80). VE adjusted a priori for age at first screening, socioeconomic status and remoteness index, for women who were completely vaccinated, was greatest for CIN3+/AIS at 47.5% (95% CI 22.7 to 64.4) and 36.4% (95% CI 9.8 to 55.1) for women who received any dose of vaccine, and was negatively associated with age. For women who received only one or two doses of vaccine, HRs for HG histology were not significantly different from 1.0, although the number of outcomes was small., CONCLUSION: A population-based HPV vaccination program in schools significantly reduced cervical abnormalities for vaccinated women within five years of implementation, with the greatest vaccine effectiveness observed for the youngest women.","container-title":"BMC medicine","DOI":"10.1186/1741-7015-11-227","ISSN":"1741-7015","issue":"101190723","journalAbbreviation":"BMC Med","note":"publisher-place: England\nSaville, A Marion. VCS Inc, 265 Faraday St, Carlton, VIC 3053, Australia. msaville@vcs.org.au.","page":"227","title":"Impact of a population-based HPV vaccination program on cervical abnormalities: a data linkage study.","volume":"11","author":[{"family":"Gertig","given":"Dorota M"},{"family":"Brotherton","given":"Julia M L"},{"family":"Budd","given":"Alison C"},{"family":"Drennan","given":"Kelly"},{"family":"Chappell","given":"Genevieve"},{"family":"Saville","given":"A Marion"}],"issued":{"date-parts":[["2013"]]}}}],"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0</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6F84004D"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Australia</w:t>
            </w:r>
          </w:p>
        </w:tc>
        <w:tc>
          <w:tcPr>
            <w:tcW w:w="0" w:type="auto"/>
            <w:tcBorders>
              <w:top w:val="nil"/>
              <w:left w:val="nil"/>
              <w:bottom w:val="single" w:sz="4" w:space="0" w:color="auto"/>
              <w:right w:val="single" w:sz="4" w:space="0" w:color="auto"/>
            </w:tcBorders>
            <w:shd w:val="clear" w:color="auto" w:fill="auto"/>
            <w:vAlign w:val="center"/>
            <w:hideMark/>
          </w:tcPr>
          <w:p w14:paraId="360C7CFD"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ABS Socio-economic Index for Areas (SEIFA) quintiles</w:t>
            </w:r>
          </w:p>
        </w:tc>
        <w:tc>
          <w:tcPr>
            <w:tcW w:w="0" w:type="auto"/>
            <w:tcBorders>
              <w:top w:val="nil"/>
              <w:left w:val="nil"/>
              <w:bottom w:val="single" w:sz="4" w:space="0" w:color="auto"/>
              <w:right w:val="single" w:sz="4" w:space="0" w:color="auto"/>
            </w:tcBorders>
            <w:shd w:val="clear" w:color="auto" w:fill="auto"/>
            <w:vAlign w:val="center"/>
            <w:hideMark/>
          </w:tcPr>
          <w:p w14:paraId="1823C8DC"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Chi square</w:t>
            </w:r>
          </w:p>
        </w:tc>
        <w:tc>
          <w:tcPr>
            <w:tcW w:w="0" w:type="auto"/>
            <w:tcBorders>
              <w:top w:val="nil"/>
              <w:left w:val="nil"/>
              <w:bottom w:val="single" w:sz="4" w:space="0" w:color="auto"/>
              <w:right w:val="single" w:sz="4" w:space="0" w:color="auto"/>
            </w:tcBorders>
            <w:shd w:val="clear" w:color="auto" w:fill="auto"/>
            <w:vAlign w:val="center"/>
            <w:hideMark/>
          </w:tcPr>
          <w:p w14:paraId="2FDD5652"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Non-vaccination</w:t>
            </w:r>
          </w:p>
        </w:tc>
        <w:tc>
          <w:tcPr>
            <w:tcW w:w="0" w:type="auto"/>
            <w:tcBorders>
              <w:top w:val="nil"/>
              <w:left w:val="nil"/>
              <w:bottom w:val="single" w:sz="4" w:space="0" w:color="auto"/>
              <w:right w:val="single" w:sz="4" w:space="0" w:color="auto"/>
            </w:tcBorders>
            <w:shd w:val="clear" w:color="auto" w:fill="auto"/>
            <w:vAlign w:val="center"/>
            <w:hideMark/>
          </w:tcPr>
          <w:p w14:paraId="59455CAE"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N/A</w:t>
            </w:r>
          </w:p>
        </w:tc>
        <w:tc>
          <w:tcPr>
            <w:tcW w:w="0" w:type="auto"/>
            <w:tcBorders>
              <w:top w:val="nil"/>
              <w:left w:val="nil"/>
              <w:bottom w:val="single" w:sz="4" w:space="0" w:color="auto"/>
              <w:right w:val="single" w:sz="4" w:space="0" w:color="auto"/>
            </w:tcBorders>
            <w:shd w:val="clear" w:color="auto" w:fill="auto"/>
            <w:vAlign w:val="center"/>
            <w:hideMark/>
          </w:tcPr>
          <w:p w14:paraId="550177B2"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Lowest SEIFA</w:t>
            </w:r>
          </w:p>
        </w:tc>
        <w:tc>
          <w:tcPr>
            <w:tcW w:w="0" w:type="auto"/>
            <w:tcBorders>
              <w:top w:val="nil"/>
              <w:left w:val="nil"/>
              <w:bottom w:val="single" w:sz="4" w:space="0" w:color="auto"/>
              <w:right w:val="single" w:sz="4" w:space="0" w:color="auto"/>
            </w:tcBorders>
            <w:shd w:val="clear" w:color="auto" w:fill="auto"/>
            <w:vAlign w:val="center"/>
            <w:hideMark/>
          </w:tcPr>
          <w:p w14:paraId="3459C480"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18.4% v 15.5%, p&lt;0.0001</w:t>
            </w:r>
          </w:p>
        </w:tc>
        <w:tc>
          <w:tcPr>
            <w:tcW w:w="0" w:type="auto"/>
            <w:tcBorders>
              <w:top w:val="nil"/>
              <w:left w:val="nil"/>
              <w:bottom w:val="single" w:sz="4" w:space="0" w:color="auto"/>
              <w:right w:val="single" w:sz="4" w:space="0" w:color="auto"/>
            </w:tcBorders>
            <w:shd w:val="clear" w:color="auto" w:fill="auto"/>
            <w:vAlign w:val="center"/>
            <w:hideMark/>
          </w:tcPr>
          <w:p w14:paraId="72D43E5C"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Unvaccinated girls more likely to have lower SES than vaccinated girls</w:t>
            </w:r>
          </w:p>
        </w:tc>
      </w:tr>
      <w:tr w:rsidR="00521208" w:rsidRPr="00B035BD" w14:paraId="646EE188" w14:textId="77777777" w:rsidTr="00CE051A">
        <w:trPr>
          <w:trHeight w:val="10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461CCBD" w14:textId="7278349A"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Remes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f01a9lg7b","properties":{"formattedCitation":"\\super 20\\nosupersub{}","plainCitation":"20","noteIndex":0},"citationItems":[{"id":6159,"uris":["http://zotero.org/users/10246903/items/SGXR8XZI"],"itemData":{"id":6159,"type":"article-journal","abstract":"BACKGROUND: Studies on the determinants of human papillomavirus (HPV) vaccine use have generally focused on individual-level characteristics, despite the potentially important influence of regional-level characteristics. Therefore, we undertook a population-based, retrospective cohort study to identify individual- and regional-level determinants of HPV vaccine refusal (non-receipt) in Ontario's (Canada) Grade 8 HPV Immunization Program., METHODS: Ontario's administrative health and immunization databases were used to identify girls eligible for free HPV vaccination in 2007-2011 and to ascertain individual-level characteristics of cohort members (socio-demographics, vaccination history, health care utilization, medical history). The social and material characteristics of the girl's region (health unit) were derived from the 2006 Canadian Census. Generalized estimating equations (binomial distribution, logit link) were used to estimate the population-average effects of individual- and regional-level characteristics on HPV vaccine refusal., RESULTS: Our cohort consisted of 144,047 girls, 49.3% of whom refused HPV vaccination. Factors associated with refusal included a previous diagnosis of Down's syndrome (OR = 1.37, 95% CI 1.16-1.63) or autism (OR = 1.60, 95% CI 1.34-1.90), few physician visits (OR = 1.45, 95% CI 1.35-1.55), and previous refusal of mandatory (OR = 2.23, 95% CI 2.07-2.40) and optional (OR = 3.96, 95% CI 3.87-4.05) vaccines. Refusal was highest among the lowest and highest income levels. Finally, a previous diagnosis of obesity and living in an area of high deprivation were associated with lower refusal (OR = 0.87, 95% CI 0.83-0.92 and OR = 0.82 95%, CI 0.79-0.86, respectively)., CONCLUSIONS: Studies on HPV vaccine determinants should consider regional-level factors. Efforts to increase HPV vaccine acceptance should include vulnerable populations (such as girls of low income) and girls with limited contact with the healthcare system.","container-title":"BMC public health","DOI":"10.1186/1471-2458-14-1047","ISSN":"1471-2458","issue":"100968562","journalAbbreviation":"BMC Public Health","note":"publisher-place: England\nLevesque, Linda E. Department of Public Health Sciences, Queen's University, 21 Arch Street, Room 313, Kingston, Ontario, Canada. linda.levesque@queensu.ca.","page":"1047","title":"Individual- and regional-level determinants of human papillomavirus (HPV) vaccine refusal: the Ontario Grade 8 HPV vaccine cohort study.","volume":"14","author":[{"family":"Remes","given":"Olivia"},{"family":"Smith","given":"Leah M"},{"family":"Alvarado-Llano","given":"Beatriz E"},{"family":"Colley","given":"Lindsey"},{"family":"Levesque","given":"Linda E"}],"issued":{"date-parts":[["2014"]]}}}],"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0</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16F8485A"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Canada</w:t>
            </w:r>
          </w:p>
        </w:tc>
        <w:tc>
          <w:tcPr>
            <w:tcW w:w="0" w:type="auto"/>
            <w:tcBorders>
              <w:top w:val="nil"/>
              <w:left w:val="nil"/>
              <w:bottom w:val="single" w:sz="4" w:space="0" w:color="auto"/>
              <w:right w:val="single" w:sz="4" w:space="0" w:color="auto"/>
            </w:tcBorders>
            <w:shd w:val="clear" w:color="auto" w:fill="auto"/>
            <w:vAlign w:val="center"/>
            <w:hideMark/>
          </w:tcPr>
          <w:p w14:paraId="4DFC686E"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Area deprivation index</w:t>
            </w:r>
          </w:p>
        </w:tc>
        <w:tc>
          <w:tcPr>
            <w:tcW w:w="0" w:type="auto"/>
            <w:tcBorders>
              <w:top w:val="nil"/>
              <w:left w:val="nil"/>
              <w:bottom w:val="single" w:sz="4" w:space="0" w:color="auto"/>
              <w:right w:val="single" w:sz="4" w:space="0" w:color="auto"/>
            </w:tcBorders>
            <w:shd w:val="clear" w:color="auto" w:fill="auto"/>
            <w:vAlign w:val="center"/>
            <w:hideMark/>
          </w:tcPr>
          <w:p w14:paraId="673F2597"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7C9205B1"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e refusal</w:t>
            </w:r>
          </w:p>
        </w:tc>
        <w:tc>
          <w:tcPr>
            <w:tcW w:w="0" w:type="auto"/>
            <w:tcBorders>
              <w:top w:val="nil"/>
              <w:left w:val="nil"/>
              <w:bottom w:val="single" w:sz="4" w:space="0" w:color="auto"/>
              <w:right w:val="single" w:sz="4" w:space="0" w:color="auto"/>
            </w:tcBorders>
            <w:shd w:val="clear" w:color="auto" w:fill="auto"/>
            <w:vAlign w:val="center"/>
            <w:hideMark/>
          </w:tcPr>
          <w:p w14:paraId="08F15077"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ation history, healthcare utilisation, medical history, income</w:t>
            </w:r>
          </w:p>
        </w:tc>
        <w:tc>
          <w:tcPr>
            <w:tcW w:w="0" w:type="auto"/>
            <w:tcBorders>
              <w:top w:val="nil"/>
              <w:left w:val="nil"/>
              <w:bottom w:val="single" w:sz="4" w:space="0" w:color="auto"/>
              <w:right w:val="single" w:sz="4" w:space="0" w:color="auto"/>
            </w:tcBorders>
            <w:shd w:val="clear" w:color="auto" w:fill="auto"/>
            <w:vAlign w:val="center"/>
            <w:hideMark/>
          </w:tcPr>
          <w:p w14:paraId="2CA88DC5"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Lowest quartile of deprivation</w:t>
            </w:r>
          </w:p>
        </w:tc>
        <w:tc>
          <w:tcPr>
            <w:tcW w:w="0" w:type="auto"/>
            <w:tcBorders>
              <w:top w:val="nil"/>
              <w:left w:val="nil"/>
              <w:bottom w:val="single" w:sz="4" w:space="0" w:color="auto"/>
              <w:right w:val="single" w:sz="4" w:space="0" w:color="auto"/>
            </w:tcBorders>
            <w:shd w:val="clear" w:color="auto" w:fill="auto"/>
            <w:vAlign w:val="center"/>
            <w:hideMark/>
          </w:tcPr>
          <w:p w14:paraId="59537C4E"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Highest area-level quartile, 0.82 (95%CI: 0.79-0.86)</w:t>
            </w:r>
          </w:p>
        </w:tc>
        <w:tc>
          <w:tcPr>
            <w:tcW w:w="0" w:type="auto"/>
            <w:tcBorders>
              <w:top w:val="nil"/>
              <w:left w:val="nil"/>
              <w:bottom w:val="single" w:sz="4" w:space="0" w:color="auto"/>
              <w:right w:val="single" w:sz="4" w:space="0" w:color="auto"/>
            </w:tcBorders>
            <w:shd w:val="clear" w:color="auto" w:fill="auto"/>
            <w:vAlign w:val="center"/>
            <w:hideMark/>
          </w:tcPr>
          <w:p w14:paraId="72D4AFF3"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 xml:space="preserve">Compared to those in the lowest quartile of area-level deprivation, those in the highest quartile (most deprived) were less likely to refuse vaccination </w:t>
            </w:r>
          </w:p>
        </w:tc>
      </w:tr>
      <w:tr w:rsidR="00521208" w:rsidRPr="00B035BD" w14:paraId="3413F405" w14:textId="77777777" w:rsidTr="00CE051A">
        <w:trPr>
          <w:trHeight w:val="10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CCEF999" w14:textId="19DF9AA4"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Poole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bj08lsi44","properties":{"formattedCitation":"\\super 19\\nosupersub{}","plainCitation":"19","noteIndex":0},"citationItems":[{"id":6439,"uris":["http://zotero.org/users/10246903/items/2KFYFZP9"],"itemData":{"id":6439,"type":"article-journal","abstract":"BACKGROUND: The New Zealand HPV publicly funded immunisation programme commenced in September 2008. Delivery through a school based programme was anticipated to result in higher coverage rates and reduced inequalities compared to vaccination delivered through other settings. The programme provided for on-going vaccination of girls in year 8 with an initial catch-up programme through general practices for young women born after 1 January 1990 until the end of 2010., OBJECTIVE: To assess the uptake of the funded HPV vaccine through school based vaccination programmes in secondary schools and general practices in 2009, and the factors associated with coverage by database matching., METHODS: Retrospective quantitative analysis of secondary anonymised data School-Based Vaccination Service and National Immunisation Register databases of female students from secondary schools in Auckland District Health Board catchment area. Data included student and school demographic and other variables. Binary logistic regression was used to estimate odds ratios and significance for univariables. Multivariable logistic regression estimated strength of association between individual factors and initiation and completion, adjusted for all other factors., RESULTS: The programme achieved overall coverage of 71.5%, with Pacific girls highest at 88% and Maori at 78%. Girls higher socioeconomic status were more likely be vaccinated in general practice., CONCLUSION: School-based vaccination service targeted at ethic sub-populations provided equity for the Maori and Pacific student who achieved high levels of vaccination. Copyright © 2012 Elsevier Ltd. All rights reserved.","container-title":"Vaccine","DOI":"10.1016/j.vaccine.2012.10.099","ISSN":"1873-2518","issue":"1","journalAbbreviation":"Vaccine","note":"publisher-place: Netherlands\nPoole, Tracey. Immunisation Advisory Centre, Department of General Practice &amp; Primary Health Care, University of Auckland, Auckland, New Zealand.","page":"84-8","title":"Human papillomavirus vaccination in Auckland: reducing ethnic and socioeconomic inequities.","volume":"31","author":[{"family":"Poole","given":"Tracey"},{"family":"Goodyear-Smith","given":"Felicity"},{"family":"Petousis-Harris","given":"Helen"},{"family":"Desmond","given":"Natalie"},{"family":"Exeter","given":"Daniel"},{"family":"Pointon","given":"Leah"},{"family":"Jayasinha","given":"Ranmalie"}],"issued":{"date-parts":[["2012"]]}}}],"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9</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7B4A183A"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New Zealand</w:t>
            </w:r>
          </w:p>
        </w:tc>
        <w:tc>
          <w:tcPr>
            <w:tcW w:w="0" w:type="auto"/>
            <w:tcBorders>
              <w:top w:val="nil"/>
              <w:left w:val="nil"/>
              <w:bottom w:val="single" w:sz="4" w:space="0" w:color="auto"/>
              <w:right w:val="single" w:sz="4" w:space="0" w:color="auto"/>
            </w:tcBorders>
            <w:shd w:val="clear" w:color="auto" w:fill="auto"/>
            <w:vAlign w:val="center"/>
            <w:hideMark/>
          </w:tcPr>
          <w:p w14:paraId="64906B5E"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School decile (socioeconomic status)</w:t>
            </w:r>
          </w:p>
        </w:tc>
        <w:tc>
          <w:tcPr>
            <w:tcW w:w="0" w:type="auto"/>
            <w:tcBorders>
              <w:top w:val="nil"/>
              <w:left w:val="nil"/>
              <w:bottom w:val="single" w:sz="4" w:space="0" w:color="auto"/>
              <w:right w:val="single" w:sz="4" w:space="0" w:color="auto"/>
            </w:tcBorders>
            <w:shd w:val="clear" w:color="auto" w:fill="auto"/>
            <w:vAlign w:val="center"/>
            <w:hideMark/>
          </w:tcPr>
          <w:p w14:paraId="1373F08F"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Odds ratio</w:t>
            </w:r>
          </w:p>
        </w:tc>
        <w:tc>
          <w:tcPr>
            <w:tcW w:w="0" w:type="auto"/>
            <w:tcBorders>
              <w:top w:val="nil"/>
              <w:left w:val="nil"/>
              <w:bottom w:val="single" w:sz="4" w:space="0" w:color="auto"/>
              <w:right w:val="single" w:sz="4" w:space="0" w:color="auto"/>
            </w:tcBorders>
            <w:shd w:val="clear" w:color="auto" w:fill="auto"/>
            <w:vAlign w:val="center"/>
            <w:hideMark/>
          </w:tcPr>
          <w:p w14:paraId="61E057A4"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768F2988"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N/A</w:t>
            </w:r>
          </w:p>
        </w:tc>
        <w:tc>
          <w:tcPr>
            <w:tcW w:w="0" w:type="auto"/>
            <w:tcBorders>
              <w:top w:val="nil"/>
              <w:left w:val="nil"/>
              <w:bottom w:val="single" w:sz="4" w:space="0" w:color="auto"/>
              <w:right w:val="single" w:sz="4" w:space="0" w:color="auto"/>
            </w:tcBorders>
            <w:shd w:val="clear" w:color="auto" w:fill="auto"/>
            <w:vAlign w:val="center"/>
            <w:hideMark/>
          </w:tcPr>
          <w:p w14:paraId="6D394961"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Decile 1 (poorest decile)</w:t>
            </w:r>
          </w:p>
        </w:tc>
        <w:tc>
          <w:tcPr>
            <w:tcW w:w="0" w:type="auto"/>
            <w:tcBorders>
              <w:top w:val="nil"/>
              <w:left w:val="nil"/>
              <w:bottom w:val="single" w:sz="4" w:space="0" w:color="auto"/>
              <w:right w:val="single" w:sz="4" w:space="0" w:color="auto"/>
            </w:tcBorders>
            <w:shd w:val="clear" w:color="auto" w:fill="auto"/>
            <w:vAlign w:val="center"/>
            <w:hideMark/>
          </w:tcPr>
          <w:p w14:paraId="49C0FB8F"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Decile 10, 5.72 (95%CI 3.36-9.71)</w:t>
            </w:r>
          </w:p>
        </w:tc>
        <w:tc>
          <w:tcPr>
            <w:tcW w:w="0" w:type="auto"/>
            <w:tcBorders>
              <w:top w:val="nil"/>
              <w:left w:val="nil"/>
              <w:bottom w:val="single" w:sz="4" w:space="0" w:color="auto"/>
              <w:right w:val="single" w:sz="4" w:space="0" w:color="auto"/>
            </w:tcBorders>
            <w:shd w:val="clear" w:color="auto" w:fill="auto"/>
            <w:vAlign w:val="center"/>
            <w:hideMark/>
          </w:tcPr>
          <w:p w14:paraId="0B7F7764"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School-level SES was inversely associated with vaccination, with higher rates among the poorest decile (93%) compared to the wealthiest decile (66%).</w:t>
            </w:r>
          </w:p>
        </w:tc>
      </w:tr>
      <w:tr w:rsidR="00521208" w:rsidRPr="00B035BD" w14:paraId="614DB7BB" w14:textId="77777777" w:rsidTr="00CE051A">
        <w:trPr>
          <w:trHeight w:val="10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5C637C2" w14:textId="1B0B2C35"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Riesen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omik1vnie","properties":{"formattedCitation":"\\super 21\\nosupersub{}","plainCitation":"21","noteIndex":0},"citationItems":[{"id":5660,"uris":["http://zotero.org/users/10246903/items/YNSJ8TAW"],"itemData":{"id":5660,"type":"article-journal","abstract":"OBJECTIVE: Understanding the factors that influence human papillomavirus (HPV) vaccination uptake is critically important to the design of effective vaccination programmes. In Switzerland, HPV vaccination uptake (&gt;=1 dose) by age 16 years among women ranges from 31% to 80% across 26 cantons (states). Our objective was to identify factors that are associated with the spatial variation in HPV vaccination uptake., METHODS: We used cross-sectional data from the Swiss National Vaccination Coverage Survey 2009-2016 on HPV vaccination status (&gt;=1 dose) of 14-17-year-old girls, their municipality of residence and their nationality for 21 of 26 cantons (n=8965). We examined covariates at municipality level: language, degree of urbanisation, socioeconomic position, religious denomination, results of a vote about vaccination laws as a proxy for vaccine scepticism and, at cantonal level, availability of school-based vaccination and survey period. We used a series of conditional autoregressive models to assess the effects of covariates while accounting for variability between cantons and municipal-level spatial autocorrelation., RESULTS: In the best-fit model, living in cantons that have school-based vaccination (adjusted OR 2.51; 95% credible interval 1.77 to 3.56) was associated with increased uptake, while living in municipalities with lower acceptance of vaccination laws was associated with lower HPV vaccination uptake (OR 0.61; 95% credible interval 0.50 to 0.73). Overall, the covariates explained 88% of the municipal-level variation in uptake., CONCLUSIONS: In Switzerland, both cantons and community opinion about vaccination play a prominent role in the variation in HPV vaccination uptake. To increase uptake, efforts should be made to mitigate vaccination scepticism and to encourage school-based vaccination. Copyright © Article author(s) (or their employer(s) unless otherwise stated in the text of the article) 2018. All rights reserved. No commercial use is permitted unless otherwise expressly granted.","container-title":"BMJ open","DOI":"10.1136/bmjopen-2017-021006","ISSN":"2044-6055","issue":"5","journalAbbreviation":"BMJ Open","note":"publisher-place: England\nRiesen, Maurane. Institute of Social and Preventive Medicine, University of Bern, Bern, Switzerland.\nRiesen, Maurane. Graduate School for Cellular and Biomedical Sciences, University of Bern, Bern, Switzerland.\nKonstantinoudis, Garyfallos. Institute of Social and Preventive Medicine, University of Bern, Bern, Switzerland.\nKonstantinoudis, Garyfallos. Graduate School for Health Sciences, University of Bern, Bern, Switzerland.\nLang, Phung. Epidemiology, Biostatistics and Prevention Institute, University of Zurich, Zurich, Switzerland.\nLow, Nicola. Institute of Social and Preventive Medicine, University of Bern, Bern, Switzerland.\nHatz, Christoph. Epidemiology, Biostatistics and Prevention Institute, University of Zurich, Zurich, Switzerland.\nMaeusezahl, Mirjam. Communicable Diseases, Swiss Federal Office of Public Health, Bern, Switzerland.\nSpaar, Anne. Communicable Diseases, Swiss Federal Office of Public Health, Bern, Switzerland.\nBuhlmann, Marc. Institute of Political Science, University of Bern, Bern, Switzerland.\nSpycher, Ben D. Institute of Social and Preventive Medicine, University of Bern, Bern, Switzerland.\nSpycher, Ben D. Department of Pediatrics, Pediatric Respiratory Medicine, Inselspital, Bern University Hospital, University of Bern, Bern, Switzerland.\nAlthaus, Christian L. Institute of Social and Preventive Medicine, University of Bern, Bern, Switzerland.","page":"e021006","title":"Exploring variation in human papillomavirus vaccination uptake in Switzerland: a multilevel spatial analysis of a national vaccination coverage survey.","volume":"8","author":[{"family":"Riesen","given":"Maurane"},{"family":"Konstantinoudis","given":"Garyfallos"},{"family":"Lang","given":"Phung"},{"family":"Low","given":"Nicola"},{"family":"Hatz","given":"Christoph"},{"family":"Maeusezahl","given":"Mirjam"},{"family":"Spaar","given":"Anne"},{"family":"Buhlmann","given":"Marc"},{"family":"Spycher","given":"Ben D"},{"family":"Althaus","given":"Christian L"}],"issued":{"date-parts":[["2018"]]}}}],"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1</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2055CCDE"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Switzerland</w:t>
            </w:r>
          </w:p>
        </w:tc>
        <w:tc>
          <w:tcPr>
            <w:tcW w:w="0" w:type="auto"/>
            <w:tcBorders>
              <w:top w:val="nil"/>
              <w:left w:val="nil"/>
              <w:bottom w:val="single" w:sz="4" w:space="0" w:color="auto"/>
              <w:right w:val="single" w:sz="4" w:space="0" w:color="auto"/>
            </w:tcBorders>
            <w:shd w:val="clear" w:color="auto" w:fill="auto"/>
            <w:vAlign w:val="center"/>
            <w:hideMark/>
          </w:tcPr>
          <w:p w14:paraId="16A12DC1"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Socioeconomic position (</w:t>
            </w:r>
            <w:r w:rsidRPr="0022004C">
              <w:rPr>
                <w:rFonts w:ascii="Calibri" w:hAnsi="Calibri" w:cs="Calibri"/>
                <w:color w:val="000000"/>
                <w:sz w:val="12"/>
                <w:szCs w:val="12"/>
              </w:rPr>
              <w:t>neighbourhood</w:t>
            </w:r>
            <w:r w:rsidRPr="00CE4776">
              <w:rPr>
                <w:rFonts w:ascii="Calibri" w:hAnsi="Calibri" w:cs="Calibri"/>
                <w:color w:val="000000"/>
                <w:sz w:val="12"/>
                <w:szCs w:val="12"/>
              </w:rPr>
              <w:t xml:space="preserve"> level SEP)</w:t>
            </w:r>
          </w:p>
        </w:tc>
        <w:tc>
          <w:tcPr>
            <w:tcW w:w="0" w:type="auto"/>
            <w:tcBorders>
              <w:top w:val="nil"/>
              <w:left w:val="nil"/>
              <w:bottom w:val="single" w:sz="4" w:space="0" w:color="auto"/>
              <w:right w:val="single" w:sz="4" w:space="0" w:color="auto"/>
            </w:tcBorders>
            <w:shd w:val="clear" w:color="auto" w:fill="auto"/>
            <w:vAlign w:val="center"/>
            <w:hideMark/>
          </w:tcPr>
          <w:p w14:paraId="4064F511"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7C1A709A"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1D5EC593"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 xml:space="preserve">Nationality, urbanization, political opinion, religion, </w:t>
            </w:r>
            <w:r w:rsidRPr="0022004C">
              <w:rPr>
                <w:rFonts w:ascii="Calibri" w:hAnsi="Calibri" w:cs="Calibri"/>
                <w:color w:val="000000"/>
                <w:sz w:val="12"/>
                <w:szCs w:val="12"/>
              </w:rPr>
              <w:t>language</w:t>
            </w:r>
            <w:r w:rsidRPr="00CE4776">
              <w:rPr>
                <w:rFonts w:ascii="Calibri" w:hAnsi="Calibri" w:cs="Calibri"/>
                <w:color w:val="000000"/>
                <w:sz w:val="12"/>
                <w:szCs w:val="12"/>
              </w:rPr>
              <w:t>, survey, school-based vaccination</w:t>
            </w:r>
          </w:p>
        </w:tc>
        <w:tc>
          <w:tcPr>
            <w:tcW w:w="0" w:type="auto"/>
            <w:tcBorders>
              <w:top w:val="nil"/>
              <w:left w:val="nil"/>
              <w:bottom w:val="single" w:sz="4" w:space="0" w:color="auto"/>
              <w:right w:val="single" w:sz="4" w:space="0" w:color="auto"/>
            </w:tcBorders>
            <w:shd w:val="clear" w:color="auto" w:fill="auto"/>
            <w:vAlign w:val="center"/>
            <w:hideMark/>
          </w:tcPr>
          <w:p w14:paraId="57CE5505"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Middle SEP</w:t>
            </w:r>
          </w:p>
        </w:tc>
        <w:tc>
          <w:tcPr>
            <w:tcW w:w="0" w:type="auto"/>
            <w:tcBorders>
              <w:top w:val="nil"/>
              <w:left w:val="nil"/>
              <w:bottom w:val="single" w:sz="4" w:space="0" w:color="auto"/>
              <w:right w:val="single" w:sz="4" w:space="0" w:color="auto"/>
            </w:tcBorders>
            <w:shd w:val="clear" w:color="auto" w:fill="auto"/>
            <w:vAlign w:val="center"/>
            <w:hideMark/>
          </w:tcPr>
          <w:p w14:paraId="21A078A2"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Lowest SEP, 1.18 (95%CI 1.00-1.38)</w:t>
            </w:r>
          </w:p>
        </w:tc>
        <w:tc>
          <w:tcPr>
            <w:tcW w:w="0" w:type="auto"/>
            <w:tcBorders>
              <w:top w:val="nil"/>
              <w:left w:val="nil"/>
              <w:bottom w:val="single" w:sz="4" w:space="0" w:color="auto"/>
              <w:right w:val="single" w:sz="4" w:space="0" w:color="auto"/>
            </w:tcBorders>
            <w:shd w:val="clear" w:color="auto" w:fill="auto"/>
            <w:vAlign w:val="center"/>
            <w:hideMark/>
          </w:tcPr>
          <w:p w14:paraId="2440B432"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ation uptake was higher in municipalities in the lower SES quartile, though there were not any differences between high and medium SES quartiles.</w:t>
            </w:r>
          </w:p>
        </w:tc>
      </w:tr>
      <w:tr w:rsidR="00521208" w:rsidRPr="00B035BD" w14:paraId="3610B078" w14:textId="77777777" w:rsidTr="00CE051A">
        <w:trPr>
          <w:trHeight w:val="8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D8E6B67" w14:textId="14841E9C"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Roberts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kspdiffi3","properties":{"formattedCitation":"\\super 22\\nosupersub{}","plainCitation":"22","noteIndex":0},"citationItems":[{"id":6615,"uris":["http://zotero.org/users/10246903/items/UCRZMZES"],"itemData":{"id":6615,"type":"article-journal","abstract":"We investigated the effect of social inequalities on the uptake of human papillomavirus (HPV) vaccination, combining data from a feasibility study conducted in 2007-2008 in 2817 secondary schoolgirls in two UK primary-care trusts, with census and child health records. Uptake was significantly lower in more deprived areas (P&lt;0.001) and in ethnic minority girls (P=0.013). The relatively small proportion of parents who actively refused vaccination by returning a negative consent form were more likely to come from more advantaged areas (P&lt;0.001). Non-responding parents were from more deprived (P&lt;0.001) and ethnic minority (P=0.001) backgrounds. Girls who did not receive HPV vaccination were less likely to have received all their childhood immunizations particularly measles, mumps and rubella (MMR). Different approaches may be needed to maximize HPV vaccine uptake in engaged and non-responding parents, including ethnic-specific approaches for non-responders.","container-title":"Epidemiology and infection","DOI":"10.1017/S095026881000066X","ISSN":"1469-4409","issue":"3","journalAbbreviation":"Epidemiol Infect","note":"publisher-place: England\nRoberts, S A. Health Methodology Research Group, University of Manchester, Manchester Academic Health Science Centre, UK. Steve.roberts@manchester.ac.uk","page":"400-5","title":"Human papillomavirus vaccination and social inequality: results from a prospective cohort study.","volume":"139","author":[{"family":"Roberts","given":"S A"},{"family":"Brabin","given":"L"},{"family":"Stretch","given":"R"},{"family":"Baxter","given":"D"},{"family":"Elton","given":"P"},{"family":"Kitchener","given":"H"},{"family":"McCann","given":"R"}],"issued":{"date-parts":[["2011"]]}}}],"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2</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5BBB52E4"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UK</w:t>
            </w:r>
          </w:p>
        </w:tc>
        <w:tc>
          <w:tcPr>
            <w:tcW w:w="0" w:type="auto"/>
            <w:tcBorders>
              <w:top w:val="nil"/>
              <w:left w:val="nil"/>
              <w:bottom w:val="single" w:sz="4" w:space="0" w:color="auto"/>
              <w:right w:val="single" w:sz="4" w:space="0" w:color="auto"/>
            </w:tcBorders>
            <w:shd w:val="clear" w:color="auto" w:fill="auto"/>
            <w:vAlign w:val="center"/>
            <w:hideMark/>
          </w:tcPr>
          <w:p w14:paraId="3C67D410"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Index of multiple deprivation (IMD) 2010</w:t>
            </w:r>
          </w:p>
        </w:tc>
        <w:tc>
          <w:tcPr>
            <w:tcW w:w="0" w:type="auto"/>
            <w:tcBorders>
              <w:top w:val="nil"/>
              <w:left w:val="nil"/>
              <w:bottom w:val="single" w:sz="4" w:space="0" w:color="auto"/>
              <w:right w:val="single" w:sz="4" w:space="0" w:color="auto"/>
            </w:tcBorders>
            <w:shd w:val="clear" w:color="auto" w:fill="auto"/>
            <w:vAlign w:val="center"/>
            <w:hideMark/>
          </w:tcPr>
          <w:p w14:paraId="763F3E7A"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Odds ratio</w:t>
            </w:r>
          </w:p>
        </w:tc>
        <w:tc>
          <w:tcPr>
            <w:tcW w:w="0" w:type="auto"/>
            <w:tcBorders>
              <w:top w:val="nil"/>
              <w:left w:val="nil"/>
              <w:bottom w:val="single" w:sz="4" w:space="0" w:color="auto"/>
              <w:right w:val="single" w:sz="4" w:space="0" w:color="auto"/>
            </w:tcBorders>
            <w:shd w:val="clear" w:color="auto" w:fill="auto"/>
            <w:vAlign w:val="center"/>
            <w:hideMark/>
          </w:tcPr>
          <w:p w14:paraId="734CD843"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66116B9D"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N/A</w:t>
            </w:r>
          </w:p>
        </w:tc>
        <w:tc>
          <w:tcPr>
            <w:tcW w:w="0" w:type="auto"/>
            <w:tcBorders>
              <w:top w:val="nil"/>
              <w:left w:val="nil"/>
              <w:bottom w:val="single" w:sz="4" w:space="0" w:color="auto"/>
              <w:right w:val="single" w:sz="4" w:space="0" w:color="auto"/>
            </w:tcBorders>
            <w:shd w:val="clear" w:color="auto" w:fill="auto"/>
            <w:vAlign w:val="center"/>
            <w:hideMark/>
          </w:tcPr>
          <w:p w14:paraId="455A47D1"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Per 10-point increase in IMD</w:t>
            </w:r>
          </w:p>
        </w:tc>
        <w:tc>
          <w:tcPr>
            <w:tcW w:w="0" w:type="auto"/>
            <w:tcBorders>
              <w:top w:val="nil"/>
              <w:left w:val="nil"/>
              <w:bottom w:val="single" w:sz="4" w:space="0" w:color="auto"/>
              <w:right w:val="single" w:sz="4" w:space="0" w:color="auto"/>
            </w:tcBorders>
            <w:shd w:val="clear" w:color="auto" w:fill="auto"/>
            <w:vAlign w:val="center"/>
            <w:hideMark/>
          </w:tcPr>
          <w:p w14:paraId="3381F857"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 xml:space="preserve">0.89 (95%CI: 0.85-0.95) </w:t>
            </w:r>
          </w:p>
        </w:tc>
        <w:tc>
          <w:tcPr>
            <w:tcW w:w="0" w:type="auto"/>
            <w:tcBorders>
              <w:top w:val="nil"/>
              <w:left w:val="nil"/>
              <w:bottom w:val="single" w:sz="4" w:space="0" w:color="auto"/>
              <w:right w:val="single" w:sz="4" w:space="0" w:color="auto"/>
            </w:tcBorders>
            <w:shd w:val="clear" w:color="auto" w:fill="auto"/>
            <w:vAlign w:val="center"/>
            <w:hideMark/>
          </w:tcPr>
          <w:p w14:paraId="1C20EC29"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e uptake was highest among girls living in the least deprived areas</w:t>
            </w:r>
          </w:p>
        </w:tc>
      </w:tr>
      <w:tr w:rsidR="00521208" w:rsidRPr="00B035BD" w14:paraId="359D8052" w14:textId="77777777" w:rsidTr="00CE051A">
        <w:trPr>
          <w:trHeight w:val="1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94EC1B0" w14:textId="426CCB90"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lastRenderedPageBreak/>
              <w:t>Spencer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e02jbbfg0","properties":{"formattedCitation":"\\super 26\\nosupersub{}","plainCitation":"26","noteIndex":0},"citationItems":[{"id":6219,"uris":["http://zotero.org/users/10246903/items/EG26N75T"],"itemData":{"id":6219,"type":"article-journal","abstract":"BACKGROUND: Achieving high human papillomavirus (HPV) vaccine coverage may reduce inequalities in cervical cancer prevention by mitigating the inequalities seen in the cervical screening programme. This paper assesses whether the same sociodemographic factors are associated with both cervical screening and HPV vaccination., METHODS: Girls' HPV vaccination records were linked by address to cervical screening records for their mothers in the North West of England. Index of Multiple Deprivation scores (2010) and census ethnicity data (2001) were used to investigate the association between deprivation and ethnic composition of area of residence with HPV vaccination and cervical screening uptake, along with potential differences between Primary Care Trusts (PCTs), which were responsible for vaccine delivery., RESULTS: Deprivation was not associated with routine (12-13-year-olds) vaccination initiation, but girls living in the most deprived quintile were significantly less likely to complete the three vaccine doses (OR 0.75; 95% CI 0.63 to 0.88). Mother-daughter pairs failing to engage in either screening or vaccination were also more likely to live in deprived areas (routine vaccination OR for most deprived quintile: 2.35; 95% CI 2.00 to 2.77). There were differences between PCTs after controlling for demographic effects (OR 1.35; 95% CI 1.23 to 1.52)., CONCLUSIONS: Ensuring completion of the vaccine schedule is critical for organisations responsible for vaccine delivery in order to reduce cancer risk among girls living in deprived areas. There remains a small minority of mothers and daughters from disadvantaged backgrounds who do not participate in either cervical screening or HPV vaccination.","container-title":"Journal of epidemiology and community health","DOI":"10.1136/jech-2013-202629","ISSN":"1470-2738","issue":"6","journalAbbreviation":"J Epidemiol Community Health","note":"publisher-place: England\nSpencer, Angela M. Manchester Urban Collaboration on Health, Institute of Population Health, Manchester Academic Health Sciences Centre, University of Manchester,, Manchester, UK.","page":"571-7","title":"Sociodemographic factors predicting mother's cervical screening and daughter's HPV vaccination uptake.","volume":"68","author":[{"family":"Spencer","given":"Angela M"},{"family":"Roberts","given":"Stephen A"},{"family":"Brabin","given":"Loretta"},{"family":"Patnick","given":"Julietta"},{"family":"Verma","given":"Arpana"}],"issued":{"date-parts":[["2014"]]}}}],"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6</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1D694B77"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UK</w:t>
            </w:r>
          </w:p>
        </w:tc>
        <w:tc>
          <w:tcPr>
            <w:tcW w:w="0" w:type="auto"/>
            <w:tcBorders>
              <w:top w:val="nil"/>
              <w:left w:val="nil"/>
              <w:bottom w:val="single" w:sz="4" w:space="0" w:color="auto"/>
              <w:right w:val="single" w:sz="4" w:space="0" w:color="auto"/>
            </w:tcBorders>
            <w:shd w:val="clear" w:color="auto" w:fill="auto"/>
            <w:vAlign w:val="center"/>
            <w:hideMark/>
          </w:tcPr>
          <w:p w14:paraId="6B80D57E"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Index of multiple deprivation (IMD) 2010</w:t>
            </w:r>
          </w:p>
        </w:tc>
        <w:tc>
          <w:tcPr>
            <w:tcW w:w="0" w:type="auto"/>
            <w:tcBorders>
              <w:top w:val="nil"/>
              <w:left w:val="nil"/>
              <w:bottom w:val="single" w:sz="4" w:space="0" w:color="auto"/>
              <w:right w:val="single" w:sz="4" w:space="0" w:color="auto"/>
            </w:tcBorders>
            <w:shd w:val="clear" w:color="auto" w:fill="auto"/>
            <w:vAlign w:val="center"/>
            <w:hideMark/>
          </w:tcPr>
          <w:p w14:paraId="488B24A1"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Odds ratio</w:t>
            </w:r>
          </w:p>
        </w:tc>
        <w:tc>
          <w:tcPr>
            <w:tcW w:w="0" w:type="auto"/>
            <w:tcBorders>
              <w:top w:val="nil"/>
              <w:left w:val="nil"/>
              <w:bottom w:val="single" w:sz="4" w:space="0" w:color="auto"/>
              <w:right w:val="single" w:sz="4" w:space="0" w:color="auto"/>
            </w:tcBorders>
            <w:shd w:val="clear" w:color="auto" w:fill="auto"/>
            <w:vAlign w:val="center"/>
            <w:hideMark/>
          </w:tcPr>
          <w:p w14:paraId="1D0916DF"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00BF2F73"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N/A</w:t>
            </w:r>
          </w:p>
        </w:tc>
        <w:tc>
          <w:tcPr>
            <w:tcW w:w="0" w:type="auto"/>
            <w:tcBorders>
              <w:top w:val="nil"/>
              <w:left w:val="nil"/>
              <w:bottom w:val="single" w:sz="4" w:space="0" w:color="auto"/>
              <w:right w:val="single" w:sz="4" w:space="0" w:color="auto"/>
            </w:tcBorders>
            <w:shd w:val="clear" w:color="auto" w:fill="auto"/>
            <w:vAlign w:val="center"/>
            <w:hideMark/>
          </w:tcPr>
          <w:p w14:paraId="418BF85D"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Least deprived</w:t>
            </w:r>
          </w:p>
        </w:tc>
        <w:tc>
          <w:tcPr>
            <w:tcW w:w="0" w:type="auto"/>
            <w:tcBorders>
              <w:top w:val="nil"/>
              <w:left w:val="nil"/>
              <w:bottom w:val="single" w:sz="4" w:space="0" w:color="auto"/>
              <w:right w:val="single" w:sz="4" w:space="0" w:color="auto"/>
            </w:tcBorders>
            <w:shd w:val="clear" w:color="auto" w:fill="auto"/>
            <w:vAlign w:val="center"/>
            <w:hideMark/>
          </w:tcPr>
          <w:p w14:paraId="31C3DA5C"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Most deprived, 1.09 (95%CI 1.00-1.17)</w:t>
            </w:r>
          </w:p>
        </w:tc>
        <w:tc>
          <w:tcPr>
            <w:tcW w:w="0" w:type="auto"/>
            <w:tcBorders>
              <w:top w:val="nil"/>
              <w:left w:val="nil"/>
              <w:bottom w:val="single" w:sz="4" w:space="0" w:color="auto"/>
              <w:right w:val="single" w:sz="4" w:space="0" w:color="auto"/>
            </w:tcBorders>
            <w:shd w:val="clear" w:color="auto" w:fill="auto"/>
            <w:vAlign w:val="center"/>
            <w:hideMark/>
          </w:tcPr>
          <w:p w14:paraId="419CC0CE"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 xml:space="preserve">There were weak associations between vaccine initiation and area level deprivation (IMD), with higher uptake in the most deprived compared to least deprived </w:t>
            </w:r>
          </w:p>
        </w:tc>
      </w:tr>
      <w:tr w:rsidR="00521208" w:rsidRPr="00B035BD" w14:paraId="7D498E3B" w14:textId="77777777" w:rsidTr="00CE051A">
        <w:trPr>
          <w:trHeight w:val="15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6508953" w14:textId="63E08ED5"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Fisher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0pd08lhlg","properties":{"formattedCitation":"\\super 9\\nosupersub{}","plainCitation":"9","noteIndex":0},"citationItems":[{"id":6143,"uris":["http://zotero.org/users/10246903/items/BLL5NLWL"],"itemData":{"id":6143,"type":"article-journal","abstract":"BACKGROUND: Although uptake of Human Papillomavirus (HPV) vaccine is high in the United Kingdom, it is unknown whether the programme has been delivered equitably by ethnicity or deprivation. This study aimed to investigate factors associated with HPV vaccine initiation and completion within the routine HPV vaccination programme in the South West of England., METHODS: Data were retrieved for young women eligible for routine vaccination from 2008/09 to 2010/11 from three Primary Care Trusts (PCTs)/local authorities. Multivariable logistic regression models were developed to examine factors associated with uptake of HPV vaccination., RESULTS: Of 14 282 eligible young women, 12 658 (88.6%) initiated, of whom 11 725 (92.6%) completed the course. Initiation varied by programme year (86.5-89.6%) and PCTs/local authorities (84.8-91.6%). There was strong evidence for an overall difference of initiation by ethnicity (P &lt; 0.001), but not deprivation quintile (P = 0.48). Young women educated in non-mainstream educational settings were less likely to initiate and, if initiated, less likely to complete (both P &lt; 0.001)., CONCLUSIONS: HPV vaccination uptake did not vary markedly by social deprivation. However, associations with ethnicity and substantially lower uptake in non-mainstream educational settings were observed. Research to identify reasons for low vaccine uptake in these population groups is required.","container-title":"Journal of public health (Oxford, England)","DOI":"10.1093/pubmed/fdt042","ISSN":"1741-3850","issue":"1","journalAbbreviation":"J Public Health (Oxf)","note":"publisher-place: England\nFisher, Harriet. School of Social and Community Medicine, University of Bristol, Bristol BS8 2PS, UK.","page":"36-45","title":"Examining inequalities in the uptake of the school-based HPV vaccination programme in England: a retrospective cohort study.","volume":"36","author":[{"family":"Fisher","given":"Harriet"},{"family":"Audrey","given":"Suzanne"},{"family":"Mytton","given":"Julie A"},{"family":"Hickman","given":"Matthew"},{"family":"Trotter","given":"Caroline"}],"issued":{"date-parts":[["2014"]]}}}],"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9</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0AB1368F"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UK</w:t>
            </w:r>
          </w:p>
        </w:tc>
        <w:tc>
          <w:tcPr>
            <w:tcW w:w="0" w:type="auto"/>
            <w:tcBorders>
              <w:top w:val="nil"/>
              <w:left w:val="nil"/>
              <w:bottom w:val="single" w:sz="4" w:space="0" w:color="auto"/>
              <w:right w:val="single" w:sz="4" w:space="0" w:color="auto"/>
            </w:tcBorders>
            <w:shd w:val="clear" w:color="auto" w:fill="auto"/>
            <w:vAlign w:val="center"/>
            <w:hideMark/>
          </w:tcPr>
          <w:p w14:paraId="4B86B3BC"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Index of multiple deprivation (IMD) 2010</w:t>
            </w:r>
          </w:p>
        </w:tc>
        <w:tc>
          <w:tcPr>
            <w:tcW w:w="0" w:type="auto"/>
            <w:tcBorders>
              <w:top w:val="nil"/>
              <w:left w:val="nil"/>
              <w:bottom w:val="single" w:sz="4" w:space="0" w:color="auto"/>
              <w:right w:val="single" w:sz="4" w:space="0" w:color="auto"/>
            </w:tcBorders>
            <w:shd w:val="clear" w:color="auto" w:fill="auto"/>
            <w:vAlign w:val="center"/>
            <w:hideMark/>
          </w:tcPr>
          <w:p w14:paraId="09AA1E73"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5E5ECB83"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75B24118"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Ethnicity, local authority, programme year, educational setting</w:t>
            </w:r>
          </w:p>
        </w:tc>
        <w:tc>
          <w:tcPr>
            <w:tcW w:w="0" w:type="auto"/>
            <w:tcBorders>
              <w:top w:val="nil"/>
              <w:left w:val="nil"/>
              <w:bottom w:val="single" w:sz="4" w:space="0" w:color="auto"/>
              <w:right w:val="single" w:sz="4" w:space="0" w:color="auto"/>
            </w:tcBorders>
            <w:shd w:val="clear" w:color="auto" w:fill="auto"/>
            <w:vAlign w:val="center"/>
            <w:hideMark/>
          </w:tcPr>
          <w:p w14:paraId="5278341F"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Least deprived</w:t>
            </w:r>
          </w:p>
        </w:tc>
        <w:tc>
          <w:tcPr>
            <w:tcW w:w="0" w:type="auto"/>
            <w:tcBorders>
              <w:top w:val="nil"/>
              <w:left w:val="nil"/>
              <w:bottom w:val="single" w:sz="4" w:space="0" w:color="auto"/>
              <w:right w:val="single" w:sz="4" w:space="0" w:color="auto"/>
            </w:tcBorders>
            <w:shd w:val="clear" w:color="auto" w:fill="auto"/>
            <w:vAlign w:val="center"/>
            <w:hideMark/>
          </w:tcPr>
          <w:p w14:paraId="68747395"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Unadjusted OR, 3</w:t>
            </w:r>
            <w:r w:rsidRPr="00052806">
              <w:rPr>
                <w:rFonts w:ascii="Calibri" w:hAnsi="Calibri" w:cs="Calibri"/>
                <w:color w:val="000000"/>
                <w:sz w:val="12"/>
                <w:szCs w:val="12"/>
                <w:vertAlign w:val="superscript"/>
              </w:rPr>
              <w:t>rd</w:t>
            </w:r>
            <w:r w:rsidRPr="00CE4776">
              <w:rPr>
                <w:rFonts w:ascii="Calibri" w:hAnsi="Calibri" w:cs="Calibri"/>
                <w:color w:val="000000"/>
                <w:sz w:val="12"/>
                <w:szCs w:val="12"/>
              </w:rPr>
              <w:t xml:space="preserve"> quintile, 0.79 (0.66-0.93); unadjusted OR, 4</w:t>
            </w:r>
            <w:r w:rsidRPr="00052806">
              <w:rPr>
                <w:rFonts w:ascii="Calibri" w:hAnsi="Calibri" w:cs="Calibri"/>
                <w:color w:val="000000"/>
                <w:sz w:val="12"/>
                <w:szCs w:val="12"/>
                <w:vertAlign w:val="superscript"/>
              </w:rPr>
              <w:t>th</w:t>
            </w:r>
            <w:r w:rsidRPr="00CE4776">
              <w:rPr>
                <w:rFonts w:ascii="Calibri" w:hAnsi="Calibri" w:cs="Calibri"/>
                <w:color w:val="000000"/>
                <w:sz w:val="12"/>
                <w:szCs w:val="12"/>
              </w:rPr>
              <w:t xml:space="preserve"> quintile 0.68 (0.58-0.80)</w:t>
            </w:r>
          </w:p>
        </w:tc>
        <w:tc>
          <w:tcPr>
            <w:tcW w:w="0" w:type="auto"/>
            <w:tcBorders>
              <w:top w:val="nil"/>
              <w:left w:val="nil"/>
              <w:bottom w:val="single" w:sz="4" w:space="0" w:color="auto"/>
              <w:right w:val="single" w:sz="4" w:space="0" w:color="auto"/>
            </w:tcBorders>
            <w:shd w:val="clear" w:color="auto" w:fill="auto"/>
            <w:vAlign w:val="center"/>
            <w:hideMark/>
          </w:tcPr>
          <w:p w14:paraId="568311AA" w14:textId="77777777" w:rsidR="00521208" w:rsidRPr="00CE4776" w:rsidRDefault="00521208" w:rsidP="00CE051A">
            <w:pPr>
              <w:rPr>
                <w:rFonts w:ascii="Calibri" w:hAnsi="Calibri" w:cs="Calibri"/>
                <w:color w:val="000000"/>
                <w:sz w:val="12"/>
                <w:szCs w:val="12"/>
              </w:rPr>
            </w:pPr>
            <w:r w:rsidRPr="00CE4776">
              <w:rPr>
                <w:rFonts w:ascii="Calibri" w:hAnsi="Calibri" w:cs="Calibri"/>
                <w:color w:val="000000"/>
                <w:sz w:val="12"/>
                <w:szCs w:val="12"/>
              </w:rPr>
              <w:t xml:space="preserve">The 3rd and 4th </w:t>
            </w:r>
            <w:r w:rsidRPr="00052806">
              <w:rPr>
                <w:rFonts w:ascii="Calibri" w:hAnsi="Calibri" w:cs="Calibri"/>
                <w:color w:val="000000"/>
                <w:sz w:val="12"/>
                <w:szCs w:val="12"/>
                <w:vertAlign w:val="superscript"/>
              </w:rPr>
              <w:t>mo</w:t>
            </w:r>
            <w:r w:rsidRPr="00CE4776">
              <w:rPr>
                <w:rFonts w:ascii="Calibri" w:hAnsi="Calibri" w:cs="Calibri"/>
                <w:color w:val="000000"/>
                <w:sz w:val="12"/>
                <w:szCs w:val="12"/>
              </w:rPr>
              <w:t>st deprived quintiles were less likely to initiate vaccination compared to the least deprived in an unadjusted analysis, but this association did not remain in an adjusted analysis (p=0.48).</w:t>
            </w:r>
          </w:p>
        </w:tc>
      </w:tr>
    </w:tbl>
    <w:p w14:paraId="5938F22B" w14:textId="77777777" w:rsidR="00521208" w:rsidRDefault="00521208" w:rsidP="00813D14">
      <w:pPr>
        <w:spacing w:line="360" w:lineRule="auto"/>
        <w:rPr>
          <w:rFonts w:ascii="Calibri" w:hAnsi="Calibri" w:cs="Calibri"/>
          <w:u w:val="single"/>
        </w:rPr>
      </w:pPr>
    </w:p>
    <w:p w14:paraId="75626B8B" w14:textId="77777777" w:rsidR="00621B09" w:rsidRDefault="00621B09" w:rsidP="00984E7F">
      <w:pPr>
        <w:spacing w:line="360" w:lineRule="auto"/>
        <w:rPr>
          <w:rFonts w:ascii="Calibri" w:hAnsi="Calibri" w:cs="Calibri"/>
          <w:b/>
        </w:rPr>
      </w:pPr>
    </w:p>
    <w:p w14:paraId="219F4943" w14:textId="77777777" w:rsidR="00621B09" w:rsidRDefault="00621B09" w:rsidP="00984E7F">
      <w:pPr>
        <w:spacing w:line="360" w:lineRule="auto"/>
        <w:rPr>
          <w:rFonts w:ascii="Calibri" w:hAnsi="Calibri" w:cs="Calibri"/>
          <w:b/>
        </w:rPr>
      </w:pPr>
    </w:p>
    <w:p w14:paraId="4C4091C1" w14:textId="77777777" w:rsidR="00621B09" w:rsidRDefault="00621B09" w:rsidP="00984E7F">
      <w:pPr>
        <w:spacing w:line="360" w:lineRule="auto"/>
        <w:rPr>
          <w:rFonts w:ascii="Calibri" w:hAnsi="Calibri" w:cs="Calibri"/>
          <w:b/>
        </w:rPr>
      </w:pPr>
    </w:p>
    <w:p w14:paraId="68A7E64A" w14:textId="77777777" w:rsidR="00621B09" w:rsidRDefault="00621B09" w:rsidP="00984E7F">
      <w:pPr>
        <w:spacing w:line="360" w:lineRule="auto"/>
        <w:rPr>
          <w:rFonts w:ascii="Calibri" w:hAnsi="Calibri" w:cs="Calibri"/>
          <w:b/>
        </w:rPr>
      </w:pPr>
    </w:p>
    <w:p w14:paraId="3D7235FB" w14:textId="77777777" w:rsidR="00621B09" w:rsidRDefault="00621B09" w:rsidP="00984E7F">
      <w:pPr>
        <w:spacing w:line="360" w:lineRule="auto"/>
        <w:rPr>
          <w:rFonts w:ascii="Calibri" w:hAnsi="Calibri" w:cs="Calibri"/>
          <w:b/>
        </w:rPr>
      </w:pPr>
    </w:p>
    <w:p w14:paraId="12CE6764" w14:textId="77777777" w:rsidR="00621B09" w:rsidRDefault="00621B09" w:rsidP="00984E7F">
      <w:pPr>
        <w:spacing w:line="360" w:lineRule="auto"/>
        <w:rPr>
          <w:rFonts w:ascii="Calibri" w:hAnsi="Calibri" w:cs="Calibri"/>
          <w:b/>
        </w:rPr>
      </w:pPr>
    </w:p>
    <w:p w14:paraId="12677ED1" w14:textId="77777777" w:rsidR="00621B09" w:rsidRDefault="00621B09" w:rsidP="00984E7F">
      <w:pPr>
        <w:spacing w:line="360" w:lineRule="auto"/>
        <w:rPr>
          <w:rFonts w:ascii="Calibri" w:hAnsi="Calibri" w:cs="Calibri"/>
          <w:b/>
        </w:rPr>
      </w:pPr>
    </w:p>
    <w:p w14:paraId="62142996" w14:textId="77777777" w:rsidR="00621B09" w:rsidRDefault="00621B09" w:rsidP="00984E7F">
      <w:pPr>
        <w:spacing w:line="360" w:lineRule="auto"/>
        <w:rPr>
          <w:rFonts w:ascii="Calibri" w:hAnsi="Calibri" w:cs="Calibri"/>
          <w:b/>
        </w:rPr>
      </w:pPr>
    </w:p>
    <w:p w14:paraId="32352FE5" w14:textId="77777777" w:rsidR="00621B09" w:rsidRDefault="00621B09" w:rsidP="00984E7F">
      <w:pPr>
        <w:spacing w:line="360" w:lineRule="auto"/>
        <w:rPr>
          <w:rFonts w:ascii="Calibri" w:hAnsi="Calibri" w:cs="Calibri"/>
          <w:b/>
        </w:rPr>
      </w:pPr>
    </w:p>
    <w:p w14:paraId="3A136115" w14:textId="77777777" w:rsidR="00621B09" w:rsidRDefault="00621B09" w:rsidP="00984E7F">
      <w:pPr>
        <w:spacing w:line="360" w:lineRule="auto"/>
        <w:rPr>
          <w:rFonts w:ascii="Calibri" w:hAnsi="Calibri" w:cs="Calibri"/>
          <w:b/>
        </w:rPr>
      </w:pPr>
    </w:p>
    <w:p w14:paraId="14C52E7A" w14:textId="77777777" w:rsidR="00621B09" w:rsidRDefault="00621B09" w:rsidP="00984E7F">
      <w:pPr>
        <w:spacing w:line="360" w:lineRule="auto"/>
        <w:rPr>
          <w:rFonts w:ascii="Calibri" w:hAnsi="Calibri" w:cs="Calibri"/>
          <w:b/>
        </w:rPr>
      </w:pPr>
    </w:p>
    <w:p w14:paraId="45F0C8B1" w14:textId="77777777" w:rsidR="00621B09" w:rsidRDefault="00621B09" w:rsidP="00984E7F">
      <w:pPr>
        <w:spacing w:line="360" w:lineRule="auto"/>
        <w:rPr>
          <w:rFonts w:ascii="Calibri" w:hAnsi="Calibri" w:cs="Calibri"/>
          <w:b/>
        </w:rPr>
      </w:pPr>
    </w:p>
    <w:p w14:paraId="3107D970" w14:textId="6B94C906" w:rsidR="00984E7F" w:rsidRPr="002C4DE0" w:rsidRDefault="00621B09" w:rsidP="00984E7F">
      <w:pPr>
        <w:spacing w:line="360" w:lineRule="auto"/>
        <w:rPr>
          <w:rFonts w:ascii="Calibri" w:hAnsi="Calibri" w:cs="Calibri"/>
          <w:b/>
        </w:rPr>
      </w:pPr>
      <w:r>
        <w:rPr>
          <w:rFonts w:ascii="Calibri" w:hAnsi="Calibri" w:cs="Calibri"/>
          <w:b/>
        </w:rPr>
        <w:lastRenderedPageBreak/>
        <w:t xml:space="preserve">Supplementary </w:t>
      </w:r>
      <w:r w:rsidR="00984E7F" w:rsidRPr="002C4DE0">
        <w:rPr>
          <w:rFonts w:ascii="Calibri" w:hAnsi="Calibri" w:cs="Calibri"/>
          <w:b/>
        </w:rPr>
        <w:t xml:space="preserve">Table </w:t>
      </w:r>
      <w:r>
        <w:rPr>
          <w:rFonts w:ascii="Calibri" w:hAnsi="Calibri" w:cs="Calibri"/>
          <w:b/>
        </w:rPr>
        <w:t>5</w:t>
      </w:r>
      <w:r w:rsidR="00984E7F" w:rsidRPr="002C4DE0">
        <w:rPr>
          <w:rFonts w:ascii="Calibri" w:hAnsi="Calibri" w:cs="Calibri"/>
          <w:b/>
        </w:rPr>
        <w:t>. Strength of association between HPV vaccination and parental education among included studies which identified an association between these variables</w:t>
      </w:r>
    </w:p>
    <w:tbl>
      <w:tblPr>
        <w:tblW w:w="0" w:type="auto"/>
        <w:tblLook w:val="04A0" w:firstRow="1" w:lastRow="0" w:firstColumn="1" w:lastColumn="0" w:noHBand="0" w:noVBand="1"/>
      </w:tblPr>
      <w:tblGrid>
        <w:gridCol w:w="733"/>
        <w:gridCol w:w="614"/>
        <w:gridCol w:w="1282"/>
        <w:gridCol w:w="1097"/>
        <w:gridCol w:w="852"/>
        <w:gridCol w:w="2855"/>
        <w:gridCol w:w="1200"/>
        <w:gridCol w:w="1842"/>
        <w:gridCol w:w="3473"/>
      </w:tblGrid>
      <w:tr w:rsidR="008F7072" w:rsidRPr="00B035BD" w14:paraId="3937AE98" w14:textId="77777777" w:rsidTr="00A96A0C">
        <w:trPr>
          <w:trHeight w:val="54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2D69D1" w14:textId="77777777" w:rsidR="00984E7F" w:rsidRPr="00CE4776" w:rsidRDefault="00984E7F" w:rsidP="00A96A0C">
            <w:pPr>
              <w:rPr>
                <w:rFonts w:ascii="Calibri" w:hAnsi="Calibri" w:cs="Calibri"/>
                <w:b/>
                <w:bCs/>
                <w:color w:val="000000"/>
                <w:sz w:val="12"/>
                <w:szCs w:val="12"/>
              </w:rPr>
            </w:pPr>
            <w:r w:rsidRPr="00CE4776">
              <w:rPr>
                <w:rFonts w:ascii="Calibri" w:hAnsi="Calibri" w:cs="Calibri"/>
                <w:b/>
                <w:bCs/>
                <w:color w:val="000000"/>
                <w:sz w:val="12"/>
                <w:szCs w:val="12"/>
              </w:rPr>
              <w:t>Study</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A413F63" w14:textId="77777777" w:rsidR="00984E7F" w:rsidRPr="00CE4776" w:rsidRDefault="00984E7F" w:rsidP="00A96A0C">
            <w:pPr>
              <w:rPr>
                <w:rFonts w:ascii="Calibri" w:hAnsi="Calibri" w:cs="Calibri"/>
                <w:b/>
                <w:bCs/>
                <w:color w:val="000000"/>
                <w:sz w:val="12"/>
                <w:szCs w:val="12"/>
              </w:rPr>
            </w:pPr>
            <w:r w:rsidRPr="00CE4776">
              <w:rPr>
                <w:rFonts w:ascii="Calibri" w:hAnsi="Calibri" w:cs="Calibri"/>
                <w:b/>
                <w:bCs/>
                <w:color w:val="000000"/>
                <w:sz w:val="12"/>
                <w:szCs w:val="12"/>
              </w:rPr>
              <w:t>Count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4295EE2" w14:textId="77777777" w:rsidR="00984E7F" w:rsidRPr="00CE4776" w:rsidRDefault="00984E7F" w:rsidP="00A96A0C">
            <w:pPr>
              <w:rPr>
                <w:rFonts w:ascii="Calibri" w:hAnsi="Calibri" w:cs="Calibri"/>
                <w:b/>
                <w:bCs/>
                <w:color w:val="000000"/>
                <w:sz w:val="12"/>
                <w:szCs w:val="12"/>
              </w:rPr>
            </w:pPr>
            <w:r w:rsidRPr="00CE4776">
              <w:rPr>
                <w:rFonts w:ascii="Calibri" w:hAnsi="Calibri" w:cs="Calibri"/>
                <w:b/>
                <w:bCs/>
                <w:color w:val="000000"/>
                <w:sz w:val="12"/>
                <w:szCs w:val="12"/>
              </w:rPr>
              <w:t>Sociodemographic measur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229B421" w14:textId="77777777" w:rsidR="00984E7F" w:rsidRPr="00CE4776" w:rsidRDefault="00984E7F" w:rsidP="00A96A0C">
            <w:pPr>
              <w:rPr>
                <w:rFonts w:ascii="Calibri" w:hAnsi="Calibri" w:cs="Calibri"/>
                <w:b/>
                <w:bCs/>
                <w:color w:val="000000"/>
                <w:sz w:val="12"/>
                <w:szCs w:val="12"/>
              </w:rPr>
            </w:pPr>
            <w:r w:rsidRPr="00CE4776">
              <w:rPr>
                <w:rFonts w:ascii="Calibri" w:hAnsi="Calibri" w:cs="Calibri"/>
                <w:b/>
                <w:bCs/>
                <w:color w:val="000000"/>
                <w:sz w:val="12"/>
                <w:szCs w:val="12"/>
              </w:rPr>
              <w:t>Measure of associat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4F04063" w14:textId="77777777" w:rsidR="00984E7F" w:rsidRPr="00CE4776" w:rsidRDefault="00984E7F" w:rsidP="00A96A0C">
            <w:pPr>
              <w:rPr>
                <w:rFonts w:ascii="Calibri" w:hAnsi="Calibri" w:cs="Calibri"/>
                <w:b/>
                <w:bCs/>
                <w:color w:val="000000"/>
                <w:sz w:val="12"/>
                <w:szCs w:val="12"/>
              </w:rPr>
            </w:pPr>
            <w:r w:rsidRPr="00CE4776">
              <w:rPr>
                <w:rFonts w:ascii="Calibri" w:hAnsi="Calibri" w:cs="Calibri"/>
                <w:b/>
                <w:bCs/>
                <w:color w:val="000000"/>
                <w:sz w:val="12"/>
                <w:szCs w:val="12"/>
              </w:rPr>
              <w:t>Outcom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FE2ED1C" w14:textId="77777777" w:rsidR="00984E7F" w:rsidRPr="00CE4776" w:rsidRDefault="00984E7F" w:rsidP="00A96A0C">
            <w:pPr>
              <w:rPr>
                <w:rFonts w:ascii="Calibri" w:hAnsi="Calibri" w:cs="Calibri"/>
                <w:b/>
                <w:bCs/>
                <w:color w:val="000000"/>
                <w:sz w:val="12"/>
                <w:szCs w:val="12"/>
              </w:rPr>
            </w:pPr>
            <w:r w:rsidRPr="00CE4776">
              <w:rPr>
                <w:rFonts w:ascii="Calibri" w:hAnsi="Calibri" w:cs="Calibri"/>
                <w:b/>
                <w:bCs/>
                <w:color w:val="000000"/>
                <w:sz w:val="12"/>
                <w:szCs w:val="12"/>
              </w:rPr>
              <w:t>Adjusted for?</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FAF0829" w14:textId="77777777" w:rsidR="00984E7F" w:rsidRPr="00CE4776" w:rsidRDefault="00984E7F" w:rsidP="00A96A0C">
            <w:pPr>
              <w:rPr>
                <w:rFonts w:ascii="Calibri" w:hAnsi="Calibri" w:cs="Calibri"/>
                <w:b/>
                <w:bCs/>
                <w:color w:val="000000"/>
                <w:sz w:val="12"/>
                <w:szCs w:val="12"/>
              </w:rPr>
            </w:pPr>
            <w:r w:rsidRPr="00CE4776">
              <w:rPr>
                <w:rFonts w:ascii="Calibri" w:hAnsi="Calibri" w:cs="Calibri"/>
                <w:b/>
                <w:bCs/>
                <w:color w:val="000000"/>
                <w:sz w:val="12"/>
                <w:szCs w:val="12"/>
              </w:rPr>
              <w:t>Reference group</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8D9078D" w14:textId="77777777" w:rsidR="00984E7F" w:rsidRPr="00CE4776" w:rsidRDefault="00984E7F" w:rsidP="00A96A0C">
            <w:pPr>
              <w:rPr>
                <w:rFonts w:ascii="Calibri" w:hAnsi="Calibri" w:cs="Calibri"/>
                <w:b/>
                <w:bCs/>
                <w:color w:val="000000"/>
                <w:sz w:val="12"/>
                <w:szCs w:val="12"/>
              </w:rPr>
            </w:pPr>
            <w:r w:rsidRPr="00CE4776">
              <w:rPr>
                <w:rFonts w:ascii="Calibri" w:hAnsi="Calibri" w:cs="Calibri"/>
                <w:b/>
                <w:bCs/>
                <w:color w:val="000000"/>
                <w:sz w:val="12"/>
                <w:szCs w:val="12"/>
              </w:rPr>
              <w:t>Resul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9039354" w14:textId="77777777" w:rsidR="00984E7F" w:rsidRPr="00CE4776" w:rsidRDefault="00984E7F" w:rsidP="00A96A0C">
            <w:pPr>
              <w:rPr>
                <w:rFonts w:ascii="Calibri" w:hAnsi="Calibri" w:cs="Calibri"/>
                <w:b/>
                <w:bCs/>
                <w:color w:val="000000"/>
                <w:sz w:val="12"/>
                <w:szCs w:val="12"/>
              </w:rPr>
            </w:pPr>
            <w:r w:rsidRPr="00CE4776">
              <w:rPr>
                <w:rFonts w:ascii="Calibri" w:hAnsi="Calibri" w:cs="Calibri"/>
                <w:b/>
                <w:bCs/>
                <w:color w:val="000000"/>
                <w:sz w:val="12"/>
                <w:szCs w:val="12"/>
              </w:rPr>
              <w:t>Summary</w:t>
            </w:r>
          </w:p>
        </w:tc>
      </w:tr>
      <w:tr w:rsidR="008F7072" w:rsidRPr="00B035BD" w14:paraId="657396E9" w14:textId="77777777" w:rsidTr="00A96A0C">
        <w:trPr>
          <w:trHeight w:val="1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831D616" w14:textId="649D2EC9"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Ogilvie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qb5preoeh","properties":{"formattedCitation":"\\super 17\\nosupersub{}","plainCitation":"17","noteIndex":0},"citationItems":[{"id":6677,"uris":["http://zotero.org/users/10246903/items/9ZGQMVBB"],"itemData":{"id":6677,"type":"article-journal","abstract":"BACKGROUND: Information on factors that influence parental decisions for actual human papillomavirus (HPV) vaccine receipt in publicly funded, school-based HPV vaccine programs for girls is limited. We report on the level of uptake of the first dose of the HPV vaccine, and determine parental factors associated with receipt of the HPV vaccine, in a publicly funded school-based HPV vaccine program in British Columbia, Canada., METHODS AND FINDINGS: All parents of girls enrolled in grade 6 during the academic year of September 2008-June 2009 in the province of British Columbia were eligible to participate. Eligible households identified through the provincial public health information system were randomly selected and those who consented completed a validated survey exploring factors associated with HPV vaccine uptake. Bivariate and multivariate analyses were conducted to calculate adjusted odds ratios to identify the factors that were associated with parents' decision to vaccinate their daughter(s) against HPV. 2,025 parents agreed to complete the survey, and 65.1% (95% confidence interval [CI] 63.1-67.1) of parents in the survey reported that their daughters received the first dose of the HPV vaccine. In the same school-based vaccine program, 88.4% (95% CI 87.1-89.7) consented to the hepatitis B vaccine, and 86.5% (95% CI 85.1-87.9) consented to the meningococcal C vaccine. The main reasons for having a daughter receive the HPV vaccine were the effectiveness of the vaccine (47.9%), advice from a physician (8.7%), and concerns about daughter's health (8.4%). The main reasons for not having a daughter receive the HPV vaccine were concerns about HPV vaccine safety (29.2%), preference to wait until the daughter is older (15.6%), and not enough information to make an informed decision (12.6%). In multivariate analysis, overall attitudes to vaccines, the impact of the HPV vaccine on sexual practices, and childhood vaccine history were predictive of parents having a daughter receive the HPV vaccine in a publicly funded school-based HPV vaccine program. By contrast, having a family with two parents, having three or more children, and having more education was associated with a decreased likelihood of having a daughter receive the HPV vaccine., CONCLUSIONS: This study is, to our knowledge, one of the first population-based assessments of factors associated with HPV vaccine uptake in a publicly funded school-based program worldwide. Policy makers need to consider that even with the removal of financial and health care barriers, parents, who are key decision makers in the uptake of this vaccine, are still hesitant to have their daughters receive the HPV vaccine, and strategies to ensure optimal HPV vaccine uptake need to be employed.","container-title":"PLoS medicine","DOI":"10.1371/journal.pmed.1000270","ISSN":"1549-1676","issue":"5","journalAbbreviation":"PLoS Med","note":"publisher-place: United States\nOgilvie, Gina. University of British Columbia, Vancouver, Canada. gina.ogilvie@bccdc.ca","page":"e1000270","title":"A population-based evaluation of a publicly funded, school-based HPV vaccine program in British Columbia, Canada: parental factors associated with HPV vaccine receipt.","volume":"7","author":[{"family":"Ogilvie","given":"Gina"},{"family":"Anderson","given":"Maureen"},{"family":"Marra","given":"Fawziah"},{"family":"McNeil","given":"Shelly"},{"family":"Pielak","given":"Karen"},{"family":"Dawar","given":"Meena"},{"family":"McIvor","given":"Marilyn"},{"family":"Ehlen","given":"Thomas"},{"family":"Dobson","given":"Simon"},{"family":"Money","given":"Deborah"},{"family":"Patrick","given":"David M"},{"family":"Naus","given":"Monika"}],"issued":{"date-parts":[["2010"]]}}}],"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7</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1AEECDCE"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Canada</w:t>
            </w:r>
          </w:p>
        </w:tc>
        <w:tc>
          <w:tcPr>
            <w:tcW w:w="0" w:type="auto"/>
            <w:tcBorders>
              <w:top w:val="nil"/>
              <w:left w:val="nil"/>
              <w:bottom w:val="single" w:sz="4" w:space="0" w:color="auto"/>
              <w:right w:val="single" w:sz="4" w:space="0" w:color="auto"/>
            </w:tcBorders>
            <w:shd w:val="clear" w:color="auto" w:fill="auto"/>
            <w:vAlign w:val="center"/>
            <w:hideMark/>
          </w:tcPr>
          <w:p w14:paraId="565A1A12"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Parental education</w:t>
            </w:r>
          </w:p>
        </w:tc>
        <w:tc>
          <w:tcPr>
            <w:tcW w:w="0" w:type="auto"/>
            <w:tcBorders>
              <w:top w:val="nil"/>
              <w:left w:val="nil"/>
              <w:bottom w:val="single" w:sz="4" w:space="0" w:color="auto"/>
              <w:right w:val="single" w:sz="4" w:space="0" w:color="auto"/>
            </w:tcBorders>
            <w:shd w:val="clear" w:color="auto" w:fill="auto"/>
            <w:vAlign w:val="center"/>
            <w:hideMark/>
          </w:tcPr>
          <w:p w14:paraId="59A71442"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Chi square</w:t>
            </w:r>
          </w:p>
        </w:tc>
        <w:tc>
          <w:tcPr>
            <w:tcW w:w="0" w:type="auto"/>
            <w:tcBorders>
              <w:top w:val="nil"/>
              <w:left w:val="nil"/>
              <w:bottom w:val="single" w:sz="4" w:space="0" w:color="auto"/>
              <w:right w:val="single" w:sz="4" w:space="0" w:color="auto"/>
            </w:tcBorders>
            <w:shd w:val="clear" w:color="auto" w:fill="auto"/>
            <w:vAlign w:val="center"/>
            <w:hideMark/>
          </w:tcPr>
          <w:p w14:paraId="79C0FB25"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7B6FAC1B"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N/A</w:t>
            </w:r>
          </w:p>
        </w:tc>
        <w:tc>
          <w:tcPr>
            <w:tcW w:w="0" w:type="auto"/>
            <w:tcBorders>
              <w:top w:val="nil"/>
              <w:left w:val="nil"/>
              <w:bottom w:val="single" w:sz="4" w:space="0" w:color="auto"/>
              <w:right w:val="single" w:sz="4" w:space="0" w:color="auto"/>
            </w:tcBorders>
            <w:shd w:val="clear" w:color="auto" w:fill="auto"/>
            <w:vAlign w:val="center"/>
            <w:hideMark/>
          </w:tcPr>
          <w:p w14:paraId="062A76C8"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High school diploma</w:t>
            </w:r>
          </w:p>
        </w:tc>
        <w:tc>
          <w:tcPr>
            <w:tcW w:w="0" w:type="auto"/>
            <w:tcBorders>
              <w:top w:val="nil"/>
              <w:left w:val="nil"/>
              <w:bottom w:val="single" w:sz="4" w:space="0" w:color="auto"/>
              <w:right w:val="single" w:sz="4" w:space="0" w:color="auto"/>
            </w:tcBorders>
            <w:shd w:val="clear" w:color="auto" w:fill="auto"/>
            <w:vAlign w:val="center"/>
            <w:hideMark/>
          </w:tcPr>
          <w:p w14:paraId="261B8A95"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More than high school diploma, 63.3% v 72.9%, p&lt;0.01</w:t>
            </w:r>
          </w:p>
        </w:tc>
        <w:tc>
          <w:tcPr>
            <w:tcW w:w="0" w:type="auto"/>
            <w:tcBorders>
              <w:top w:val="nil"/>
              <w:left w:val="nil"/>
              <w:bottom w:val="single" w:sz="4" w:space="0" w:color="auto"/>
              <w:right w:val="single" w:sz="4" w:space="0" w:color="auto"/>
            </w:tcBorders>
            <w:shd w:val="clear" w:color="auto" w:fill="auto"/>
            <w:vAlign w:val="center"/>
            <w:hideMark/>
          </w:tcPr>
          <w:p w14:paraId="09A04B40"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 xml:space="preserve">Parents with more education (more than high school diploma/vocational training v high school diploma) were less likely to consent to their daughter being vaccinated </w:t>
            </w:r>
          </w:p>
        </w:tc>
      </w:tr>
      <w:tr w:rsidR="008F7072" w:rsidRPr="00B035BD" w14:paraId="4903B575" w14:textId="77777777" w:rsidTr="00A96A0C">
        <w:trPr>
          <w:trHeight w:val="15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E715F7C" w14:textId="37F64E01"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Hansen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obah0i36o","properties":{"formattedCitation":"\\super 12\\nosupersub{}","plainCitation":"12","noteIndex":0},"citationItems":[{"id":6073,"uris":["http://zotero.org/users/10246903/items/VZNKJAVC"],"itemData":{"id":6073,"type":"article-journal","abstract":"OBJECTIVE: To assess demographic, socioeconomic and behavioural correlates of HPV vaccination of preadolescent girls in a publicly funded, school-based vaccination programme., METHODS: Data for all Norwegian girls born 1997-1999, eligible for routine school-based HPV vaccination in 2009-2011 (n=90,842), and their registered mother and father, were merged from national registries. Correlates of girl vaccination status were analysed by unadjusted and multivariable logistic regression., RESULTS: In total, 78.2% of the girls received the first dose of the HPV vaccine, 74.6% received three doses, and 94.8% received the MMR vaccine. Correlates associated with initiation of HPV vaccination included parental age, income and education, maternal occupational status and cervical screening attendance, and girl receipt of the MMR vaccine. Rates of completion of HPV vaccination among initiators were high, and disparities in completion were negligible. Maternal and paternal correlates of daughter HPV vaccination status were similar., CONCLUSIONS: Routine school-based vaccination generally provides equitable delivery, yet some disparities exist. Information campaigns designed to reach the sub-groups with relatively low vaccine uptake could reduce disparities. In none of the sub-groups investigated did uptake of the HPV vaccine approach that of the MMR vaccine, further demonstrating a general potential for improvement in HPV vaccine uptake. Copyright © 2015. Published by Elsevier Inc.","container-title":"Preventive medicine","DOI":"10.1016/j.ypmed.2015.04.024","ISSN":"1096-0260","issue":"pm4, 0322116","journalAbbreviation":"Prev Med","note":"publisher-place: United States\nHansen, Bo Terning. Department of Research, Cancer Registry of Norway, Oslo, Norway. Electronic address: bo.terning.hansen@kreftregisteret.no.\nCampbell, Suzanne. Department of Research, Cancer Registry of Norway, Oslo, Norway. Electronic address: suzanne.campbell@kreftregisteret.noa.\nBurger, Emily. Department of Health Management and Health Economics, University of Oslo, Oslo, Norway. Electronic address: emily.burger@medisin.uio.no.\nNygard, Mari. Department of Research, Cancer Registry of Norway, Oslo, Norway. Electronic address: mari.nygard@kreftregisteret.no.","page":"4-10","title":"Correlates of HPV vaccine uptake in school-based routine vaccination of preadolescent girls in Norway: A register-based study of 90,000 girls and their parents.","volume":"77","author":[{"family":"Hansen","given":"Bo Terning"},{"family":"Campbell","given":"Suzanne"},{"family":"Burger","given":"Emily"},{"family":"Nygard","given":"Mari"}],"issued":{"date-parts":[["2015"]]}}}],"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2</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7E68CEAB"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Norway</w:t>
            </w:r>
          </w:p>
        </w:tc>
        <w:tc>
          <w:tcPr>
            <w:tcW w:w="0" w:type="auto"/>
            <w:tcBorders>
              <w:top w:val="nil"/>
              <w:left w:val="nil"/>
              <w:bottom w:val="single" w:sz="4" w:space="0" w:color="auto"/>
              <w:right w:val="single" w:sz="4" w:space="0" w:color="auto"/>
            </w:tcBorders>
            <w:shd w:val="clear" w:color="auto" w:fill="auto"/>
            <w:vAlign w:val="center"/>
            <w:hideMark/>
          </w:tcPr>
          <w:p w14:paraId="15CD5FEC"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Parental education</w:t>
            </w:r>
          </w:p>
        </w:tc>
        <w:tc>
          <w:tcPr>
            <w:tcW w:w="0" w:type="auto"/>
            <w:tcBorders>
              <w:top w:val="nil"/>
              <w:left w:val="nil"/>
              <w:bottom w:val="single" w:sz="4" w:space="0" w:color="auto"/>
              <w:right w:val="single" w:sz="4" w:space="0" w:color="auto"/>
            </w:tcBorders>
            <w:shd w:val="clear" w:color="auto" w:fill="auto"/>
            <w:vAlign w:val="center"/>
            <w:hideMark/>
          </w:tcPr>
          <w:p w14:paraId="02E5A67F"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3F310DBC"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57E8B698"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Age, marital status, occupational status, maternal country of birth, children in household, maternal cervical screening, region, year of birth</w:t>
            </w:r>
          </w:p>
        </w:tc>
        <w:tc>
          <w:tcPr>
            <w:tcW w:w="0" w:type="auto"/>
            <w:tcBorders>
              <w:top w:val="nil"/>
              <w:left w:val="nil"/>
              <w:bottom w:val="single" w:sz="4" w:space="0" w:color="auto"/>
              <w:right w:val="single" w:sz="4" w:space="0" w:color="auto"/>
            </w:tcBorders>
            <w:shd w:val="clear" w:color="auto" w:fill="auto"/>
            <w:vAlign w:val="center"/>
            <w:hideMark/>
          </w:tcPr>
          <w:p w14:paraId="15B1D923"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Intermediate education</w:t>
            </w:r>
          </w:p>
        </w:tc>
        <w:tc>
          <w:tcPr>
            <w:tcW w:w="0" w:type="auto"/>
            <w:tcBorders>
              <w:top w:val="nil"/>
              <w:left w:val="nil"/>
              <w:bottom w:val="single" w:sz="4" w:space="0" w:color="auto"/>
              <w:right w:val="single" w:sz="4" w:space="0" w:color="auto"/>
            </w:tcBorders>
            <w:shd w:val="clear" w:color="auto" w:fill="auto"/>
            <w:vAlign w:val="center"/>
            <w:hideMark/>
          </w:tcPr>
          <w:p w14:paraId="62E3C71D"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Primary school only, 1.76 (95%CI: 1.40-2.21); postgraduate, 1.40-2.21)</w:t>
            </w:r>
          </w:p>
        </w:tc>
        <w:tc>
          <w:tcPr>
            <w:tcW w:w="0" w:type="auto"/>
            <w:tcBorders>
              <w:top w:val="nil"/>
              <w:left w:val="nil"/>
              <w:bottom w:val="single" w:sz="4" w:space="0" w:color="auto"/>
              <w:right w:val="single" w:sz="4" w:space="0" w:color="auto"/>
            </w:tcBorders>
            <w:shd w:val="clear" w:color="auto" w:fill="auto"/>
            <w:vAlign w:val="center"/>
            <w:hideMark/>
          </w:tcPr>
          <w:p w14:paraId="575A949A"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 xml:space="preserve">Vaccine initiation was higher among girls with less educated mothers and lower among highest education, compared to intermediate education. </w:t>
            </w:r>
          </w:p>
        </w:tc>
      </w:tr>
      <w:tr w:rsidR="008F7072" w:rsidRPr="00B035BD" w14:paraId="16B8C1D2" w14:textId="77777777" w:rsidTr="00A96A0C">
        <w:trPr>
          <w:trHeight w:val="1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E55175B" w14:textId="70EFF0E0"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Feiring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cfjjgufdr","properties":{"formattedCitation":"\\super 8\\nosupersub{}","plainCitation":"8","noteIndex":0},"citationItems":[{"id":6067,"uris":["http://zotero.org/users/10246903/items/C7N3RUMN"],"itemData":{"id":6067,"type":"article-journal","abstract":"OBJECTIVE: Vaccine against human papillomavirus (HPV) has been offered free of charge to all 12-year-old girls in Norway since 2009. Nevertheless, the uptake of HPV vaccine is lower than for other childhood vaccines. The aim of this study was to examine whether parental education and income are associated with initiation and completion of HPV vaccination., DESIGN: Nationwide register-based study., SETTING: Publicly funded childhood immunisation programme in Norway., PARTICIPANTS: 91,405 girls born between 1997 and 1999 and registered in the Norwegian Central Population Registry were offered HPV vaccine during the first 3 programme years. Of these, 84,139 had complete information on all variables and were included in the study., MEASUREMENTS: Information on HPV-vaccination status was obtained from the Norwegian Immunisation Registry. Data on socioeconomic factors were extracted from Statistics Norway. Risk differences (RDs) and CIs were estimated with Poisson regression., RESULTS: In the study sample, 78.3% received at least one dose of HPV vaccine and 73.6% received all three doses. High maternal education was significantly associated with lower probability of initiating HPV vaccination (multivariable RD=-5.5% (95% CI -7.0% to -4.0%) for highest compared with lowest education level). In contrast, high maternal income was significantly associated with higher probability of initiating vaccination (multivariable RD=10.1% (95% CI 9.0% to 11.3%) for highest compared with lowest quintile). Paternal education and income showed similar, but weaker, associations. The negative association between education and initiation was only seen for incomes below the median value., CONCLUSIONS: In spite of the presumably equal access to HPV vaccine in Norway, we found socioeconomic disparities in vaccine uptake. More studies are needed to explain the underlying factors responsible for the observed socioeconomic differences. Insight into these factors is necessary to target information and increase vaccination coverage to ultimately reduce HPV-related disease across socioeconomic barriers. Copyright Published by the BMJ Publishing Group Limited. For permission to use (where not already granted under a licence) please go to http://group.bmj.com/group/rights-licensing/permissions.","container-title":"BMJ open","DOI":"10.1136/bmjopen-2014-006422","ISSN":"2044-6055","issue":"5","journalAbbreviation":"BMJ Open","note":"publisher-place: England\nFeiring, Berit. Department of Vaccines, Norwegian Institute of Public Health, Oslo, Norway.\nLaake, Ida. Department of Vaccines, Norwegian Institute of Public Health, Oslo, Norway.\nMolden, Tor. Department of Vaccines, Norwegian Institute of Public Health, Oslo, Norway.\nCappelen, Inger. Department of Infectious Disease Epidemiology, Norwegian Institute of Public Health, Oslo, Norway.\nHaberg, Siri E. Institute Management and Staff, Norwegian Institute of Public Health, Oslo, Norway.\nMagnus, Per. Institute Management and Staff, Norwegian Institute of Public Health, Oslo, Norway.\nSteingrimsdottir, Olof Anna. Department of Health Statistics, Norwegian Institute of Public Health, Oslo, Norway.\nStrand, Bjorn Heine. Department of Health Statistics, Norwegian Institute of Public Health, Oslo, Norway.\nStalcrantz, Jeanette. Department of Vaccines, Norwegian Institute of Public Health, Oslo, Norway.\nTrogstad, Lill. Department of Vaccines, Norwegian Institute of Public Health, Oslo, Norway.","page":"e006422","title":"Do parental education and income matter? A nationwide register-based study on HPV vaccine uptake in the school-based immunisation programme in Norway.","volume":"5","author":[{"family":"Feiring","given":"Berit"},{"family":"Laake","given":"Ida"},{"family":"Molden","given":"Tor"},{"family":"Cappelen","given":"Inger"},{"family":"Haberg","given":"Siri E"},{"family":"Magnus","given":"Per"},{"family":"Steingrimsdottir","given":"Olof Anna"},{"family":"Strand","given":"Bjorn Heine"},{"family":"Stalcrantz","given":"Jeanette"},{"family":"Trogstad","given":"Lill"}],"issued":{"date-parts":[["2015"]]}}}],"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8</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116DCD56"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Norway</w:t>
            </w:r>
          </w:p>
        </w:tc>
        <w:tc>
          <w:tcPr>
            <w:tcW w:w="0" w:type="auto"/>
            <w:tcBorders>
              <w:top w:val="nil"/>
              <w:left w:val="nil"/>
              <w:bottom w:val="single" w:sz="4" w:space="0" w:color="auto"/>
              <w:right w:val="single" w:sz="4" w:space="0" w:color="auto"/>
            </w:tcBorders>
            <w:shd w:val="clear" w:color="auto" w:fill="auto"/>
            <w:vAlign w:val="center"/>
            <w:hideMark/>
          </w:tcPr>
          <w:p w14:paraId="3C6B1676"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Parental education</w:t>
            </w:r>
          </w:p>
        </w:tc>
        <w:tc>
          <w:tcPr>
            <w:tcW w:w="0" w:type="auto"/>
            <w:tcBorders>
              <w:top w:val="nil"/>
              <w:left w:val="nil"/>
              <w:bottom w:val="single" w:sz="4" w:space="0" w:color="auto"/>
              <w:right w:val="single" w:sz="4" w:space="0" w:color="auto"/>
            </w:tcBorders>
            <w:shd w:val="clear" w:color="auto" w:fill="auto"/>
            <w:vAlign w:val="center"/>
            <w:hideMark/>
          </w:tcPr>
          <w:p w14:paraId="73498BE0"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Multivariable risk difference</w:t>
            </w:r>
          </w:p>
        </w:tc>
        <w:tc>
          <w:tcPr>
            <w:tcW w:w="0" w:type="auto"/>
            <w:tcBorders>
              <w:top w:val="nil"/>
              <w:left w:val="nil"/>
              <w:bottom w:val="single" w:sz="4" w:space="0" w:color="auto"/>
              <w:right w:val="single" w:sz="4" w:space="0" w:color="auto"/>
            </w:tcBorders>
            <w:shd w:val="clear" w:color="auto" w:fill="auto"/>
            <w:vAlign w:val="center"/>
            <w:hideMark/>
          </w:tcPr>
          <w:p w14:paraId="6787F680"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66087C84"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Income, employment, country of origin, urbanity, maternal age at daughter's birth, number of siblings, region, year of birth</w:t>
            </w:r>
          </w:p>
        </w:tc>
        <w:tc>
          <w:tcPr>
            <w:tcW w:w="0" w:type="auto"/>
            <w:tcBorders>
              <w:top w:val="nil"/>
              <w:left w:val="nil"/>
              <w:bottom w:val="single" w:sz="4" w:space="0" w:color="auto"/>
              <w:right w:val="single" w:sz="4" w:space="0" w:color="auto"/>
            </w:tcBorders>
            <w:shd w:val="clear" w:color="auto" w:fill="auto"/>
            <w:vAlign w:val="center"/>
            <w:hideMark/>
          </w:tcPr>
          <w:p w14:paraId="6E9DC2FF"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Compulsory education only</w:t>
            </w:r>
          </w:p>
        </w:tc>
        <w:tc>
          <w:tcPr>
            <w:tcW w:w="0" w:type="auto"/>
            <w:tcBorders>
              <w:top w:val="nil"/>
              <w:left w:val="nil"/>
              <w:bottom w:val="single" w:sz="4" w:space="0" w:color="auto"/>
              <w:right w:val="single" w:sz="4" w:space="0" w:color="auto"/>
            </w:tcBorders>
            <w:shd w:val="clear" w:color="auto" w:fill="auto"/>
            <w:vAlign w:val="center"/>
            <w:hideMark/>
          </w:tcPr>
          <w:p w14:paraId="354E91D2"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Highest education, -5.5% (95%CI -7.0% - -4.0%)</w:t>
            </w:r>
          </w:p>
        </w:tc>
        <w:tc>
          <w:tcPr>
            <w:tcW w:w="0" w:type="auto"/>
            <w:tcBorders>
              <w:top w:val="nil"/>
              <w:left w:val="nil"/>
              <w:bottom w:val="single" w:sz="4" w:space="0" w:color="auto"/>
              <w:right w:val="single" w:sz="4" w:space="0" w:color="auto"/>
            </w:tcBorders>
            <w:shd w:val="clear" w:color="auto" w:fill="auto"/>
            <w:vAlign w:val="center"/>
            <w:hideMark/>
          </w:tcPr>
          <w:p w14:paraId="223CEF65"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Highest maternal education was associated with a lower probability of being vaccinated compared to mother's with only compulsory education.</w:t>
            </w:r>
          </w:p>
        </w:tc>
      </w:tr>
      <w:tr w:rsidR="008F7072" w:rsidRPr="00B035BD" w14:paraId="0679E17F" w14:textId="77777777" w:rsidTr="00A96A0C">
        <w:trPr>
          <w:trHeight w:val="1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8F05DBF" w14:textId="76604FF5"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Bjerke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6p2ivrok6","properties":{"formattedCitation":"\\super 3\\nosupersub{}","plainCitation":"3","noteIndex":0},"citationItems":[{"id":5272,"uris":["http://zotero.org/users/10246903/items/VFP3IF8N"],"itemData":{"id":5272,"type":"article-journal","abstract":"BACKGROUND: Since the human papillomavirus (HPV) vaccine was introduced in Norway in 2009, the vaccine uptake has increased. Whether this increase is similar regardless of the girls' country background is unknown. We examined changes in HPV vaccine uptake from 2009 to 2014 and studied the impact of parental education and income on HPV vaccine uptake according to country background., METHODS: Girls in the first six birth cohorts (1997-2002) eligible for HPV vaccination were identified through the National Registry. Information on HPV vaccination, country background and socioeconomic factors was extracted from the Norwegian Immunisation Registry and Statistics Norway. Risk differences (RDs) and confidence intervals (CIs) were estimated with linear binomial regression. A total of 177,387 girls were included in the study., RESULTS: The HPV vaccine uptake increased from 72.5% in 2009 to 87.3% in 2014. The uptake increased for girls in all country background categories. Highest vaccine uptake was observed in girls with East-/South-East Asian background, 88.9% versus 82.5% in the total population. Vaccine uptake decreased slightly with increasing parental education, RD = - 1.6% (95% CI: - 2.3% to - 0.8%) for highest compared with lowest education level. In contrast, the uptake increased with increasing household income, RD = 4.9% (95% CI, 4.3 to 5.5%) for highest compared with lowest quintile. Parental education had largest impact in girls with Asian background, RD = - 8.1% (95% CI - 10.5% to - 5.6%) for higher vs lower education. The largest impact of household income was observed in girls with background from Middle East/Africa, RD for a 200,000 NOK increase in income was 2.1% (95% CI 1.2 to 3.0%)., CONCLUSIONS: The HPV vaccine uptake differed with country background but increased over time in all country background categories. Moreover, the impact of education and income on vaccine uptake differed with country background.","container-title":"BMC public health","DOI":"10.1186/s12889-021-10877-8","ISSN":"1471-2458","issue":"1","journalAbbreviation":"BMC Public Health","note":"publisher-place: England\nBjerke, Randi Dalene. Department of Public Health Science, Norwegian University of Life Sciences, As, Norway.\nLaake, Ida. Division of Infection Control and Environmental Health, Norwegian Institute of Public Health, Oslo, Norway. ida.laake@fhi.no.\nFeiring, Berit. Division of Infection Control and Environmental Health, Norwegian Institute of Public Health, Oslo, Norway.\nAamodt, Geir. Department of Public Health Science, Norwegian University of Life Sciences, As, Norway.\nTrogstad, Lill. Division of Infection Control and Environmental Health, Norwegian Institute of Public Health, Oslo, Norway.","page":"854","title":"Time trends in HPV vaccination according to country background: a nationwide register-based study among girls in Norway.","volume":"21","author":[{"family":"Bjerke","given":"Randi Dalene"},{"family":"Laake","given":"Ida"},{"family":"Feiring","given":"Berit"},{"family":"Aamodt","given":"Geir"},{"family":"Trogstad","given":"Lill"}],"issued":{"date-parts":[["2021"]]}}}],"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3</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484934AA"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Norway</w:t>
            </w:r>
          </w:p>
        </w:tc>
        <w:tc>
          <w:tcPr>
            <w:tcW w:w="0" w:type="auto"/>
            <w:tcBorders>
              <w:top w:val="nil"/>
              <w:left w:val="nil"/>
              <w:bottom w:val="single" w:sz="4" w:space="0" w:color="auto"/>
              <w:right w:val="single" w:sz="4" w:space="0" w:color="auto"/>
            </w:tcBorders>
            <w:shd w:val="clear" w:color="auto" w:fill="auto"/>
            <w:vAlign w:val="center"/>
            <w:hideMark/>
          </w:tcPr>
          <w:p w14:paraId="3B763427"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Parental education</w:t>
            </w:r>
          </w:p>
        </w:tc>
        <w:tc>
          <w:tcPr>
            <w:tcW w:w="0" w:type="auto"/>
            <w:tcBorders>
              <w:top w:val="nil"/>
              <w:left w:val="nil"/>
              <w:bottom w:val="single" w:sz="4" w:space="0" w:color="auto"/>
              <w:right w:val="single" w:sz="4" w:space="0" w:color="auto"/>
            </w:tcBorders>
            <w:shd w:val="clear" w:color="auto" w:fill="auto"/>
            <w:vAlign w:val="center"/>
            <w:hideMark/>
          </w:tcPr>
          <w:p w14:paraId="40BB8034"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Multivariable risk difference</w:t>
            </w:r>
          </w:p>
        </w:tc>
        <w:tc>
          <w:tcPr>
            <w:tcW w:w="0" w:type="auto"/>
            <w:tcBorders>
              <w:top w:val="nil"/>
              <w:left w:val="nil"/>
              <w:bottom w:val="single" w:sz="4" w:space="0" w:color="auto"/>
              <w:right w:val="single" w:sz="4" w:space="0" w:color="auto"/>
            </w:tcBorders>
            <w:shd w:val="clear" w:color="auto" w:fill="auto"/>
            <w:vAlign w:val="center"/>
            <w:hideMark/>
          </w:tcPr>
          <w:p w14:paraId="74322208"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42507043"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Country background, year of birth, parental income, number of siblings, maternal age at daughter's birth, region</w:t>
            </w:r>
          </w:p>
        </w:tc>
        <w:tc>
          <w:tcPr>
            <w:tcW w:w="0" w:type="auto"/>
            <w:tcBorders>
              <w:top w:val="nil"/>
              <w:left w:val="nil"/>
              <w:bottom w:val="single" w:sz="4" w:space="0" w:color="auto"/>
              <w:right w:val="single" w:sz="4" w:space="0" w:color="auto"/>
            </w:tcBorders>
            <w:shd w:val="clear" w:color="auto" w:fill="auto"/>
            <w:vAlign w:val="center"/>
            <w:hideMark/>
          </w:tcPr>
          <w:p w14:paraId="22EF8EA3"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Compulsory education only</w:t>
            </w:r>
          </w:p>
        </w:tc>
        <w:tc>
          <w:tcPr>
            <w:tcW w:w="0" w:type="auto"/>
            <w:tcBorders>
              <w:top w:val="nil"/>
              <w:left w:val="nil"/>
              <w:bottom w:val="single" w:sz="4" w:space="0" w:color="auto"/>
              <w:right w:val="single" w:sz="4" w:space="0" w:color="auto"/>
            </w:tcBorders>
            <w:shd w:val="clear" w:color="auto" w:fill="auto"/>
            <w:vAlign w:val="center"/>
            <w:hideMark/>
          </w:tcPr>
          <w:p w14:paraId="5B3FC3F4"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 xml:space="preserve">Undergraduate, -0.8% (-1.4% - -0.3%); graduate, -1.6% (-2.3% - -0.8%)  </w:t>
            </w:r>
          </w:p>
        </w:tc>
        <w:tc>
          <w:tcPr>
            <w:tcW w:w="0" w:type="auto"/>
            <w:tcBorders>
              <w:top w:val="nil"/>
              <w:left w:val="nil"/>
              <w:bottom w:val="single" w:sz="4" w:space="0" w:color="auto"/>
              <w:right w:val="single" w:sz="4" w:space="0" w:color="auto"/>
            </w:tcBorders>
            <w:shd w:val="clear" w:color="auto" w:fill="auto"/>
            <w:vAlign w:val="center"/>
            <w:hideMark/>
          </w:tcPr>
          <w:p w14:paraId="384D3F15"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Girls with parents in higher education were less likely to initiate HPV vaccination compared to parents with less education.</w:t>
            </w:r>
          </w:p>
        </w:tc>
      </w:tr>
      <w:tr w:rsidR="008F7072" w:rsidRPr="00B035BD" w14:paraId="783D90F9" w14:textId="77777777" w:rsidTr="00A96A0C">
        <w:trPr>
          <w:trHeight w:val="8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CCC88F3" w14:textId="648F56E6"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Wang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glu9i3ske","properties":{"formattedCitation":"\\super 27\\nosupersub{}","plainCitation":"27","noteIndex":0},"citationItems":[{"id":5551,"uris":["http://zotero.org/users/10246903/items/9286RYIN"],"itemData":{"id":5551,"type":"article-journal","abstract":"Ten years after its introduction, equity in human papillomavirus (HPV) vaccine uptake remains unattained, not least for the groups at highest risk of cervical cancer. In Sweden, three different delivery modes of the vaccine have been in effect since May 2007. We used this as a natural experiment to investigate girls' HPV vaccine uptake in relation to parental country of birth and socioeconomic characteristics, by mode of delivery. Our nationwide study cohort comprised 689,676 girls born between 1990 and 2003. Data on HPV vaccination of the girls and parental birth/socioeconomic characteristics were retrieved from national registers. We examined the association between girls' vaccine uptake and parental characteristics, stratified by mode of delivery. The cumulative uptake of at least one dose of HPV vaccine was 37%, 48% and 79% for subsidised opportunistic, free-of-charge catch-up outside-school and free-of-charge school-based vaccination, respectively. In the subsidised vaccination, having parents born outside of Sweden, with low education and low family income was strongly associated with lower uptake [HR (95% confidence interval (CI))=0.49 (0.48-0.50), 0.32 (0.31-0.33), 0.53 (0.52-0.54), respectively]. The associations were partially reduced in catch-up outside-school, and strongly reduced in school-based vaccination delivery [HR (95% CI) =0.82 (0.81-0.83), 0.92 (0.91-0.94), 0.87 (0.85-0.88), respectively]. Free-of-charge school-based HPV vaccination achieved the highest uptake and displayed the least disparity in country of birth and socioeconomic background of the parents. This appears to be the most effective and equitable delivery mode for reaching high population vaccination coverage, including high-risk groups for cervical cancer. Copyright © 2019 The Authors. Published by Elsevier Inc. All rights reserved.","container-title":"Preventive medicine","DOI":"10.1016/j.ypmed.2018.12.014","ISSN":"1096-0260","issue":"pm4, 0322116","journalAbbreviation":"Prev Med","note":"publisher-place: United States\nWang, Jiangrong. Dept. of Medical Epidemiology and Biostatistics, Karolinska Institutet, SE-171 65 Stockholm, Sweden; Dept. of Laboratory Medicine, Karolinska Institutet, SE-141 86 Stockholm, Sweden. Electronic address: jiangrong.wang@ki.se.\nPloner, Alexander. Dept. of Medical Epidemiology and Biostatistics, Karolinska Institutet, SE-171 65 Stockholm, Sweden.\nSparen, Par. Dept. of Medical Epidemiology and Biostatistics, Karolinska Institutet, SE-171 65 Stockholm, Sweden.\nLepp, Tiia. Dept. of Communicable Disease Control and Health Protection, Public Health Agency of Sweden, SE-171 81 Solna, Sweden.\nRoth, Adam. Dept. of Communicable Disease Control and Health Protection, Public Health Agency of Sweden, SE-171 81 Solna, Sweden; Dept. of Translational Medicine, Lund University, SE-205 02 Malmo, Sweden.\nArnheim-Dahlstrom, Lisen. Dept. of Medical Epidemiology and Biostatistics, Karolinska Institutet, SE-171 65 Stockholm, Sweden.\nSundstrom, Karin. Dept. of Laboratory Medicine, Karolinska Institutet, SE-141 86 Stockholm, Sweden; Karolinska University Laboratory, Karolinska University Hospital, SE-171 76 Stockholm, Sweden.","page":"26-33","title":"Mode of HPV vaccination delivery and equity in vaccine uptake: A nationwide cohort study.","volume":"120","author":[{"family":"Wang","given":"Jiangrong"},{"family":"Ploner","given":"Alexander"},{"family":"Sparen","given":"Par"},{"family":"Lepp","given":"Tiia"},{"family":"Roth","given":"Adam"},{"family":"Arnheim-Dahlstrom","given":"Lisen"},{"family":"Sundstrom","given":"Karin"}],"issued":{"date-parts":[["2019"]]}}}],"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7</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1DAE9484"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Sweden</w:t>
            </w:r>
          </w:p>
        </w:tc>
        <w:tc>
          <w:tcPr>
            <w:tcW w:w="0" w:type="auto"/>
            <w:tcBorders>
              <w:top w:val="nil"/>
              <w:left w:val="nil"/>
              <w:bottom w:val="single" w:sz="4" w:space="0" w:color="auto"/>
              <w:right w:val="single" w:sz="4" w:space="0" w:color="auto"/>
            </w:tcBorders>
            <w:shd w:val="clear" w:color="auto" w:fill="auto"/>
            <w:vAlign w:val="center"/>
            <w:hideMark/>
          </w:tcPr>
          <w:p w14:paraId="4D84554F"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Parental education</w:t>
            </w:r>
          </w:p>
        </w:tc>
        <w:tc>
          <w:tcPr>
            <w:tcW w:w="0" w:type="auto"/>
            <w:tcBorders>
              <w:top w:val="nil"/>
              <w:left w:val="nil"/>
              <w:bottom w:val="single" w:sz="4" w:space="0" w:color="auto"/>
              <w:right w:val="single" w:sz="4" w:space="0" w:color="auto"/>
            </w:tcBorders>
            <w:shd w:val="clear" w:color="auto" w:fill="auto"/>
            <w:vAlign w:val="center"/>
            <w:hideMark/>
          </w:tcPr>
          <w:p w14:paraId="68C98ADE"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Adjusted Hazard Ratio</w:t>
            </w:r>
          </w:p>
        </w:tc>
        <w:tc>
          <w:tcPr>
            <w:tcW w:w="0" w:type="auto"/>
            <w:tcBorders>
              <w:top w:val="nil"/>
              <w:left w:val="nil"/>
              <w:bottom w:val="single" w:sz="4" w:space="0" w:color="auto"/>
              <w:right w:val="single" w:sz="4" w:space="0" w:color="auto"/>
            </w:tcBorders>
            <w:shd w:val="clear" w:color="auto" w:fill="auto"/>
            <w:vAlign w:val="center"/>
            <w:hideMark/>
          </w:tcPr>
          <w:p w14:paraId="16E15851"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5E05E3F4"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County of residence, income, country of birth</w:t>
            </w:r>
          </w:p>
        </w:tc>
        <w:tc>
          <w:tcPr>
            <w:tcW w:w="0" w:type="auto"/>
            <w:tcBorders>
              <w:top w:val="nil"/>
              <w:left w:val="nil"/>
              <w:bottom w:val="single" w:sz="4" w:space="0" w:color="auto"/>
              <w:right w:val="single" w:sz="4" w:space="0" w:color="auto"/>
            </w:tcBorders>
            <w:shd w:val="clear" w:color="auto" w:fill="auto"/>
            <w:vAlign w:val="center"/>
            <w:hideMark/>
          </w:tcPr>
          <w:p w14:paraId="23070140"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High education</w:t>
            </w:r>
          </w:p>
        </w:tc>
        <w:tc>
          <w:tcPr>
            <w:tcW w:w="0" w:type="auto"/>
            <w:tcBorders>
              <w:top w:val="nil"/>
              <w:left w:val="nil"/>
              <w:bottom w:val="single" w:sz="4" w:space="0" w:color="auto"/>
              <w:right w:val="single" w:sz="4" w:space="0" w:color="auto"/>
            </w:tcBorders>
            <w:shd w:val="clear" w:color="auto" w:fill="auto"/>
            <w:vAlign w:val="center"/>
            <w:hideMark/>
          </w:tcPr>
          <w:p w14:paraId="5EC7C685"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Low education, 0.92 (95%CI 0.91-0.94)</w:t>
            </w:r>
          </w:p>
        </w:tc>
        <w:tc>
          <w:tcPr>
            <w:tcW w:w="0" w:type="auto"/>
            <w:tcBorders>
              <w:top w:val="nil"/>
              <w:left w:val="nil"/>
              <w:bottom w:val="single" w:sz="4" w:space="0" w:color="auto"/>
              <w:right w:val="single" w:sz="4" w:space="0" w:color="auto"/>
            </w:tcBorders>
            <w:shd w:val="clear" w:color="auto" w:fill="auto"/>
            <w:vAlign w:val="center"/>
            <w:hideMark/>
          </w:tcPr>
          <w:p w14:paraId="3117C717"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Vaccine uptake was lower among girls whose parents had low education compared to those with higher education</w:t>
            </w:r>
          </w:p>
        </w:tc>
      </w:tr>
      <w:tr w:rsidR="008F7072" w:rsidRPr="00B035BD" w14:paraId="4427E573" w14:textId="77777777" w:rsidTr="00A96A0C">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CEF9591" w14:textId="6016E3EE"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Wemrell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si8cpc6a9","properties":{"formattedCitation":"\\super 28\\nosupersub{}","plainCitation":"28","noteIndex":0},"citationItems":[{"id":4876,"uris":["http://zotero.org/users/10246903/items/24AE73VK"],"itemData":{"id":4876,"type":"article-journal","abstract":"AIMS: Human papillomavirus (HPV) vaccination plays a key role in the prevention of cervical cancer. Yet, disparities in HPV vaccination in Sweden have persisted. Previous research on such disparities has typically focused on singular sociodemographic variables and measures of average risk. Using a multi-categorical approach and drawing on intersectionality theory, this study aimed to provide a more precise mapping of HPV non-vaccination among girls in different sociodemographic groups and geographical areas in Sweden during 2013-2020., METHODS: Using nationwide register data, we conducted a multi-categorical analysis of individual heterogeneity and discriminatory accuracy complemented by a multilevel geographical analysis. We mapped HPV non-vaccination prevalence across 54 strata defined by parental income, education and country of birth, and urban versus rural place of residence. We also disentangled municipal and regional influences on HPV non-vaccination., RESULTS: HPV non-vaccination was more common in groups with a low income, a low education and an immigration background, whereas among those with an immigration background, the association between income, education and HPV non-vaccination was more complex. Geographical differences were found between municipalities. However, the discriminatory accuracy of the sociodemographic and geographical groups was weak, and 50% of the non-vaccination cases were observed in eight strata, of which some are among those with low risk., CONCLUSIONS: Our findings underscore the importance of universal yet tailored approaches, including providing adequate information about HPV vaccination in Swedish and other languages, and of health-care professionals displaying sensitivity to patients' and parents' questions or needs.","container-title":"Scandinavian journal of public health","DOI":"10.1177/14034948221075410","ISSN":"1651-1905","issue":"dew, 100883503","journalAbbreviation":"Scand J Public Health","note":"publisher-place: Sweden\nWemrell, Maria. Unit for Social Epidemiology, Department of Clinical Sciences, Lund University, Sweden.\nWemrell, Maria. Department of Gender Studies, Lund University, Sweden.\nVicente, Raquel Perez. Unit for Social Epidemiology, Department of Clinical Sciences, Lund University, Sweden.\nMerlo, Juan. Unit for Social Epidemiology, Department of Clinical Sciences, Lund University, Sweden.\nMerlo, Juan. Centre for Primary Health Care Research, Region Skane, Sweden.","page":"14034948221075410","title":"Mapping sociodemographic and geographical differences in human papillomavirus non-vaccination among young girls in Sweden.","author":[{"family":"Wemrell","given":"Maria"},{"family":"Vicente","given":"Raquel Perez"},{"family":"Merlo","given":"Juan"}],"issued":{"date-parts":[["2022"]]}}}],"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8</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3E49D848"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Sweden</w:t>
            </w:r>
          </w:p>
        </w:tc>
        <w:tc>
          <w:tcPr>
            <w:tcW w:w="0" w:type="auto"/>
            <w:tcBorders>
              <w:top w:val="nil"/>
              <w:left w:val="nil"/>
              <w:bottom w:val="single" w:sz="4" w:space="0" w:color="auto"/>
              <w:right w:val="single" w:sz="4" w:space="0" w:color="auto"/>
            </w:tcBorders>
            <w:shd w:val="clear" w:color="auto" w:fill="auto"/>
            <w:vAlign w:val="center"/>
            <w:hideMark/>
          </w:tcPr>
          <w:p w14:paraId="31FB1EB2"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Parental education</w:t>
            </w:r>
          </w:p>
        </w:tc>
        <w:tc>
          <w:tcPr>
            <w:tcW w:w="0" w:type="auto"/>
            <w:tcBorders>
              <w:top w:val="nil"/>
              <w:left w:val="nil"/>
              <w:bottom w:val="single" w:sz="4" w:space="0" w:color="auto"/>
              <w:right w:val="single" w:sz="4" w:space="0" w:color="auto"/>
            </w:tcBorders>
            <w:shd w:val="clear" w:color="auto" w:fill="auto"/>
            <w:vAlign w:val="center"/>
            <w:hideMark/>
          </w:tcPr>
          <w:p w14:paraId="09D552A8"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57D0AF27"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Non-vaccination</w:t>
            </w:r>
          </w:p>
        </w:tc>
        <w:tc>
          <w:tcPr>
            <w:tcW w:w="0" w:type="auto"/>
            <w:tcBorders>
              <w:top w:val="nil"/>
              <w:left w:val="nil"/>
              <w:bottom w:val="single" w:sz="4" w:space="0" w:color="auto"/>
              <w:right w:val="single" w:sz="4" w:space="0" w:color="auto"/>
            </w:tcBorders>
            <w:shd w:val="clear" w:color="auto" w:fill="auto"/>
            <w:vAlign w:val="center"/>
            <w:hideMark/>
          </w:tcPr>
          <w:p w14:paraId="7BDC46E0"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Parental income, parental country of birth, region, random effects</w:t>
            </w:r>
          </w:p>
        </w:tc>
        <w:tc>
          <w:tcPr>
            <w:tcW w:w="0" w:type="auto"/>
            <w:tcBorders>
              <w:top w:val="nil"/>
              <w:left w:val="nil"/>
              <w:bottom w:val="single" w:sz="4" w:space="0" w:color="auto"/>
              <w:right w:val="single" w:sz="4" w:space="0" w:color="auto"/>
            </w:tcBorders>
            <w:shd w:val="clear" w:color="auto" w:fill="auto"/>
            <w:vAlign w:val="center"/>
            <w:hideMark/>
          </w:tcPr>
          <w:p w14:paraId="4C980C2A"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High education</w:t>
            </w:r>
          </w:p>
        </w:tc>
        <w:tc>
          <w:tcPr>
            <w:tcW w:w="0" w:type="auto"/>
            <w:tcBorders>
              <w:top w:val="nil"/>
              <w:left w:val="nil"/>
              <w:bottom w:val="single" w:sz="4" w:space="0" w:color="auto"/>
              <w:right w:val="single" w:sz="4" w:space="0" w:color="auto"/>
            </w:tcBorders>
            <w:shd w:val="clear" w:color="auto" w:fill="auto"/>
            <w:vAlign w:val="center"/>
            <w:hideMark/>
          </w:tcPr>
          <w:p w14:paraId="00178CCA"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Low education, 1.73 (95%CI: 1.69-1.78)</w:t>
            </w:r>
          </w:p>
        </w:tc>
        <w:tc>
          <w:tcPr>
            <w:tcW w:w="0" w:type="auto"/>
            <w:tcBorders>
              <w:top w:val="nil"/>
              <w:left w:val="nil"/>
              <w:bottom w:val="single" w:sz="4" w:space="0" w:color="auto"/>
              <w:right w:val="single" w:sz="4" w:space="0" w:color="auto"/>
            </w:tcBorders>
            <w:shd w:val="clear" w:color="auto" w:fill="auto"/>
            <w:vAlign w:val="bottom"/>
            <w:hideMark/>
          </w:tcPr>
          <w:p w14:paraId="2280D995" w14:textId="77777777" w:rsidR="00984E7F" w:rsidRPr="00CE4776" w:rsidRDefault="00984E7F" w:rsidP="00A96A0C">
            <w:pPr>
              <w:rPr>
                <w:rFonts w:ascii="Calibri" w:hAnsi="Calibri" w:cs="Calibri"/>
                <w:color w:val="000000"/>
                <w:sz w:val="12"/>
                <w:szCs w:val="12"/>
              </w:rPr>
            </w:pPr>
            <w:r w:rsidRPr="00CE4776">
              <w:rPr>
                <w:rFonts w:ascii="Calibri" w:hAnsi="Calibri" w:cs="Calibri"/>
                <w:color w:val="000000"/>
                <w:sz w:val="12"/>
                <w:szCs w:val="12"/>
              </w:rPr>
              <w:t xml:space="preserve">Non vaccination was higher among girls whose parents had lower education compared to high education </w:t>
            </w:r>
          </w:p>
        </w:tc>
      </w:tr>
    </w:tbl>
    <w:p w14:paraId="50A6AB3E" w14:textId="6CF5BD0E" w:rsidR="008940F7" w:rsidRPr="002C4DE0" w:rsidRDefault="00621B09" w:rsidP="008940F7">
      <w:pPr>
        <w:spacing w:line="360" w:lineRule="auto"/>
        <w:rPr>
          <w:rFonts w:ascii="Calibri" w:hAnsi="Calibri" w:cs="Calibri"/>
          <w:b/>
        </w:rPr>
      </w:pPr>
      <w:r>
        <w:rPr>
          <w:rFonts w:ascii="Calibri" w:hAnsi="Calibri" w:cs="Calibri"/>
          <w:b/>
        </w:rPr>
        <w:lastRenderedPageBreak/>
        <w:t xml:space="preserve">Supplementary </w:t>
      </w:r>
      <w:r w:rsidR="008940F7" w:rsidRPr="002C4DE0">
        <w:rPr>
          <w:rFonts w:ascii="Calibri" w:hAnsi="Calibri" w:cs="Calibri"/>
          <w:b/>
        </w:rPr>
        <w:t xml:space="preserve">Table </w:t>
      </w:r>
      <w:r>
        <w:rPr>
          <w:rFonts w:ascii="Calibri" w:hAnsi="Calibri" w:cs="Calibri"/>
          <w:b/>
        </w:rPr>
        <w:t>6</w:t>
      </w:r>
      <w:r w:rsidR="008940F7" w:rsidRPr="002C4DE0">
        <w:rPr>
          <w:rFonts w:ascii="Calibri" w:hAnsi="Calibri" w:cs="Calibri"/>
          <w:b/>
        </w:rPr>
        <w:t>. Strength of association between HPV vaccination and religion among included studies which identified an association between these variables</w:t>
      </w:r>
    </w:p>
    <w:tbl>
      <w:tblPr>
        <w:tblW w:w="0" w:type="auto"/>
        <w:tblLook w:val="04A0" w:firstRow="1" w:lastRow="0" w:firstColumn="1" w:lastColumn="0" w:noHBand="0" w:noVBand="1"/>
      </w:tblPr>
      <w:tblGrid>
        <w:gridCol w:w="818"/>
        <w:gridCol w:w="644"/>
        <w:gridCol w:w="1356"/>
        <w:gridCol w:w="1062"/>
        <w:gridCol w:w="777"/>
        <w:gridCol w:w="2530"/>
        <w:gridCol w:w="1386"/>
        <w:gridCol w:w="1695"/>
        <w:gridCol w:w="3680"/>
      </w:tblGrid>
      <w:tr w:rsidR="008940F7" w:rsidRPr="00B035BD" w14:paraId="32BC9BA6" w14:textId="77777777" w:rsidTr="00A96A0C">
        <w:trPr>
          <w:trHeight w:val="54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0448FC" w14:textId="77777777" w:rsidR="008940F7" w:rsidRPr="00CE4776" w:rsidRDefault="008940F7" w:rsidP="00A96A0C">
            <w:pPr>
              <w:rPr>
                <w:rFonts w:ascii="Calibri" w:hAnsi="Calibri" w:cs="Calibri"/>
                <w:b/>
                <w:bCs/>
                <w:color w:val="000000"/>
                <w:sz w:val="12"/>
                <w:szCs w:val="12"/>
              </w:rPr>
            </w:pPr>
            <w:r w:rsidRPr="00CE4776">
              <w:rPr>
                <w:rFonts w:ascii="Calibri" w:hAnsi="Calibri" w:cs="Calibri"/>
                <w:b/>
                <w:bCs/>
                <w:color w:val="000000"/>
                <w:sz w:val="12"/>
                <w:szCs w:val="12"/>
              </w:rPr>
              <w:t>Study</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070AEC2" w14:textId="77777777" w:rsidR="008940F7" w:rsidRPr="00CE4776" w:rsidRDefault="008940F7" w:rsidP="00A96A0C">
            <w:pPr>
              <w:rPr>
                <w:rFonts w:ascii="Calibri" w:hAnsi="Calibri" w:cs="Calibri"/>
                <w:b/>
                <w:bCs/>
                <w:color w:val="000000"/>
                <w:sz w:val="12"/>
                <w:szCs w:val="12"/>
              </w:rPr>
            </w:pPr>
            <w:r w:rsidRPr="00CE4776">
              <w:rPr>
                <w:rFonts w:ascii="Calibri" w:hAnsi="Calibri" w:cs="Calibri"/>
                <w:b/>
                <w:bCs/>
                <w:color w:val="000000"/>
                <w:sz w:val="12"/>
                <w:szCs w:val="12"/>
              </w:rPr>
              <w:t>Count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DED1FB1" w14:textId="77777777" w:rsidR="008940F7" w:rsidRPr="00CE4776" w:rsidRDefault="008940F7" w:rsidP="00A96A0C">
            <w:pPr>
              <w:rPr>
                <w:rFonts w:ascii="Calibri" w:hAnsi="Calibri" w:cs="Calibri"/>
                <w:b/>
                <w:bCs/>
                <w:color w:val="000000"/>
                <w:sz w:val="12"/>
                <w:szCs w:val="12"/>
              </w:rPr>
            </w:pPr>
            <w:r w:rsidRPr="00CE4776">
              <w:rPr>
                <w:rFonts w:ascii="Calibri" w:hAnsi="Calibri" w:cs="Calibri"/>
                <w:b/>
                <w:bCs/>
                <w:color w:val="000000"/>
                <w:sz w:val="12"/>
                <w:szCs w:val="12"/>
              </w:rPr>
              <w:t>Sociodemographic measur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CE5B3A0" w14:textId="77777777" w:rsidR="008940F7" w:rsidRPr="00CE4776" w:rsidRDefault="008940F7" w:rsidP="00A96A0C">
            <w:pPr>
              <w:rPr>
                <w:rFonts w:ascii="Calibri" w:hAnsi="Calibri" w:cs="Calibri"/>
                <w:b/>
                <w:bCs/>
                <w:color w:val="000000"/>
                <w:sz w:val="12"/>
                <w:szCs w:val="12"/>
              </w:rPr>
            </w:pPr>
            <w:r w:rsidRPr="00CE4776">
              <w:rPr>
                <w:rFonts w:ascii="Calibri" w:hAnsi="Calibri" w:cs="Calibri"/>
                <w:b/>
                <w:bCs/>
                <w:color w:val="000000"/>
                <w:sz w:val="12"/>
                <w:szCs w:val="12"/>
              </w:rPr>
              <w:t>Measure of associat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328D15F" w14:textId="77777777" w:rsidR="008940F7" w:rsidRPr="00CE4776" w:rsidRDefault="008940F7" w:rsidP="00A96A0C">
            <w:pPr>
              <w:rPr>
                <w:rFonts w:ascii="Calibri" w:hAnsi="Calibri" w:cs="Calibri"/>
                <w:b/>
                <w:bCs/>
                <w:color w:val="000000"/>
                <w:sz w:val="12"/>
                <w:szCs w:val="12"/>
              </w:rPr>
            </w:pPr>
            <w:r w:rsidRPr="00CE4776">
              <w:rPr>
                <w:rFonts w:ascii="Calibri" w:hAnsi="Calibri" w:cs="Calibri"/>
                <w:b/>
                <w:bCs/>
                <w:color w:val="000000"/>
                <w:sz w:val="12"/>
                <w:szCs w:val="12"/>
              </w:rPr>
              <w:t>Outcom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FF517F4" w14:textId="77777777" w:rsidR="008940F7" w:rsidRPr="00CE4776" w:rsidRDefault="008940F7" w:rsidP="00A96A0C">
            <w:pPr>
              <w:rPr>
                <w:rFonts w:ascii="Calibri" w:hAnsi="Calibri" w:cs="Calibri"/>
                <w:b/>
                <w:bCs/>
                <w:color w:val="000000"/>
                <w:sz w:val="12"/>
                <w:szCs w:val="12"/>
              </w:rPr>
            </w:pPr>
            <w:r w:rsidRPr="00CE4776">
              <w:rPr>
                <w:rFonts w:ascii="Calibri" w:hAnsi="Calibri" w:cs="Calibri"/>
                <w:b/>
                <w:bCs/>
                <w:color w:val="000000"/>
                <w:sz w:val="12"/>
                <w:szCs w:val="12"/>
              </w:rPr>
              <w:t>Adjusted for?</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8A4E1CD" w14:textId="77777777" w:rsidR="008940F7" w:rsidRPr="00CE4776" w:rsidRDefault="008940F7" w:rsidP="00A96A0C">
            <w:pPr>
              <w:rPr>
                <w:rFonts w:ascii="Calibri" w:hAnsi="Calibri" w:cs="Calibri"/>
                <w:b/>
                <w:bCs/>
                <w:color w:val="000000"/>
                <w:sz w:val="12"/>
                <w:szCs w:val="12"/>
              </w:rPr>
            </w:pPr>
            <w:r w:rsidRPr="00CE4776">
              <w:rPr>
                <w:rFonts w:ascii="Calibri" w:hAnsi="Calibri" w:cs="Calibri"/>
                <w:b/>
                <w:bCs/>
                <w:color w:val="000000"/>
                <w:sz w:val="12"/>
                <w:szCs w:val="12"/>
              </w:rPr>
              <w:t>Reference group</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8776078" w14:textId="77777777" w:rsidR="008940F7" w:rsidRPr="00CE4776" w:rsidRDefault="008940F7" w:rsidP="00A96A0C">
            <w:pPr>
              <w:rPr>
                <w:rFonts w:ascii="Calibri" w:hAnsi="Calibri" w:cs="Calibri"/>
                <w:b/>
                <w:bCs/>
                <w:color w:val="000000"/>
                <w:sz w:val="12"/>
                <w:szCs w:val="12"/>
              </w:rPr>
            </w:pPr>
            <w:r w:rsidRPr="00CE4776">
              <w:rPr>
                <w:rFonts w:ascii="Calibri" w:hAnsi="Calibri" w:cs="Calibri"/>
                <w:b/>
                <w:bCs/>
                <w:color w:val="000000"/>
                <w:sz w:val="12"/>
                <w:szCs w:val="12"/>
              </w:rPr>
              <w:t>Resul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6BCC41F" w14:textId="77777777" w:rsidR="008940F7" w:rsidRPr="00CE4776" w:rsidRDefault="008940F7" w:rsidP="00A96A0C">
            <w:pPr>
              <w:rPr>
                <w:rFonts w:ascii="Calibri" w:hAnsi="Calibri" w:cs="Calibri"/>
                <w:b/>
                <w:bCs/>
                <w:color w:val="000000"/>
                <w:sz w:val="12"/>
                <w:szCs w:val="12"/>
              </w:rPr>
            </w:pPr>
            <w:r w:rsidRPr="00CE4776">
              <w:rPr>
                <w:rFonts w:ascii="Calibri" w:hAnsi="Calibri" w:cs="Calibri"/>
                <w:b/>
                <w:bCs/>
                <w:color w:val="000000"/>
                <w:sz w:val="12"/>
                <w:szCs w:val="12"/>
              </w:rPr>
              <w:t>Summary</w:t>
            </w:r>
          </w:p>
        </w:tc>
      </w:tr>
      <w:tr w:rsidR="008940F7" w:rsidRPr="00B035BD" w14:paraId="49B29B94" w14:textId="77777777" w:rsidTr="00A96A0C">
        <w:trPr>
          <w:trHeight w:val="8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8AC069A" w14:textId="7B2936F9"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Mak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stp0gqpio","properties":{"formattedCitation":"\\super 15\\nosupersub{}","plainCitation":"15","noteIndex":0},"citationItems":[{"id":6376,"uris":["http://zotero.org/users/10246903/items/RBBZJG8H"],"itemData":{"id":6376,"type":"article-journal","abstract":"AIM: Adolescence is the final opportunity for a large-scale immunisation programme before adulthood. The Western Australian (WA) school-based vaccination programme provides Year 7 students with free vaccination against hepatitis B virus (HBV); diphtheria, tetanus and pertussis (dTpa); varicella zoster virus (VZV); and human papilloma virus (HPV). We aimed to identify factors determining consent form return and vaccination uptake., METHODS: Data were collected via a statewide, web-based database in 2009 and 2010. Proportions of students who returned a vaccine consent form, and completed HBV and HPV multi-dose courses and dTpa and VZV vaccination were determined. Factors associated with these outcomes were identified with multivariate analysis using logistic regression, accounting for clustering by school., RESULTS: In 2010, 92.8% of WA Year 7 students returned a vaccination consent form and 85.3%, 74.3%, 66.7.0% and 26.4% completed their adolescent vaccination(s) against dTpa, HPV (females only), HBV and VZV, respectively. Consent form return and dTpa vaccination uptake improved between 2009 and 2010. Independent and consistently negative associations were observed between outcome variables (consent form return and vaccine uptake) and male gender, geographically remote schools, government schools and schools in the most socio-economically disadvantaged areas. Both HBV and HPV course completion were higher in Catholic than government schools, and the same in government and independent schools., CONCLUSION: To effectively maximise vaccination coverage, the WA school-based adolescent vaccination programme must specifically target male students and schools in the most disadvantaged and remote areas. Copyright © 2012 The Authors. Journal of Paediatrics and Child Health © 2012 Paediatrics and Child Health Division (Royal Australasian College of Physicians).","container-title":"Journal of paediatrics and child health","DOI":"10.1111/jpc.12030","ISSN":"1440-1754","issue":"11","journalAbbreviation":"J Paediatr Child Health","note":"publisher-place: Australia\nMak, Donna B. Communicable Disease Control Directorate, Health Department of Western Australia, Perth, Western Australia, Australia.\nBulsara, Max K. Institute of Health and Rehabilitation Research, University of Notre Dame Australia, Fremantle, Western Australia, Australia.\nWrate, Megan J. School of Medicine, University of Notre Dame Australia, Fremantle, Western Australia, Australia.\nCarcione, Dale. Communicable Disease Control Directorate, Health Department of Western Australia, Perth, Western Australia, Australia.\nChantry, Melissa. Communicable Disease Control Directorate, Health Department of Western Australia, Perth, Western Australia, Australia.\nEfller, Paul V. Communicable Disease Control Directorate, Health Department of Western Australia, Perth, Western Australia, Australia.","page":"895-900","title":"Factors determining vaccine uptake in Western Australian adolescents.","volume":"49","author":[{"family":"Mak","given":"Donna B"},{"family":"Bulsara","given":"Max K"},{"family":"Wrate","given":"Megan J"},{"family":"Carcione","given":"Dale"},{"family":"Chantry","given":"Melissa"},{"family":"Efller","given":"Paul V"}],"issued":{"date-parts":[["2013"]]}}}],"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5</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4A85E683"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Australia</w:t>
            </w:r>
          </w:p>
        </w:tc>
        <w:tc>
          <w:tcPr>
            <w:tcW w:w="0" w:type="auto"/>
            <w:tcBorders>
              <w:top w:val="nil"/>
              <w:left w:val="nil"/>
              <w:bottom w:val="single" w:sz="4" w:space="0" w:color="auto"/>
              <w:right w:val="single" w:sz="4" w:space="0" w:color="auto"/>
            </w:tcBorders>
            <w:shd w:val="clear" w:color="auto" w:fill="auto"/>
            <w:vAlign w:val="center"/>
            <w:hideMark/>
          </w:tcPr>
          <w:p w14:paraId="0DE8FBA5"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School religion</w:t>
            </w:r>
          </w:p>
        </w:tc>
        <w:tc>
          <w:tcPr>
            <w:tcW w:w="0" w:type="auto"/>
            <w:tcBorders>
              <w:top w:val="nil"/>
              <w:left w:val="nil"/>
              <w:bottom w:val="single" w:sz="4" w:space="0" w:color="auto"/>
              <w:right w:val="single" w:sz="4" w:space="0" w:color="auto"/>
            </w:tcBorders>
            <w:shd w:val="clear" w:color="auto" w:fill="auto"/>
            <w:vAlign w:val="center"/>
            <w:hideMark/>
          </w:tcPr>
          <w:p w14:paraId="3E0AAA6E"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Odds ratio</w:t>
            </w:r>
          </w:p>
        </w:tc>
        <w:tc>
          <w:tcPr>
            <w:tcW w:w="0" w:type="auto"/>
            <w:tcBorders>
              <w:top w:val="nil"/>
              <w:left w:val="nil"/>
              <w:bottom w:val="single" w:sz="4" w:space="0" w:color="auto"/>
              <w:right w:val="single" w:sz="4" w:space="0" w:color="auto"/>
            </w:tcBorders>
            <w:shd w:val="clear" w:color="auto" w:fill="auto"/>
            <w:vAlign w:val="center"/>
            <w:hideMark/>
          </w:tcPr>
          <w:p w14:paraId="3A390E5C"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39E8B571"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Clustering by school</w:t>
            </w:r>
          </w:p>
        </w:tc>
        <w:tc>
          <w:tcPr>
            <w:tcW w:w="0" w:type="auto"/>
            <w:tcBorders>
              <w:top w:val="nil"/>
              <w:left w:val="nil"/>
              <w:bottom w:val="single" w:sz="4" w:space="0" w:color="auto"/>
              <w:right w:val="single" w:sz="4" w:space="0" w:color="auto"/>
            </w:tcBorders>
            <w:shd w:val="clear" w:color="auto" w:fill="auto"/>
            <w:vAlign w:val="center"/>
            <w:hideMark/>
          </w:tcPr>
          <w:p w14:paraId="2F85779C"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Government schools</w:t>
            </w:r>
          </w:p>
        </w:tc>
        <w:tc>
          <w:tcPr>
            <w:tcW w:w="0" w:type="auto"/>
            <w:tcBorders>
              <w:top w:val="nil"/>
              <w:left w:val="nil"/>
              <w:bottom w:val="single" w:sz="4" w:space="0" w:color="auto"/>
              <w:right w:val="single" w:sz="4" w:space="0" w:color="auto"/>
            </w:tcBorders>
            <w:shd w:val="clear" w:color="auto" w:fill="auto"/>
            <w:vAlign w:val="center"/>
            <w:hideMark/>
          </w:tcPr>
          <w:p w14:paraId="2E4A610F"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Catholic schools, 1.2 (95%CI 1.0-1.5)</w:t>
            </w:r>
          </w:p>
        </w:tc>
        <w:tc>
          <w:tcPr>
            <w:tcW w:w="0" w:type="auto"/>
            <w:tcBorders>
              <w:top w:val="nil"/>
              <w:left w:val="nil"/>
              <w:bottom w:val="single" w:sz="4" w:space="0" w:color="auto"/>
              <w:right w:val="single" w:sz="4" w:space="0" w:color="auto"/>
            </w:tcBorders>
            <w:shd w:val="clear" w:color="auto" w:fill="auto"/>
            <w:vAlign w:val="center"/>
            <w:hideMark/>
          </w:tcPr>
          <w:p w14:paraId="767A3791"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 xml:space="preserve"> Higher uptake among girls attending Catholic schools compared to government schools (77.3% v 73.1%).</w:t>
            </w:r>
          </w:p>
        </w:tc>
      </w:tr>
      <w:tr w:rsidR="008940F7" w:rsidRPr="00B035BD" w14:paraId="4EC56DF7" w14:textId="77777777" w:rsidTr="00A96A0C">
        <w:trPr>
          <w:trHeight w:val="8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40757CD" w14:textId="57871B71"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Krawczyk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uqjdv069d","properties":{"formattedCitation":"\\super 13\\nosupersub{}","plainCitation":"13","noteIndex":0},"citationItems":[{"id":8951,"uris":["http://zotero.org/users/10246903/items/E87IRGAY"],"itemData":{"id":8951,"type":"article-journal","abstract":"Vaccination against the human papillomavirus (HPV) is an effective primary prevention measure for HPV-related diseases. For children and young adolescents, the uptake of the vaccine is contingent on parental consent. This study sought to identify key differences between parents who obtain (acceptors) and parents who refuse (non-acceptors) the HPV vaccine for their daughters. In the context of a free, universal, school-based HPV vaccination program in Quebec, 774 parents of 9-10 year-old girls completed and returned a questionnaire by mail. The questionnaire was based on the theoretical constructs of the Health Belief Model (HBM), along with constructs from other theoretical frameworks. Of the 774 parents, 88.2% reported their daughter having received the HPV vaccine. Perceived susceptibility of daughters to HPV infection, perceived benefits of the vaccine, perceived barriers (including safety of the vaccine), and cues to action significantly distinguished between parents whose daughters had received the HPV vaccine and those whose daughters had not. Other significant factors associated with daughter vaccine uptake were parents' general vaccination attitudes, anticipated regret, adherence to other routinely recommended vaccines, social norms, and positive media influence. The results of this study identify a number of important correlates related to parents' decisions to accept or refuse the HPV vaccine uptake for their daughters. Future work may benefit from targeting such factors and incorporating other health behavior theories in the design of effective HPV vaccine uptake interventions.Copyright © 2015 Taylor &amp; Francis Group, LLC.","container-title":"Human Vaccines and Immunotherapeutics","DOI":"10.1080/21645515.2014.1004030","ISSN":"2164-5515","issue":"2","journalAbbreviation":"Hum. Vaccines Immunother.","language":"English","note":"publisher-place: United States\npublisher: Taylor and Francis Inc. (325 Chestnut St, Suite 800, Philadelphia PA 19106, United States. E-mail: kmitchell@landesbioscience.com)","page":"322-329","title":"Parents' decision-making about the human papillomavirus vaccine for their daughters: I. quantitative results","volume":"11","author":[{"literal":"Krawczyk A."},{"literal":"Knauper B."},{"literal":"Gilca V."},{"literal":"Dube E."},{"literal":"Perez S."},{"literal":"Joyal-Desmarais K."},{"literal":"Rosberger Z."}],"issued":{"date-parts":[["2015"]]}}}],"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3</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08C047EA"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Canada</w:t>
            </w:r>
          </w:p>
        </w:tc>
        <w:tc>
          <w:tcPr>
            <w:tcW w:w="0" w:type="auto"/>
            <w:tcBorders>
              <w:top w:val="nil"/>
              <w:left w:val="nil"/>
              <w:bottom w:val="single" w:sz="4" w:space="0" w:color="auto"/>
              <w:right w:val="single" w:sz="4" w:space="0" w:color="auto"/>
            </w:tcBorders>
            <w:shd w:val="clear" w:color="auto" w:fill="auto"/>
            <w:vAlign w:val="center"/>
            <w:hideMark/>
          </w:tcPr>
          <w:p w14:paraId="539399D3"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Parental religion</w:t>
            </w:r>
          </w:p>
        </w:tc>
        <w:tc>
          <w:tcPr>
            <w:tcW w:w="0" w:type="auto"/>
            <w:tcBorders>
              <w:top w:val="nil"/>
              <w:left w:val="nil"/>
              <w:bottom w:val="single" w:sz="4" w:space="0" w:color="auto"/>
              <w:right w:val="single" w:sz="4" w:space="0" w:color="auto"/>
            </w:tcBorders>
            <w:shd w:val="clear" w:color="auto" w:fill="auto"/>
            <w:vAlign w:val="center"/>
            <w:hideMark/>
          </w:tcPr>
          <w:p w14:paraId="608107DF"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Chi square</w:t>
            </w:r>
          </w:p>
        </w:tc>
        <w:tc>
          <w:tcPr>
            <w:tcW w:w="0" w:type="auto"/>
            <w:tcBorders>
              <w:top w:val="nil"/>
              <w:left w:val="nil"/>
              <w:bottom w:val="single" w:sz="4" w:space="0" w:color="auto"/>
              <w:right w:val="single" w:sz="4" w:space="0" w:color="auto"/>
            </w:tcBorders>
            <w:shd w:val="clear" w:color="auto" w:fill="auto"/>
            <w:vAlign w:val="center"/>
            <w:hideMark/>
          </w:tcPr>
          <w:p w14:paraId="5117D625"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1A7F2502"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N/A</w:t>
            </w:r>
          </w:p>
        </w:tc>
        <w:tc>
          <w:tcPr>
            <w:tcW w:w="0" w:type="auto"/>
            <w:tcBorders>
              <w:top w:val="nil"/>
              <w:left w:val="nil"/>
              <w:bottom w:val="single" w:sz="4" w:space="0" w:color="auto"/>
              <w:right w:val="single" w:sz="4" w:space="0" w:color="auto"/>
            </w:tcBorders>
            <w:shd w:val="clear" w:color="auto" w:fill="auto"/>
            <w:vAlign w:val="center"/>
            <w:hideMark/>
          </w:tcPr>
          <w:p w14:paraId="1ABB6FDB"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Girls with non-Christian parents</w:t>
            </w:r>
          </w:p>
        </w:tc>
        <w:tc>
          <w:tcPr>
            <w:tcW w:w="0" w:type="auto"/>
            <w:tcBorders>
              <w:top w:val="nil"/>
              <w:left w:val="nil"/>
              <w:bottom w:val="single" w:sz="4" w:space="0" w:color="auto"/>
              <w:right w:val="single" w:sz="4" w:space="0" w:color="auto"/>
            </w:tcBorders>
            <w:shd w:val="clear" w:color="auto" w:fill="auto"/>
            <w:vAlign w:val="center"/>
            <w:hideMark/>
          </w:tcPr>
          <w:p w14:paraId="23BEEBE4"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Christian parents, 89.9% v 79.55%, p&lt;0.01</w:t>
            </w:r>
          </w:p>
        </w:tc>
        <w:tc>
          <w:tcPr>
            <w:tcW w:w="0" w:type="auto"/>
            <w:tcBorders>
              <w:top w:val="nil"/>
              <w:left w:val="nil"/>
              <w:bottom w:val="single" w:sz="4" w:space="0" w:color="auto"/>
              <w:right w:val="single" w:sz="4" w:space="0" w:color="auto"/>
            </w:tcBorders>
            <w:shd w:val="clear" w:color="auto" w:fill="auto"/>
            <w:vAlign w:val="center"/>
            <w:hideMark/>
          </w:tcPr>
          <w:p w14:paraId="6E6C60AB"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 xml:space="preserve">Girls with Christian parents were more likely to be vaccinated compared to non-Christian girls </w:t>
            </w:r>
          </w:p>
        </w:tc>
      </w:tr>
      <w:tr w:rsidR="008940F7" w:rsidRPr="00B035BD" w14:paraId="26978774" w14:textId="77777777" w:rsidTr="00A96A0C">
        <w:trPr>
          <w:trHeight w:val="10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7188183" w14:textId="6ACB4DB9"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Bowyer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c4rimuuq5","properties":{"formattedCitation":"\\super 4\\nosupersub{}","plainCitation":"4","noteIndex":0},"citationItems":[{"id":9151,"uris":["http://zotero.org/users/10246903/items/PDQB3NE9"],"itemData":{"id":9151,"type":"article-journal","abstract":"Little is known about the relationship between HPV vaccine uptake and other risk factors for cervical cancer. This study aimed to measure the association between vaccine status and cervical cancer risk factors in adolescent girls. Girls (15-16 years) from the first two cohorts to be offered routine HPV vaccination in the NHS immunisation programme completed a survey 3 years post-vaccination. Recruitment took place at 13 schools in London. Of 2768 girls registered in Year 11, 1912 (69%) took part and provided analysable data. Questions assessed vaccine status, demographic characteristics, smoking status, sexual behaviour and intention to attend cervical screening. Overall, 78% had completed the three-dose vaccine course. There was no association between vaccine status and smoking behaviour or sexual experience. In adjusted analyses, girls from black or 'other' ethnic backgrounds were less likely to be fully-vaccinated than those from white backgrounds. Those with low intentions to attend cervical screening were less likely to be fully vaccinated than those with high intentions. Efforts will be needed to ensure that unvaccinated women understand the importance of cervical screening when they reach the age that screening begins. Ethnic inequalities in vaccine coverage need to be explored further. © 2014 The Authors.","container-title":"Vaccine","DOI":"10.1016/j.vaccine.2014.06.011","ISSN":"0264-410X","issue":"34","journalAbbreviation":"Vaccine","language":"English","note":"publisher-place: United Kingdom\npublisher: Elsevier Ltd","page":"4310-4316","title":"Association between human papillomavirus vaccine status and other cervical cancer risk factors","volume":"32","author":[{"literal":"Bowyer H.L."},{"literal":"Dodd R.H."},{"literal":"Marlow L.A.V."},{"literal":"Waller J."}],"issued":{"date-parts":[["2014"]]}}}],"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4</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522D3DD4"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UK</w:t>
            </w:r>
          </w:p>
        </w:tc>
        <w:tc>
          <w:tcPr>
            <w:tcW w:w="0" w:type="auto"/>
            <w:tcBorders>
              <w:top w:val="nil"/>
              <w:left w:val="nil"/>
              <w:bottom w:val="single" w:sz="4" w:space="0" w:color="auto"/>
              <w:right w:val="single" w:sz="4" w:space="0" w:color="auto"/>
            </w:tcBorders>
            <w:shd w:val="clear" w:color="auto" w:fill="auto"/>
            <w:vAlign w:val="center"/>
            <w:hideMark/>
          </w:tcPr>
          <w:p w14:paraId="2CA9D38C"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Religion</w:t>
            </w:r>
          </w:p>
        </w:tc>
        <w:tc>
          <w:tcPr>
            <w:tcW w:w="0" w:type="auto"/>
            <w:tcBorders>
              <w:top w:val="nil"/>
              <w:left w:val="nil"/>
              <w:bottom w:val="single" w:sz="4" w:space="0" w:color="auto"/>
              <w:right w:val="single" w:sz="4" w:space="0" w:color="auto"/>
            </w:tcBorders>
            <w:shd w:val="clear" w:color="auto" w:fill="auto"/>
            <w:vAlign w:val="center"/>
            <w:hideMark/>
          </w:tcPr>
          <w:p w14:paraId="0A255A0F"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55FCADC4"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59A31A82"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Ethnicity</w:t>
            </w:r>
          </w:p>
        </w:tc>
        <w:tc>
          <w:tcPr>
            <w:tcW w:w="0" w:type="auto"/>
            <w:tcBorders>
              <w:top w:val="nil"/>
              <w:left w:val="nil"/>
              <w:bottom w:val="single" w:sz="4" w:space="0" w:color="auto"/>
              <w:right w:val="single" w:sz="4" w:space="0" w:color="auto"/>
            </w:tcBorders>
            <w:shd w:val="clear" w:color="auto" w:fill="auto"/>
            <w:vAlign w:val="center"/>
            <w:hideMark/>
          </w:tcPr>
          <w:p w14:paraId="613CD30D"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Christian girls</w:t>
            </w:r>
          </w:p>
        </w:tc>
        <w:tc>
          <w:tcPr>
            <w:tcW w:w="0" w:type="auto"/>
            <w:tcBorders>
              <w:top w:val="nil"/>
              <w:left w:val="nil"/>
              <w:bottom w:val="single" w:sz="4" w:space="0" w:color="auto"/>
              <w:right w:val="single" w:sz="4" w:space="0" w:color="auto"/>
            </w:tcBorders>
            <w:shd w:val="clear" w:color="auto" w:fill="auto"/>
            <w:vAlign w:val="center"/>
            <w:hideMark/>
          </w:tcPr>
          <w:p w14:paraId="75799427"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Unadjusted OR, No religion 1.77 (95%CI 1.16-2.70)</w:t>
            </w:r>
          </w:p>
        </w:tc>
        <w:tc>
          <w:tcPr>
            <w:tcW w:w="0" w:type="auto"/>
            <w:tcBorders>
              <w:top w:val="nil"/>
              <w:left w:val="nil"/>
              <w:bottom w:val="single" w:sz="4" w:space="0" w:color="auto"/>
              <w:right w:val="single" w:sz="4" w:space="0" w:color="auto"/>
            </w:tcBorders>
            <w:shd w:val="clear" w:color="auto" w:fill="auto"/>
            <w:vAlign w:val="center"/>
            <w:hideMark/>
          </w:tcPr>
          <w:p w14:paraId="543594BA"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 xml:space="preserve">Girls with no religion were more likely to be fully vaccinated than Christian girls, but this association did not remain after adjustment. </w:t>
            </w:r>
          </w:p>
        </w:tc>
      </w:tr>
      <w:tr w:rsidR="008940F7" w:rsidRPr="00B035BD" w14:paraId="4F6F56A2" w14:textId="77777777" w:rsidTr="00A96A0C">
        <w:trPr>
          <w:trHeight w:val="10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E34257D" w14:textId="2BB491A0"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Bedford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f9n3lqmiu","properties":{"formattedCitation":"\\super 2\\nosupersub{}","plainCitation":"2","noteIndex":0},"citationItems":[{"id":5246,"uris":["http://zotero.org/users/10246903/items/5IBHIWWI"],"itemData":{"id":5246,"type":"article-journal","abstract":"OBJECTIVES: HPV vaccination is highly effective in preventing HPV-associated disease, including cervical cancer, which disproportionately affects women from disadvantaged and minority ethnic backgrounds. We examined inequalities in initiation of the HPV vaccination schedule among young women in the UK and reasons given by their parents for non-initiation., DESIGN: Cross sectional analyses of a prospective nationally representative cohort study., SETTING: Four UK countries., PARTICIPANTS: 5,695 young women (39.9% from households in lowest income quintiles, 5.1% ever excluded from school, 0.5% not attending school) whose parents (14.3% from minority ethnic backgrounds; 54.1% with no stated religious faith) took part in interviews conducted when their daughters were 14 years old., MAIN OUTCOME MEASURES: Parent-reported initiation of HPV vaccination and reasons for non-initiation. The adjusted odds (aORs) and 95% Confidence Intervals (CI) of initiating HPV vaccination were estimated using logistic regression after mutual adjustment for household income, school exclusion, school attendance and parental ethnic background and religious faith., RESULTS: 92.3% (5265) had initiated HPV vaccination at time of interview. Initiation was less likely among those living in the poorest households (aOR; 95% CI: 0.44; 0.30 to 0.64 for those in lowest household income quintile), who did not attend school (0.11; 0.04 to 0.33), had ever been excluded from school (0.47; 0.29 to 0.76), or whose parents were from Black African (0.49; 0.26 to 0.95) or Any Other (0.34; 0.17 to 0.66) ethnic backgrounds. A reason consistent with a conscious or practical decision was reported by 53.3% (219) and 24.1% (90) parents respectively., CONCLUSIONS: Although most young women are immunised, marked social inequalities in access to HPV vaccination initiation remain. Practical steps to address this are possible and should be implemented to reduce inequalities in primary prevention of cancers and to ensure equitable access to this important public health intervention. Copyright © 2021. Published by Elsevier Ltd.","container-title":"Vaccine","DOI":"10.1016/j.vaccine.2021.07.094","ISSN":"1873-2518","issue":"40","journalAbbreviation":"Vaccine","note":"publisher-place: Netherlands\nBedford, Helen. Life Course Epidemiology and Biostatistics, UCL Great Ormond Street Institute of Child Health, London WC1N 1EH, UK. Electronic address: h.bedford@ucl.ac.uk.\nFirman, Nicola. Life Course Epidemiology and Biostatistics, UCL Great Ormond Street Institute of Child Health, London WC1N 1EH, UK; Clinical Effectiveness Group, Institute of Population Health Sciences, Barts and the London School of Medicine and Dentistry, Queen Mary University London, 58 Turner Street, London E1 2AB, UK.\nWaller, Jo. Cancer Prevention Group, School of Cancer &amp; Pharmaceutical Sciences, King's College London, Guy's Hospital, Great Maze Pond, London SE1 9RT, UK.\nMarlow, Laura. Cancer Prevention Group, School of Cancer &amp; Pharmaceutical Sciences, King's College London, Guy's Hospital, Great Maze Pond, London SE1 9RT, UK.\nForster, Alice. Department of Behavioural Science &amp; Health, Institute of Epidemiology and Health Care, UCL, 1-19 Torrington Place, London WC1E 6BT, UK.\nDezateux, Carol. Life Course Epidemiology and Biostatistics, UCL Great Ormond Street Institute of Child Health, London WC1N 1EH, UK; Clinical Effectiveness Group, Institute of Population Health Sciences, Barts and the London School of Medicine and Dentistry, Queen Mary University London, 58 Turner Street, London E1 2AB, UK. Electronic address: c.dezateux@qmul.ac.uk.","page":"5934-5939","title":"Which young women are not being vaccinated against HPV? Cross-sectional analysis of a UK national cohort study.","volume":"39","author":[{"family":"Bedford","given":"Helen"},{"family":"Firman","given":"Nicola"},{"family":"Waller","given":"Jo"},{"family":"Marlow","given":"Laura"},{"family":"Forster","given":"Alice"},{"family":"Dezateux","given":"Carol"}],"issued":{"date-parts":[["2021"]]}}}],"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w:t>
            </w:r>
            <w:r>
              <w:rPr>
                <w:rFonts w:ascii="Calibri" w:hAnsi="Calibri" w:cs="Calibri"/>
                <w:color w:val="000000"/>
                <w:sz w:val="12"/>
                <w:szCs w:val="12"/>
              </w:rPr>
              <w:fldChar w:fldCharType="end"/>
            </w:r>
          </w:p>
        </w:tc>
        <w:tc>
          <w:tcPr>
            <w:tcW w:w="0" w:type="auto"/>
            <w:tcBorders>
              <w:top w:val="nil"/>
              <w:left w:val="nil"/>
              <w:bottom w:val="single" w:sz="4" w:space="0" w:color="auto"/>
              <w:right w:val="single" w:sz="4" w:space="0" w:color="auto"/>
            </w:tcBorders>
            <w:shd w:val="clear" w:color="auto" w:fill="auto"/>
            <w:vAlign w:val="center"/>
            <w:hideMark/>
          </w:tcPr>
          <w:p w14:paraId="518EF6AA"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UK</w:t>
            </w:r>
          </w:p>
        </w:tc>
        <w:tc>
          <w:tcPr>
            <w:tcW w:w="0" w:type="auto"/>
            <w:tcBorders>
              <w:top w:val="nil"/>
              <w:left w:val="nil"/>
              <w:bottom w:val="single" w:sz="4" w:space="0" w:color="auto"/>
              <w:right w:val="single" w:sz="4" w:space="0" w:color="auto"/>
            </w:tcBorders>
            <w:shd w:val="clear" w:color="auto" w:fill="auto"/>
            <w:vAlign w:val="center"/>
            <w:hideMark/>
          </w:tcPr>
          <w:p w14:paraId="7499B1D2"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Parental religion</w:t>
            </w:r>
          </w:p>
        </w:tc>
        <w:tc>
          <w:tcPr>
            <w:tcW w:w="0" w:type="auto"/>
            <w:tcBorders>
              <w:top w:val="nil"/>
              <w:left w:val="nil"/>
              <w:bottom w:val="single" w:sz="4" w:space="0" w:color="auto"/>
              <w:right w:val="single" w:sz="4" w:space="0" w:color="auto"/>
            </w:tcBorders>
            <w:shd w:val="clear" w:color="auto" w:fill="auto"/>
            <w:vAlign w:val="center"/>
            <w:hideMark/>
          </w:tcPr>
          <w:p w14:paraId="4747ABDE"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Adjusted Odds Ratio</w:t>
            </w:r>
          </w:p>
        </w:tc>
        <w:tc>
          <w:tcPr>
            <w:tcW w:w="0" w:type="auto"/>
            <w:tcBorders>
              <w:top w:val="nil"/>
              <w:left w:val="nil"/>
              <w:bottom w:val="single" w:sz="4" w:space="0" w:color="auto"/>
              <w:right w:val="single" w:sz="4" w:space="0" w:color="auto"/>
            </w:tcBorders>
            <w:shd w:val="clear" w:color="auto" w:fill="auto"/>
            <w:vAlign w:val="center"/>
            <w:hideMark/>
          </w:tcPr>
          <w:p w14:paraId="239930C0"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Vaccination</w:t>
            </w:r>
          </w:p>
        </w:tc>
        <w:tc>
          <w:tcPr>
            <w:tcW w:w="0" w:type="auto"/>
            <w:tcBorders>
              <w:top w:val="nil"/>
              <w:left w:val="nil"/>
              <w:bottom w:val="single" w:sz="4" w:space="0" w:color="auto"/>
              <w:right w:val="single" w:sz="4" w:space="0" w:color="auto"/>
            </w:tcBorders>
            <w:shd w:val="clear" w:color="auto" w:fill="auto"/>
            <w:vAlign w:val="center"/>
            <w:hideMark/>
          </w:tcPr>
          <w:p w14:paraId="46F00C11"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Parental ethnic background, income, school exclusion, school type, age at interview</w:t>
            </w:r>
          </w:p>
        </w:tc>
        <w:tc>
          <w:tcPr>
            <w:tcW w:w="0" w:type="auto"/>
            <w:tcBorders>
              <w:top w:val="nil"/>
              <w:left w:val="nil"/>
              <w:bottom w:val="single" w:sz="4" w:space="0" w:color="auto"/>
              <w:right w:val="single" w:sz="4" w:space="0" w:color="auto"/>
            </w:tcBorders>
            <w:shd w:val="clear" w:color="auto" w:fill="auto"/>
            <w:vAlign w:val="center"/>
            <w:hideMark/>
          </w:tcPr>
          <w:p w14:paraId="020BCB9C"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No religious faith</w:t>
            </w:r>
          </w:p>
        </w:tc>
        <w:tc>
          <w:tcPr>
            <w:tcW w:w="0" w:type="auto"/>
            <w:tcBorders>
              <w:top w:val="nil"/>
              <w:left w:val="nil"/>
              <w:bottom w:val="single" w:sz="4" w:space="0" w:color="auto"/>
              <w:right w:val="single" w:sz="4" w:space="0" w:color="auto"/>
            </w:tcBorders>
            <w:shd w:val="clear" w:color="auto" w:fill="auto"/>
            <w:vAlign w:val="center"/>
            <w:hideMark/>
          </w:tcPr>
          <w:p w14:paraId="198ED493"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Unadjusted OR, 0.76 (95%CI 0.59-0.97)</w:t>
            </w:r>
          </w:p>
        </w:tc>
        <w:tc>
          <w:tcPr>
            <w:tcW w:w="0" w:type="auto"/>
            <w:tcBorders>
              <w:top w:val="nil"/>
              <w:left w:val="nil"/>
              <w:bottom w:val="single" w:sz="4" w:space="0" w:color="auto"/>
              <w:right w:val="single" w:sz="4" w:space="0" w:color="auto"/>
            </w:tcBorders>
            <w:shd w:val="clear" w:color="auto" w:fill="auto"/>
            <w:vAlign w:val="center"/>
            <w:hideMark/>
          </w:tcPr>
          <w:p w14:paraId="177DC806" w14:textId="77777777" w:rsidR="008940F7" w:rsidRPr="00CE4776" w:rsidRDefault="008940F7" w:rsidP="00A96A0C">
            <w:pPr>
              <w:rPr>
                <w:rFonts w:ascii="Calibri" w:hAnsi="Calibri" w:cs="Calibri"/>
                <w:color w:val="000000"/>
                <w:sz w:val="12"/>
                <w:szCs w:val="12"/>
              </w:rPr>
            </w:pPr>
            <w:r w:rsidRPr="00CE4776">
              <w:rPr>
                <w:rFonts w:ascii="Calibri" w:hAnsi="Calibri" w:cs="Calibri"/>
                <w:color w:val="000000"/>
                <w:sz w:val="12"/>
                <w:szCs w:val="12"/>
              </w:rPr>
              <w:t xml:space="preserve">Girls whose parents reported any religious faith were less likely to be vaccinated, but this association did not remain after adjustment. </w:t>
            </w:r>
          </w:p>
        </w:tc>
      </w:tr>
    </w:tbl>
    <w:p w14:paraId="5CCEC1E7" w14:textId="77777777" w:rsidR="00621B09" w:rsidRDefault="00621B09" w:rsidP="00625B99">
      <w:pPr>
        <w:spacing w:line="360" w:lineRule="auto"/>
        <w:rPr>
          <w:rFonts w:ascii="Calibri" w:hAnsi="Calibri" w:cs="Calibri"/>
          <w:b/>
        </w:rPr>
      </w:pPr>
    </w:p>
    <w:p w14:paraId="0B7F8A26" w14:textId="77777777" w:rsidR="00621B09" w:rsidRDefault="00621B09" w:rsidP="00625B99">
      <w:pPr>
        <w:spacing w:line="360" w:lineRule="auto"/>
        <w:rPr>
          <w:rFonts w:ascii="Calibri" w:hAnsi="Calibri" w:cs="Calibri"/>
          <w:b/>
        </w:rPr>
      </w:pPr>
    </w:p>
    <w:p w14:paraId="522B796D" w14:textId="77777777" w:rsidR="00621B09" w:rsidRDefault="00621B09" w:rsidP="00625B99">
      <w:pPr>
        <w:spacing w:line="360" w:lineRule="auto"/>
        <w:rPr>
          <w:rFonts w:ascii="Calibri" w:hAnsi="Calibri" w:cs="Calibri"/>
          <w:b/>
        </w:rPr>
      </w:pPr>
    </w:p>
    <w:p w14:paraId="2B70E226" w14:textId="77777777" w:rsidR="00621B09" w:rsidRDefault="00621B09" w:rsidP="00625B99">
      <w:pPr>
        <w:spacing w:line="360" w:lineRule="auto"/>
        <w:rPr>
          <w:rFonts w:ascii="Calibri" w:hAnsi="Calibri" w:cs="Calibri"/>
          <w:b/>
        </w:rPr>
      </w:pPr>
    </w:p>
    <w:p w14:paraId="3EAF82C4" w14:textId="77777777" w:rsidR="00621B09" w:rsidRDefault="00621B09" w:rsidP="00625B99">
      <w:pPr>
        <w:spacing w:line="360" w:lineRule="auto"/>
        <w:rPr>
          <w:rFonts w:ascii="Calibri" w:hAnsi="Calibri" w:cs="Calibri"/>
          <w:b/>
        </w:rPr>
      </w:pPr>
    </w:p>
    <w:p w14:paraId="04C7F403" w14:textId="77777777" w:rsidR="00621B09" w:rsidRDefault="00621B09" w:rsidP="00625B99">
      <w:pPr>
        <w:spacing w:line="360" w:lineRule="auto"/>
        <w:rPr>
          <w:rFonts w:ascii="Calibri" w:hAnsi="Calibri" w:cs="Calibri"/>
          <w:b/>
        </w:rPr>
      </w:pPr>
    </w:p>
    <w:p w14:paraId="4D0C413B" w14:textId="77777777" w:rsidR="00621B09" w:rsidRDefault="00621B09" w:rsidP="00625B99">
      <w:pPr>
        <w:spacing w:line="360" w:lineRule="auto"/>
        <w:rPr>
          <w:rFonts w:ascii="Calibri" w:hAnsi="Calibri" w:cs="Calibri"/>
          <w:b/>
        </w:rPr>
      </w:pPr>
    </w:p>
    <w:p w14:paraId="31F7BAD4" w14:textId="77777777" w:rsidR="00621B09" w:rsidRDefault="00621B09" w:rsidP="00625B99">
      <w:pPr>
        <w:spacing w:line="360" w:lineRule="auto"/>
        <w:rPr>
          <w:rFonts w:ascii="Calibri" w:hAnsi="Calibri" w:cs="Calibri"/>
          <w:b/>
        </w:rPr>
      </w:pPr>
    </w:p>
    <w:p w14:paraId="7EBC61E1" w14:textId="6A2F41AF" w:rsidR="00625B99" w:rsidRPr="002C4DE0" w:rsidRDefault="00621B09" w:rsidP="00625B99">
      <w:pPr>
        <w:spacing w:line="360" w:lineRule="auto"/>
        <w:rPr>
          <w:rFonts w:ascii="Calibri" w:hAnsi="Calibri" w:cs="Calibri"/>
          <w:b/>
        </w:rPr>
      </w:pPr>
      <w:r>
        <w:rPr>
          <w:rFonts w:ascii="Calibri" w:hAnsi="Calibri" w:cs="Calibri"/>
          <w:b/>
        </w:rPr>
        <w:lastRenderedPageBreak/>
        <w:t xml:space="preserve">Supplementary </w:t>
      </w:r>
      <w:r w:rsidR="00625B99" w:rsidRPr="002C4DE0">
        <w:rPr>
          <w:rFonts w:ascii="Calibri" w:hAnsi="Calibri" w:cs="Calibri"/>
          <w:b/>
        </w:rPr>
        <w:t xml:space="preserve">Table </w:t>
      </w:r>
      <w:r>
        <w:rPr>
          <w:rFonts w:ascii="Calibri" w:hAnsi="Calibri" w:cs="Calibri"/>
          <w:b/>
        </w:rPr>
        <w:t>7</w:t>
      </w:r>
      <w:r w:rsidR="00625B99" w:rsidRPr="002C4DE0">
        <w:rPr>
          <w:rFonts w:ascii="Calibri" w:hAnsi="Calibri" w:cs="Calibri"/>
          <w:b/>
        </w:rPr>
        <w:t>. Strength of association between HPV vaccination and ethnicity/country of birth among included studies which identified an association between these variables</w:t>
      </w:r>
    </w:p>
    <w:tbl>
      <w:tblPr>
        <w:tblW w:w="5000" w:type="pct"/>
        <w:tblLook w:val="04A0" w:firstRow="1" w:lastRow="0" w:firstColumn="1" w:lastColumn="0" w:noHBand="0" w:noVBand="1"/>
      </w:tblPr>
      <w:tblGrid>
        <w:gridCol w:w="1021"/>
        <w:gridCol w:w="935"/>
        <w:gridCol w:w="1732"/>
        <w:gridCol w:w="1350"/>
        <w:gridCol w:w="1191"/>
        <w:gridCol w:w="1671"/>
        <w:gridCol w:w="1576"/>
        <w:gridCol w:w="2062"/>
        <w:gridCol w:w="2410"/>
      </w:tblGrid>
      <w:tr w:rsidR="00625B99" w:rsidRPr="00B035BD" w14:paraId="3836FE6A" w14:textId="77777777" w:rsidTr="00A96A0C">
        <w:trPr>
          <w:trHeight w:val="540"/>
        </w:trPr>
        <w:tc>
          <w:tcPr>
            <w:tcW w:w="3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03E4E9" w14:textId="77777777" w:rsidR="00625B99" w:rsidRPr="00052806" w:rsidRDefault="00625B99" w:rsidP="00A96A0C">
            <w:pPr>
              <w:rPr>
                <w:rFonts w:ascii="Calibri" w:hAnsi="Calibri" w:cs="Calibri"/>
                <w:b/>
                <w:bCs/>
                <w:color w:val="000000"/>
                <w:sz w:val="12"/>
                <w:szCs w:val="12"/>
              </w:rPr>
            </w:pPr>
            <w:r w:rsidRPr="00052806">
              <w:rPr>
                <w:rFonts w:ascii="Calibri" w:hAnsi="Calibri" w:cs="Calibri"/>
                <w:b/>
                <w:bCs/>
                <w:color w:val="000000"/>
                <w:sz w:val="12"/>
                <w:szCs w:val="12"/>
              </w:rPr>
              <w:t>Study</w:t>
            </w:r>
          </w:p>
        </w:tc>
        <w:tc>
          <w:tcPr>
            <w:tcW w:w="335" w:type="pct"/>
            <w:tcBorders>
              <w:top w:val="single" w:sz="4" w:space="0" w:color="auto"/>
              <w:left w:val="nil"/>
              <w:bottom w:val="single" w:sz="4" w:space="0" w:color="auto"/>
              <w:right w:val="single" w:sz="4" w:space="0" w:color="auto"/>
            </w:tcBorders>
            <w:shd w:val="clear" w:color="auto" w:fill="auto"/>
            <w:noWrap/>
            <w:vAlign w:val="center"/>
            <w:hideMark/>
          </w:tcPr>
          <w:p w14:paraId="5C716EF9" w14:textId="77777777" w:rsidR="00625B99" w:rsidRPr="00052806" w:rsidRDefault="00625B99" w:rsidP="00A96A0C">
            <w:pPr>
              <w:rPr>
                <w:rFonts w:ascii="Calibri" w:hAnsi="Calibri" w:cs="Calibri"/>
                <w:b/>
                <w:bCs/>
                <w:color w:val="000000"/>
                <w:sz w:val="12"/>
                <w:szCs w:val="12"/>
              </w:rPr>
            </w:pPr>
            <w:r w:rsidRPr="00052806">
              <w:rPr>
                <w:rFonts w:ascii="Calibri" w:hAnsi="Calibri" w:cs="Calibri"/>
                <w:b/>
                <w:bCs/>
                <w:color w:val="000000"/>
                <w:sz w:val="12"/>
                <w:szCs w:val="12"/>
              </w:rPr>
              <w:t>Country</w:t>
            </w:r>
          </w:p>
        </w:tc>
        <w:tc>
          <w:tcPr>
            <w:tcW w:w="621" w:type="pct"/>
            <w:tcBorders>
              <w:top w:val="single" w:sz="4" w:space="0" w:color="auto"/>
              <w:left w:val="nil"/>
              <w:bottom w:val="single" w:sz="4" w:space="0" w:color="auto"/>
              <w:right w:val="single" w:sz="4" w:space="0" w:color="auto"/>
            </w:tcBorders>
            <w:shd w:val="clear" w:color="auto" w:fill="auto"/>
            <w:vAlign w:val="center"/>
            <w:hideMark/>
          </w:tcPr>
          <w:p w14:paraId="06BB265E" w14:textId="77777777" w:rsidR="00625B99" w:rsidRPr="00052806" w:rsidRDefault="00625B99" w:rsidP="00A96A0C">
            <w:pPr>
              <w:rPr>
                <w:rFonts w:ascii="Calibri" w:hAnsi="Calibri" w:cs="Calibri"/>
                <w:b/>
                <w:bCs/>
                <w:color w:val="000000"/>
                <w:sz w:val="12"/>
                <w:szCs w:val="12"/>
              </w:rPr>
            </w:pPr>
            <w:r w:rsidRPr="00052806">
              <w:rPr>
                <w:rFonts w:ascii="Calibri" w:hAnsi="Calibri" w:cs="Calibri"/>
                <w:b/>
                <w:bCs/>
                <w:color w:val="000000"/>
                <w:sz w:val="12"/>
                <w:szCs w:val="12"/>
              </w:rPr>
              <w:t>Sociodemographic measure</w:t>
            </w:r>
          </w:p>
        </w:tc>
        <w:tc>
          <w:tcPr>
            <w:tcW w:w="484" w:type="pct"/>
            <w:tcBorders>
              <w:top w:val="single" w:sz="4" w:space="0" w:color="auto"/>
              <w:left w:val="nil"/>
              <w:bottom w:val="single" w:sz="4" w:space="0" w:color="auto"/>
              <w:right w:val="single" w:sz="4" w:space="0" w:color="auto"/>
            </w:tcBorders>
            <w:shd w:val="clear" w:color="auto" w:fill="auto"/>
            <w:vAlign w:val="center"/>
            <w:hideMark/>
          </w:tcPr>
          <w:p w14:paraId="54BBAACE" w14:textId="77777777" w:rsidR="00625B99" w:rsidRPr="00052806" w:rsidRDefault="00625B99" w:rsidP="00A96A0C">
            <w:pPr>
              <w:rPr>
                <w:rFonts w:ascii="Calibri" w:hAnsi="Calibri" w:cs="Calibri"/>
                <w:b/>
                <w:bCs/>
                <w:color w:val="000000"/>
                <w:sz w:val="12"/>
                <w:szCs w:val="12"/>
              </w:rPr>
            </w:pPr>
            <w:r w:rsidRPr="00052806">
              <w:rPr>
                <w:rFonts w:ascii="Calibri" w:hAnsi="Calibri" w:cs="Calibri"/>
                <w:b/>
                <w:bCs/>
                <w:color w:val="000000"/>
                <w:sz w:val="12"/>
                <w:szCs w:val="12"/>
              </w:rPr>
              <w:t>Measure of association</w:t>
            </w:r>
          </w:p>
        </w:tc>
        <w:tc>
          <w:tcPr>
            <w:tcW w:w="427" w:type="pct"/>
            <w:tcBorders>
              <w:top w:val="single" w:sz="4" w:space="0" w:color="auto"/>
              <w:left w:val="nil"/>
              <w:bottom w:val="single" w:sz="4" w:space="0" w:color="auto"/>
              <w:right w:val="single" w:sz="4" w:space="0" w:color="auto"/>
            </w:tcBorders>
            <w:shd w:val="clear" w:color="auto" w:fill="auto"/>
            <w:noWrap/>
            <w:vAlign w:val="center"/>
            <w:hideMark/>
          </w:tcPr>
          <w:p w14:paraId="3E9485B1" w14:textId="77777777" w:rsidR="00625B99" w:rsidRPr="00052806" w:rsidRDefault="00625B99" w:rsidP="00A96A0C">
            <w:pPr>
              <w:rPr>
                <w:rFonts w:ascii="Calibri" w:hAnsi="Calibri" w:cs="Calibri"/>
                <w:b/>
                <w:bCs/>
                <w:color w:val="000000"/>
                <w:sz w:val="12"/>
                <w:szCs w:val="12"/>
              </w:rPr>
            </w:pPr>
            <w:r w:rsidRPr="00052806">
              <w:rPr>
                <w:rFonts w:ascii="Calibri" w:hAnsi="Calibri" w:cs="Calibri"/>
                <w:b/>
                <w:bCs/>
                <w:color w:val="000000"/>
                <w:sz w:val="12"/>
                <w:szCs w:val="12"/>
              </w:rPr>
              <w:t>Outcome</w:t>
            </w:r>
          </w:p>
        </w:tc>
        <w:tc>
          <w:tcPr>
            <w:tcW w:w="599" w:type="pct"/>
            <w:tcBorders>
              <w:top w:val="single" w:sz="4" w:space="0" w:color="auto"/>
              <w:left w:val="nil"/>
              <w:bottom w:val="single" w:sz="4" w:space="0" w:color="auto"/>
              <w:right w:val="single" w:sz="4" w:space="0" w:color="auto"/>
            </w:tcBorders>
            <w:shd w:val="clear" w:color="auto" w:fill="auto"/>
            <w:noWrap/>
            <w:vAlign w:val="center"/>
            <w:hideMark/>
          </w:tcPr>
          <w:p w14:paraId="62D99D82" w14:textId="77777777" w:rsidR="00625B99" w:rsidRPr="00052806" w:rsidRDefault="00625B99" w:rsidP="00A96A0C">
            <w:pPr>
              <w:rPr>
                <w:rFonts w:ascii="Calibri" w:hAnsi="Calibri" w:cs="Calibri"/>
                <w:b/>
                <w:bCs/>
                <w:color w:val="000000"/>
                <w:sz w:val="12"/>
                <w:szCs w:val="12"/>
              </w:rPr>
            </w:pPr>
            <w:r w:rsidRPr="00052806">
              <w:rPr>
                <w:rFonts w:ascii="Calibri" w:hAnsi="Calibri" w:cs="Calibri"/>
                <w:b/>
                <w:bCs/>
                <w:color w:val="000000"/>
                <w:sz w:val="12"/>
                <w:szCs w:val="12"/>
              </w:rPr>
              <w:t>Adjusted for?</w:t>
            </w:r>
          </w:p>
        </w:tc>
        <w:tc>
          <w:tcPr>
            <w:tcW w:w="565" w:type="pct"/>
            <w:tcBorders>
              <w:top w:val="single" w:sz="4" w:space="0" w:color="auto"/>
              <w:left w:val="nil"/>
              <w:bottom w:val="single" w:sz="4" w:space="0" w:color="auto"/>
              <w:right w:val="single" w:sz="4" w:space="0" w:color="auto"/>
            </w:tcBorders>
            <w:shd w:val="clear" w:color="auto" w:fill="auto"/>
            <w:noWrap/>
            <w:vAlign w:val="center"/>
            <w:hideMark/>
          </w:tcPr>
          <w:p w14:paraId="517C65A2" w14:textId="77777777" w:rsidR="00625B99" w:rsidRPr="00052806" w:rsidRDefault="00625B99" w:rsidP="00A96A0C">
            <w:pPr>
              <w:rPr>
                <w:rFonts w:ascii="Calibri" w:hAnsi="Calibri" w:cs="Calibri"/>
                <w:b/>
                <w:bCs/>
                <w:color w:val="000000"/>
                <w:sz w:val="12"/>
                <w:szCs w:val="12"/>
              </w:rPr>
            </w:pPr>
            <w:r w:rsidRPr="00052806">
              <w:rPr>
                <w:rFonts w:ascii="Calibri" w:hAnsi="Calibri" w:cs="Calibri"/>
                <w:b/>
                <w:bCs/>
                <w:color w:val="000000"/>
                <w:sz w:val="12"/>
                <w:szCs w:val="12"/>
              </w:rPr>
              <w:t>Reference group</w:t>
            </w:r>
          </w:p>
        </w:tc>
        <w:tc>
          <w:tcPr>
            <w:tcW w:w="739" w:type="pct"/>
            <w:tcBorders>
              <w:top w:val="single" w:sz="4" w:space="0" w:color="auto"/>
              <w:left w:val="nil"/>
              <w:bottom w:val="single" w:sz="4" w:space="0" w:color="auto"/>
              <w:right w:val="single" w:sz="4" w:space="0" w:color="auto"/>
            </w:tcBorders>
            <w:shd w:val="clear" w:color="auto" w:fill="auto"/>
            <w:noWrap/>
            <w:vAlign w:val="center"/>
            <w:hideMark/>
          </w:tcPr>
          <w:p w14:paraId="2C53D6CA" w14:textId="77777777" w:rsidR="00625B99" w:rsidRPr="00052806" w:rsidRDefault="00625B99" w:rsidP="00A96A0C">
            <w:pPr>
              <w:rPr>
                <w:rFonts w:ascii="Calibri" w:hAnsi="Calibri" w:cs="Calibri"/>
                <w:b/>
                <w:bCs/>
                <w:color w:val="000000"/>
                <w:sz w:val="12"/>
                <w:szCs w:val="12"/>
              </w:rPr>
            </w:pPr>
            <w:r w:rsidRPr="00052806">
              <w:rPr>
                <w:rFonts w:ascii="Calibri" w:hAnsi="Calibri" w:cs="Calibri"/>
                <w:b/>
                <w:bCs/>
                <w:color w:val="000000"/>
                <w:sz w:val="12"/>
                <w:szCs w:val="12"/>
              </w:rPr>
              <w:t>Result</w:t>
            </w:r>
          </w:p>
        </w:tc>
        <w:tc>
          <w:tcPr>
            <w:tcW w:w="864" w:type="pct"/>
            <w:tcBorders>
              <w:top w:val="single" w:sz="4" w:space="0" w:color="auto"/>
              <w:left w:val="nil"/>
              <w:bottom w:val="single" w:sz="4" w:space="0" w:color="auto"/>
              <w:right w:val="single" w:sz="4" w:space="0" w:color="auto"/>
            </w:tcBorders>
            <w:shd w:val="clear" w:color="auto" w:fill="auto"/>
            <w:noWrap/>
            <w:vAlign w:val="center"/>
            <w:hideMark/>
          </w:tcPr>
          <w:p w14:paraId="2763BC2E" w14:textId="77777777" w:rsidR="00625B99" w:rsidRPr="00052806" w:rsidRDefault="00625B99" w:rsidP="00A96A0C">
            <w:pPr>
              <w:rPr>
                <w:rFonts w:ascii="Calibri" w:hAnsi="Calibri" w:cs="Calibri"/>
                <w:b/>
                <w:bCs/>
                <w:color w:val="000000"/>
                <w:sz w:val="12"/>
                <w:szCs w:val="12"/>
              </w:rPr>
            </w:pPr>
            <w:r w:rsidRPr="00052806">
              <w:rPr>
                <w:rFonts w:ascii="Calibri" w:hAnsi="Calibri" w:cs="Calibri"/>
                <w:b/>
                <w:bCs/>
                <w:color w:val="000000"/>
                <w:sz w:val="12"/>
                <w:szCs w:val="12"/>
              </w:rPr>
              <w:t>Summary</w:t>
            </w:r>
          </w:p>
        </w:tc>
      </w:tr>
      <w:tr w:rsidR="00625B99" w:rsidRPr="00B035BD" w14:paraId="6DC072E0" w14:textId="77777777" w:rsidTr="00A96A0C">
        <w:trPr>
          <w:trHeight w:val="54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30CAE9D9" w14:textId="0F89B516"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Krawczyk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kef8bg3uu","properties":{"formattedCitation":"\\super 13\\nosupersub{}","plainCitation":"13","noteIndex":0},"citationItems":[{"id":8951,"uris":["http://zotero.org/users/10246903/items/E87IRGAY"],"itemData":{"id":8951,"type":"article-journal","abstract":"Vaccination against the human papillomavirus (HPV) is an effective primary prevention measure for HPV-related diseases. For children and young adolescents, the uptake of the vaccine is contingent on parental consent. This study sought to identify key differences between parents who obtain (acceptors) and parents who refuse (non-acceptors) the HPV vaccine for their daughters. In the context of a free, universal, school-based HPV vaccination program in Quebec, 774 parents of 9-10 year-old girls completed and returned a questionnaire by mail. The questionnaire was based on the theoretical constructs of the Health Belief Model (HBM), along with constructs from other theoretical frameworks. Of the 774 parents, 88.2% reported their daughter having received the HPV vaccine. Perceived susceptibility of daughters to HPV infection, perceived benefits of the vaccine, perceived barriers (including safety of the vaccine), and cues to action significantly distinguished between parents whose daughters had received the HPV vaccine and those whose daughters had not. Other significant factors associated with daughter vaccine uptake were parents' general vaccination attitudes, anticipated regret, adherence to other routinely recommended vaccines, social norms, and positive media influence. The results of this study identify a number of important correlates related to parents' decisions to accept or refuse the HPV vaccine uptake for their daughters. Future work may benefit from targeting such factors and incorporating other health behavior theories in the design of effective HPV vaccine uptake interventions.Copyright © 2015 Taylor &amp; Francis Group, LLC.","container-title":"Human Vaccines and Immunotherapeutics","DOI":"10.1080/21645515.2014.1004030","ISSN":"2164-5515","issue":"2","journalAbbreviation":"Hum. Vaccines Immunother.","language":"English","note":"publisher-place: United States\npublisher: Taylor and Francis Inc. (325 Chestnut St, Suite 800, Philadelphia PA 19106, United States. E-mail: kmitchell@landesbioscience.com)","page":"322-329","title":"Parents' decision-making about the human papillomavirus vaccine for their daughters: I. quantitative results","volume":"11","author":[{"literal":"Krawczyk A."},{"literal":"Knauper B."},{"literal":"Gilca V."},{"literal":"Dube E."},{"literal":"Perez S."},{"literal":"Joyal-Desmarais K."},{"literal":"Rosberger Z."}],"issued":{"date-parts":[["2015"]]}}}],"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3</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7379EC4A"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Canada</w:t>
            </w:r>
          </w:p>
        </w:tc>
        <w:tc>
          <w:tcPr>
            <w:tcW w:w="621" w:type="pct"/>
            <w:tcBorders>
              <w:top w:val="nil"/>
              <w:left w:val="nil"/>
              <w:bottom w:val="single" w:sz="4" w:space="0" w:color="auto"/>
              <w:right w:val="single" w:sz="4" w:space="0" w:color="auto"/>
            </w:tcBorders>
            <w:shd w:val="clear" w:color="auto" w:fill="auto"/>
            <w:vAlign w:val="center"/>
            <w:hideMark/>
          </w:tcPr>
          <w:p w14:paraId="276AD782"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Ethnicity</w:t>
            </w:r>
          </w:p>
        </w:tc>
        <w:tc>
          <w:tcPr>
            <w:tcW w:w="484" w:type="pct"/>
            <w:tcBorders>
              <w:top w:val="nil"/>
              <w:left w:val="nil"/>
              <w:bottom w:val="single" w:sz="4" w:space="0" w:color="auto"/>
              <w:right w:val="single" w:sz="4" w:space="0" w:color="auto"/>
            </w:tcBorders>
            <w:shd w:val="clear" w:color="auto" w:fill="auto"/>
            <w:vAlign w:val="center"/>
            <w:hideMark/>
          </w:tcPr>
          <w:p w14:paraId="48DA5D09"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Chi square</w:t>
            </w:r>
          </w:p>
        </w:tc>
        <w:tc>
          <w:tcPr>
            <w:tcW w:w="427" w:type="pct"/>
            <w:tcBorders>
              <w:top w:val="nil"/>
              <w:left w:val="nil"/>
              <w:bottom w:val="single" w:sz="4" w:space="0" w:color="auto"/>
              <w:right w:val="single" w:sz="4" w:space="0" w:color="auto"/>
            </w:tcBorders>
            <w:shd w:val="clear" w:color="auto" w:fill="auto"/>
            <w:vAlign w:val="center"/>
            <w:hideMark/>
          </w:tcPr>
          <w:p w14:paraId="7C2FEEB1"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w:t>
            </w:r>
          </w:p>
        </w:tc>
        <w:tc>
          <w:tcPr>
            <w:tcW w:w="599" w:type="pct"/>
            <w:tcBorders>
              <w:top w:val="nil"/>
              <w:left w:val="nil"/>
              <w:bottom w:val="single" w:sz="4" w:space="0" w:color="auto"/>
              <w:right w:val="single" w:sz="4" w:space="0" w:color="auto"/>
            </w:tcBorders>
            <w:shd w:val="clear" w:color="auto" w:fill="auto"/>
            <w:vAlign w:val="center"/>
            <w:hideMark/>
          </w:tcPr>
          <w:p w14:paraId="55E506FE"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A</w:t>
            </w:r>
          </w:p>
        </w:tc>
        <w:tc>
          <w:tcPr>
            <w:tcW w:w="565" w:type="pct"/>
            <w:tcBorders>
              <w:top w:val="nil"/>
              <w:left w:val="nil"/>
              <w:bottom w:val="single" w:sz="4" w:space="0" w:color="auto"/>
              <w:right w:val="single" w:sz="4" w:space="0" w:color="auto"/>
            </w:tcBorders>
            <w:shd w:val="clear" w:color="auto" w:fill="auto"/>
            <w:vAlign w:val="center"/>
            <w:hideMark/>
          </w:tcPr>
          <w:p w14:paraId="4E4A2081"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on-White girls</w:t>
            </w:r>
          </w:p>
        </w:tc>
        <w:tc>
          <w:tcPr>
            <w:tcW w:w="739" w:type="pct"/>
            <w:tcBorders>
              <w:top w:val="nil"/>
              <w:left w:val="nil"/>
              <w:bottom w:val="single" w:sz="4" w:space="0" w:color="auto"/>
              <w:right w:val="single" w:sz="4" w:space="0" w:color="auto"/>
            </w:tcBorders>
            <w:shd w:val="clear" w:color="auto" w:fill="auto"/>
            <w:vAlign w:val="center"/>
            <w:hideMark/>
          </w:tcPr>
          <w:p w14:paraId="0CCDD3BA"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White girls, 89.9% v 74.6%, p&lt;0.01</w:t>
            </w:r>
          </w:p>
        </w:tc>
        <w:tc>
          <w:tcPr>
            <w:tcW w:w="864" w:type="pct"/>
            <w:tcBorders>
              <w:top w:val="nil"/>
              <w:left w:val="nil"/>
              <w:bottom w:val="single" w:sz="4" w:space="0" w:color="auto"/>
              <w:right w:val="single" w:sz="4" w:space="0" w:color="auto"/>
            </w:tcBorders>
            <w:shd w:val="clear" w:color="auto" w:fill="auto"/>
            <w:vAlign w:val="center"/>
            <w:hideMark/>
          </w:tcPr>
          <w:p w14:paraId="4F403866"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 xml:space="preserve">White girls were more likely to be vaccinated compared to non-White girls </w:t>
            </w:r>
          </w:p>
        </w:tc>
      </w:tr>
      <w:tr w:rsidR="00625B99" w:rsidRPr="00B035BD" w14:paraId="31330F25" w14:textId="77777777" w:rsidTr="00A96A0C">
        <w:trPr>
          <w:trHeight w:val="132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B03E2B4" w14:textId="469AD71C"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Gilbert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aid2gc4bo","properties":{"formattedCitation":"\\super 11\\nosupersub{}","plainCitation":"11","noteIndex":0},"citationItems":[{"id":5959,"uris":["http://zotero.org/users/10246903/items/9YM3G2LY"],"itemData":{"id":5959,"type":"article-journal","abstract":"Since the introduction of HPV vaccination programs in Canada in 2007, coverage has been below public health goals in many provinces and territories. This analysis investigated the determinants of HPV non-vaccination and vaccine refusal. Data from the Childhood National Immunization Coverage Survey (CNICS) 2013 were used to estimate the prevalence of HPV non-vaccination and parental vaccine refusal in girls aged 12-14 years, for Canada and the provinces and territories. Multivariate logistic regression was used to examine factors associated with non-vaccination and vaccine refusal, after adjusting for potential confounders. An estimated 27.7% of 12-14 y old girls had not been vaccinated against HPV, and 14.4% of parents reported refusing the vaccine. The magnitude of non-vaccination and vaccine refusal varied by province or territory and also by responding parent's country of birth. In addition, higher education was associated with a higher risk of refusal of the HPV vaccine. Rates of HPV non-vaccination and of refusal of the HPV vaccine differ and are influenced by different variables. These findings warrant further investigation.","collection-title":"Erratum in: Hum Vaccin Immunother. 2017 Jun 3;13(6):1485 PMID: 28633006 [https://www.ncbi.nlm.nih.gov/pubmed/28633006]","container-title":"Human vaccines &amp; immunotherapeutics","DOI":"10.1080/21645515.2016.1153207","ISSN":"2164-554X","issue":"6","journalAbbreviation":"Hum Vaccin Immunother","note":"publisher-place: United States\nGilbert, Nicolas L. a Centre for Immunization and Respiratory Infectious Diseases ; Public Health Agency of Canada, Ottawa, Ontario, Canada.\nGilbert, Nicolas L. b Departement de medecine sociale et preventive ; Universite de Montreal ; Montreal ; Quebec ; Canada.\nGilmour, Heather. c Health Analysis Division; Statistics Canada ; Ottawa ; Ontario ; Canada.\nDube, Eve. d Institut national de sante publique du Quebec ; Quebec ; Quebec ; Canada.\nWilson, Sarah E. e Public Health Ontario ; Toronto ; Ontario ; Canada.\nWilson, Sarah E. f Dalla Lana School of Public Health; University of Toronto ; Toronto ; Ontario ; Canada.\nWilson, Sarah E. g Institute for Clinical Evaluative Sciences ; Toronto ; Ontario ; Canada.\nLaroche, Julie. a Centre for Immunization and Respiratory Infectious Diseases ; Public Health Agency of Canada, Ottawa, Ontario, Canada.","page":"1484-90","title":"Estimates and determinants of HPV non-vaccination and vaccine refusal in girls 12 to 14 y of age in Canada: Results from the Childhood National Immunization Coverage Survey, 2013.","volume":"12","author":[{"family":"Gilbert","given":"Nicolas L"},{"family":"Gilmour","given":"Heather"},{"family":"Dube","given":"Eve"},{"family":"Wilson","given":"Sarah E"},{"family":"Laroche","given":"Julie"}],"issued":{"date-parts":[["2016"]]}}}],"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1</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2F1CD973"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Canada</w:t>
            </w:r>
          </w:p>
        </w:tc>
        <w:tc>
          <w:tcPr>
            <w:tcW w:w="621" w:type="pct"/>
            <w:tcBorders>
              <w:top w:val="nil"/>
              <w:left w:val="nil"/>
              <w:bottom w:val="single" w:sz="4" w:space="0" w:color="auto"/>
              <w:right w:val="single" w:sz="4" w:space="0" w:color="auto"/>
            </w:tcBorders>
            <w:shd w:val="clear" w:color="auto" w:fill="auto"/>
            <w:vAlign w:val="center"/>
            <w:hideMark/>
          </w:tcPr>
          <w:p w14:paraId="00CEE440"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Parental country of birth</w:t>
            </w:r>
          </w:p>
        </w:tc>
        <w:tc>
          <w:tcPr>
            <w:tcW w:w="484" w:type="pct"/>
            <w:tcBorders>
              <w:top w:val="nil"/>
              <w:left w:val="nil"/>
              <w:bottom w:val="single" w:sz="4" w:space="0" w:color="auto"/>
              <w:right w:val="single" w:sz="4" w:space="0" w:color="auto"/>
            </w:tcBorders>
            <w:shd w:val="clear" w:color="auto" w:fill="auto"/>
            <w:vAlign w:val="center"/>
            <w:hideMark/>
          </w:tcPr>
          <w:p w14:paraId="1C172C11"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djusted Odds Ratio</w:t>
            </w:r>
          </w:p>
        </w:tc>
        <w:tc>
          <w:tcPr>
            <w:tcW w:w="427" w:type="pct"/>
            <w:tcBorders>
              <w:top w:val="nil"/>
              <w:left w:val="nil"/>
              <w:bottom w:val="single" w:sz="4" w:space="0" w:color="auto"/>
              <w:right w:val="single" w:sz="4" w:space="0" w:color="auto"/>
            </w:tcBorders>
            <w:shd w:val="clear" w:color="auto" w:fill="auto"/>
            <w:vAlign w:val="center"/>
            <w:hideMark/>
          </w:tcPr>
          <w:p w14:paraId="40024039"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on-vaccination</w:t>
            </w:r>
          </w:p>
        </w:tc>
        <w:tc>
          <w:tcPr>
            <w:tcW w:w="599" w:type="pct"/>
            <w:tcBorders>
              <w:top w:val="nil"/>
              <w:left w:val="nil"/>
              <w:bottom w:val="single" w:sz="4" w:space="0" w:color="auto"/>
              <w:right w:val="single" w:sz="4" w:space="0" w:color="auto"/>
            </w:tcBorders>
            <w:shd w:val="clear" w:color="auto" w:fill="auto"/>
            <w:vAlign w:val="center"/>
            <w:hideMark/>
          </w:tcPr>
          <w:p w14:paraId="3166AAF4"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ge, region, place of birth</w:t>
            </w:r>
          </w:p>
        </w:tc>
        <w:tc>
          <w:tcPr>
            <w:tcW w:w="565" w:type="pct"/>
            <w:tcBorders>
              <w:top w:val="nil"/>
              <w:left w:val="nil"/>
              <w:bottom w:val="single" w:sz="4" w:space="0" w:color="auto"/>
              <w:right w:val="single" w:sz="4" w:space="0" w:color="auto"/>
            </w:tcBorders>
            <w:shd w:val="clear" w:color="auto" w:fill="auto"/>
            <w:vAlign w:val="center"/>
            <w:hideMark/>
          </w:tcPr>
          <w:p w14:paraId="4AB92583"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Canadian-born parents</w:t>
            </w:r>
          </w:p>
        </w:tc>
        <w:tc>
          <w:tcPr>
            <w:tcW w:w="739" w:type="pct"/>
            <w:tcBorders>
              <w:top w:val="nil"/>
              <w:left w:val="nil"/>
              <w:bottom w:val="single" w:sz="4" w:space="0" w:color="auto"/>
              <w:right w:val="single" w:sz="4" w:space="0" w:color="auto"/>
            </w:tcBorders>
            <w:shd w:val="clear" w:color="auto" w:fill="auto"/>
            <w:vAlign w:val="center"/>
            <w:hideMark/>
          </w:tcPr>
          <w:p w14:paraId="3BE0E862"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Parents born in Americas (not Canada), 1.69 (95%CI 1.03-2.77); Parents born in Europe, 2.66 (1.58-4.49)</w:t>
            </w:r>
          </w:p>
        </w:tc>
        <w:tc>
          <w:tcPr>
            <w:tcW w:w="864" w:type="pct"/>
            <w:tcBorders>
              <w:top w:val="nil"/>
              <w:left w:val="nil"/>
              <w:bottom w:val="single" w:sz="4" w:space="0" w:color="auto"/>
              <w:right w:val="single" w:sz="4" w:space="0" w:color="auto"/>
            </w:tcBorders>
            <w:shd w:val="clear" w:color="auto" w:fill="auto"/>
            <w:vAlign w:val="center"/>
            <w:hideMark/>
          </w:tcPr>
          <w:p w14:paraId="3E3FD09E"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Girls with parents born outside of Canada were more likely to not be vaccinated compared to girls with Canadian-born parents (no association for Africa/Asia/Oceania)</w:t>
            </w:r>
          </w:p>
        </w:tc>
      </w:tr>
      <w:tr w:rsidR="00625B99" w:rsidRPr="00B035BD" w14:paraId="67352D31" w14:textId="77777777" w:rsidTr="00A96A0C">
        <w:trPr>
          <w:trHeight w:val="80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ED8DECD" w14:textId="1AFF2691"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Poole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7nttfo553","properties":{"formattedCitation":"\\super 19\\nosupersub{}","plainCitation":"19","noteIndex":0},"citationItems":[{"id":6439,"uris":["http://zotero.org/users/10246903/items/2KFYFZP9"],"itemData":{"id":6439,"type":"article-journal","abstract":"BACKGROUND: The New Zealand HPV publicly funded immunisation programme commenced in September 2008. Delivery through a school based programme was anticipated to result in higher coverage rates and reduced inequalities compared to vaccination delivered through other settings. The programme provided for on-going vaccination of girls in year 8 with an initial catch-up programme through general practices for young women born after 1 January 1990 until the end of 2010., OBJECTIVE: To assess the uptake of the funded HPV vaccine through school based vaccination programmes in secondary schools and general practices in 2009, and the factors associated with coverage by database matching., METHODS: Retrospective quantitative analysis of secondary anonymised data School-Based Vaccination Service and National Immunisation Register databases of female students from secondary schools in Auckland District Health Board catchment area. Data included student and school demographic and other variables. Binary logistic regression was used to estimate odds ratios and significance for univariables. Multivariable logistic regression estimated strength of association between individual factors and initiation and completion, adjusted for all other factors., RESULTS: The programme achieved overall coverage of 71.5%, with Pacific girls highest at 88% and Maori at 78%. Girls higher socioeconomic status were more likely be vaccinated in general practice., CONCLUSION: School-based vaccination service targeted at ethic sub-populations provided equity for the Maori and Pacific student who achieved high levels of vaccination. Copyright © 2012 Elsevier Ltd. All rights reserved.","container-title":"Vaccine","DOI":"10.1016/j.vaccine.2012.10.099","ISSN":"1873-2518","issue":"1","journalAbbreviation":"Vaccine","note":"publisher-place: Netherlands\nPoole, Tracey. Immunisation Advisory Centre, Department of General Practice &amp; Primary Health Care, University of Auckland, Auckland, New Zealand.","page":"84-8","title":"Human papillomavirus vaccination in Auckland: reducing ethnic and socioeconomic inequities.","volume":"31","author":[{"family":"Poole","given":"Tracey"},{"family":"Goodyear-Smith","given":"Felicity"},{"family":"Petousis-Harris","given":"Helen"},{"family":"Desmond","given":"Natalie"},{"family":"Exeter","given":"Daniel"},{"family":"Pointon","given":"Leah"},{"family":"Jayasinha","given":"Ranmalie"}],"issued":{"date-parts":[["2012"]]}}}],"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19</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30E82894"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ew Zealand</w:t>
            </w:r>
          </w:p>
        </w:tc>
        <w:tc>
          <w:tcPr>
            <w:tcW w:w="621" w:type="pct"/>
            <w:tcBorders>
              <w:top w:val="nil"/>
              <w:left w:val="nil"/>
              <w:bottom w:val="single" w:sz="4" w:space="0" w:color="auto"/>
              <w:right w:val="single" w:sz="4" w:space="0" w:color="auto"/>
            </w:tcBorders>
            <w:shd w:val="clear" w:color="auto" w:fill="auto"/>
            <w:vAlign w:val="center"/>
            <w:hideMark/>
          </w:tcPr>
          <w:p w14:paraId="556981E4"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Ethnicity</w:t>
            </w:r>
          </w:p>
        </w:tc>
        <w:tc>
          <w:tcPr>
            <w:tcW w:w="484" w:type="pct"/>
            <w:tcBorders>
              <w:top w:val="nil"/>
              <w:left w:val="nil"/>
              <w:bottom w:val="single" w:sz="4" w:space="0" w:color="auto"/>
              <w:right w:val="single" w:sz="4" w:space="0" w:color="auto"/>
            </w:tcBorders>
            <w:shd w:val="clear" w:color="auto" w:fill="auto"/>
            <w:vAlign w:val="center"/>
            <w:hideMark/>
          </w:tcPr>
          <w:p w14:paraId="4BA8F6A6"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Odds ratio</w:t>
            </w:r>
          </w:p>
        </w:tc>
        <w:tc>
          <w:tcPr>
            <w:tcW w:w="427" w:type="pct"/>
            <w:tcBorders>
              <w:top w:val="nil"/>
              <w:left w:val="nil"/>
              <w:bottom w:val="single" w:sz="4" w:space="0" w:color="auto"/>
              <w:right w:val="single" w:sz="4" w:space="0" w:color="auto"/>
            </w:tcBorders>
            <w:shd w:val="clear" w:color="auto" w:fill="auto"/>
            <w:vAlign w:val="center"/>
            <w:hideMark/>
          </w:tcPr>
          <w:p w14:paraId="2C0B0A95"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w:t>
            </w:r>
          </w:p>
        </w:tc>
        <w:tc>
          <w:tcPr>
            <w:tcW w:w="599" w:type="pct"/>
            <w:tcBorders>
              <w:top w:val="nil"/>
              <w:left w:val="nil"/>
              <w:bottom w:val="single" w:sz="4" w:space="0" w:color="auto"/>
              <w:right w:val="single" w:sz="4" w:space="0" w:color="auto"/>
            </w:tcBorders>
            <w:shd w:val="clear" w:color="auto" w:fill="auto"/>
            <w:vAlign w:val="center"/>
            <w:hideMark/>
          </w:tcPr>
          <w:p w14:paraId="3EA1CC86"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A</w:t>
            </w:r>
          </w:p>
        </w:tc>
        <w:tc>
          <w:tcPr>
            <w:tcW w:w="565" w:type="pct"/>
            <w:tcBorders>
              <w:top w:val="nil"/>
              <w:left w:val="nil"/>
              <w:bottom w:val="single" w:sz="4" w:space="0" w:color="auto"/>
              <w:right w:val="single" w:sz="4" w:space="0" w:color="auto"/>
            </w:tcBorders>
            <w:shd w:val="clear" w:color="auto" w:fill="auto"/>
            <w:vAlign w:val="center"/>
            <w:hideMark/>
          </w:tcPr>
          <w:p w14:paraId="602FF4B7"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European</w:t>
            </w:r>
          </w:p>
        </w:tc>
        <w:tc>
          <w:tcPr>
            <w:tcW w:w="739" w:type="pct"/>
            <w:tcBorders>
              <w:top w:val="nil"/>
              <w:left w:val="nil"/>
              <w:bottom w:val="single" w:sz="4" w:space="0" w:color="auto"/>
              <w:right w:val="single" w:sz="4" w:space="0" w:color="auto"/>
            </w:tcBorders>
            <w:shd w:val="clear" w:color="auto" w:fill="auto"/>
            <w:vAlign w:val="center"/>
            <w:hideMark/>
          </w:tcPr>
          <w:p w14:paraId="2ACBE7A0"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Pacific, 4.30 (95%CI 3.69-5.02)</w:t>
            </w:r>
          </w:p>
        </w:tc>
        <w:tc>
          <w:tcPr>
            <w:tcW w:w="864" w:type="pct"/>
            <w:tcBorders>
              <w:top w:val="nil"/>
              <w:left w:val="nil"/>
              <w:bottom w:val="single" w:sz="4" w:space="0" w:color="auto"/>
              <w:right w:val="single" w:sz="4" w:space="0" w:color="auto"/>
            </w:tcBorders>
            <w:shd w:val="clear" w:color="auto" w:fill="auto"/>
            <w:vAlign w:val="center"/>
            <w:hideMark/>
          </w:tcPr>
          <w:p w14:paraId="6B81A21D"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 was highest among Pacific girls (88%) compared to Asian (79%), Maori (78%), and Europeans (63%)</w:t>
            </w:r>
          </w:p>
        </w:tc>
      </w:tr>
      <w:tr w:rsidR="00625B99" w:rsidRPr="00B035BD" w14:paraId="3ADA9361" w14:textId="77777777" w:rsidTr="00A96A0C">
        <w:trPr>
          <w:trHeight w:val="210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7E1397F9" w14:textId="00F43FA9"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Bjerke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596punvq6","properties":{"formattedCitation":"\\super 3\\nosupersub{}","plainCitation":"3","noteIndex":0},"citationItems":[{"id":5272,"uris":["http://zotero.org/users/10246903/items/VFP3IF8N"],"itemData":{"id":5272,"type":"article-journal","abstract":"BACKGROUND: Since the human papillomavirus (HPV) vaccine was introduced in Norway in 2009, the vaccine uptake has increased. Whether this increase is similar regardless of the girls' country background is unknown. We examined changes in HPV vaccine uptake from 2009 to 2014 and studied the impact of parental education and income on HPV vaccine uptake according to country background., METHODS: Girls in the first six birth cohorts (1997-2002) eligible for HPV vaccination were identified through the National Registry. Information on HPV vaccination, country background and socioeconomic factors was extracted from the Norwegian Immunisation Registry and Statistics Norway. Risk differences (RDs) and confidence intervals (CIs) were estimated with linear binomial regression. A total of 177,387 girls were included in the study., RESULTS: The HPV vaccine uptake increased from 72.5% in 2009 to 87.3% in 2014. The uptake increased for girls in all country background categories. Highest vaccine uptake was observed in girls with East-/South-East Asian background, 88.9% versus 82.5% in the total population. Vaccine uptake decreased slightly with increasing parental education, RD = - 1.6% (95% CI: - 2.3% to - 0.8%) for highest compared with lowest education level. In contrast, the uptake increased with increasing household income, RD = 4.9% (95% CI, 4.3 to 5.5%) for highest compared with lowest quintile. Parental education had largest impact in girls with Asian background, RD = - 8.1% (95% CI - 10.5% to - 5.6%) for higher vs lower education. The largest impact of household income was observed in girls with background from Middle East/Africa, RD for a 200,000 NOK increase in income was 2.1% (95% CI 1.2 to 3.0%)., CONCLUSIONS: The HPV vaccine uptake differed with country background but increased over time in all country background categories. Moreover, the impact of education and income on vaccine uptake differed with country background.","container-title":"BMC public health","DOI":"10.1186/s12889-021-10877-8","ISSN":"1471-2458","issue":"1","journalAbbreviation":"BMC Public Health","note":"publisher-place: England\nBjerke, Randi Dalene. Department of Public Health Science, Norwegian University of Life Sciences, As, Norway.\nLaake, Ida. Division of Infection Control and Environmental Health, Norwegian Institute of Public Health, Oslo, Norway. ida.laake@fhi.no.\nFeiring, Berit. Division of Infection Control and Environmental Health, Norwegian Institute of Public Health, Oslo, Norway.\nAamodt, Geir. Department of Public Health Science, Norwegian University of Life Sciences, As, Norway.\nTrogstad, Lill. Division of Infection Control and Environmental Health, Norwegian Institute of Public Health, Oslo, Norway.","page":"854","title":"Time trends in HPV vaccination according to country background: a nationwide register-based study among girls in Norway.","volume":"21","author":[{"family":"Bjerke","given":"Randi Dalene"},{"family":"Laake","given":"Ida"},{"family":"Feiring","given":"Berit"},{"family":"Aamodt","given":"Geir"},{"family":"Trogstad","given":"Lill"}],"issued":{"date-parts":[["2021"]]}}}],"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3</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50BA303B"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orway</w:t>
            </w:r>
          </w:p>
        </w:tc>
        <w:tc>
          <w:tcPr>
            <w:tcW w:w="621" w:type="pct"/>
            <w:tcBorders>
              <w:top w:val="nil"/>
              <w:left w:val="nil"/>
              <w:bottom w:val="single" w:sz="4" w:space="0" w:color="auto"/>
              <w:right w:val="single" w:sz="4" w:space="0" w:color="auto"/>
            </w:tcBorders>
            <w:shd w:val="clear" w:color="auto" w:fill="auto"/>
            <w:vAlign w:val="center"/>
            <w:hideMark/>
          </w:tcPr>
          <w:p w14:paraId="11D91C2E"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Country of birth</w:t>
            </w:r>
          </w:p>
        </w:tc>
        <w:tc>
          <w:tcPr>
            <w:tcW w:w="484" w:type="pct"/>
            <w:tcBorders>
              <w:top w:val="nil"/>
              <w:left w:val="nil"/>
              <w:bottom w:val="single" w:sz="4" w:space="0" w:color="auto"/>
              <w:right w:val="single" w:sz="4" w:space="0" w:color="auto"/>
            </w:tcBorders>
            <w:shd w:val="clear" w:color="auto" w:fill="auto"/>
            <w:vAlign w:val="center"/>
            <w:hideMark/>
          </w:tcPr>
          <w:p w14:paraId="511AD4E5"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Multivariable risk difference</w:t>
            </w:r>
          </w:p>
        </w:tc>
        <w:tc>
          <w:tcPr>
            <w:tcW w:w="427" w:type="pct"/>
            <w:tcBorders>
              <w:top w:val="nil"/>
              <w:left w:val="nil"/>
              <w:bottom w:val="single" w:sz="4" w:space="0" w:color="auto"/>
              <w:right w:val="single" w:sz="4" w:space="0" w:color="auto"/>
            </w:tcBorders>
            <w:shd w:val="clear" w:color="auto" w:fill="auto"/>
            <w:vAlign w:val="center"/>
            <w:hideMark/>
          </w:tcPr>
          <w:p w14:paraId="0D663A46"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w:t>
            </w:r>
          </w:p>
        </w:tc>
        <w:tc>
          <w:tcPr>
            <w:tcW w:w="599" w:type="pct"/>
            <w:tcBorders>
              <w:top w:val="nil"/>
              <w:left w:val="nil"/>
              <w:bottom w:val="single" w:sz="4" w:space="0" w:color="auto"/>
              <w:right w:val="single" w:sz="4" w:space="0" w:color="auto"/>
            </w:tcBorders>
            <w:shd w:val="clear" w:color="auto" w:fill="auto"/>
            <w:vAlign w:val="center"/>
            <w:hideMark/>
          </w:tcPr>
          <w:p w14:paraId="25D6442E"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Income, year of birth, parental education, number of siblings, maternal age at daughter's birth, region</w:t>
            </w:r>
          </w:p>
        </w:tc>
        <w:tc>
          <w:tcPr>
            <w:tcW w:w="565" w:type="pct"/>
            <w:tcBorders>
              <w:top w:val="nil"/>
              <w:left w:val="nil"/>
              <w:bottom w:val="single" w:sz="4" w:space="0" w:color="auto"/>
              <w:right w:val="single" w:sz="4" w:space="0" w:color="auto"/>
            </w:tcBorders>
            <w:shd w:val="clear" w:color="auto" w:fill="auto"/>
            <w:vAlign w:val="center"/>
            <w:hideMark/>
          </w:tcPr>
          <w:p w14:paraId="28026DC2"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orwegian girls</w:t>
            </w:r>
          </w:p>
        </w:tc>
        <w:tc>
          <w:tcPr>
            <w:tcW w:w="739" w:type="pct"/>
            <w:tcBorders>
              <w:top w:val="nil"/>
              <w:left w:val="nil"/>
              <w:bottom w:val="single" w:sz="4" w:space="0" w:color="auto"/>
              <w:right w:val="single" w:sz="4" w:space="0" w:color="auto"/>
            </w:tcBorders>
            <w:shd w:val="clear" w:color="auto" w:fill="auto"/>
            <w:vAlign w:val="center"/>
            <w:hideMark/>
          </w:tcPr>
          <w:p w14:paraId="0039652D"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 xml:space="preserve">Western Europe, -7.9% (95%CI: -9.1% - -6.1%); Central and Eastern Europe, -3.3% (-4.6% - -2.1%); Sub Saharan Africa, -3.4% (-5.0% - -1.8%); America and Oceania, -5.5% (-8.8% - -2.2%) </w:t>
            </w:r>
          </w:p>
        </w:tc>
        <w:tc>
          <w:tcPr>
            <w:tcW w:w="864" w:type="pct"/>
            <w:tcBorders>
              <w:top w:val="nil"/>
              <w:left w:val="nil"/>
              <w:bottom w:val="single" w:sz="4" w:space="0" w:color="auto"/>
              <w:right w:val="single" w:sz="4" w:space="0" w:color="auto"/>
            </w:tcBorders>
            <w:shd w:val="clear" w:color="auto" w:fill="auto"/>
            <w:vAlign w:val="center"/>
            <w:hideMark/>
          </w:tcPr>
          <w:p w14:paraId="34EB1D94"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 xml:space="preserve">Girls from Western Europe, Central and Eastern Europe, Sub Saharan Africa, </w:t>
            </w:r>
            <w:proofErr w:type="gramStart"/>
            <w:r w:rsidRPr="00052806">
              <w:rPr>
                <w:rFonts w:ascii="Calibri" w:hAnsi="Calibri" w:cs="Calibri"/>
                <w:color w:val="000000"/>
                <w:sz w:val="12"/>
                <w:szCs w:val="12"/>
              </w:rPr>
              <w:t>America</w:t>
            </w:r>
            <w:proofErr w:type="gramEnd"/>
            <w:r w:rsidRPr="00052806">
              <w:rPr>
                <w:rFonts w:ascii="Calibri" w:hAnsi="Calibri" w:cs="Calibri"/>
                <w:color w:val="000000"/>
                <w:sz w:val="12"/>
                <w:szCs w:val="12"/>
              </w:rPr>
              <w:t xml:space="preserve"> and Oceania were less likely to initiate HPV vaccination compared to Norwegian girls. </w:t>
            </w:r>
          </w:p>
        </w:tc>
      </w:tr>
      <w:tr w:rsidR="00625B99" w:rsidRPr="00B035BD" w14:paraId="39C61B7D" w14:textId="77777777" w:rsidTr="00A96A0C">
        <w:trPr>
          <w:trHeight w:val="80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6E54C594" w14:textId="35487286"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Wang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u5et423lk","properties":{"formattedCitation":"\\super 27\\nosupersub{}","plainCitation":"27","noteIndex":0},"citationItems":[{"id":5551,"uris":["http://zotero.org/users/10246903/items/9286RYIN"],"itemData":{"id":5551,"type":"article-journal","abstract":"Ten years after its introduction, equity in human papillomavirus (HPV) vaccine uptake remains unattained, not least for the groups at highest risk of cervical cancer. In Sweden, three different delivery modes of the vaccine have been in effect since May 2007. We used this as a natural experiment to investigate girls' HPV vaccine uptake in relation to parental country of birth and socioeconomic characteristics, by mode of delivery. Our nationwide study cohort comprised 689,676 girls born between 1990 and 2003. Data on HPV vaccination of the girls and parental birth/socioeconomic characteristics were retrieved from national registers. We examined the association between girls' vaccine uptake and parental characteristics, stratified by mode of delivery. The cumulative uptake of at least one dose of HPV vaccine was 37%, 48% and 79% for subsidised opportunistic, free-of-charge catch-up outside-school and free-of-charge school-based vaccination, respectively. In the subsidised vaccination, having parents born outside of Sweden, with low education and low family income was strongly associated with lower uptake [HR (95% confidence interval (CI))=0.49 (0.48-0.50), 0.32 (0.31-0.33), 0.53 (0.52-0.54), respectively]. The associations were partially reduced in catch-up outside-school, and strongly reduced in school-based vaccination delivery [HR (95% CI) =0.82 (0.81-0.83), 0.92 (0.91-0.94), 0.87 (0.85-0.88), respectively]. Free-of-charge school-based HPV vaccination achieved the highest uptake and displayed the least disparity in country of birth and socioeconomic background of the parents. This appears to be the most effective and equitable delivery mode for reaching high population vaccination coverage, including high-risk groups for cervical cancer. Copyright © 2019 The Authors. Published by Elsevier Inc. All rights reserved.","container-title":"Preventive medicine","DOI":"10.1016/j.ypmed.2018.12.014","ISSN":"1096-0260","issue":"pm4, 0322116","journalAbbreviation":"Prev Med","note":"publisher-place: United States\nWang, Jiangrong. Dept. of Medical Epidemiology and Biostatistics, Karolinska Institutet, SE-171 65 Stockholm, Sweden; Dept. of Laboratory Medicine, Karolinska Institutet, SE-141 86 Stockholm, Sweden. Electronic address: jiangrong.wang@ki.se.\nPloner, Alexander. Dept. of Medical Epidemiology and Biostatistics, Karolinska Institutet, SE-171 65 Stockholm, Sweden.\nSparen, Par. Dept. of Medical Epidemiology and Biostatistics, Karolinska Institutet, SE-171 65 Stockholm, Sweden.\nLepp, Tiia. Dept. of Communicable Disease Control and Health Protection, Public Health Agency of Sweden, SE-171 81 Solna, Sweden.\nRoth, Adam. Dept. of Communicable Disease Control and Health Protection, Public Health Agency of Sweden, SE-171 81 Solna, Sweden; Dept. of Translational Medicine, Lund University, SE-205 02 Malmo, Sweden.\nArnheim-Dahlstrom, Lisen. Dept. of Medical Epidemiology and Biostatistics, Karolinska Institutet, SE-171 65 Stockholm, Sweden.\nSundstrom, Karin. Dept. of Laboratory Medicine, Karolinska Institutet, SE-141 86 Stockholm, Sweden; Karolinska University Laboratory, Karolinska University Hospital, SE-171 76 Stockholm, Sweden.","page":"26-33","title":"Mode of HPV vaccination delivery and equity in vaccine uptake: A nationwide cohort study.","volume":"120","author":[{"family":"Wang","given":"Jiangrong"},{"family":"Ploner","given":"Alexander"},{"family":"Sparen","given":"Par"},{"family":"Lepp","given":"Tiia"},{"family":"Roth","given":"Adam"},{"family":"Arnheim-Dahlstrom","given":"Lisen"},{"family":"Sundstrom","given":"Karin"}],"issued":{"date-parts":[["2019"]]}}}],"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7</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452CBAB2"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Sweden</w:t>
            </w:r>
          </w:p>
        </w:tc>
        <w:tc>
          <w:tcPr>
            <w:tcW w:w="621" w:type="pct"/>
            <w:tcBorders>
              <w:top w:val="nil"/>
              <w:left w:val="nil"/>
              <w:bottom w:val="single" w:sz="4" w:space="0" w:color="auto"/>
              <w:right w:val="single" w:sz="4" w:space="0" w:color="auto"/>
            </w:tcBorders>
            <w:shd w:val="clear" w:color="auto" w:fill="auto"/>
            <w:vAlign w:val="center"/>
            <w:hideMark/>
          </w:tcPr>
          <w:p w14:paraId="60032923"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Country of birth</w:t>
            </w:r>
          </w:p>
        </w:tc>
        <w:tc>
          <w:tcPr>
            <w:tcW w:w="484" w:type="pct"/>
            <w:tcBorders>
              <w:top w:val="nil"/>
              <w:left w:val="nil"/>
              <w:bottom w:val="single" w:sz="4" w:space="0" w:color="auto"/>
              <w:right w:val="single" w:sz="4" w:space="0" w:color="auto"/>
            </w:tcBorders>
            <w:shd w:val="clear" w:color="auto" w:fill="auto"/>
            <w:vAlign w:val="center"/>
            <w:hideMark/>
          </w:tcPr>
          <w:p w14:paraId="744E01D2"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djusted Hazard Ratio</w:t>
            </w:r>
          </w:p>
        </w:tc>
        <w:tc>
          <w:tcPr>
            <w:tcW w:w="427" w:type="pct"/>
            <w:tcBorders>
              <w:top w:val="nil"/>
              <w:left w:val="nil"/>
              <w:bottom w:val="single" w:sz="4" w:space="0" w:color="auto"/>
              <w:right w:val="single" w:sz="4" w:space="0" w:color="auto"/>
            </w:tcBorders>
            <w:shd w:val="clear" w:color="auto" w:fill="auto"/>
            <w:vAlign w:val="center"/>
            <w:hideMark/>
          </w:tcPr>
          <w:p w14:paraId="6FA8DAE2"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w:t>
            </w:r>
          </w:p>
        </w:tc>
        <w:tc>
          <w:tcPr>
            <w:tcW w:w="599" w:type="pct"/>
            <w:tcBorders>
              <w:top w:val="nil"/>
              <w:left w:val="nil"/>
              <w:bottom w:val="single" w:sz="4" w:space="0" w:color="auto"/>
              <w:right w:val="single" w:sz="4" w:space="0" w:color="auto"/>
            </w:tcBorders>
            <w:shd w:val="clear" w:color="auto" w:fill="auto"/>
            <w:vAlign w:val="center"/>
            <w:hideMark/>
          </w:tcPr>
          <w:p w14:paraId="3BE20B36"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County of residence, education, income</w:t>
            </w:r>
          </w:p>
        </w:tc>
        <w:tc>
          <w:tcPr>
            <w:tcW w:w="565" w:type="pct"/>
            <w:tcBorders>
              <w:top w:val="nil"/>
              <w:left w:val="nil"/>
              <w:bottom w:val="single" w:sz="4" w:space="0" w:color="auto"/>
              <w:right w:val="single" w:sz="4" w:space="0" w:color="auto"/>
            </w:tcBorders>
            <w:shd w:val="clear" w:color="auto" w:fill="auto"/>
            <w:vAlign w:val="center"/>
            <w:hideMark/>
          </w:tcPr>
          <w:p w14:paraId="69D4DAE0"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Girls born in Sweden</w:t>
            </w:r>
          </w:p>
        </w:tc>
        <w:tc>
          <w:tcPr>
            <w:tcW w:w="739" w:type="pct"/>
            <w:tcBorders>
              <w:top w:val="nil"/>
              <w:left w:val="nil"/>
              <w:bottom w:val="single" w:sz="4" w:space="0" w:color="auto"/>
              <w:right w:val="single" w:sz="4" w:space="0" w:color="auto"/>
            </w:tcBorders>
            <w:shd w:val="clear" w:color="auto" w:fill="auto"/>
            <w:vAlign w:val="center"/>
            <w:hideMark/>
          </w:tcPr>
          <w:p w14:paraId="25DDAF6C"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Born outside of Sweden, 0.82 (95%CI 0.81-0.83)</w:t>
            </w:r>
          </w:p>
        </w:tc>
        <w:tc>
          <w:tcPr>
            <w:tcW w:w="864" w:type="pct"/>
            <w:tcBorders>
              <w:top w:val="nil"/>
              <w:left w:val="nil"/>
              <w:bottom w:val="single" w:sz="4" w:space="0" w:color="auto"/>
              <w:right w:val="single" w:sz="4" w:space="0" w:color="auto"/>
            </w:tcBorders>
            <w:shd w:val="clear" w:color="auto" w:fill="auto"/>
            <w:vAlign w:val="center"/>
            <w:hideMark/>
          </w:tcPr>
          <w:p w14:paraId="449F993A"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Lower vaccine uptake was associated with girls born outside of Sweden compared to those born in Sweden</w:t>
            </w:r>
          </w:p>
        </w:tc>
      </w:tr>
      <w:tr w:rsidR="00625B99" w:rsidRPr="00B035BD" w14:paraId="1873A528" w14:textId="77777777" w:rsidTr="00A96A0C">
        <w:trPr>
          <w:trHeight w:val="106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01966F3" w14:textId="1399B753"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Wemrell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kggds5pt1","properties":{"formattedCitation":"\\super 28\\nosupersub{}","plainCitation":"28","noteIndex":0},"citationItems":[{"id":4876,"uris":["http://zotero.org/users/10246903/items/24AE73VK"],"itemData":{"id":4876,"type":"article-journal","abstract":"AIMS: Human papillomavirus (HPV) vaccination plays a key role in the prevention of cervical cancer. Yet, disparities in HPV vaccination in Sweden have persisted. Previous research on such disparities has typically focused on singular sociodemographic variables and measures of average risk. Using a multi-categorical approach and drawing on intersectionality theory, this study aimed to provide a more precise mapping of HPV non-vaccination among girls in different sociodemographic groups and geographical areas in Sweden during 2013-2020., METHODS: Using nationwide register data, we conducted a multi-categorical analysis of individual heterogeneity and discriminatory accuracy complemented by a multilevel geographical analysis. We mapped HPV non-vaccination prevalence across 54 strata defined by parental income, education and country of birth, and urban versus rural place of residence. We also disentangled municipal and regional influences on HPV non-vaccination., RESULTS: HPV non-vaccination was more common in groups with a low income, a low education and an immigration background, whereas among those with an immigration background, the association between income, education and HPV non-vaccination was more complex. Geographical differences were found between municipalities. However, the discriminatory accuracy of the sociodemographic and geographical groups was weak, and 50% of the non-vaccination cases were observed in eight strata, of which some are among those with low risk., CONCLUSIONS: Our findings underscore the importance of universal yet tailored approaches, including providing adequate information about HPV vaccination in Swedish and other languages, and of health-care professionals displaying sensitivity to patients' and parents' questions or needs.","container-title":"Scandinavian journal of public health","DOI":"10.1177/14034948221075410","ISSN":"1651-1905","issue":"dew, 100883503","journalAbbreviation":"Scand J Public Health","note":"publisher-place: Sweden\nWemrell, Maria. Unit for Social Epidemiology, Department of Clinical Sciences, Lund University, Sweden.\nWemrell, Maria. Department of Gender Studies, Lund University, Sweden.\nVicente, Raquel Perez. Unit for Social Epidemiology, Department of Clinical Sciences, Lund University, Sweden.\nMerlo, Juan. Unit for Social Epidemiology, Department of Clinical Sciences, Lund University, Sweden.\nMerlo, Juan. Centre for Primary Health Care Research, Region Skane, Sweden.","page":"14034948221075410","title":"Mapping sociodemographic and geographical differences in human papillomavirus non-vaccination among young girls in Sweden.","author":[{"family":"Wemrell","given":"Maria"},{"family":"Vicente","given":"Raquel Perez"},{"family":"Merlo","given":"Juan"}],"issued":{"date-parts":[["2022"]]}}}],"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8</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698F3844"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Sweden</w:t>
            </w:r>
          </w:p>
        </w:tc>
        <w:tc>
          <w:tcPr>
            <w:tcW w:w="621" w:type="pct"/>
            <w:tcBorders>
              <w:top w:val="nil"/>
              <w:left w:val="nil"/>
              <w:bottom w:val="single" w:sz="4" w:space="0" w:color="auto"/>
              <w:right w:val="single" w:sz="4" w:space="0" w:color="auto"/>
            </w:tcBorders>
            <w:shd w:val="clear" w:color="auto" w:fill="auto"/>
            <w:vAlign w:val="center"/>
            <w:hideMark/>
          </w:tcPr>
          <w:p w14:paraId="366E6731"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Parental country of birth</w:t>
            </w:r>
          </w:p>
        </w:tc>
        <w:tc>
          <w:tcPr>
            <w:tcW w:w="484" w:type="pct"/>
            <w:tcBorders>
              <w:top w:val="nil"/>
              <w:left w:val="nil"/>
              <w:bottom w:val="single" w:sz="4" w:space="0" w:color="auto"/>
              <w:right w:val="single" w:sz="4" w:space="0" w:color="auto"/>
            </w:tcBorders>
            <w:shd w:val="clear" w:color="auto" w:fill="auto"/>
            <w:vAlign w:val="center"/>
            <w:hideMark/>
          </w:tcPr>
          <w:p w14:paraId="447985C9"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djusted Odds Ratio</w:t>
            </w:r>
          </w:p>
        </w:tc>
        <w:tc>
          <w:tcPr>
            <w:tcW w:w="427" w:type="pct"/>
            <w:tcBorders>
              <w:top w:val="nil"/>
              <w:left w:val="nil"/>
              <w:bottom w:val="single" w:sz="4" w:space="0" w:color="auto"/>
              <w:right w:val="single" w:sz="4" w:space="0" w:color="auto"/>
            </w:tcBorders>
            <w:shd w:val="clear" w:color="auto" w:fill="auto"/>
            <w:vAlign w:val="center"/>
            <w:hideMark/>
          </w:tcPr>
          <w:p w14:paraId="050E58B3"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on-vaccination</w:t>
            </w:r>
          </w:p>
        </w:tc>
        <w:tc>
          <w:tcPr>
            <w:tcW w:w="599" w:type="pct"/>
            <w:tcBorders>
              <w:top w:val="nil"/>
              <w:left w:val="nil"/>
              <w:bottom w:val="single" w:sz="4" w:space="0" w:color="auto"/>
              <w:right w:val="single" w:sz="4" w:space="0" w:color="auto"/>
            </w:tcBorders>
            <w:shd w:val="clear" w:color="auto" w:fill="auto"/>
            <w:vAlign w:val="center"/>
            <w:hideMark/>
          </w:tcPr>
          <w:p w14:paraId="126D74FE"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Parental education, parental income, region, random effects</w:t>
            </w:r>
          </w:p>
        </w:tc>
        <w:tc>
          <w:tcPr>
            <w:tcW w:w="565" w:type="pct"/>
            <w:tcBorders>
              <w:top w:val="nil"/>
              <w:left w:val="nil"/>
              <w:bottom w:val="single" w:sz="4" w:space="0" w:color="auto"/>
              <w:right w:val="single" w:sz="4" w:space="0" w:color="auto"/>
            </w:tcBorders>
            <w:shd w:val="clear" w:color="auto" w:fill="auto"/>
            <w:vAlign w:val="center"/>
            <w:hideMark/>
          </w:tcPr>
          <w:p w14:paraId="0C2DDCF7"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Swedish-born parents</w:t>
            </w:r>
          </w:p>
        </w:tc>
        <w:tc>
          <w:tcPr>
            <w:tcW w:w="739" w:type="pct"/>
            <w:tcBorders>
              <w:top w:val="nil"/>
              <w:left w:val="nil"/>
              <w:bottom w:val="single" w:sz="4" w:space="0" w:color="auto"/>
              <w:right w:val="single" w:sz="4" w:space="0" w:color="auto"/>
            </w:tcBorders>
            <w:shd w:val="clear" w:color="auto" w:fill="auto"/>
            <w:vAlign w:val="center"/>
            <w:hideMark/>
          </w:tcPr>
          <w:p w14:paraId="5682950B"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Immigrant background, 1.53 (95%CI 1.50-1.57)</w:t>
            </w:r>
          </w:p>
        </w:tc>
        <w:tc>
          <w:tcPr>
            <w:tcW w:w="864" w:type="pct"/>
            <w:tcBorders>
              <w:top w:val="nil"/>
              <w:left w:val="nil"/>
              <w:bottom w:val="single" w:sz="4" w:space="0" w:color="auto"/>
              <w:right w:val="single" w:sz="4" w:space="0" w:color="auto"/>
            </w:tcBorders>
            <w:shd w:val="clear" w:color="auto" w:fill="auto"/>
            <w:vAlign w:val="center"/>
            <w:hideMark/>
          </w:tcPr>
          <w:p w14:paraId="6A9CB25E"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 xml:space="preserve">Non vaccination was higher among girls who had parents with an immigrant background, compared to Swedish born parents </w:t>
            </w:r>
          </w:p>
        </w:tc>
      </w:tr>
      <w:tr w:rsidR="00625B99" w:rsidRPr="00B035BD" w14:paraId="43409018" w14:textId="77777777" w:rsidTr="00A96A0C">
        <w:trPr>
          <w:trHeight w:val="80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27939D50" w14:textId="4BBEB5B4"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Bowyer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0kpicpegn","properties":{"formattedCitation":"\\super 4\\nosupersub{}","plainCitation":"4","noteIndex":0},"citationItems":[{"id":9151,"uris":["http://zotero.org/users/10246903/items/PDQB3NE9"],"itemData":{"id":9151,"type":"article-journal","abstract":"Little is known about the relationship between HPV vaccine uptake and other risk factors for cervical cancer. This study aimed to measure the association between vaccine status and cervical cancer risk factors in adolescent girls. Girls (15-16 years) from the first two cohorts to be offered routine HPV vaccination in the NHS immunisation programme completed a survey 3 years post-vaccination. Recruitment took place at 13 schools in London. Of 2768 girls registered in Year 11, 1912 (69%) took part and provided analysable data. Questions assessed vaccine status, demographic characteristics, smoking status, sexual behaviour and intention to attend cervical screening. Overall, 78% had completed the three-dose vaccine course. There was no association between vaccine status and smoking behaviour or sexual experience. In adjusted analyses, girls from black or 'other' ethnic backgrounds were less likely to be fully-vaccinated than those from white backgrounds. Those with low intentions to attend cervical screening were less likely to be fully vaccinated than those with high intentions. Efforts will be needed to ensure that unvaccinated women understand the importance of cervical screening when they reach the age that screening begins. Ethnic inequalities in vaccine coverage need to be explored further. © 2014 The Authors.","container-title":"Vaccine","DOI":"10.1016/j.vaccine.2014.06.011","ISSN":"0264-410X","issue":"34","journalAbbreviation":"Vaccine","language":"English","note":"publisher-place: United Kingdom\npublisher: Elsevier Ltd","page":"4310-4316","title":"Association between human papillomavirus vaccine status and other cervical cancer risk factors","volume":"32","author":[{"literal":"Bowyer H.L."},{"literal":"Dodd R.H."},{"literal":"Marlow L.A.V."},{"literal":"Waller J."}],"issued":{"date-parts":[["2014"]]}}}],"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4</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6506DF3A"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UK</w:t>
            </w:r>
          </w:p>
        </w:tc>
        <w:tc>
          <w:tcPr>
            <w:tcW w:w="621" w:type="pct"/>
            <w:tcBorders>
              <w:top w:val="nil"/>
              <w:left w:val="nil"/>
              <w:bottom w:val="single" w:sz="4" w:space="0" w:color="auto"/>
              <w:right w:val="single" w:sz="4" w:space="0" w:color="auto"/>
            </w:tcBorders>
            <w:shd w:val="clear" w:color="auto" w:fill="auto"/>
            <w:vAlign w:val="center"/>
            <w:hideMark/>
          </w:tcPr>
          <w:p w14:paraId="53AE93C1"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Ethnicity</w:t>
            </w:r>
          </w:p>
        </w:tc>
        <w:tc>
          <w:tcPr>
            <w:tcW w:w="484" w:type="pct"/>
            <w:tcBorders>
              <w:top w:val="nil"/>
              <w:left w:val="nil"/>
              <w:bottom w:val="single" w:sz="4" w:space="0" w:color="auto"/>
              <w:right w:val="single" w:sz="4" w:space="0" w:color="auto"/>
            </w:tcBorders>
            <w:shd w:val="clear" w:color="auto" w:fill="auto"/>
            <w:vAlign w:val="center"/>
            <w:hideMark/>
          </w:tcPr>
          <w:p w14:paraId="6B672B3A"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djusted Odds Ratio</w:t>
            </w:r>
          </w:p>
        </w:tc>
        <w:tc>
          <w:tcPr>
            <w:tcW w:w="427" w:type="pct"/>
            <w:tcBorders>
              <w:top w:val="nil"/>
              <w:left w:val="nil"/>
              <w:bottom w:val="single" w:sz="4" w:space="0" w:color="auto"/>
              <w:right w:val="single" w:sz="4" w:space="0" w:color="auto"/>
            </w:tcBorders>
            <w:shd w:val="clear" w:color="auto" w:fill="auto"/>
            <w:vAlign w:val="center"/>
            <w:hideMark/>
          </w:tcPr>
          <w:p w14:paraId="6FF24149"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w:t>
            </w:r>
          </w:p>
        </w:tc>
        <w:tc>
          <w:tcPr>
            <w:tcW w:w="599" w:type="pct"/>
            <w:tcBorders>
              <w:top w:val="nil"/>
              <w:left w:val="nil"/>
              <w:bottom w:val="single" w:sz="4" w:space="0" w:color="auto"/>
              <w:right w:val="single" w:sz="4" w:space="0" w:color="auto"/>
            </w:tcBorders>
            <w:shd w:val="clear" w:color="auto" w:fill="auto"/>
            <w:vAlign w:val="center"/>
            <w:hideMark/>
          </w:tcPr>
          <w:p w14:paraId="3BBF790B"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Religion</w:t>
            </w:r>
          </w:p>
        </w:tc>
        <w:tc>
          <w:tcPr>
            <w:tcW w:w="565" w:type="pct"/>
            <w:tcBorders>
              <w:top w:val="nil"/>
              <w:left w:val="nil"/>
              <w:bottom w:val="single" w:sz="4" w:space="0" w:color="auto"/>
              <w:right w:val="single" w:sz="4" w:space="0" w:color="auto"/>
            </w:tcBorders>
            <w:shd w:val="clear" w:color="auto" w:fill="auto"/>
            <w:vAlign w:val="center"/>
            <w:hideMark/>
          </w:tcPr>
          <w:p w14:paraId="3B9367A6"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White girls</w:t>
            </w:r>
          </w:p>
        </w:tc>
        <w:tc>
          <w:tcPr>
            <w:tcW w:w="739" w:type="pct"/>
            <w:tcBorders>
              <w:top w:val="nil"/>
              <w:left w:val="nil"/>
              <w:bottom w:val="single" w:sz="4" w:space="0" w:color="auto"/>
              <w:right w:val="single" w:sz="4" w:space="0" w:color="auto"/>
            </w:tcBorders>
            <w:shd w:val="clear" w:color="auto" w:fill="auto"/>
            <w:vAlign w:val="center"/>
            <w:hideMark/>
          </w:tcPr>
          <w:p w14:paraId="20FC1E2D"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Black, 0.41 (95%CI: 0.27-0.60); Other, 0.56 (0.38-0.82)</w:t>
            </w:r>
          </w:p>
        </w:tc>
        <w:tc>
          <w:tcPr>
            <w:tcW w:w="864" w:type="pct"/>
            <w:tcBorders>
              <w:top w:val="nil"/>
              <w:left w:val="nil"/>
              <w:bottom w:val="single" w:sz="4" w:space="0" w:color="auto"/>
              <w:right w:val="single" w:sz="4" w:space="0" w:color="auto"/>
            </w:tcBorders>
            <w:shd w:val="clear" w:color="auto" w:fill="auto"/>
            <w:vAlign w:val="center"/>
            <w:hideMark/>
          </w:tcPr>
          <w:p w14:paraId="031E7A25"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 xml:space="preserve">Girls from Black and Other ethnic groups were less likely to be fully vaccinated compared to White girls </w:t>
            </w:r>
          </w:p>
        </w:tc>
      </w:tr>
      <w:tr w:rsidR="00625B99" w:rsidRPr="00B035BD" w14:paraId="14CED000" w14:textId="77777777" w:rsidTr="00A96A0C">
        <w:trPr>
          <w:trHeight w:val="80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1EE4BA78" w14:textId="7AC4CD36"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lastRenderedPageBreak/>
              <w:t>Roberts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eh82s1g3q","properties":{"formattedCitation":"\\super 22\\nosupersub{}","plainCitation":"22","noteIndex":0},"citationItems":[{"id":6615,"uris":["http://zotero.org/users/10246903/items/UCRZMZES"],"itemData":{"id":6615,"type":"article-journal","abstract":"We investigated the effect of social inequalities on the uptake of human papillomavirus (HPV) vaccination, combining data from a feasibility study conducted in 2007-2008 in 2817 secondary schoolgirls in two UK primary-care trusts, with census and child health records. Uptake was significantly lower in more deprived areas (P&lt;0.001) and in ethnic minority girls (P=0.013). The relatively small proportion of parents who actively refused vaccination by returning a negative consent form were more likely to come from more advantaged areas (P&lt;0.001). Non-responding parents were from more deprived (P&lt;0.001) and ethnic minority (P=0.001) backgrounds. Girls who did not receive HPV vaccination were less likely to have received all their childhood immunizations particularly measles, mumps and rubella (MMR). Different approaches may be needed to maximize HPV vaccine uptake in engaged and non-responding parents, including ethnic-specific approaches for non-responders.","container-title":"Epidemiology and infection","DOI":"10.1017/S095026881000066X","ISSN":"1469-4409","issue":"3","journalAbbreviation":"Epidemiol Infect","note":"publisher-place: England\nRoberts, S A. Health Methodology Research Group, University of Manchester, Manchester Academic Health Science Centre, UK. Steve.roberts@manchester.ac.uk","page":"400-5","title":"Human papillomavirus vaccination and social inequality: results from a prospective cohort study.","volume":"139","author":[{"family":"Roberts","given":"S A"},{"family":"Brabin","given":"L"},{"family":"Stretch","given":"R"},{"family":"Baxter","given":"D"},{"family":"Elton","given":"P"},{"family":"Kitchener","given":"H"},{"family":"McCann","given":"R"}],"issued":{"date-parts":[["2011"]]}}}],"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2</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47D25E97"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UK</w:t>
            </w:r>
          </w:p>
        </w:tc>
        <w:tc>
          <w:tcPr>
            <w:tcW w:w="621" w:type="pct"/>
            <w:tcBorders>
              <w:top w:val="nil"/>
              <w:left w:val="nil"/>
              <w:bottom w:val="single" w:sz="4" w:space="0" w:color="auto"/>
              <w:right w:val="single" w:sz="4" w:space="0" w:color="auto"/>
            </w:tcBorders>
            <w:shd w:val="clear" w:color="auto" w:fill="auto"/>
            <w:vAlign w:val="center"/>
            <w:hideMark/>
          </w:tcPr>
          <w:p w14:paraId="6C83AE41"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Ethnicity</w:t>
            </w:r>
          </w:p>
        </w:tc>
        <w:tc>
          <w:tcPr>
            <w:tcW w:w="484" w:type="pct"/>
            <w:tcBorders>
              <w:top w:val="nil"/>
              <w:left w:val="nil"/>
              <w:bottom w:val="single" w:sz="4" w:space="0" w:color="auto"/>
              <w:right w:val="single" w:sz="4" w:space="0" w:color="auto"/>
            </w:tcBorders>
            <w:shd w:val="clear" w:color="auto" w:fill="auto"/>
            <w:vAlign w:val="center"/>
            <w:hideMark/>
          </w:tcPr>
          <w:p w14:paraId="12C0E6EE"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Odds ratio</w:t>
            </w:r>
          </w:p>
        </w:tc>
        <w:tc>
          <w:tcPr>
            <w:tcW w:w="427" w:type="pct"/>
            <w:tcBorders>
              <w:top w:val="nil"/>
              <w:left w:val="nil"/>
              <w:bottom w:val="single" w:sz="4" w:space="0" w:color="auto"/>
              <w:right w:val="single" w:sz="4" w:space="0" w:color="auto"/>
            </w:tcBorders>
            <w:shd w:val="clear" w:color="auto" w:fill="auto"/>
            <w:vAlign w:val="center"/>
            <w:hideMark/>
          </w:tcPr>
          <w:p w14:paraId="0D6800EC"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w:t>
            </w:r>
          </w:p>
        </w:tc>
        <w:tc>
          <w:tcPr>
            <w:tcW w:w="599" w:type="pct"/>
            <w:tcBorders>
              <w:top w:val="nil"/>
              <w:left w:val="nil"/>
              <w:bottom w:val="single" w:sz="4" w:space="0" w:color="auto"/>
              <w:right w:val="single" w:sz="4" w:space="0" w:color="auto"/>
            </w:tcBorders>
            <w:shd w:val="clear" w:color="auto" w:fill="auto"/>
            <w:vAlign w:val="center"/>
            <w:hideMark/>
          </w:tcPr>
          <w:p w14:paraId="69F803A5"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A</w:t>
            </w:r>
          </w:p>
        </w:tc>
        <w:tc>
          <w:tcPr>
            <w:tcW w:w="565" w:type="pct"/>
            <w:tcBorders>
              <w:top w:val="nil"/>
              <w:left w:val="nil"/>
              <w:bottom w:val="single" w:sz="4" w:space="0" w:color="auto"/>
              <w:right w:val="single" w:sz="4" w:space="0" w:color="auto"/>
            </w:tcBorders>
            <w:shd w:val="clear" w:color="auto" w:fill="auto"/>
            <w:vAlign w:val="center"/>
            <w:hideMark/>
          </w:tcPr>
          <w:p w14:paraId="6AB0CDB2"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White girls</w:t>
            </w:r>
          </w:p>
        </w:tc>
        <w:tc>
          <w:tcPr>
            <w:tcW w:w="739" w:type="pct"/>
            <w:tcBorders>
              <w:top w:val="nil"/>
              <w:left w:val="nil"/>
              <w:bottom w:val="single" w:sz="4" w:space="0" w:color="auto"/>
              <w:right w:val="single" w:sz="4" w:space="0" w:color="auto"/>
            </w:tcBorders>
            <w:shd w:val="clear" w:color="auto" w:fill="auto"/>
            <w:vAlign w:val="center"/>
            <w:hideMark/>
          </w:tcPr>
          <w:p w14:paraId="1BD01011" w14:textId="43939779"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on-White, 0.</w:t>
            </w:r>
            <w:r w:rsidR="00FB7809">
              <w:rPr>
                <w:rFonts w:ascii="Calibri" w:hAnsi="Calibri" w:cs="Calibri"/>
                <w:color w:val="000000"/>
                <w:sz w:val="12"/>
                <w:szCs w:val="12"/>
              </w:rPr>
              <w:t>67</w:t>
            </w:r>
            <w:r w:rsidRPr="00052806">
              <w:rPr>
                <w:rFonts w:ascii="Calibri" w:hAnsi="Calibri" w:cs="Calibri"/>
                <w:color w:val="000000"/>
                <w:sz w:val="12"/>
                <w:szCs w:val="12"/>
              </w:rPr>
              <w:t xml:space="preserve"> (95% CI 0.</w:t>
            </w:r>
            <w:r w:rsidR="00FB7809">
              <w:rPr>
                <w:rFonts w:ascii="Calibri" w:hAnsi="Calibri" w:cs="Calibri"/>
                <w:color w:val="000000"/>
                <w:sz w:val="12"/>
                <w:szCs w:val="12"/>
              </w:rPr>
              <w:t>49</w:t>
            </w:r>
            <w:r w:rsidRPr="00052806">
              <w:rPr>
                <w:rFonts w:ascii="Calibri" w:hAnsi="Calibri" w:cs="Calibri"/>
                <w:color w:val="000000"/>
                <w:sz w:val="12"/>
                <w:szCs w:val="12"/>
              </w:rPr>
              <w:t>-0.</w:t>
            </w:r>
            <w:r w:rsidR="00FB7809">
              <w:rPr>
                <w:rFonts w:ascii="Calibri" w:hAnsi="Calibri" w:cs="Calibri"/>
                <w:color w:val="000000"/>
                <w:sz w:val="12"/>
                <w:szCs w:val="12"/>
              </w:rPr>
              <w:t>92</w:t>
            </w:r>
            <w:r w:rsidRPr="00052806">
              <w:rPr>
                <w:rFonts w:ascii="Calibri" w:hAnsi="Calibri" w:cs="Calibri"/>
                <w:color w:val="000000"/>
                <w:sz w:val="12"/>
                <w:szCs w:val="12"/>
              </w:rPr>
              <w:t>)</w:t>
            </w:r>
          </w:p>
        </w:tc>
        <w:tc>
          <w:tcPr>
            <w:tcW w:w="864" w:type="pct"/>
            <w:tcBorders>
              <w:top w:val="nil"/>
              <w:left w:val="nil"/>
              <w:bottom w:val="single" w:sz="4" w:space="0" w:color="auto"/>
              <w:right w:val="single" w:sz="4" w:space="0" w:color="auto"/>
            </w:tcBorders>
            <w:shd w:val="clear" w:color="auto" w:fill="auto"/>
            <w:vAlign w:val="center"/>
            <w:hideMark/>
          </w:tcPr>
          <w:p w14:paraId="18050CF5"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on-White girls were less likely to be vaccinated than White girls, but there was no association by specific ethnic groups.</w:t>
            </w:r>
          </w:p>
        </w:tc>
      </w:tr>
      <w:tr w:rsidR="00625B99" w:rsidRPr="00B035BD" w14:paraId="645A9C24" w14:textId="77777777" w:rsidTr="00A96A0C">
        <w:trPr>
          <w:trHeight w:val="106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5D0E3DEE" w14:textId="35692AE5"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Spencer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f90ua55k9","properties":{"formattedCitation":"\\super 26\\nosupersub{}","plainCitation":"26","noteIndex":0},"citationItems":[{"id":6219,"uris":["http://zotero.org/users/10246903/items/EG26N75T"],"itemData":{"id":6219,"type":"article-journal","abstract":"BACKGROUND: Achieving high human papillomavirus (HPV) vaccine coverage may reduce inequalities in cervical cancer prevention by mitigating the inequalities seen in the cervical screening programme. This paper assesses whether the same sociodemographic factors are associated with both cervical screening and HPV vaccination., METHODS: Girls' HPV vaccination records were linked by address to cervical screening records for their mothers in the North West of England. Index of Multiple Deprivation scores (2010) and census ethnicity data (2001) were used to investigate the association between deprivation and ethnic composition of area of residence with HPV vaccination and cervical screening uptake, along with potential differences between Primary Care Trusts (PCTs), which were responsible for vaccine delivery., RESULTS: Deprivation was not associated with routine (12-13-year-olds) vaccination initiation, but girls living in the most deprived quintile were significantly less likely to complete the three vaccine doses (OR 0.75; 95% CI 0.63 to 0.88). Mother-daughter pairs failing to engage in either screening or vaccination were also more likely to live in deprived areas (routine vaccination OR for most deprived quintile: 2.35; 95% CI 2.00 to 2.77). There were differences between PCTs after controlling for demographic effects (OR 1.35; 95% CI 1.23 to 1.52)., CONCLUSIONS: Ensuring completion of the vaccine schedule is critical for organisations responsible for vaccine delivery in order to reduce cancer risk among girls living in deprived areas. There remains a small minority of mothers and daughters from disadvantaged backgrounds who do not participate in either cervical screening or HPV vaccination.","container-title":"Journal of epidemiology and community health","DOI":"10.1136/jech-2013-202629","ISSN":"1470-2738","issue":"6","journalAbbreviation":"J Epidemiol Community Health","note":"publisher-place: England\nSpencer, Angela M. Manchester Urban Collaboration on Health, Institute of Population Health, Manchester Academic Health Sciences Centre, University of Manchester,, Manchester, UK.","page":"571-7","title":"Sociodemographic factors predicting mother's cervical screening and daughter's HPV vaccination uptake.","volume":"68","author":[{"family":"Spencer","given":"Angela M"},{"family":"Roberts","given":"Stephen A"},{"family":"Brabin","given":"Loretta"},{"family":"Patnick","given":"Julietta"},{"family":"Verma","given":"Arpana"}],"issued":{"date-parts":[["2014"]]}}}],"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6</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066ABA91"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UK</w:t>
            </w:r>
          </w:p>
        </w:tc>
        <w:tc>
          <w:tcPr>
            <w:tcW w:w="621" w:type="pct"/>
            <w:tcBorders>
              <w:top w:val="nil"/>
              <w:left w:val="nil"/>
              <w:bottom w:val="single" w:sz="4" w:space="0" w:color="auto"/>
              <w:right w:val="single" w:sz="4" w:space="0" w:color="auto"/>
            </w:tcBorders>
            <w:shd w:val="clear" w:color="auto" w:fill="auto"/>
            <w:vAlign w:val="center"/>
            <w:hideMark/>
          </w:tcPr>
          <w:p w14:paraId="4783FDC1"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rea-level ethnicity</w:t>
            </w:r>
          </w:p>
        </w:tc>
        <w:tc>
          <w:tcPr>
            <w:tcW w:w="484" w:type="pct"/>
            <w:tcBorders>
              <w:top w:val="nil"/>
              <w:left w:val="nil"/>
              <w:bottom w:val="single" w:sz="4" w:space="0" w:color="auto"/>
              <w:right w:val="single" w:sz="4" w:space="0" w:color="auto"/>
            </w:tcBorders>
            <w:shd w:val="clear" w:color="auto" w:fill="auto"/>
            <w:vAlign w:val="center"/>
            <w:hideMark/>
          </w:tcPr>
          <w:p w14:paraId="2DAAADFB"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Odds ratio</w:t>
            </w:r>
          </w:p>
        </w:tc>
        <w:tc>
          <w:tcPr>
            <w:tcW w:w="427" w:type="pct"/>
            <w:tcBorders>
              <w:top w:val="nil"/>
              <w:left w:val="nil"/>
              <w:bottom w:val="single" w:sz="4" w:space="0" w:color="auto"/>
              <w:right w:val="single" w:sz="4" w:space="0" w:color="auto"/>
            </w:tcBorders>
            <w:shd w:val="clear" w:color="auto" w:fill="auto"/>
            <w:vAlign w:val="center"/>
            <w:hideMark/>
          </w:tcPr>
          <w:p w14:paraId="07E139FF"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w:t>
            </w:r>
          </w:p>
        </w:tc>
        <w:tc>
          <w:tcPr>
            <w:tcW w:w="599" w:type="pct"/>
            <w:tcBorders>
              <w:top w:val="nil"/>
              <w:left w:val="nil"/>
              <w:bottom w:val="single" w:sz="4" w:space="0" w:color="auto"/>
              <w:right w:val="single" w:sz="4" w:space="0" w:color="auto"/>
            </w:tcBorders>
            <w:shd w:val="clear" w:color="auto" w:fill="auto"/>
            <w:vAlign w:val="center"/>
            <w:hideMark/>
          </w:tcPr>
          <w:p w14:paraId="667AADDF"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N/A</w:t>
            </w:r>
          </w:p>
        </w:tc>
        <w:tc>
          <w:tcPr>
            <w:tcW w:w="565" w:type="pct"/>
            <w:tcBorders>
              <w:top w:val="nil"/>
              <w:left w:val="nil"/>
              <w:bottom w:val="single" w:sz="4" w:space="0" w:color="auto"/>
              <w:right w:val="single" w:sz="4" w:space="0" w:color="auto"/>
            </w:tcBorders>
            <w:shd w:val="clear" w:color="auto" w:fill="auto"/>
            <w:vAlign w:val="center"/>
            <w:hideMark/>
          </w:tcPr>
          <w:p w14:paraId="0B6D33BC"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White</w:t>
            </w:r>
          </w:p>
        </w:tc>
        <w:tc>
          <w:tcPr>
            <w:tcW w:w="739" w:type="pct"/>
            <w:tcBorders>
              <w:top w:val="nil"/>
              <w:left w:val="nil"/>
              <w:bottom w:val="single" w:sz="4" w:space="0" w:color="auto"/>
              <w:right w:val="single" w:sz="4" w:space="0" w:color="auto"/>
            </w:tcBorders>
            <w:shd w:val="clear" w:color="auto" w:fill="auto"/>
            <w:vAlign w:val="center"/>
            <w:hideMark/>
          </w:tcPr>
          <w:p w14:paraId="7766601A"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sian, 0.90 (95% CI 0.88-0.92); Black, 0.85 (0.77-0.94); Other, 0.65 (0.51-0.83)</w:t>
            </w:r>
          </w:p>
        </w:tc>
        <w:tc>
          <w:tcPr>
            <w:tcW w:w="864" w:type="pct"/>
            <w:tcBorders>
              <w:top w:val="nil"/>
              <w:left w:val="nil"/>
              <w:bottom w:val="single" w:sz="4" w:space="0" w:color="auto"/>
              <w:right w:val="single" w:sz="4" w:space="0" w:color="auto"/>
            </w:tcBorders>
            <w:shd w:val="clear" w:color="auto" w:fill="auto"/>
            <w:vAlign w:val="center"/>
            <w:hideMark/>
          </w:tcPr>
          <w:p w14:paraId="2D81B71D"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 xml:space="preserve">Girls living in areas with high proportions of Asian, Black (OR 0.85 (0.77-0.94)), and Other ethnic groups were less likely to initiate vaccination. </w:t>
            </w:r>
          </w:p>
        </w:tc>
      </w:tr>
      <w:tr w:rsidR="00625B99" w:rsidRPr="00B035BD" w14:paraId="11C7D697" w14:textId="77777777" w:rsidTr="00A96A0C">
        <w:trPr>
          <w:trHeight w:val="158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324EB4C" w14:textId="2605AAFD"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Fisher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1238buicrj","properties":{"formattedCitation":"\\super 9\\nosupersub{}","plainCitation":"9","noteIndex":0},"citationItems":[{"id":6143,"uris":["http://zotero.org/users/10246903/items/BLL5NLWL"],"itemData":{"id":6143,"type":"article-journal","abstract":"BACKGROUND: Although uptake of Human Papillomavirus (HPV) vaccine is high in the United Kingdom, it is unknown whether the programme has been delivered equitably by ethnicity or deprivation. This study aimed to investigate factors associated with HPV vaccine initiation and completion within the routine HPV vaccination programme in the South West of England., METHODS: Data were retrieved for young women eligible for routine vaccination from 2008/09 to 2010/11 from three Primary Care Trusts (PCTs)/local authorities. Multivariable logistic regression models were developed to examine factors associated with uptake of HPV vaccination., RESULTS: Of 14 282 eligible young women, 12 658 (88.6%) initiated, of whom 11 725 (92.6%) completed the course. Initiation varied by programme year (86.5-89.6%) and PCTs/local authorities (84.8-91.6%). There was strong evidence for an overall difference of initiation by ethnicity (P &lt; 0.001), but not deprivation quintile (P = 0.48). Young women educated in non-mainstream educational settings were less likely to initiate and, if initiated, less likely to complete (both P &lt; 0.001)., CONCLUSIONS: HPV vaccination uptake did not vary markedly by social deprivation. However, associations with ethnicity and substantially lower uptake in non-mainstream educational settings were observed. Research to identify reasons for low vaccine uptake in these population groups is required.","container-title":"Journal of public health (Oxford, England)","DOI":"10.1093/pubmed/fdt042","ISSN":"1741-3850","issue":"1","journalAbbreviation":"J Public Health (Oxf)","note":"publisher-place: England\nFisher, Harriet. School of Social and Community Medicine, University of Bristol, Bristol BS8 2PS, UK.","page":"36-45","title":"Examining inequalities in the uptake of the school-based HPV vaccination programme in England: a retrospective cohort study.","volume":"36","author":[{"family":"Fisher","given":"Harriet"},{"family":"Audrey","given":"Suzanne"},{"family":"Mytton","given":"Julie A"},{"family":"Hickman","given":"Matthew"},{"family":"Trotter","given":"Caroline"}],"issued":{"date-parts":[["2014"]]}}}],"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9</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3A636A66"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UK</w:t>
            </w:r>
          </w:p>
        </w:tc>
        <w:tc>
          <w:tcPr>
            <w:tcW w:w="621" w:type="pct"/>
            <w:tcBorders>
              <w:top w:val="nil"/>
              <w:left w:val="nil"/>
              <w:bottom w:val="single" w:sz="4" w:space="0" w:color="auto"/>
              <w:right w:val="single" w:sz="4" w:space="0" w:color="auto"/>
            </w:tcBorders>
            <w:shd w:val="clear" w:color="auto" w:fill="auto"/>
            <w:vAlign w:val="center"/>
            <w:hideMark/>
          </w:tcPr>
          <w:p w14:paraId="12F58FD8"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Ethnicity</w:t>
            </w:r>
          </w:p>
        </w:tc>
        <w:tc>
          <w:tcPr>
            <w:tcW w:w="484" w:type="pct"/>
            <w:tcBorders>
              <w:top w:val="nil"/>
              <w:left w:val="nil"/>
              <w:bottom w:val="single" w:sz="4" w:space="0" w:color="auto"/>
              <w:right w:val="single" w:sz="4" w:space="0" w:color="auto"/>
            </w:tcBorders>
            <w:shd w:val="clear" w:color="auto" w:fill="auto"/>
            <w:vAlign w:val="center"/>
            <w:hideMark/>
          </w:tcPr>
          <w:p w14:paraId="719C1234"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djusted Odds Ratio</w:t>
            </w:r>
          </w:p>
        </w:tc>
        <w:tc>
          <w:tcPr>
            <w:tcW w:w="427" w:type="pct"/>
            <w:tcBorders>
              <w:top w:val="nil"/>
              <w:left w:val="nil"/>
              <w:bottom w:val="single" w:sz="4" w:space="0" w:color="auto"/>
              <w:right w:val="single" w:sz="4" w:space="0" w:color="auto"/>
            </w:tcBorders>
            <w:shd w:val="clear" w:color="auto" w:fill="auto"/>
            <w:vAlign w:val="center"/>
            <w:hideMark/>
          </w:tcPr>
          <w:p w14:paraId="0B7352B3"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w:t>
            </w:r>
          </w:p>
        </w:tc>
        <w:tc>
          <w:tcPr>
            <w:tcW w:w="599" w:type="pct"/>
            <w:tcBorders>
              <w:top w:val="nil"/>
              <w:left w:val="nil"/>
              <w:bottom w:val="single" w:sz="4" w:space="0" w:color="auto"/>
              <w:right w:val="single" w:sz="4" w:space="0" w:color="auto"/>
            </w:tcBorders>
            <w:shd w:val="clear" w:color="auto" w:fill="auto"/>
            <w:vAlign w:val="center"/>
            <w:hideMark/>
          </w:tcPr>
          <w:p w14:paraId="62384F9A"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IMD, local authority, programme year, educational setting</w:t>
            </w:r>
          </w:p>
        </w:tc>
        <w:tc>
          <w:tcPr>
            <w:tcW w:w="565" w:type="pct"/>
            <w:tcBorders>
              <w:top w:val="nil"/>
              <w:left w:val="nil"/>
              <w:bottom w:val="single" w:sz="4" w:space="0" w:color="auto"/>
              <w:right w:val="single" w:sz="4" w:space="0" w:color="auto"/>
            </w:tcBorders>
            <w:shd w:val="clear" w:color="auto" w:fill="auto"/>
            <w:vAlign w:val="center"/>
            <w:hideMark/>
          </w:tcPr>
          <w:p w14:paraId="2552B817"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White girls</w:t>
            </w:r>
          </w:p>
        </w:tc>
        <w:tc>
          <w:tcPr>
            <w:tcW w:w="739" w:type="pct"/>
            <w:tcBorders>
              <w:top w:val="nil"/>
              <w:left w:val="nil"/>
              <w:bottom w:val="single" w:sz="4" w:space="0" w:color="auto"/>
              <w:right w:val="single" w:sz="4" w:space="0" w:color="auto"/>
            </w:tcBorders>
            <w:shd w:val="clear" w:color="auto" w:fill="auto"/>
            <w:vAlign w:val="center"/>
            <w:hideMark/>
          </w:tcPr>
          <w:p w14:paraId="716D0878"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sian/Asian British, 0.59 (95%CI 0.44-0.80); Black/Black British, 0.50 (0.32-0.79); Chinese/other, 0.48 (0.33-0.71)</w:t>
            </w:r>
          </w:p>
        </w:tc>
        <w:tc>
          <w:tcPr>
            <w:tcW w:w="864" w:type="pct"/>
            <w:tcBorders>
              <w:top w:val="nil"/>
              <w:left w:val="nil"/>
              <w:bottom w:val="single" w:sz="4" w:space="0" w:color="auto"/>
              <w:right w:val="single" w:sz="4" w:space="0" w:color="auto"/>
            </w:tcBorders>
            <w:shd w:val="clear" w:color="auto" w:fill="auto"/>
            <w:vAlign w:val="center"/>
            <w:hideMark/>
          </w:tcPr>
          <w:p w14:paraId="7EEAD3AF"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Girls from Asian/British Asian, Black/Black British, and Chinese/Other ethnic groups were less likely to initiate HPV vaccination compared to White girls</w:t>
            </w:r>
          </w:p>
        </w:tc>
      </w:tr>
      <w:tr w:rsidR="00625B99" w:rsidRPr="007A7CB2" w14:paraId="69B7E518" w14:textId="77777777" w:rsidTr="00A96A0C">
        <w:trPr>
          <w:trHeight w:val="1060"/>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3A8015A1" w14:textId="5F400CF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Bedford et al</w:t>
            </w:r>
            <w:r>
              <w:rPr>
                <w:rFonts w:ascii="Calibri" w:hAnsi="Calibri" w:cs="Calibri"/>
                <w:color w:val="000000"/>
                <w:sz w:val="12"/>
                <w:szCs w:val="12"/>
              </w:rPr>
              <w:fldChar w:fldCharType="begin"/>
            </w:r>
            <w:r w:rsidR="008F7072">
              <w:rPr>
                <w:rFonts w:ascii="Calibri" w:hAnsi="Calibri" w:cs="Calibri"/>
                <w:color w:val="000000"/>
                <w:sz w:val="12"/>
                <w:szCs w:val="12"/>
              </w:rPr>
              <w:instrText xml:space="preserve"> ADDIN ZOTERO_ITEM CSL_CITATION {"citationID":"a2gr4tf0mmg","properties":{"formattedCitation":"\\super 2\\nosupersub{}","plainCitation":"2","noteIndex":0},"citationItems":[{"id":5246,"uris":["http://zotero.org/users/10246903/items/5IBHIWWI"],"itemData":{"id":5246,"type":"article-journal","abstract":"OBJECTIVES: HPV vaccination is highly effective in preventing HPV-associated disease, including cervical cancer, which disproportionately affects women from disadvantaged and minority ethnic backgrounds. We examined inequalities in initiation of the HPV vaccination schedule among young women in the UK and reasons given by their parents for non-initiation., DESIGN: Cross sectional analyses of a prospective nationally representative cohort study., SETTING: Four UK countries., PARTICIPANTS: 5,695 young women (39.9% from households in lowest income quintiles, 5.1% ever excluded from school, 0.5% not attending school) whose parents (14.3% from minority ethnic backgrounds; 54.1% with no stated religious faith) took part in interviews conducted when their daughters were 14 years old., MAIN OUTCOME MEASURES: Parent-reported initiation of HPV vaccination and reasons for non-initiation. The adjusted odds (aORs) and 95% Confidence Intervals (CI) of initiating HPV vaccination were estimated using logistic regression after mutual adjustment for household income, school exclusion, school attendance and parental ethnic background and religious faith., RESULTS: 92.3% (5265) had initiated HPV vaccination at time of interview. Initiation was less likely among those living in the poorest households (aOR; 95% CI: 0.44; 0.30 to 0.64 for those in lowest household income quintile), who did not attend school (0.11; 0.04 to 0.33), had ever been excluded from school (0.47; 0.29 to 0.76), or whose parents were from Black African (0.49; 0.26 to 0.95) or Any Other (0.34; 0.17 to 0.66) ethnic backgrounds. A reason consistent with a conscious or practical decision was reported by 53.3% (219) and 24.1% (90) parents respectively., CONCLUSIONS: Although most young women are immunised, marked social inequalities in access to HPV vaccination initiation remain. Practical steps to address this are possible and should be implemented to reduce inequalities in primary prevention of cancers and to ensure equitable access to this important public health intervention. Copyright © 2021. Published by Elsevier Ltd.","container-title":"Vaccine","DOI":"10.1016/j.vaccine.2021.07.094","ISSN":"1873-2518","issue":"40","journalAbbreviation":"Vaccine","note":"publisher-place: Netherlands\nBedford, Helen. Life Course Epidemiology and Biostatistics, UCL Great Ormond Street Institute of Child Health, London WC1N 1EH, UK. Electronic address: h.bedford@ucl.ac.uk.\nFirman, Nicola. Life Course Epidemiology and Biostatistics, UCL Great Ormond Street Institute of Child Health, London WC1N 1EH, UK; Clinical Effectiveness Group, Institute of Population Health Sciences, Barts and the London School of Medicine and Dentistry, Queen Mary University London, 58 Turner Street, London E1 2AB, UK.\nWaller, Jo. Cancer Prevention Group, School of Cancer &amp; Pharmaceutical Sciences, King's College London, Guy's Hospital, Great Maze Pond, London SE1 9RT, UK.\nMarlow, Laura. Cancer Prevention Group, School of Cancer &amp; Pharmaceutical Sciences, King's College London, Guy's Hospital, Great Maze Pond, London SE1 9RT, UK.\nForster, Alice. Department of Behavioural Science &amp; Health, Institute of Epidemiology and Health Care, UCL, 1-19 Torrington Place, London WC1E 6BT, UK.\nDezateux, Carol. Life Course Epidemiology and Biostatistics, UCL Great Ormond Street Institute of Child Health, London WC1N 1EH, UK; Clinical Effectiveness Group, Institute of Population Health Sciences, Barts and the London School of Medicine and Dentistry, Queen Mary University London, 58 Turner Street, London E1 2AB, UK. Electronic address: c.dezateux@qmul.ac.uk.","page":"5934-5939","title":"Which young women are not being vaccinated against HPV? Cross-sectional analysis of a UK national cohort study.","volume":"39","author":[{"family":"Bedford","given":"Helen"},{"family":"Firman","given":"Nicola"},{"family":"Waller","given":"Jo"},{"family":"Marlow","given":"Laura"},{"family":"Forster","given":"Alice"},{"family":"Dezateux","given":"Carol"}],"issued":{"date-parts":[["2021"]]}}}],"schema":"https://github.com/citation-style-language/schema/raw/master/csl-citation.json"} </w:instrText>
            </w:r>
            <w:r>
              <w:rPr>
                <w:rFonts w:ascii="Calibri" w:hAnsi="Calibri" w:cs="Calibri"/>
                <w:color w:val="000000"/>
                <w:sz w:val="12"/>
                <w:szCs w:val="12"/>
              </w:rPr>
              <w:fldChar w:fldCharType="separate"/>
            </w:r>
            <w:r w:rsidR="008F7072" w:rsidRPr="008F7072">
              <w:rPr>
                <w:rFonts w:ascii="Calibri" w:hAnsi="Calibri" w:cs="Calibri"/>
                <w:color w:val="000000"/>
                <w:kern w:val="0"/>
                <w:sz w:val="12"/>
                <w:vertAlign w:val="superscript"/>
              </w:rPr>
              <w:t>2</w:t>
            </w:r>
            <w:r>
              <w:rPr>
                <w:rFonts w:ascii="Calibri" w:hAnsi="Calibri" w:cs="Calibri"/>
                <w:color w:val="000000"/>
                <w:sz w:val="12"/>
                <w:szCs w:val="12"/>
              </w:rPr>
              <w:fldChar w:fldCharType="end"/>
            </w:r>
          </w:p>
        </w:tc>
        <w:tc>
          <w:tcPr>
            <w:tcW w:w="335" w:type="pct"/>
            <w:tcBorders>
              <w:top w:val="nil"/>
              <w:left w:val="nil"/>
              <w:bottom w:val="single" w:sz="4" w:space="0" w:color="auto"/>
              <w:right w:val="single" w:sz="4" w:space="0" w:color="auto"/>
            </w:tcBorders>
            <w:shd w:val="clear" w:color="auto" w:fill="auto"/>
            <w:vAlign w:val="center"/>
            <w:hideMark/>
          </w:tcPr>
          <w:p w14:paraId="5ECA92DC"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UK</w:t>
            </w:r>
          </w:p>
        </w:tc>
        <w:tc>
          <w:tcPr>
            <w:tcW w:w="621" w:type="pct"/>
            <w:tcBorders>
              <w:top w:val="nil"/>
              <w:left w:val="nil"/>
              <w:bottom w:val="single" w:sz="4" w:space="0" w:color="auto"/>
              <w:right w:val="single" w:sz="4" w:space="0" w:color="auto"/>
            </w:tcBorders>
            <w:shd w:val="clear" w:color="auto" w:fill="auto"/>
            <w:vAlign w:val="center"/>
            <w:hideMark/>
          </w:tcPr>
          <w:p w14:paraId="1C70E5CE"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Parental ethnicity</w:t>
            </w:r>
          </w:p>
        </w:tc>
        <w:tc>
          <w:tcPr>
            <w:tcW w:w="484" w:type="pct"/>
            <w:tcBorders>
              <w:top w:val="nil"/>
              <w:left w:val="nil"/>
              <w:bottom w:val="single" w:sz="4" w:space="0" w:color="auto"/>
              <w:right w:val="single" w:sz="4" w:space="0" w:color="auto"/>
            </w:tcBorders>
            <w:shd w:val="clear" w:color="auto" w:fill="auto"/>
            <w:vAlign w:val="center"/>
            <w:hideMark/>
          </w:tcPr>
          <w:p w14:paraId="322CC82F"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Adjusted Odds Ratio</w:t>
            </w:r>
          </w:p>
        </w:tc>
        <w:tc>
          <w:tcPr>
            <w:tcW w:w="427" w:type="pct"/>
            <w:tcBorders>
              <w:top w:val="nil"/>
              <w:left w:val="nil"/>
              <w:bottom w:val="single" w:sz="4" w:space="0" w:color="auto"/>
              <w:right w:val="single" w:sz="4" w:space="0" w:color="auto"/>
            </w:tcBorders>
            <w:shd w:val="clear" w:color="auto" w:fill="auto"/>
            <w:vAlign w:val="center"/>
            <w:hideMark/>
          </w:tcPr>
          <w:p w14:paraId="7B087D53"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Vaccination</w:t>
            </w:r>
          </w:p>
        </w:tc>
        <w:tc>
          <w:tcPr>
            <w:tcW w:w="599" w:type="pct"/>
            <w:tcBorders>
              <w:top w:val="nil"/>
              <w:left w:val="nil"/>
              <w:bottom w:val="single" w:sz="4" w:space="0" w:color="auto"/>
              <w:right w:val="single" w:sz="4" w:space="0" w:color="auto"/>
            </w:tcBorders>
            <w:shd w:val="clear" w:color="auto" w:fill="auto"/>
            <w:vAlign w:val="center"/>
            <w:hideMark/>
          </w:tcPr>
          <w:p w14:paraId="0FBCD995"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IMD, income, school exclusion, school type, age at interview</w:t>
            </w:r>
          </w:p>
        </w:tc>
        <w:tc>
          <w:tcPr>
            <w:tcW w:w="565" w:type="pct"/>
            <w:tcBorders>
              <w:top w:val="nil"/>
              <w:left w:val="nil"/>
              <w:bottom w:val="single" w:sz="4" w:space="0" w:color="auto"/>
              <w:right w:val="single" w:sz="4" w:space="0" w:color="auto"/>
            </w:tcBorders>
            <w:shd w:val="clear" w:color="auto" w:fill="auto"/>
            <w:vAlign w:val="center"/>
            <w:hideMark/>
          </w:tcPr>
          <w:p w14:paraId="5AF3E957"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White girls</w:t>
            </w:r>
          </w:p>
        </w:tc>
        <w:tc>
          <w:tcPr>
            <w:tcW w:w="739" w:type="pct"/>
            <w:tcBorders>
              <w:top w:val="nil"/>
              <w:left w:val="nil"/>
              <w:bottom w:val="single" w:sz="4" w:space="0" w:color="auto"/>
              <w:right w:val="single" w:sz="4" w:space="0" w:color="auto"/>
            </w:tcBorders>
            <w:shd w:val="clear" w:color="auto" w:fill="auto"/>
            <w:vAlign w:val="center"/>
            <w:hideMark/>
          </w:tcPr>
          <w:p w14:paraId="5A4BA1FE"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Black African, 0.49 (95%CI 0.26-0.95); Any other, 0.43 (0.17-0.66))</w:t>
            </w:r>
          </w:p>
        </w:tc>
        <w:tc>
          <w:tcPr>
            <w:tcW w:w="864" w:type="pct"/>
            <w:tcBorders>
              <w:top w:val="nil"/>
              <w:left w:val="nil"/>
              <w:bottom w:val="single" w:sz="4" w:space="0" w:color="auto"/>
              <w:right w:val="single" w:sz="4" w:space="0" w:color="auto"/>
            </w:tcBorders>
            <w:shd w:val="clear" w:color="auto" w:fill="auto"/>
            <w:vAlign w:val="center"/>
            <w:hideMark/>
          </w:tcPr>
          <w:p w14:paraId="229282FD" w14:textId="77777777" w:rsidR="00625B99" w:rsidRPr="00052806" w:rsidRDefault="00625B99" w:rsidP="00A96A0C">
            <w:pPr>
              <w:rPr>
                <w:rFonts w:ascii="Calibri" w:hAnsi="Calibri" w:cs="Calibri"/>
                <w:color w:val="000000"/>
                <w:sz w:val="12"/>
                <w:szCs w:val="12"/>
              </w:rPr>
            </w:pPr>
            <w:r w:rsidRPr="00052806">
              <w:rPr>
                <w:rFonts w:ascii="Calibri" w:hAnsi="Calibri" w:cs="Calibri"/>
                <w:color w:val="000000"/>
                <w:sz w:val="12"/>
                <w:szCs w:val="12"/>
              </w:rPr>
              <w:t xml:space="preserve">Young girls whose parents were from Black African or Any Other ethnic groups were less likely to be vaccinated compared to White girls. </w:t>
            </w:r>
          </w:p>
        </w:tc>
      </w:tr>
    </w:tbl>
    <w:p w14:paraId="462324F5" w14:textId="77777777" w:rsidR="000C5042" w:rsidRDefault="000C5042" w:rsidP="00621B09">
      <w:pPr>
        <w:rPr>
          <w:b/>
          <w:bCs/>
          <w:u w:val="single"/>
        </w:rPr>
      </w:pPr>
    </w:p>
    <w:p w14:paraId="20ED85C0" w14:textId="0683BCCB" w:rsidR="008F7072" w:rsidRDefault="008F7072">
      <w:pPr>
        <w:rPr>
          <w:b/>
          <w:bCs/>
          <w:u w:val="single"/>
        </w:rPr>
      </w:pPr>
      <w:r>
        <w:rPr>
          <w:b/>
          <w:bCs/>
          <w:u w:val="single"/>
        </w:rPr>
        <w:br w:type="page"/>
      </w:r>
    </w:p>
    <w:p w14:paraId="06EE7677" w14:textId="65228722" w:rsidR="007A3F00" w:rsidRDefault="008F7072" w:rsidP="00621B09">
      <w:pPr>
        <w:rPr>
          <w:b/>
          <w:bCs/>
          <w:u w:val="single"/>
        </w:rPr>
      </w:pPr>
      <w:r>
        <w:rPr>
          <w:b/>
          <w:bCs/>
          <w:u w:val="single"/>
        </w:rPr>
        <w:lastRenderedPageBreak/>
        <w:t>References</w:t>
      </w:r>
    </w:p>
    <w:p w14:paraId="3EFD70E8" w14:textId="77777777" w:rsidR="008F7072" w:rsidRDefault="008F7072" w:rsidP="00621B09">
      <w:pPr>
        <w:rPr>
          <w:b/>
          <w:bCs/>
          <w:u w:val="single"/>
        </w:rPr>
      </w:pPr>
    </w:p>
    <w:p w14:paraId="1187FDEE" w14:textId="77777777" w:rsidR="008F7072" w:rsidRPr="008F7072" w:rsidRDefault="008F7072" w:rsidP="008F7072">
      <w:pPr>
        <w:pStyle w:val="Bibliography"/>
        <w:rPr>
          <w:rFonts w:ascii="Calibri" w:cs="Calibri"/>
        </w:rPr>
      </w:pPr>
      <w:r>
        <w:rPr>
          <w:b/>
          <w:bCs/>
          <w:u w:val="single"/>
        </w:rPr>
        <w:fldChar w:fldCharType="begin"/>
      </w:r>
      <w:r>
        <w:rPr>
          <w:b/>
          <w:bCs/>
          <w:u w:val="single"/>
        </w:rPr>
        <w:instrText xml:space="preserve"> ADDIN ZOTERO_BIBL {"uncited":[],"omitted":[],"custom":[]} CSL_BIBLIOGRAPHY </w:instrText>
      </w:r>
      <w:r>
        <w:rPr>
          <w:b/>
          <w:bCs/>
          <w:u w:val="single"/>
        </w:rPr>
        <w:fldChar w:fldCharType="separate"/>
      </w:r>
      <w:r w:rsidRPr="008F7072">
        <w:rPr>
          <w:rFonts w:ascii="Calibri" w:cs="Calibri"/>
        </w:rPr>
        <w:t>1</w:t>
      </w:r>
      <w:r w:rsidRPr="008F7072">
        <w:rPr>
          <w:rFonts w:ascii="Calibri" w:cs="Calibri"/>
        </w:rPr>
        <w:tab/>
        <w:t>Munn Z, Moola S, Lisy K, Riitano D, Tufanaru C. Chapter 5: Systematic reviews of prevalence and incidence. In: Aromataris E, Munn Z, eds. JBI Manual for Evidence Synthesis. JBI, 2020.</w:t>
      </w:r>
    </w:p>
    <w:p w14:paraId="29255939" w14:textId="77777777" w:rsidR="008F7072" w:rsidRPr="008F7072" w:rsidRDefault="008F7072" w:rsidP="008F7072">
      <w:pPr>
        <w:pStyle w:val="Bibliography"/>
        <w:rPr>
          <w:rFonts w:ascii="Calibri" w:cs="Calibri"/>
        </w:rPr>
      </w:pPr>
      <w:r w:rsidRPr="008F7072">
        <w:rPr>
          <w:rFonts w:ascii="Calibri" w:cs="Calibri"/>
        </w:rPr>
        <w:t>2</w:t>
      </w:r>
      <w:r w:rsidRPr="008F7072">
        <w:rPr>
          <w:rFonts w:ascii="Calibri" w:cs="Calibri"/>
        </w:rPr>
        <w:tab/>
        <w:t xml:space="preserve">Bedford H, Firman N, Waller J, Marlow L, Forster A, Dezateux C. Which young women are not being vaccinated against HPV? Cross-sectional analysis of a UK national cohort study. </w:t>
      </w:r>
      <w:r w:rsidRPr="008F7072">
        <w:rPr>
          <w:rFonts w:ascii="Calibri" w:cs="Calibri"/>
          <w:i/>
          <w:iCs/>
        </w:rPr>
        <w:t>Vaccine</w:t>
      </w:r>
      <w:r w:rsidRPr="008F7072">
        <w:rPr>
          <w:rFonts w:ascii="Calibri" w:cs="Calibri"/>
        </w:rPr>
        <w:t xml:space="preserve"> 2021; </w:t>
      </w:r>
      <w:r w:rsidRPr="008F7072">
        <w:rPr>
          <w:rFonts w:ascii="Calibri" w:cs="Calibri"/>
          <w:b/>
          <w:bCs/>
        </w:rPr>
        <w:t>39</w:t>
      </w:r>
      <w:r w:rsidRPr="008F7072">
        <w:rPr>
          <w:rFonts w:ascii="Calibri" w:cs="Calibri"/>
        </w:rPr>
        <w:t>: 5934–9.</w:t>
      </w:r>
    </w:p>
    <w:p w14:paraId="18DC974E" w14:textId="77777777" w:rsidR="008F7072" w:rsidRPr="008F7072" w:rsidRDefault="008F7072" w:rsidP="008F7072">
      <w:pPr>
        <w:pStyle w:val="Bibliography"/>
        <w:rPr>
          <w:rFonts w:ascii="Calibri" w:cs="Calibri"/>
        </w:rPr>
      </w:pPr>
      <w:r w:rsidRPr="008F7072">
        <w:rPr>
          <w:rFonts w:ascii="Calibri" w:cs="Calibri"/>
        </w:rPr>
        <w:t>3</w:t>
      </w:r>
      <w:r w:rsidRPr="008F7072">
        <w:rPr>
          <w:rFonts w:ascii="Calibri" w:cs="Calibri"/>
        </w:rPr>
        <w:tab/>
        <w:t xml:space="preserve">Bjerke RD, Laake I, Feiring B, Aamodt G, Trogstad L. Time trends in HPV vaccination according to country background: a nationwide register-based study among girls in Norway. </w:t>
      </w:r>
      <w:r w:rsidRPr="008F7072">
        <w:rPr>
          <w:rFonts w:ascii="Calibri" w:cs="Calibri"/>
          <w:i/>
          <w:iCs/>
        </w:rPr>
        <w:t>BMC Public Health</w:t>
      </w:r>
      <w:r w:rsidRPr="008F7072">
        <w:rPr>
          <w:rFonts w:ascii="Calibri" w:cs="Calibri"/>
        </w:rPr>
        <w:t xml:space="preserve"> 2021; </w:t>
      </w:r>
      <w:r w:rsidRPr="008F7072">
        <w:rPr>
          <w:rFonts w:ascii="Calibri" w:cs="Calibri"/>
          <w:b/>
          <w:bCs/>
        </w:rPr>
        <w:t>21</w:t>
      </w:r>
      <w:r w:rsidRPr="008F7072">
        <w:rPr>
          <w:rFonts w:ascii="Calibri" w:cs="Calibri"/>
        </w:rPr>
        <w:t>: 854.</w:t>
      </w:r>
    </w:p>
    <w:p w14:paraId="61A55CA2" w14:textId="77777777" w:rsidR="008F7072" w:rsidRPr="008F7072" w:rsidRDefault="008F7072" w:rsidP="008F7072">
      <w:pPr>
        <w:pStyle w:val="Bibliography"/>
        <w:rPr>
          <w:rFonts w:ascii="Calibri" w:cs="Calibri"/>
        </w:rPr>
      </w:pPr>
      <w:r w:rsidRPr="008F7072">
        <w:rPr>
          <w:rFonts w:ascii="Calibri" w:cs="Calibri"/>
        </w:rPr>
        <w:t>4</w:t>
      </w:r>
      <w:r w:rsidRPr="008F7072">
        <w:rPr>
          <w:rFonts w:ascii="Calibri" w:cs="Calibri"/>
        </w:rPr>
        <w:tab/>
        <w:t xml:space="preserve">Bowyer H.L., Dodd R.H., Marlow L.A.V., Waller J. Association between human papillomavirus vaccine status and other cervical cancer risk factors. </w:t>
      </w:r>
      <w:r w:rsidRPr="008F7072">
        <w:rPr>
          <w:rFonts w:ascii="Calibri" w:cs="Calibri"/>
          <w:i/>
          <w:iCs/>
        </w:rPr>
        <w:t>Vaccine</w:t>
      </w:r>
      <w:r w:rsidRPr="008F7072">
        <w:rPr>
          <w:rFonts w:ascii="Calibri" w:cs="Calibri"/>
        </w:rPr>
        <w:t xml:space="preserve"> 2014; </w:t>
      </w:r>
      <w:r w:rsidRPr="008F7072">
        <w:rPr>
          <w:rFonts w:ascii="Calibri" w:cs="Calibri"/>
          <w:b/>
          <w:bCs/>
        </w:rPr>
        <w:t>32</w:t>
      </w:r>
      <w:r w:rsidRPr="008F7072">
        <w:rPr>
          <w:rFonts w:ascii="Calibri" w:cs="Calibri"/>
        </w:rPr>
        <w:t>: 4310–6.</w:t>
      </w:r>
    </w:p>
    <w:p w14:paraId="1FDF8FC4" w14:textId="77777777" w:rsidR="008F7072" w:rsidRPr="008F7072" w:rsidRDefault="008F7072" w:rsidP="008F7072">
      <w:pPr>
        <w:pStyle w:val="Bibliography"/>
        <w:rPr>
          <w:rFonts w:ascii="Calibri" w:cs="Calibri"/>
        </w:rPr>
      </w:pPr>
      <w:r w:rsidRPr="008F7072">
        <w:rPr>
          <w:rFonts w:ascii="Calibri" w:cs="Calibri"/>
        </w:rPr>
        <w:t>5</w:t>
      </w:r>
      <w:r w:rsidRPr="008F7072">
        <w:rPr>
          <w:rFonts w:ascii="Calibri" w:cs="Calibri"/>
        </w:rPr>
        <w:tab/>
        <w:t xml:space="preserve">Brotherton J, Hendry A, Dey A, Hull BP, Beard F. HPV vaccination coverage: slightly improved two-dose schedule completion estimates and historical estimates lower on AIR than HPV Register. </w:t>
      </w:r>
      <w:r w:rsidRPr="008F7072">
        <w:rPr>
          <w:rFonts w:ascii="Calibri" w:cs="Calibri"/>
          <w:i/>
          <w:iCs/>
        </w:rPr>
        <w:t>Aust N Z J Public Health</w:t>
      </w:r>
      <w:r w:rsidRPr="008F7072">
        <w:rPr>
          <w:rFonts w:ascii="Calibri" w:cs="Calibri"/>
        </w:rPr>
        <w:t xml:space="preserve"> 2022; </w:t>
      </w:r>
      <w:r w:rsidRPr="008F7072">
        <w:rPr>
          <w:rFonts w:ascii="Calibri" w:cs="Calibri"/>
          <w:b/>
          <w:bCs/>
        </w:rPr>
        <w:t>46</w:t>
      </w:r>
      <w:r w:rsidRPr="008F7072">
        <w:rPr>
          <w:rFonts w:ascii="Calibri" w:cs="Calibri"/>
        </w:rPr>
        <w:t>: 394–400.</w:t>
      </w:r>
    </w:p>
    <w:p w14:paraId="5E9B0EAB" w14:textId="77777777" w:rsidR="008F7072" w:rsidRPr="008F7072" w:rsidRDefault="008F7072" w:rsidP="008F7072">
      <w:pPr>
        <w:pStyle w:val="Bibliography"/>
        <w:rPr>
          <w:rFonts w:ascii="Calibri" w:cs="Calibri"/>
        </w:rPr>
      </w:pPr>
      <w:r w:rsidRPr="008F7072">
        <w:rPr>
          <w:rFonts w:ascii="Calibri" w:cs="Calibri"/>
        </w:rPr>
        <w:t>6</w:t>
      </w:r>
      <w:r w:rsidRPr="008F7072">
        <w:rPr>
          <w:rFonts w:ascii="Calibri" w:cs="Calibri"/>
        </w:rPr>
        <w:tab/>
        <w:t xml:space="preserve">Brotherton J.M.L., Malloy M., Budd A.C., Saville M., Drennan K.T., Gertig D.M. Effectiveness of less than three doses of quadrivalent human papillomavirus vaccine against cervical intraepithelial neoplasia when administered using a standard dose spacing schedule: Observational cohort of young women in Australia. </w:t>
      </w:r>
      <w:r w:rsidRPr="008F7072">
        <w:rPr>
          <w:rFonts w:ascii="Calibri" w:cs="Calibri"/>
          <w:i/>
          <w:iCs/>
        </w:rPr>
        <w:t>Papillomavirus Res</w:t>
      </w:r>
      <w:r w:rsidRPr="008F7072">
        <w:rPr>
          <w:rFonts w:ascii="Calibri" w:cs="Calibri"/>
        </w:rPr>
        <w:t xml:space="preserve"> 2015; </w:t>
      </w:r>
      <w:r w:rsidRPr="008F7072">
        <w:rPr>
          <w:rFonts w:ascii="Calibri" w:cs="Calibri"/>
          <w:b/>
          <w:bCs/>
        </w:rPr>
        <w:t>1</w:t>
      </w:r>
      <w:r w:rsidRPr="008F7072">
        <w:rPr>
          <w:rFonts w:ascii="Calibri" w:cs="Calibri"/>
        </w:rPr>
        <w:t>: 59–73.</w:t>
      </w:r>
    </w:p>
    <w:p w14:paraId="7D8EA65C" w14:textId="77777777" w:rsidR="008F7072" w:rsidRPr="008F7072" w:rsidRDefault="008F7072" w:rsidP="008F7072">
      <w:pPr>
        <w:pStyle w:val="Bibliography"/>
        <w:rPr>
          <w:rFonts w:ascii="Calibri" w:cs="Calibri"/>
        </w:rPr>
      </w:pPr>
      <w:r w:rsidRPr="008F7072">
        <w:rPr>
          <w:rFonts w:ascii="Calibri" w:cs="Calibri"/>
        </w:rPr>
        <w:t>7</w:t>
      </w:r>
      <w:r w:rsidRPr="008F7072">
        <w:rPr>
          <w:rFonts w:ascii="Calibri" w:cs="Calibri"/>
        </w:rPr>
        <w:tab/>
        <w:t xml:space="preserve">Carpiano RM, Polonijo AN, Gilbert N, Cantin L, Dube E. Socioeconomic status differences in parental immunization attitudes and child immunization in Canada: Findings from the 2013 Childhood National Immunization Coverage Survey (CNICS). </w:t>
      </w:r>
      <w:r w:rsidRPr="008F7072">
        <w:rPr>
          <w:rFonts w:ascii="Calibri" w:cs="Calibri"/>
          <w:i/>
          <w:iCs/>
        </w:rPr>
        <w:t>Prev Med</w:t>
      </w:r>
      <w:r w:rsidRPr="008F7072">
        <w:rPr>
          <w:rFonts w:ascii="Calibri" w:cs="Calibri"/>
        </w:rPr>
        <w:t xml:space="preserve"> 2019; </w:t>
      </w:r>
      <w:r w:rsidRPr="008F7072">
        <w:rPr>
          <w:rFonts w:ascii="Calibri" w:cs="Calibri"/>
          <w:b/>
          <w:bCs/>
        </w:rPr>
        <w:t>123</w:t>
      </w:r>
      <w:r w:rsidRPr="008F7072">
        <w:rPr>
          <w:rFonts w:ascii="Calibri" w:cs="Calibri"/>
        </w:rPr>
        <w:t>: 278–87.</w:t>
      </w:r>
    </w:p>
    <w:p w14:paraId="64911B5E" w14:textId="77777777" w:rsidR="008F7072" w:rsidRPr="008F7072" w:rsidRDefault="008F7072" w:rsidP="008F7072">
      <w:pPr>
        <w:pStyle w:val="Bibliography"/>
        <w:rPr>
          <w:rFonts w:ascii="Calibri" w:cs="Calibri"/>
        </w:rPr>
      </w:pPr>
      <w:r w:rsidRPr="008F7072">
        <w:rPr>
          <w:rFonts w:ascii="Calibri" w:cs="Calibri"/>
        </w:rPr>
        <w:t>8</w:t>
      </w:r>
      <w:r w:rsidRPr="008F7072">
        <w:rPr>
          <w:rFonts w:ascii="Calibri" w:cs="Calibri"/>
        </w:rPr>
        <w:tab/>
        <w:t xml:space="preserve">Feiring B, Laake I, Molden T, </w:t>
      </w:r>
      <w:r w:rsidRPr="008F7072">
        <w:rPr>
          <w:rFonts w:ascii="Calibri" w:cs="Calibri"/>
          <w:i/>
          <w:iCs/>
        </w:rPr>
        <w:t>et al.</w:t>
      </w:r>
      <w:r w:rsidRPr="008F7072">
        <w:rPr>
          <w:rFonts w:ascii="Calibri" w:cs="Calibri"/>
        </w:rPr>
        <w:t xml:space="preserve"> Do parental education and income matter? A nationwide register-based study on HPV vaccine uptake in the school-based immunisation programme in Norway. </w:t>
      </w:r>
      <w:r w:rsidRPr="008F7072">
        <w:rPr>
          <w:rFonts w:ascii="Calibri" w:cs="Calibri"/>
          <w:i/>
          <w:iCs/>
        </w:rPr>
        <w:t>BMJ Open</w:t>
      </w:r>
      <w:r w:rsidRPr="008F7072">
        <w:rPr>
          <w:rFonts w:ascii="Calibri" w:cs="Calibri"/>
        </w:rPr>
        <w:t xml:space="preserve"> 2015; </w:t>
      </w:r>
      <w:r w:rsidRPr="008F7072">
        <w:rPr>
          <w:rFonts w:ascii="Calibri" w:cs="Calibri"/>
          <w:b/>
          <w:bCs/>
        </w:rPr>
        <w:t>5</w:t>
      </w:r>
      <w:r w:rsidRPr="008F7072">
        <w:rPr>
          <w:rFonts w:ascii="Calibri" w:cs="Calibri"/>
        </w:rPr>
        <w:t>: e006422.</w:t>
      </w:r>
    </w:p>
    <w:p w14:paraId="2DD3E068" w14:textId="77777777" w:rsidR="008F7072" w:rsidRPr="008F7072" w:rsidRDefault="008F7072" w:rsidP="008F7072">
      <w:pPr>
        <w:pStyle w:val="Bibliography"/>
        <w:rPr>
          <w:rFonts w:ascii="Calibri" w:cs="Calibri"/>
        </w:rPr>
      </w:pPr>
      <w:r w:rsidRPr="008F7072">
        <w:rPr>
          <w:rFonts w:ascii="Calibri" w:cs="Calibri"/>
        </w:rPr>
        <w:t>9</w:t>
      </w:r>
      <w:r w:rsidRPr="008F7072">
        <w:rPr>
          <w:rFonts w:ascii="Calibri" w:cs="Calibri"/>
        </w:rPr>
        <w:tab/>
        <w:t xml:space="preserve">Fisher H, Audrey S, Mytton JA, Hickman M, Trotter C. Examining inequalities in the uptake of the school-based HPV vaccination programme in England: a retrospective cohort study. </w:t>
      </w:r>
      <w:r w:rsidRPr="008F7072">
        <w:rPr>
          <w:rFonts w:ascii="Calibri" w:cs="Calibri"/>
          <w:i/>
          <w:iCs/>
        </w:rPr>
        <w:t>J Public Health Oxf Engl</w:t>
      </w:r>
      <w:r w:rsidRPr="008F7072">
        <w:rPr>
          <w:rFonts w:ascii="Calibri" w:cs="Calibri"/>
        </w:rPr>
        <w:t xml:space="preserve"> 2014; </w:t>
      </w:r>
      <w:r w:rsidRPr="008F7072">
        <w:rPr>
          <w:rFonts w:ascii="Calibri" w:cs="Calibri"/>
          <w:b/>
          <w:bCs/>
        </w:rPr>
        <w:t>36</w:t>
      </w:r>
      <w:r w:rsidRPr="008F7072">
        <w:rPr>
          <w:rFonts w:ascii="Calibri" w:cs="Calibri"/>
        </w:rPr>
        <w:t>: 36–45.</w:t>
      </w:r>
    </w:p>
    <w:p w14:paraId="3454C7E7" w14:textId="77777777" w:rsidR="008F7072" w:rsidRPr="008F7072" w:rsidRDefault="008F7072" w:rsidP="008F7072">
      <w:pPr>
        <w:pStyle w:val="Bibliography"/>
        <w:rPr>
          <w:rFonts w:ascii="Calibri" w:cs="Calibri"/>
        </w:rPr>
      </w:pPr>
      <w:r w:rsidRPr="008F7072">
        <w:rPr>
          <w:rFonts w:ascii="Calibri" w:cs="Calibri"/>
        </w:rPr>
        <w:t>10</w:t>
      </w:r>
      <w:r w:rsidRPr="008F7072">
        <w:rPr>
          <w:rFonts w:ascii="Calibri" w:cs="Calibri"/>
        </w:rPr>
        <w:tab/>
        <w:t xml:space="preserve">Gertig DM, Brotherton JML, Budd AC, Drennan K, Chappell G, Saville AM. Impact of a population-based HPV vaccination program on cervical abnormalities: a data linkage study. </w:t>
      </w:r>
      <w:r w:rsidRPr="008F7072">
        <w:rPr>
          <w:rFonts w:ascii="Calibri" w:cs="Calibri"/>
          <w:i/>
          <w:iCs/>
        </w:rPr>
        <w:t>BMC Med</w:t>
      </w:r>
      <w:r w:rsidRPr="008F7072">
        <w:rPr>
          <w:rFonts w:ascii="Calibri" w:cs="Calibri"/>
        </w:rPr>
        <w:t xml:space="preserve"> 2013; </w:t>
      </w:r>
      <w:r w:rsidRPr="008F7072">
        <w:rPr>
          <w:rFonts w:ascii="Calibri" w:cs="Calibri"/>
          <w:b/>
          <w:bCs/>
        </w:rPr>
        <w:t>11</w:t>
      </w:r>
      <w:r w:rsidRPr="008F7072">
        <w:rPr>
          <w:rFonts w:ascii="Calibri" w:cs="Calibri"/>
        </w:rPr>
        <w:t>: 227.</w:t>
      </w:r>
    </w:p>
    <w:p w14:paraId="3385C5C1" w14:textId="77777777" w:rsidR="008F7072" w:rsidRPr="008F7072" w:rsidRDefault="008F7072" w:rsidP="008F7072">
      <w:pPr>
        <w:pStyle w:val="Bibliography"/>
        <w:rPr>
          <w:rFonts w:ascii="Calibri" w:cs="Calibri"/>
        </w:rPr>
      </w:pPr>
      <w:r w:rsidRPr="008F7072">
        <w:rPr>
          <w:rFonts w:ascii="Calibri" w:cs="Calibri"/>
        </w:rPr>
        <w:lastRenderedPageBreak/>
        <w:t>11</w:t>
      </w:r>
      <w:r w:rsidRPr="008F7072">
        <w:rPr>
          <w:rFonts w:ascii="Calibri" w:cs="Calibri"/>
        </w:rPr>
        <w:tab/>
        <w:t xml:space="preserve">Gilbert NL, Gilmour H, Dube E, Wilson SE, Laroche J. Estimates and determinants of HPV non-vaccination and vaccine refusal in girls 12 to 14 y of age in Canada: Results from the Childhood National Immunization Coverage Survey, 2013. </w:t>
      </w:r>
      <w:r w:rsidRPr="008F7072">
        <w:rPr>
          <w:rFonts w:ascii="Calibri" w:cs="Calibri"/>
          <w:i/>
          <w:iCs/>
        </w:rPr>
        <w:t>Hum Vaccines Immunother</w:t>
      </w:r>
      <w:r w:rsidRPr="008F7072">
        <w:rPr>
          <w:rFonts w:ascii="Calibri" w:cs="Calibri"/>
        </w:rPr>
        <w:t xml:space="preserve"> 2016; </w:t>
      </w:r>
      <w:r w:rsidRPr="008F7072">
        <w:rPr>
          <w:rFonts w:ascii="Calibri" w:cs="Calibri"/>
          <w:b/>
          <w:bCs/>
        </w:rPr>
        <w:t>12</w:t>
      </w:r>
      <w:r w:rsidRPr="008F7072">
        <w:rPr>
          <w:rFonts w:ascii="Calibri" w:cs="Calibri"/>
        </w:rPr>
        <w:t>: 1484–90.</w:t>
      </w:r>
    </w:p>
    <w:p w14:paraId="2E0058FA" w14:textId="77777777" w:rsidR="008F7072" w:rsidRPr="008F7072" w:rsidRDefault="008F7072" w:rsidP="008F7072">
      <w:pPr>
        <w:pStyle w:val="Bibliography"/>
        <w:rPr>
          <w:rFonts w:ascii="Calibri" w:cs="Calibri"/>
        </w:rPr>
      </w:pPr>
      <w:r w:rsidRPr="008F7072">
        <w:rPr>
          <w:rFonts w:ascii="Calibri" w:cs="Calibri"/>
        </w:rPr>
        <w:t>12</w:t>
      </w:r>
      <w:r w:rsidRPr="008F7072">
        <w:rPr>
          <w:rFonts w:ascii="Calibri" w:cs="Calibri"/>
        </w:rPr>
        <w:tab/>
        <w:t xml:space="preserve">Hansen BT, Campbell S, Burger E, Nygard M. Correlates of HPV vaccine uptake in school-based routine vaccination of preadolescent girls in Norway: A register-based study of 90,000 girls and their parents. </w:t>
      </w:r>
      <w:r w:rsidRPr="008F7072">
        <w:rPr>
          <w:rFonts w:ascii="Calibri" w:cs="Calibri"/>
          <w:i/>
          <w:iCs/>
        </w:rPr>
        <w:t>Prev Med</w:t>
      </w:r>
      <w:r w:rsidRPr="008F7072">
        <w:rPr>
          <w:rFonts w:ascii="Calibri" w:cs="Calibri"/>
        </w:rPr>
        <w:t xml:space="preserve"> 2015; </w:t>
      </w:r>
      <w:r w:rsidRPr="008F7072">
        <w:rPr>
          <w:rFonts w:ascii="Calibri" w:cs="Calibri"/>
          <w:b/>
          <w:bCs/>
        </w:rPr>
        <w:t>77</w:t>
      </w:r>
      <w:r w:rsidRPr="008F7072">
        <w:rPr>
          <w:rFonts w:ascii="Calibri" w:cs="Calibri"/>
        </w:rPr>
        <w:t>: 4–10.</w:t>
      </w:r>
    </w:p>
    <w:p w14:paraId="5E623CD2" w14:textId="77777777" w:rsidR="008F7072" w:rsidRPr="008F7072" w:rsidRDefault="008F7072" w:rsidP="008F7072">
      <w:pPr>
        <w:pStyle w:val="Bibliography"/>
        <w:rPr>
          <w:rFonts w:ascii="Calibri" w:cs="Calibri"/>
        </w:rPr>
      </w:pPr>
      <w:r w:rsidRPr="008F7072">
        <w:rPr>
          <w:rFonts w:ascii="Calibri" w:cs="Calibri"/>
        </w:rPr>
        <w:t>13</w:t>
      </w:r>
      <w:r w:rsidRPr="008F7072">
        <w:rPr>
          <w:rFonts w:ascii="Calibri" w:cs="Calibri"/>
        </w:rPr>
        <w:tab/>
        <w:t xml:space="preserve">Krawczyk A., Knauper B., Gilca V., </w:t>
      </w:r>
      <w:r w:rsidRPr="008F7072">
        <w:rPr>
          <w:rFonts w:ascii="Calibri" w:cs="Calibri"/>
          <w:i/>
          <w:iCs/>
        </w:rPr>
        <w:t>et al.</w:t>
      </w:r>
      <w:r w:rsidRPr="008F7072">
        <w:rPr>
          <w:rFonts w:ascii="Calibri" w:cs="Calibri"/>
        </w:rPr>
        <w:t xml:space="preserve"> Parents’ decision-making about the human papillomavirus vaccine for their daughters: I. quantitative results. </w:t>
      </w:r>
      <w:r w:rsidRPr="008F7072">
        <w:rPr>
          <w:rFonts w:ascii="Calibri" w:cs="Calibri"/>
          <w:i/>
          <w:iCs/>
        </w:rPr>
        <w:t>Hum Vaccines Immunother</w:t>
      </w:r>
      <w:r w:rsidRPr="008F7072">
        <w:rPr>
          <w:rFonts w:ascii="Calibri" w:cs="Calibri"/>
        </w:rPr>
        <w:t xml:space="preserve"> 2015; </w:t>
      </w:r>
      <w:r w:rsidRPr="008F7072">
        <w:rPr>
          <w:rFonts w:ascii="Calibri" w:cs="Calibri"/>
          <w:b/>
          <w:bCs/>
        </w:rPr>
        <w:t>11</w:t>
      </w:r>
      <w:r w:rsidRPr="008F7072">
        <w:rPr>
          <w:rFonts w:ascii="Calibri" w:cs="Calibri"/>
        </w:rPr>
        <w:t>: 322–9.</w:t>
      </w:r>
    </w:p>
    <w:p w14:paraId="79C4217F" w14:textId="77777777" w:rsidR="008F7072" w:rsidRPr="008F7072" w:rsidRDefault="008F7072" w:rsidP="008F7072">
      <w:pPr>
        <w:pStyle w:val="Bibliography"/>
        <w:rPr>
          <w:rFonts w:ascii="Calibri" w:cs="Calibri"/>
        </w:rPr>
      </w:pPr>
      <w:r w:rsidRPr="008F7072">
        <w:rPr>
          <w:rFonts w:ascii="Calibri" w:cs="Calibri"/>
        </w:rPr>
        <w:t>14</w:t>
      </w:r>
      <w:r w:rsidRPr="008F7072">
        <w:rPr>
          <w:rFonts w:ascii="Calibri" w:cs="Calibri"/>
        </w:rPr>
        <w:tab/>
        <w:t xml:space="preserve">Lefevere E, Theeten H, Hens N, De Smet F, Top G, Van Damme P. From non school-based, co-payment to school-based, free Human Papillomavirus vaccination in Flanders (Belgium): a retrospective cohort study describing vaccination coverage, age-specific coverage and socio-economic inequalities. </w:t>
      </w:r>
      <w:r w:rsidRPr="008F7072">
        <w:rPr>
          <w:rFonts w:ascii="Calibri" w:cs="Calibri"/>
          <w:i/>
          <w:iCs/>
        </w:rPr>
        <w:t>Vaccine</w:t>
      </w:r>
      <w:r w:rsidRPr="008F7072">
        <w:rPr>
          <w:rFonts w:ascii="Calibri" w:cs="Calibri"/>
        </w:rPr>
        <w:t xml:space="preserve"> 2015; </w:t>
      </w:r>
      <w:r w:rsidRPr="008F7072">
        <w:rPr>
          <w:rFonts w:ascii="Calibri" w:cs="Calibri"/>
          <w:b/>
          <w:bCs/>
        </w:rPr>
        <w:t>33</w:t>
      </w:r>
      <w:r w:rsidRPr="008F7072">
        <w:rPr>
          <w:rFonts w:ascii="Calibri" w:cs="Calibri"/>
        </w:rPr>
        <w:t>: 5188–95.</w:t>
      </w:r>
    </w:p>
    <w:p w14:paraId="744603D6" w14:textId="77777777" w:rsidR="008F7072" w:rsidRPr="008F7072" w:rsidRDefault="008F7072" w:rsidP="008F7072">
      <w:pPr>
        <w:pStyle w:val="Bibliography"/>
        <w:rPr>
          <w:rFonts w:ascii="Calibri" w:cs="Calibri"/>
        </w:rPr>
      </w:pPr>
      <w:r w:rsidRPr="008F7072">
        <w:rPr>
          <w:rFonts w:ascii="Calibri" w:cs="Calibri"/>
        </w:rPr>
        <w:t>15</w:t>
      </w:r>
      <w:r w:rsidRPr="008F7072">
        <w:rPr>
          <w:rFonts w:ascii="Calibri" w:cs="Calibri"/>
        </w:rPr>
        <w:tab/>
        <w:t xml:space="preserve">Mak DB, Bulsara MK, Wrate MJ, Carcione D, Chantry M, Efller PV. Factors determining vaccine uptake in Western Australian adolescents. </w:t>
      </w:r>
      <w:r w:rsidRPr="008F7072">
        <w:rPr>
          <w:rFonts w:ascii="Calibri" w:cs="Calibri"/>
          <w:i/>
          <w:iCs/>
        </w:rPr>
        <w:t>J Paediatr Child Health</w:t>
      </w:r>
      <w:r w:rsidRPr="008F7072">
        <w:rPr>
          <w:rFonts w:ascii="Calibri" w:cs="Calibri"/>
        </w:rPr>
        <w:t xml:space="preserve"> 2013; </w:t>
      </w:r>
      <w:r w:rsidRPr="008F7072">
        <w:rPr>
          <w:rFonts w:ascii="Calibri" w:cs="Calibri"/>
          <w:b/>
          <w:bCs/>
        </w:rPr>
        <w:t>49</w:t>
      </w:r>
      <w:r w:rsidRPr="008F7072">
        <w:rPr>
          <w:rFonts w:ascii="Calibri" w:cs="Calibri"/>
        </w:rPr>
        <w:t>: 895–900.</w:t>
      </w:r>
    </w:p>
    <w:p w14:paraId="3D0E2EF0" w14:textId="77777777" w:rsidR="008F7072" w:rsidRPr="008F7072" w:rsidRDefault="008F7072" w:rsidP="008F7072">
      <w:pPr>
        <w:pStyle w:val="Bibliography"/>
        <w:rPr>
          <w:rFonts w:ascii="Calibri" w:cs="Calibri"/>
        </w:rPr>
      </w:pPr>
      <w:r w:rsidRPr="008F7072">
        <w:rPr>
          <w:rFonts w:ascii="Calibri" w:cs="Calibri"/>
        </w:rPr>
        <w:t>16</w:t>
      </w:r>
      <w:r w:rsidRPr="008F7072">
        <w:rPr>
          <w:rFonts w:ascii="Calibri" w:cs="Calibri"/>
        </w:rPr>
        <w:tab/>
        <w:t xml:space="preserve">Meghani H., Dubey V., Kadri O., Mathur A., Cameron J., Beckermann K. Factors contributing to uptake of the publicly-funded HPV vaccine in Toronto. </w:t>
      </w:r>
      <w:r w:rsidRPr="008F7072">
        <w:rPr>
          <w:rFonts w:ascii="Calibri" w:cs="Calibri"/>
          <w:i/>
          <w:iCs/>
        </w:rPr>
        <w:t>Int J Infect Dis</w:t>
      </w:r>
      <w:r w:rsidRPr="008F7072">
        <w:rPr>
          <w:rFonts w:ascii="Calibri" w:cs="Calibri"/>
        </w:rPr>
        <w:t xml:space="preserve"> 2010; </w:t>
      </w:r>
      <w:r w:rsidRPr="008F7072">
        <w:rPr>
          <w:rFonts w:ascii="Calibri" w:cs="Calibri"/>
          <w:b/>
          <w:bCs/>
        </w:rPr>
        <w:t>14</w:t>
      </w:r>
      <w:r w:rsidRPr="008F7072">
        <w:rPr>
          <w:rFonts w:ascii="Calibri" w:cs="Calibri"/>
        </w:rPr>
        <w:t>: e452.</w:t>
      </w:r>
    </w:p>
    <w:p w14:paraId="642B9350" w14:textId="77777777" w:rsidR="008F7072" w:rsidRPr="008F7072" w:rsidRDefault="008F7072" w:rsidP="008F7072">
      <w:pPr>
        <w:pStyle w:val="Bibliography"/>
        <w:rPr>
          <w:rFonts w:ascii="Calibri" w:cs="Calibri"/>
        </w:rPr>
      </w:pPr>
      <w:r w:rsidRPr="008F7072">
        <w:rPr>
          <w:rFonts w:ascii="Calibri" w:cs="Calibri"/>
        </w:rPr>
        <w:t>17</w:t>
      </w:r>
      <w:r w:rsidRPr="008F7072">
        <w:rPr>
          <w:rFonts w:ascii="Calibri" w:cs="Calibri"/>
        </w:rPr>
        <w:tab/>
        <w:t xml:space="preserve">Ogilvie G, Anderson M, Marra F, </w:t>
      </w:r>
      <w:r w:rsidRPr="008F7072">
        <w:rPr>
          <w:rFonts w:ascii="Calibri" w:cs="Calibri"/>
          <w:i/>
          <w:iCs/>
        </w:rPr>
        <w:t>et al.</w:t>
      </w:r>
      <w:r w:rsidRPr="008F7072">
        <w:rPr>
          <w:rFonts w:ascii="Calibri" w:cs="Calibri"/>
        </w:rPr>
        <w:t xml:space="preserve"> A population-based evaluation of a publicly funded, school-based HPV vaccine program in British Columbia, Canada: parental factors associated with HPV vaccine receipt. </w:t>
      </w:r>
      <w:r w:rsidRPr="008F7072">
        <w:rPr>
          <w:rFonts w:ascii="Calibri" w:cs="Calibri"/>
          <w:i/>
          <w:iCs/>
        </w:rPr>
        <w:t>PLoS Med</w:t>
      </w:r>
      <w:r w:rsidRPr="008F7072">
        <w:rPr>
          <w:rFonts w:ascii="Calibri" w:cs="Calibri"/>
        </w:rPr>
        <w:t xml:space="preserve"> 2010; </w:t>
      </w:r>
      <w:r w:rsidRPr="008F7072">
        <w:rPr>
          <w:rFonts w:ascii="Calibri" w:cs="Calibri"/>
          <w:b/>
          <w:bCs/>
        </w:rPr>
        <w:t>7</w:t>
      </w:r>
      <w:r w:rsidRPr="008F7072">
        <w:rPr>
          <w:rFonts w:ascii="Calibri" w:cs="Calibri"/>
        </w:rPr>
        <w:t>: e1000270.</w:t>
      </w:r>
    </w:p>
    <w:p w14:paraId="76BF5401" w14:textId="77777777" w:rsidR="008F7072" w:rsidRPr="008F7072" w:rsidRDefault="008F7072" w:rsidP="008F7072">
      <w:pPr>
        <w:pStyle w:val="Bibliography"/>
        <w:rPr>
          <w:rFonts w:ascii="Calibri" w:cs="Calibri"/>
        </w:rPr>
      </w:pPr>
      <w:r w:rsidRPr="008F7072">
        <w:rPr>
          <w:rFonts w:ascii="Calibri" w:cs="Calibri"/>
        </w:rPr>
        <w:t>18</w:t>
      </w:r>
      <w:r w:rsidRPr="008F7072">
        <w:rPr>
          <w:rFonts w:ascii="Calibri" w:cs="Calibri"/>
        </w:rPr>
        <w:tab/>
        <w:t xml:space="preserve">Pollock KG, Tait B, Tait J, </w:t>
      </w:r>
      <w:r w:rsidRPr="008F7072">
        <w:rPr>
          <w:rFonts w:ascii="Calibri" w:cs="Calibri"/>
          <w:i/>
          <w:iCs/>
        </w:rPr>
        <w:t>et al.</w:t>
      </w:r>
      <w:r w:rsidRPr="008F7072">
        <w:rPr>
          <w:rFonts w:ascii="Calibri" w:cs="Calibri"/>
        </w:rPr>
        <w:t xml:space="preserve"> Evidence of decreased HPV vaccine acceptance in Polish communities within Scotland. </w:t>
      </w:r>
      <w:r w:rsidRPr="008F7072">
        <w:rPr>
          <w:rFonts w:ascii="Calibri" w:cs="Calibri"/>
          <w:i/>
          <w:iCs/>
        </w:rPr>
        <w:t>Vaccine</w:t>
      </w:r>
      <w:r w:rsidRPr="008F7072">
        <w:rPr>
          <w:rFonts w:ascii="Calibri" w:cs="Calibri"/>
        </w:rPr>
        <w:t xml:space="preserve"> 2019; </w:t>
      </w:r>
      <w:r w:rsidRPr="008F7072">
        <w:rPr>
          <w:rFonts w:ascii="Calibri" w:cs="Calibri"/>
          <w:b/>
          <w:bCs/>
        </w:rPr>
        <w:t>37</w:t>
      </w:r>
      <w:r w:rsidRPr="008F7072">
        <w:rPr>
          <w:rFonts w:ascii="Calibri" w:cs="Calibri"/>
        </w:rPr>
        <w:t>: 690–2.</w:t>
      </w:r>
    </w:p>
    <w:p w14:paraId="25069271" w14:textId="77777777" w:rsidR="008F7072" w:rsidRPr="008F7072" w:rsidRDefault="008F7072" w:rsidP="008F7072">
      <w:pPr>
        <w:pStyle w:val="Bibliography"/>
        <w:rPr>
          <w:rFonts w:ascii="Calibri" w:cs="Calibri"/>
        </w:rPr>
      </w:pPr>
      <w:r w:rsidRPr="008F7072">
        <w:rPr>
          <w:rFonts w:ascii="Calibri" w:cs="Calibri"/>
        </w:rPr>
        <w:t>19</w:t>
      </w:r>
      <w:r w:rsidRPr="008F7072">
        <w:rPr>
          <w:rFonts w:ascii="Calibri" w:cs="Calibri"/>
        </w:rPr>
        <w:tab/>
        <w:t xml:space="preserve">Poole T, Goodyear-Smith F, Petousis-Harris H, </w:t>
      </w:r>
      <w:r w:rsidRPr="008F7072">
        <w:rPr>
          <w:rFonts w:ascii="Calibri" w:cs="Calibri"/>
          <w:i/>
          <w:iCs/>
        </w:rPr>
        <w:t>et al.</w:t>
      </w:r>
      <w:r w:rsidRPr="008F7072">
        <w:rPr>
          <w:rFonts w:ascii="Calibri" w:cs="Calibri"/>
        </w:rPr>
        <w:t xml:space="preserve"> Human papillomavirus vaccination in Auckland: reducing ethnic and socioeconomic inequities. </w:t>
      </w:r>
      <w:r w:rsidRPr="008F7072">
        <w:rPr>
          <w:rFonts w:ascii="Calibri" w:cs="Calibri"/>
          <w:i/>
          <w:iCs/>
        </w:rPr>
        <w:t>Vaccine</w:t>
      </w:r>
      <w:r w:rsidRPr="008F7072">
        <w:rPr>
          <w:rFonts w:ascii="Calibri" w:cs="Calibri"/>
        </w:rPr>
        <w:t xml:space="preserve"> 2012; </w:t>
      </w:r>
      <w:r w:rsidRPr="008F7072">
        <w:rPr>
          <w:rFonts w:ascii="Calibri" w:cs="Calibri"/>
          <w:b/>
          <w:bCs/>
        </w:rPr>
        <w:t>31</w:t>
      </w:r>
      <w:r w:rsidRPr="008F7072">
        <w:rPr>
          <w:rFonts w:ascii="Calibri" w:cs="Calibri"/>
        </w:rPr>
        <w:t>: 84–8.</w:t>
      </w:r>
    </w:p>
    <w:p w14:paraId="082CB812" w14:textId="77777777" w:rsidR="008F7072" w:rsidRPr="008F7072" w:rsidRDefault="008F7072" w:rsidP="008F7072">
      <w:pPr>
        <w:pStyle w:val="Bibliography"/>
        <w:rPr>
          <w:rFonts w:ascii="Calibri" w:cs="Calibri"/>
        </w:rPr>
      </w:pPr>
      <w:r w:rsidRPr="008F7072">
        <w:rPr>
          <w:rFonts w:ascii="Calibri" w:cs="Calibri"/>
        </w:rPr>
        <w:t>20</w:t>
      </w:r>
      <w:r w:rsidRPr="008F7072">
        <w:rPr>
          <w:rFonts w:ascii="Calibri" w:cs="Calibri"/>
        </w:rPr>
        <w:tab/>
        <w:t xml:space="preserve">Remes O, Smith LM, Alvarado-Llano BE, Colley L, Levesque LE. Individual- and regional-level determinants of human papillomavirus (HPV) vaccine refusal: the Ontario Grade 8 HPV vaccine cohort study. </w:t>
      </w:r>
      <w:r w:rsidRPr="008F7072">
        <w:rPr>
          <w:rFonts w:ascii="Calibri" w:cs="Calibri"/>
          <w:i/>
          <w:iCs/>
        </w:rPr>
        <w:t>BMC Public Health</w:t>
      </w:r>
      <w:r w:rsidRPr="008F7072">
        <w:rPr>
          <w:rFonts w:ascii="Calibri" w:cs="Calibri"/>
        </w:rPr>
        <w:t xml:space="preserve"> 2014; </w:t>
      </w:r>
      <w:r w:rsidRPr="008F7072">
        <w:rPr>
          <w:rFonts w:ascii="Calibri" w:cs="Calibri"/>
          <w:b/>
          <w:bCs/>
        </w:rPr>
        <w:t>14</w:t>
      </w:r>
      <w:r w:rsidRPr="008F7072">
        <w:rPr>
          <w:rFonts w:ascii="Calibri" w:cs="Calibri"/>
        </w:rPr>
        <w:t>: 1047.</w:t>
      </w:r>
    </w:p>
    <w:p w14:paraId="369E34CD" w14:textId="77777777" w:rsidR="008F7072" w:rsidRPr="008F7072" w:rsidRDefault="008F7072" w:rsidP="008F7072">
      <w:pPr>
        <w:pStyle w:val="Bibliography"/>
        <w:rPr>
          <w:rFonts w:ascii="Calibri" w:cs="Calibri"/>
        </w:rPr>
      </w:pPr>
      <w:r w:rsidRPr="008F7072">
        <w:rPr>
          <w:rFonts w:ascii="Calibri" w:cs="Calibri"/>
        </w:rPr>
        <w:lastRenderedPageBreak/>
        <w:t>21</w:t>
      </w:r>
      <w:r w:rsidRPr="008F7072">
        <w:rPr>
          <w:rFonts w:ascii="Calibri" w:cs="Calibri"/>
        </w:rPr>
        <w:tab/>
        <w:t xml:space="preserve">Riesen M, Konstantinoudis G, Lang P, </w:t>
      </w:r>
      <w:r w:rsidRPr="008F7072">
        <w:rPr>
          <w:rFonts w:ascii="Calibri" w:cs="Calibri"/>
          <w:i/>
          <w:iCs/>
        </w:rPr>
        <w:t>et al.</w:t>
      </w:r>
      <w:r w:rsidRPr="008F7072">
        <w:rPr>
          <w:rFonts w:ascii="Calibri" w:cs="Calibri"/>
        </w:rPr>
        <w:t xml:space="preserve"> Exploring variation in human papillomavirus vaccination uptake in Switzerland: a multilevel spatial analysis of a national vaccination coverage survey. </w:t>
      </w:r>
      <w:r w:rsidRPr="008F7072">
        <w:rPr>
          <w:rFonts w:ascii="Calibri" w:cs="Calibri"/>
          <w:i/>
          <w:iCs/>
        </w:rPr>
        <w:t>BMJ Open</w:t>
      </w:r>
      <w:r w:rsidRPr="008F7072">
        <w:rPr>
          <w:rFonts w:ascii="Calibri" w:cs="Calibri"/>
        </w:rPr>
        <w:t xml:space="preserve"> 2018; </w:t>
      </w:r>
      <w:r w:rsidRPr="008F7072">
        <w:rPr>
          <w:rFonts w:ascii="Calibri" w:cs="Calibri"/>
          <w:b/>
          <w:bCs/>
        </w:rPr>
        <w:t>8</w:t>
      </w:r>
      <w:r w:rsidRPr="008F7072">
        <w:rPr>
          <w:rFonts w:ascii="Calibri" w:cs="Calibri"/>
        </w:rPr>
        <w:t>: e021006.</w:t>
      </w:r>
    </w:p>
    <w:p w14:paraId="6E5C6108" w14:textId="77777777" w:rsidR="008F7072" w:rsidRPr="008F7072" w:rsidRDefault="008F7072" w:rsidP="008F7072">
      <w:pPr>
        <w:pStyle w:val="Bibliography"/>
        <w:rPr>
          <w:rFonts w:ascii="Calibri" w:cs="Calibri"/>
        </w:rPr>
      </w:pPr>
      <w:r w:rsidRPr="008F7072">
        <w:rPr>
          <w:rFonts w:ascii="Calibri" w:cs="Calibri"/>
        </w:rPr>
        <w:t>22</w:t>
      </w:r>
      <w:r w:rsidRPr="008F7072">
        <w:rPr>
          <w:rFonts w:ascii="Calibri" w:cs="Calibri"/>
        </w:rPr>
        <w:tab/>
        <w:t xml:space="preserve">Roberts SA, Brabin L, Stretch R, </w:t>
      </w:r>
      <w:r w:rsidRPr="008F7072">
        <w:rPr>
          <w:rFonts w:ascii="Calibri" w:cs="Calibri"/>
          <w:i/>
          <w:iCs/>
        </w:rPr>
        <w:t>et al.</w:t>
      </w:r>
      <w:r w:rsidRPr="008F7072">
        <w:rPr>
          <w:rFonts w:ascii="Calibri" w:cs="Calibri"/>
        </w:rPr>
        <w:t xml:space="preserve"> Human papillomavirus vaccination and social inequality: results from a prospective cohort study. </w:t>
      </w:r>
      <w:r w:rsidRPr="008F7072">
        <w:rPr>
          <w:rFonts w:ascii="Calibri" w:cs="Calibri"/>
          <w:i/>
          <w:iCs/>
        </w:rPr>
        <w:t>Epidemiol Infect</w:t>
      </w:r>
      <w:r w:rsidRPr="008F7072">
        <w:rPr>
          <w:rFonts w:ascii="Calibri" w:cs="Calibri"/>
        </w:rPr>
        <w:t xml:space="preserve"> 2011; </w:t>
      </w:r>
      <w:r w:rsidRPr="008F7072">
        <w:rPr>
          <w:rFonts w:ascii="Calibri" w:cs="Calibri"/>
          <w:b/>
          <w:bCs/>
        </w:rPr>
        <w:t>139</w:t>
      </w:r>
      <w:r w:rsidRPr="008F7072">
        <w:rPr>
          <w:rFonts w:ascii="Calibri" w:cs="Calibri"/>
        </w:rPr>
        <w:t>: 400–5.</w:t>
      </w:r>
    </w:p>
    <w:p w14:paraId="69035176" w14:textId="77777777" w:rsidR="008F7072" w:rsidRPr="008F7072" w:rsidRDefault="008F7072" w:rsidP="008F7072">
      <w:pPr>
        <w:pStyle w:val="Bibliography"/>
        <w:rPr>
          <w:rFonts w:ascii="Calibri" w:cs="Calibri"/>
        </w:rPr>
      </w:pPr>
      <w:r w:rsidRPr="008F7072">
        <w:rPr>
          <w:rFonts w:ascii="Calibri" w:cs="Calibri"/>
        </w:rPr>
        <w:t>23</w:t>
      </w:r>
      <w:r w:rsidRPr="008F7072">
        <w:rPr>
          <w:rFonts w:ascii="Calibri" w:cs="Calibri"/>
        </w:rPr>
        <w:tab/>
        <w:t xml:space="preserve">Shapiro GK, Tatar O, Knauper B, Griffin-Mathieu G, Rosberger Z. The impact of publicly funded immunization programs on human papillomavirus vaccination in boys and girls: An observational study. </w:t>
      </w:r>
      <w:r w:rsidRPr="008F7072">
        <w:rPr>
          <w:rFonts w:ascii="Calibri" w:cs="Calibri"/>
          <w:i/>
          <w:iCs/>
        </w:rPr>
        <w:t>Lancet Reg Health Am</w:t>
      </w:r>
      <w:r w:rsidRPr="008F7072">
        <w:rPr>
          <w:rFonts w:ascii="Calibri" w:cs="Calibri"/>
        </w:rPr>
        <w:t xml:space="preserve"> 2022; </w:t>
      </w:r>
      <w:r w:rsidRPr="008F7072">
        <w:rPr>
          <w:rFonts w:ascii="Calibri" w:cs="Calibri"/>
          <w:b/>
          <w:bCs/>
        </w:rPr>
        <w:t>8</w:t>
      </w:r>
      <w:r w:rsidRPr="008F7072">
        <w:rPr>
          <w:rFonts w:ascii="Calibri" w:cs="Calibri"/>
        </w:rPr>
        <w:t>: 100128.</w:t>
      </w:r>
    </w:p>
    <w:p w14:paraId="3F5908BD" w14:textId="77777777" w:rsidR="008F7072" w:rsidRPr="008F7072" w:rsidRDefault="008F7072" w:rsidP="008F7072">
      <w:pPr>
        <w:pStyle w:val="Bibliography"/>
        <w:rPr>
          <w:rFonts w:ascii="Calibri" w:cs="Calibri"/>
        </w:rPr>
      </w:pPr>
      <w:r w:rsidRPr="008F7072">
        <w:rPr>
          <w:rFonts w:ascii="Calibri" w:cs="Calibri"/>
        </w:rPr>
        <w:t>24</w:t>
      </w:r>
      <w:r w:rsidRPr="008F7072">
        <w:rPr>
          <w:rFonts w:ascii="Calibri" w:cs="Calibri"/>
        </w:rPr>
        <w:tab/>
        <w:t xml:space="preserve">Sinka K, Kavanagh K, Gordon R, </w:t>
      </w:r>
      <w:r w:rsidRPr="008F7072">
        <w:rPr>
          <w:rFonts w:ascii="Calibri" w:cs="Calibri"/>
          <w:i/>
          <w:iCs/>
        </w:rPr>
        <w:t>et al.</w:t>
      </w:r>
      <w:r w:rsidRPr="008F7072">
        <w:rPr>
          <w:rFonts w:ascii="Calibri" w:cs="Calibri"/>
        </w:rPr>
        <w:t xml:space="preserve"> Achieving high and equitable coverage of adolescent HPV vaccine in Scotland. </w:t>
      </w:r>
      <w:r w:rsidRPr="008F7072">
        <w:rPr>
          <w:rFonts w:ascii="Calibri" w:cs="Calibri"/>
          <w:i/>
          <w:iCs/>
        </w:rPr>
        <w:t>J Epidemiol COMMUNITY Health</w:t>
      </w:r>
      <w:r w:rsidRPr="008F7072">
        <w:rPr>
          <w:rFonts w:ascii="Calibri" w:cs="Calibri"/>
        </w:rPr>
        <w:t xml:space="preserve"> 2014; </w:t>
      </w:r>
      <w:r w:rsidRPr="008F7072">
        <w:rPr>
          <w:rFonts w:ascii="Calibri" w:cs="Calibri"/>
          <w:b/>
          <w:bCs/>
        </w:rPr>
        <w:t>68</w:t>
      </w:r>
      <w:r w:rsidRPr="008F7072">
        <w:rPr>
          <w:rFonts w:ascii="Calibri" w:cs="Calibri"/>
        </w:rPr>
        <w:t>: 57–63.</w:t>
      </w:r>
    </w:p>
    <w:p w14:paraId="55B11193" w14:textId="77777777" w:rsidR="008F7072" w:rsidRPr="008F7072" w:rsidRDefault="008F7072" w:rsidP="008F7072">
      <w:pPr>
        <w:pStyle w:val="Bibliography"/>
        <w:rPr>
          <w:rFonts w:ascii="Calibri" w:cs="Calibri"/>
        </w:rPr>
      </w:pPr>
      <w:r w:rsidRPr="008F7072">
        <w:rPr>
          <w:rFonts w:ascii="Calibri" w:cs="Calibri"/>
        </w:rPr>
        <w:t>25</w:t>
      </w:r>
      <w:r w:rsidRPr="008F7072">
        <w:rPr>
          <w:rFonts w:ascii="Calibri" w:cs="Calibri"/>
        </w:rPr>
        <w:tab/>
        <w:t xml:space="preserve">Smith LM, Brassard P, Kwong JC, Deeks SL, Ellis AK, Levesque LE. Factors associated with initiation and completion of the quadrivalent human papillomavirus vaccine series in an Ontario cohort of grade 8 girls. </w:t>
      </w:r>
      <w:r w:rsidRPr="008F7072">
        <w:rPr>
          <w:rFonts w:ascii="Calibri" w:cs="Calibri"/>
          <w:i/>
          <w:iCs/>
        </w:rPr>
        <w:t>BMC Public Health</w:t>
      </w:r>
      <w:r w:rsidRPr="008F7072">
        <w:rPr>
          <w:rFonts w:ascii="Calibri" w:cs="Calibri"/>
        </w:rPr>
        <w:t xml:space="preserve"> 2011; </w:t>
      </w:r>
      <w:r w:rsidRPr="008F7072">
        <w:rPr>
          <w:rFonts w:ascii="Calibri" w:cs="Calibri"/>
          <w:b/>
          <w:bCs/>
        </w:rPr>
        <w:t>11</w:t>
      </w:r>
      <w:r w:rsidRPr="008F7072">
        <w:rPr>
          <w:rFonts w:ascii="Calibri" w:cs="Calibri"/>
        </w:rPr>
        <w:t>: 645.</w:t>
      </w:r>
    </w:p>
    <w:p w14:paraId="04FC2938" w14:textId="77777777" w:rsidR="008F7072" w:rsidRPr="008F7072" w:rsidRDefault="008F7072" w:rsidP="008F7072">
      <w:pPr>
        <w:pStyle w:val="Bibliography"/>
        <w:rPr>
          <w:rFonts w:ascii="Calibri" w:cs="Calibri"/>
        </w:rPr>
      </w:pPr>
      <w:r w:rsidRPr="008F7072">
        <w:rPr>
          <w:rFonts w:ascii="Calibri" w:cs="Calibri"/>
        </w:rPr>
        <w:t>26</w:t>
      </w:r>
      <w:r w:rsidRPr="008F7072">
        <w:rPr>
          <w:rFonts w:ascii="Calibri" w:cs="Calibri"/>
        </w:rPr>
        <w:tab/>
        <w:t xml:space="preserve">Spencer AM, Roberts SA, Brabin L, Patnick J, Verma A. Sociodemographic factors predicting mother’s cervical screening and daughter’s HPV vaccination uptake. </w:t>
      </w:r>
      <w:r w:rsidRPr="008F7072">
        <w:rPr>
          <w:rFonts w:ascii="Calibri" w:cs="Calibri"/>
          <w:i/>
          <w:iCs/>
        </w:rPr>
        <w:t>J Epidemiol Community Health</w:t>
      </w:r>
      <w:r w:rsidRPr="008F7072">
        <w:rPr>
          <w:rFonts w:ascii="Calibri" w:cs="Calibri"/>
        </w:rPr>
        <w:t xml:space="preserve"> 2014; </w:t>
      </w:r>
      <w:r w:rsidRPr="008F7072">
        <w:rPr>
          <w:rFonts w:ascii="Calibri" w:cs="Calibri"/>
          <w:b/>
          <w:bCs/>
        </w:rPr>
        <w:t>68</w:t>
      </w:r>
      <w:r w:rsidRPr="008F7072">
        <w:rPr>
          <w:rFonts w:ascii="Calibri" w:cs="Calibri"/>
        </w:rPr>
        <w:t>: 571–7.</w:t>
      </w:r>
    </w:p>
    <w:p w14:paraId="58C603A3" w14:textId="77777777" w:rsidR="008F7072" w:rsidRPr="008F7072" w:rsidRDefault="008F7072" w:rsidP="008F7072">
      <w:pPr>
        <w:pStyle w:val="Bibliography"/>
        <w:rPr>
          <w:rFonts w:ascii="Calibri" w:cs="Calibri"/>
        </w:rPr>
      </w:pPr>
      <w:r w:rsidRPr="008F7072">
        <w:rPr>
          <w:rFonts w:ascii="Calibri" w:cs="Calibri"/>
        </w:rPr>
        <w:t>27</w:t>
      </w:r>
      <w:r w:rsidRPr="008F7072">
        <w:rPr>
          <w:rFonts w:ascii="Calibri" w:cs="Calibri"/>
        </w:rPr>
        <w:tab/>
        <w:t xml:space="preserve">Wang J, Ploner A, Sparen P, </w:t>
      </w:r>
      <w:r w:rsidRPr="008F7072">
        <w:rPr>
          <w:rFonts w:ascii="Calibri" w:cs="Calibri"/>
          <w:i/>
          <w:iCs/>
        </w:rPr>
        <w:t>et al.</w:t>
      </w:r>
      <w:r w:rsidRPr="008F7072">
        <w:rPr>
          <w:rFonts w:ascii="Calibri" w:cs="Calibri"/>
        </w:rPr>
        <w:t xml:space="preserve"> Mode of HPV vaccination delivery and equity in vaccine uptake: A nationwide cohort study. </w:t>
      </w:r>
      <w:r w:rsidRPr="008F7072">
        <w:rPr>
          <w:rFonts w:ascii="Calibri" w:cs="Calibri"/>
          <w:i/>
          <w:iCs/>
        </w:rPr>
        <w:t>Prev Med</w:t>
      </w:r>
      <w:r w:rsidRPr="008F7072">
        <w:rPr>
          <w:rFonts w:ascii="Calibri" w:cs="Calibri"/>
        </w:rPr>
        <w:t xml:space="preserve"> 2019; </w:t>
      </w:r>
      <w:r w:rsidRPr="008F7072">
        <w:rPr>
          <w:rFonts w:ascii="Calibri" w:cs="Calibri"/>
          <w:b/>
          <w:bCs/>
        </w:rPr>
        <w:t>120</w:t>
      </w:r>
      <w:r w:rsidRPr="008F7072">
        <w:rPr>
          <w:rFonts w:ascii="Calibri" w:cs="Calibri"/>
        </w:rPr>
        <w:t>: 26–33.</w:t>
      </w:r>
    </w:p>
    <w:p w14:paraId="3F866A31" w14:textId="77777777" w:rsidR="008F7072" w:rsidRPr="008F7072" w:rsidRDefault="008F7072" w:rsidP="008F7072">
      <w:pPr>
        <w:pStyle w:val="Bibliography"/>
        <w:rPr>
          <w:rFonts w:ascii="Calibri" w:cs="Calibri"/>
        </w:rPr>
      </w:pPr>
      <w:r w:rsidRPr="008F7072">
        <w:rPr>
          <w:rFonts w:ascii="Calibri" w:cs="Calibri"/>
        </w:rPr>
        <w:t>28</w:t>
      </w:r>
      <w:r w:rsidRPr="008F7072">
        <w:rPr>
          <w:rFonts w:ascii="Calibri" w:cs="Calibri"/>
        </w:rPr>
        <w:tab/>
        <w:t xml:space="preserve">Wemrell M, Vicente RP, Merlo J. Mapping sociodemographic and geographical differences in human papillomavirus non-vaccination among young girls in Sweden. </w:t>
      </w:r>
      <w:r w:rsidRPr="008F7072">
        <w:rPr>
          <w:rFonts w:ascii="Calibri" w:cs="Calibri"/>
          <w:i/>
          <w:iCs/>
        </w:rPr>
        <w:t>Scand J Public Health</w:t>
      </w:r>
      <w:r w:rsidRPr="008F7072">
        <w:rPr>
          <w:rFonts w:ascii="Calibri" w:cs="Calibri"/>
        </w:rPr>
        <w:t xml:space="preserve"> 2022; : 14034948221075410.</w:t>
      </w:r>
    </w:p>
    <w:p w14:paraId="22A4BBCF" w14:textId="77777777" w:rsidR="008F7072" w:rsidRPr="008F7072" w:rsidRDefault="008F7072" w:rsidP="008F7072">
      <w:pPr>
        <w:pStyle w:val="Bibliography"/>
        <w:rPr>
          <w:rFonts w:ascii="Calibri" w:cs="Calibri"/>
        </w:rPr>
      </w:pPr>
      <w:r w:rsidRPr="008F7072">
        <w:rPr>
          <w:rFonts w:ascii="Calibri" w:cs="Calibri"/>
        </w:rPr>
        <w:t>29</w:t>
      </w:r>
      <w:r w:rsidRPr="008F7072">
        <w:rPr>
          <w:rFonts w:ascii="Calibri" w:cs="Calibri"/>
        </w:rPr>
        <w:tab/>
        <w:t xml:space="preserve">Yeung A., Grulich A., Richters J., </w:t>
      </w:r>
      <w:r w:rsidRPr="008F7072">
        <w:rPr>
          <w:rFonts w:ascii="Calibri" w:cs="Calibri"/>
          <w:i/>
          <w:iCs/>
        </w:rPr>
        <w:t>et al.</w:t>
      </w:r>
      <w:r w:rsidRPr="008F7072">
        <w:rPr>
          <w:rFonts w:ascii="Calibri" w:cs="Calibri"/>
        </w:rPr>
        <w:t xml:space="preserve"> Does hpv vaccine initiation influence sexual behaviour? findings from the second Australian study of health and relationships. </w:t>
      </w:r>
      <w:r w:rsidRPr="008F7072">
        <w:rPr>
          <w:rFonts w:ascii="Calibri" w:cs="Calibri"/>
          <w:i/>
          <w:iCs/>
        </w:rPr>
        <w:t>Sex Transm Infect</w:t>
      </w:r>
      <w:r w:rsidRPr="008F7072">
        <w:rPr>
          <w:rFonts w:ascii="Calibri" w:cs="Calibri"/>
        </w:rPr>
        <w:t xml:space="preserve"> 2019; </w:t>
      </w:r>
      <w:r w:rsidRPr="008F7072">
        <w:rPr>
          <w:rFonts w:ascii="Calibri" w:cs="Calibri"/>
          <w:b/>
          <w:bCs/>
        </w:rPr>
        <w:t>95</w:t>
      </w:r>
      <w:r w:rsidRPr="008F7072">
        <w:rPr>
          <w:rFonts w:ascii="Calibri" w:cs="Calibri"/>
        </w:rPr>
        <w:t>: A180.</w:t>
      </w:r>
    </w:p>
    <w:p w14:paraId="1500FFC2" w14:textId="18182389" w:rsidR="007A3F00" w:rsidRPr="00504B8C" w:rsidRDefault="008F7072" w:rsidP="00621B09">
      <w:pPr>
        <w:rPr>
          <w:b/>
          <w:bCs/>
          <w:u w:val="single"/>
        </w:rPr>
      </w:pPr>
      <w:r>
        <w:rPr>
          <w:b/>
          <w:bCs/>
          <w:u w:val="single"/>
        </w:rPr>
        <w:fldChar w:fldCharType="end"/>
      </w:r>
    </w:p>
    <w:sectPr w:rsidR="007A3F00" w:rsidRPr="00504B8C" w:rsidSect="00FE23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95A40" w14:textId="77777777" w:rsidR="00FE2310" w:rsidRDefault="00FE2310" w:rsidP="00504B8C">
      <w:r>
        <w:separator/>
      </w:r>
    </w:p>
  </w:endnote>
  <w:endnote w:type="continuationSeparator" w:id="0">
    <w:p w14:paraId="72460E92" w14:textId="77777777" w:rsidR="00FE2310" w:rsidRDefault="00FE2310" w:rsidP="00504B8C">
      <w:r>
        <w:continuationSeparator/>
      </w:r>
    </w:p>
  </w:endnote>
  <w:endnote w:type="continuationNotice" w:id="1">
    <w:p w14:paraId="03F28024" w14:textId="77777777" w:rsidR="00FE2310" w:rsidRDefault="00FE23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E42C0" w14:textId="77777777" w:rsidR="00FE2310" w:rsidRDefault="00FE2310" w:rsidP="00504B8C">
      <w:r>
        <w:separator/>
      </w:r>
    </w:p>
  </w:footnote>
  <w:footnote w:type="continuationSeparator" w:id="0">
    <w:p w14:paraId="2A4C5663" w14:textId="77777777" w:rsidR="00FE2310" w:rsidRDefault="00FE2310" w:rsidP="00504B8C">
      <w:r>
        <w:continuationSeparator/>
      </w:r>
    </w:p>
  </w:footnote>
  <w:footnote w:type="continuationNotice" w:id="1">
    <w:p w14:paraId="46D9409A" w14:textId="77777777" w:rsidR="00FE2310" w:rsidRDefault="00FE2310"/>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7C8"/>
    <w:rsid w:val="000560F3"/>
    <w:rsid w:val="000A08EB"/>
    <w:rsid w:val="000A7E14"/>
    <w:rsid w:val="000C5042"/>
    <w:rsid w:val="00107420"/>
    <w:rsid w:val="001571DB"/>
    <w:rsid w:val="001834F2"/>
    <w:rsid w:val="00187C0C"/>
    <w:rsid w:val="001A639E"/>
    <w:rsid w:val="001E547B"/>
    <w:rsid w:val="00214915"/>
    <w:rsid w:val="00224093"/>
    <w:rsid w:val="00247C81"/>
    <w:rsid w:val="00260FF9"/>
    <w:rsid w:val="002758FF"/>
    <w:rsid w:val="00280747"/>
    <w:rsid w:val="00282D29"/>
    <w:rsid w:val="002973B5"/>
    <w:rsid w:val="002A119F"/>
    <w:rsid w:val="002A7B51"/>
    <w:rsid w:val="002A7D62"/>
    <w:rsid w:val="002D0D50"/>
    <w:rsid w:val="002E48A9"/>
    <w:rsid w:val="002F02A9"/>
    <w:rsid w:val="002F030A"/>
    <w:rsid w:val="002F73EF"/>
    <w:rsid w:val="00304A71"/>
    <w:rsid w:val="0031277C"/>
    <w:rsid w:val="003217B8"/>
    <w:rsid w:val="00324935"/>
    <w:rsid w:val="00363F33"/>
    <w:rsid w:val="00373030"/>
    <w:rsid w:val="003A414F"/>
    <w:rsid w:val="003B25F8"/>
    <w:rsid w:val="00405AE0"/>
    <w:rsid w:val="004253DE"/>
    <w:rsid w:val="004524B9"/>
    <w:rsid w:val="00461B1A"/>
    <w:rsid w:val="00494F96"/>
    <w:rsid w:val="004B2082"/>
    <w:rsid w:val="004C614B"/>
    <w:rsid w:val="00504B8C"/>
    <w:rsid w:val="005078E2"/>
    <w:rsid w:val="00510621"/>
    <w:rsid w:val="00520C46"/>
    <w:rsid w:val="00521208"/>
    <w:rsid w:val="00575064"/>
    <w:rsid w:val="0058235C"/>
    <w:rsid w:val="005B21B8"/>
    <w:rsid w:val="005C1B68"/>
    <w:rsid w:val="005E57D7"/>
    <w:rsid w:val="00621B09"/>
    <w:rsid w:val="00624B9F"/>
    <w:rsid w:val="00625B99"/>
    <w:rsid w:val="006428AF"/>
    <w:rsid w:val="006460C2"/>
    <w:rsid w:val="006467F9"/>
    <w:rsid w:val="006610D1"/>
    <w:rsid w:val="006702AB"/>
    <w:rsid w:val="00672D91"/>
    <w:rsid w:val="006B4DDD"/>
    <w:rsid w:val="006E4DD9"/>
    <w:rsid w:val="006E5447"/>
    <w:rsid w:val="00713E78"/>
    <w:rsid w:val="00732291"/>
    <w:rsid w:val="007406E0"/>
    <w:rsid w:val="0077307E"/>
    <w:rsid w:val="007A3F00"/>
    <w:rsid w:val="007B4606"/>
    <w:rsid w:val="007E33B9"/>
    <w:rsid w:val="007F1F00"/>
    <w:rsid w:val="00800D70"/>
    <w:rsid w:val="00813D14"/>
    <w:rsid w:val="00853F52"/>
    <w:rsid w:val="008940F7"/>
    <w:rsid w:val="008B5137"/>
    <w:rsid w:val="008B6463"/>
    <w:rsid w:val="008F7072"/>
    <w:rsid w:val="009030DF"/>
    <w:rsid w:val="00940C52"/>
    <w:rsid w:val="0096462A"/>
    <w:rsid w:val="00971CDE"/>
    <w:rsid w:val="00984E7F"/>
    <w:rsid w:val="00985366"/>
    <w:rsid w:val="009B3BFA"/>
    <w:rsid w:val="009B47C8"/>
    <w:rsid w:val="009C71D8"/>
    <w:rsid w:val="009D3185"/>
    <w:rsid w:val="009E7907"/>
    <w:rsid w:val="009F15AF"/>
    <w:rsid w:val="009F3498"/>
    <w:rsid w:val="00A17469"/>
    <w:rsid w:val="00A8077A"/>
    <w:rsid w:val="00A96A0C"/>
    <w:rsid w:val="00AB4272"/>
    <w:rsid w:val="00AC3ED8"/>
    <w:rsid w:val="00AC4F68"/>
    <w:rsid w:val="00AE2BDE"/>
    <w:rsid w:val="00BB7BB6"/>
    <w:rsid w:val="00BC5719"/>
    <w:rsid w:val="00BF035C"/>
    <w:rsid w:val="00BF2DF7"/>
    <w:rsid w:val="00C379E3"/>
    <w:rsid w:val="00C454C1"/>
    <w:rsid w:val="00C55CB6"/>
    <w:rsid w:val="00C752B7"/>
    <w:rsid w:val="00CA2C65"/>
    <w:rsid w:val="00CC4ABC"/>
    <w:rsid w:val="00CD1C93"/>
    <w:rsid w:val="00CE051A"/>
    <w:rsid w:val="00CF1056"/>
    <w:rsid w:val="00CF2BF9"/>
    <w:rsid w:val="00D15A97"/>
    <w:rsid w:val="00D5532E"/>
    <w:rsid w:val="00D66D73"/>
    <w:rsid w:val="00D732AA"/>
    <w:rsid w:val="00D857BF"/>
    <w:rsid w:val="00DD48AC"/>
    <w:rsid w:val="00DF31E9"/>
    <w:rsid w:val="00E16A3A"/>
    <w:rsid w:val="00E5310D"/>
    <w:rsid w:val="00E6033A"/>
    <w:rsid w:val="00E73BA0"/>
    <w:rsid w:val="00E86907"/>
    <w:rsid w:val="00E90951"/>
    <w:rsid w:val="00EC2A23"/>
    <w:rsid w:val="00ED414F"/>
    <w:rsid w:val="00EF5CEB"/>
    <w:rsid w:val="00EF7438"/>
    <w:rsid w:val="00F465B6"/>
    <w:rsid w:val="00F844C7"/>
    <w:rsid w:val="00F9511B"/>
    <w:rsid w:val="00FB7809"/>
    <w:rsid w:val="00FC63C0"/>
    <w:rsid w:val="00FE1752"/>
    <w:rsid w:val="00FE2310"/>
    <w:rsid w:val="00FF0621"/>
    <w:rsid w:val="02AAA55A"/>
    <w:rsid w:val="101B686D"/>
    <w:rsid w:val="1BE5466B"/>
    <w:rsid w:val="1D3F2A7E"/>
    <w:rsid w:val="37E1AA4D"/>
    <w:rsid w:val="4255C4BF"/>
    <w:rsid w:val="4E5E82A6"/>
    <w:rsid w:val="54DD957E"/>
    <w:rsid w:val="66CC69F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67141"/>
  <w15:chartTrackingRefBased/>
  <w15:docId w15:val="{BFC064DE-4C6A-4C13-BBE3-E16D27A19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4B8C"/>
    <w:pPr>
      <w:tabs>
        <w:tab w:val="center" w:pos="4513"/>
        <w:tab w:val="right" w:pos="9026"/>
      </w:tabs>
    </w:pPr>
  </w:style>
  <w:style w:type="character" w:customStyle="1" w:styleId="HeaderChar">
    <w:name w:val="Header Char"/>
    <w:basedOn w:val="DefaultParagraphFont"/>
    <w:link w:val="Header"/>
    <w:uiPriority w:val="99"/>
    <w:rsid w:val="00504B8C"/>
  </w:style>
  <w:style w:type="paragraph" w:styleId="Footer">
    <w:name w:val="footer"/>
    <w:basedOn w:val="Normal"/>
    <w:link w:val="FooterChar"/>
    <w:uiPriority w:val="99"/>
    <w:unhideWhenUsed/>
    <w:rsid w:val="00504B8C"/>
    <w:pPr>
      <w:tabs>
        <w:tab w:val="center" w:pos="4513"/>
        <w:tab w:val="right" w:pos="9026"/>
      </w:tabs>
    </w:pPr>
  </w:style>
  <w:style w:type="character" w:customStyle="1" w:styleId="FooterChar">
    <w:name w:val="Footer Char"/>
    <w:basedOn w:val="DefaultParagraphFont"/>
    <w:link w:val="Footer"/>
    <w:uiPriority w:val="99"/>
    <w:rsid w:val="00504B8C"/>
  </w:style>
  <w:style w:type="table" w:styleId="TableGrid">
    <w:name w:val="Table Grid"/>
    <w:basedOn w:val="TableNormal"/>
    <w:uiPriority w:val="39"/>
    <w:rsid w:val="00624B9F"/>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454C1"/>
  </w:style>
  <w:style w:type="paragraph" w:styleId="Revision">
    <w:name w:val="Revision"/>
    <w:hidden/>
    <w:uiPriority w:val="99"/>
    <w:semiHidden/>
    <w:rsid w:val="002E48A9"/>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00D70"/>
    <w:rPr>
      <w:b/>
      <w:bCs/>
    </w:rPr>
  </w:style>
  <w:style w:type="character" w:customStyle="1" w:styleId="CommentSubjectChar">
    <w:name w:val="Comment Subject Char"/>
    <w:basedOn w:val="CommentTextChar"/>
    <w:link w:val="CommentSubject"/>
    <w:uiPriority w:val="99"/>
    <w:semiHidden/>
    <w:rsid w:val="00800D70"/>
    <w:rPr>
      <w:b/>
      <w:bCs/>
      <w:sz w:val="20"/>
      <w:szCs w:val="20"/>
    </w:rPr>
  </w:style>
  <w:style w:type="paragraph" w:styleId="ListParagraph">
    <w:name w:val="List Paragraph"/>
    <w:basedOn w:val="Normal"/>
    <w:uiPriority w:val="34"/>
    <w:qFormat/>
    <w:rsid w:val="009E7907"/>
    <w:pPr>
      <w:ind w:left="720"/>
      <w:contextualSpacing/>
    </w:pPr>
  </w:style>
  <w:style w:type="character" w:styleId="Mention">
    <w:name w:val="Mention"/>
    <w:basedOn w:val="DefaultParagraphFont"/>
    <w:uiPriority w:val="99"/>
    <w:unhideWhenUsed/>
    <w:rsid w:val="00494F96"/>
    <w:rPr>
      <w:color w:val="2B579A"/>
      <w:shd w:val="clear" w:color="auto" w:fill="E1DFDD"/>
    </w:rPr>
  </w:style>
  <w:style w:type="paragraph" w:styleId="Bibliography">
    <w:name w:val="Bibliography"/>
    <w:basedOn w:val="Normal"/>
    <w:next w:val="Normal"/>
    <w:uiPriority w:val="37"/>
    <w:unhideWhenUsed/>
    <w:rsid w:val="008F7072"/>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7</Pages>
  <Words>37641</Words>
  <Characters>214554</Characters>
  <Application>Microsoft Office Word</Application>
  <DocSecurity>0</DocSecurity>
  <Lines>1787</Lines>
  <Paragraphs>503</Paragraphs>
  <ScaleCrop>false</ScaleCrop>
  <Company/>
  <LinksUpToDate>false</LinksUpToDate>
  <CharactersWithSpaces>25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a, Emily</dc:creator>
  <cp:keywords/>
  <dc:description/>
  <cp:lastModifiedBy>Dema, Emily</cp:lastModifiedBy>
  <cp:revision>12</cp:revision>
  <dcterms:created xsi:type="dcterms:W3CDTF">2024-02-27T11:15:00Z</dcterms:created>
  <dcterms:modified xsi:type="dcterms:W3CDTF">2024-05-1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1"&gt;&lt;session id="wZLQKyau"/&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